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4A5E75F9" w:rsidP="0D0AF529" w:rsidRDefault="4A5E75F9" w14:paraId="1084AEDC" w14:textId="3AB01278">
      <w:pPr>
        <w:ind w:left="0"/>
        <w:rPr>
          <w:rFonts w:ascii="Times New Roman" w:hAnsi="Times New Roman" w:eastAsia="Times New Roman" w:cs="Times New Roman"/>
          <w:sz w:val="20"/>
          <w:szCs w:val="20"/>
        </w:rPr>
      </w:pPr>
      <w:r w:rsidRPr="0D0AF529" w:rsidR="4A5E75F9">
        <w:rPr>
          <w:rFonts w:ascii="Times New Roman" w:hAnsi="Times New Roman" w:eastAsia="Times New Roman" w:cs="Times New Roman"/>
          <w:sz w:val="20"/>
          <w:szCs w:val="20"/>
        </w:rPr>
        <w:t xml:space="preserve">Supplementary Table S1: stickleback collection site, locality, and date: </w:t>
      </w:r>
    </w:p>
    <w:tbl>
      <w:tblPr>
        <w:tblW w:w="0" w:type="auto"/>
        <w:tblBorders>
          <w:top w:val="single" w:color="000000" w:themeColor="text1" w:sz="6"/>
          <w:left w:val="single" w:color="000000" w:themeColor="text1" w:sz="6"/>
          <w:bottom w:val="single" w:color="000000" w:themeColor="text1" w:sz="6"/>
          <w:right w:val="single" w:color="000000" w:themeColor="text1" w:sz="6"/>
          <w:insideH w:val="single" w:color="000000" w:themeColor="text1" w:sz="6"/>
          <w:insideV w:val="single" w:color="000000" w:themeColor="text1" w:sz="6"/>
        </w:tblBorders>
        <w:tblLook w:val="0600" w:firstRow="0" w:lastRow="0" w:firstColumn="0" w:lastColumn="0" w:noHBand="1" w:noVBand="1"/>
      </w:tblPr>
      <w:tblGrid>
        <w:gridCol w:w="2055"/>
        <w:gridCol w:w="3570"/>
        <w:gridCol w:w="2400"/>
      </w:tblGrid>
      <w:tr w:rsidR="0D0AF529" w:rsidTr="0D0AF529" w14:paraId="3C95EFAA">
        <w:trPr>
          <w:trHeight w:val="315"/>
        </w:trPr>
        <w:tc>
          <w:tcPr>
            <w:tcW w:w="2055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44A3518C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  <w:t>Lake</w:t>
            </w:r>
          </w:p>
        </w:tc>
        <w:tc>
          <w:tcPr>
            <w:tcW w:w="3570" w:type="dxa"/>
            <w:tcBorders>
              <w:top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65B57934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  <w:t>Coordinate</w:t>
            </w:r>
          </w:p>
        </w:tc>
        <w:tc>
          <w:tcPr>
            <w:tcW w:w="2400" w:type="dxa"/>
            <w:tcBorders>
              <w:top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60AED4A2">
            <w:pPr>
              <w:jc w:val="both"/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18"/>
                <w:szCs w:val="18"/>
              </w:rPr>
              <w:t xml:space="preserve">Collection date </w:t>
            </w:r>
          </w:p>
        </w:tc>
      </w:tr>
      <w:tr w:rsidR="0D0AF529" w:rsidTr="0D0AF529" w14:paraId="3D5F5361">
        <w:trPr>
          <w:trHeight w:val="315"/>
        </w:trPr>
        <w:tc>
          <w:tcPr>
            <w:tcW w:w="2055" w:type="dxa"/>
            <w:tcBorders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2CFD02BB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>Boot Lake</w:t>
            </w:r>
          </w:p>
        </w:tc>
        <w:tc>
          <w:tcPr>
            <w:tcW w:w="357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520C0474">
            <w:pPr>
              <w:spacing w:after="160" w:line="256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>50°3’15”N, 125°31’45”W</w:t>
            </w:r>
          </w:p>
        </w:tc>
        <w:tc>
          <w:tcPr>
            <w:tcW w:w="240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5E603CA3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>6/16/22</w:t>
            </w:r>
          </w:p>
        </w:tc>
      </w:tr>
      <w:tr w:rsidR="0D0AF529" w:rsidTr="0D0AF529" w14:paraId="4E9AD6CF">
        <w:trPr>
          <w:trHeight w:val="315"/>
        </w:trPr>
        <w:tc>
          <w:tcPr>
            <w:tcW w:w="2055" w:type="dxa"/>
            <w:tcBorders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7AF2D85F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>Roselle Lake</w:t>
            </w:r>
          </w:p>
        </w:tc>
        <w:tc>
          <w:tcPr>
            <w:tcW w:w="357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14703801">
            <w:pPr>
              <w:spacing w:after="160" w:line="256" w:lineRule="auto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>50°31’13”N, 126°59’12”W</w:t>
            </w:r>
          </w:p>
        </w:tc>
        <w:tc>
          <w:tcPr>
            <w:tcW w:w="240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5D52A31A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>6/16/22</w:t>
            </w:r>
          </w:p>
        </w:tc>
      </w:tr>
      <w:tr w:rsidR="0D0AF529" w:rsidTr="0D0AF529" w14:paraId="703C4FA9">
        <w:trPr>
          <w:trHeight w:val="315"/>
        </w:trPr>
        <w:tc>
          <w:tcPr>
            <w:tcW w:w="2055" w:type="dxa"/>
            <w:tcBorders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4E5C9EA9" w14:textId="0237E291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>Nim</w:t>
            </w:r>
            <w:r w:rsidRPr="0D0AF529" w:rsidR="25273076"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>p</w:t>
            </w: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>kish</w:t>
            </w: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  <w:t xml:space="preserve"> Lake </w:t>
            </w:r>
          </w:p>
        </w:tc>
        <w:tc>
          <w:tcPr>
            <w:tcW w:w="357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2ACD6171">
            <w:pPr>
              <w:spacing w:after="160" w:line="25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212529"/>
                <w:sz w:val="18"/>
                <w:szCs w:val="18"/>
                <w:highlight w:val="white"/>
              </w:rPr>
              <w:t>50°32'14"N, 127°00'40"W</w:t>
            </w:r>
          </w:p>
        </w:tc>
        <w:tc>
          <w:tcPr>
            <w:tcW w:w="240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65E64C40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>6/16/22</w:t>
            </w:r>
          </w:p>
        </w:tc>
      </w:tr>
      <w:tr w:rsidR="0D0AF529" w:rsidTr="0D0AF529" w14:paraId="596D5694">
        <w:trPr>
          <w:trHeight w:val="315"/>
        </w:trPr>
        <w:tc>
          <w:tcPr>
            <w:tcW w:w="2055" w:type="dxa"/>
            <w:tcBorders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34F11C1D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Walby Lake </w:t>
            </w:r>
          </w:p>
        </w:tc>
        <w:tc>
          <w:tcPr>
            <w:tcW w:w="357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356E04B6">
            <w:pPr>
              <w:spacing w:after="160" w:line="256" w:lineRule="auto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D0D0D" w:themeColor="text1" w:themeTint="F2" w:themeShade="FF"/>
                <w:sz w:val="18"/>
                <w:szCs w:val="18"/>
                <w:highlight w:val="white"/>
              </w:rPr>
              <w:t>61°37'7.464"N, 149°12'53.611"W</w:t>
            </w:r>
          </w:p>
        </w:tc>
        <w:tc>
          <w:tcPr>
            <w:tcW w:w="2400" w:type="dxa"/>
            <w:tcBorders>
              <w:bottom w:val="single" w:color="000000" w:themeColor="text1" w:sz="8"/>
              <w:right w:val="single" w:color="000000" w:themeColor="text1" w:sz="8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D0AF529" w:rsidP="0D0AF529" w:rsidRDefault="0D0AF529" w14:paraId="6AD5F85D">
            <w:pPr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8"/>
                <w:szCs w:val="18"/>
              </w:rPr>
              <w:t>6/16/22</w:t>
            </w:r>
          </w:p>
        </w:tc>
      </w:tr>
    </w:tbl>
    <w:p w:rsidR="0D0AF529" w:rsidP="0D0AF529" w:rsidRDefault="0D0AF529" w14:paraId="717E68E9" w14:textId="27A5F5F2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400F7BE9" w:rsidP="0D0AF529" w:rsidRDefault="400F7BE9" w14:paraId="1D93EA3A" w14:textId="4278AEBA">
      <w:pPr>
        <w:rPr>
          <w:rFonts w:ascii="Times New Roman" w:hAnsi="Times New Roman" w:eastAsia="Times New Roman" w:cs="Times New Roman"/>
          <w:sz w:val="20"/>
          <w:szCs w:val="20"/>
        </w:rPr>
      </w:pPr>
      <w:r w:rsidRPr="0D0AF529" w:rsidR="400F7BE9">
        <w:rPr>
          <w:rFonts w:ascii="Times New Roman" w:hAnsi="Times New Roman" w:eastAsia="Times New Roman" w:cs="Times New Roman"/>
          <w:sz w:val="20"/>
          <w:szCs w:val="20"/>
        </w:rPr>
        <w:t xml:space="preserve">Supplementary Table S2: worm ID, mass, lake origin. </w:t>
      </w:r>
    </w:p>
    <w:tbl>
      <w:tblPr>
        <w:tblW w:w="0" w:type="auto"/>
        <w:tblBorders>
          <w:top w:val="single" w:color="000000" w:themeColor="text1" w:sz="8"/>
          <w:left w:val="single" w:color="000000" w:themeColor="text1" w:sz="8"/>
          <w:bottom w:val="single" w:color="000000" w:themeColor="text1" w:sz="8"/>
          <w:right w:val="single" w:color="000000" w:themeColor="text1" w:sz="8"/>
          <w:insideH w:val="single" w:color="000000" w:themeColor="text1" w:sz="8"/>
          <w:insideV w:val="single" w:color="000000" w:themeColor="text1" w:sz="8"/>
        </w:tblBorders>
        <w:tblLook w:val="0600" w:firstRow="0" w:lastRow="0" w:firstColumn="0" w:lastColumn="0" w:noHBand="1" w:noVBand="1"/>
      </w:tblPr>
      <w:tblGrid>
        <w:gridCol w:w="2016"/>
        <w:gridCol w:w="2016"/>
        <w:gridCol w:w="2016"/>
        <w:gridCol w:w="2016"/>
      </w:tblGrid>
      <w:tr w:rsidR="0D0AF529" w:rsidTr="0D0AF529" w14:paraId="25C71400">
        <w:trPr>
          <w:trHeight w:val="302"/>
        </w:trPr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B135093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Worm ID 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0ADF91F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Lake Origin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2EB43F2" w14:textId="51DF2B9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Number of </w:t>
            </w:r>
            <w:r w:rsidRPr="0D0AF529" w:rsidR="5069F90A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tapeworms</w:t>
            </w: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 xml:space="preserve"> in host 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017BAEEC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Mass, mg</w:t>
            </w:r>
          </w:p>
        </w:tc>
      </w:tr>
      <w:tr w:rsidR="0D0AF529" w:rsidTr="0D0AF529" w14:paraId="48AC9C9D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78DE9477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6C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31228E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AE0C0A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08F5DE8C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59</w:t>
            </w:r>
          </w:p>
        </w:tc>
      </w:tr>
      <w:tr w:rsidR="0D0AF529" w:rsidTr="0D0AF529" w14:paraId="23EEDDB4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038F39A2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6D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6BDCD6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F87B93E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625977D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68</w:t>
            </w:r>
          </w:p>
        </w:tc>
      </w:tr>
      <w:tr w:rsidR="0D0AF529" w:rsidTr="0D0AF529" w14:paraId="4CF1A542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28460798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6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4C60F0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0C01A4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98DC7B9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63</w:t>
            </w:r>
          </w:p>
        </w:tc>
      </w:tr>
      <w:tr w:rsidR="0D0AF529" w:rsidTr="0D0AF529" w14:paraId="6A2C8EB3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078CF36E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6F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F1E92A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1FF7FB02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7CE804D3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59</w:t>
            </w:r>
          </w:p>
        </w:tc>
      </w:tr>
      <w:tr w:rsidR="0D0AF529" w:rsidTr="0D0AF529" w14:paraId="77EA27FF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624B4AD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53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04EEC8C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6C4BDFA1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891B82F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82</w:t>
            </w:r>
          </w:p>
        </w:tc>
      </w:tr>
      <w:tr w:rsidR="0D0AF529" w:rsidTr="0D0AF529" w14:paraId="51A49E7D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28896446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54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F592D2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9DE20AC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2222EC1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98</w:t>
            </w:r>
          </w:p>
        </w:tc>
      </w:tr>
      <w:tr w:rsidR="0D0AF529" w:rsidTr="0D0AF529" w14:paraId="05E185BB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6AD42B79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80D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8F5E91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2D1466E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8AA69C6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31.7</w:t>
            </w:r>
          </w:p>
        </w:tc>
      </w:tr>
      <w:tr w:rsidR="0D0AF529" w:rsidTr="0D0AF529" w14:paraId="7C24E15C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02198831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80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19F87A4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1781429B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A044ADD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71.8</w:t>
            </w:r>
          </w:p>
        </w:tc>
      </w:tr>
      <w:tr w:rsidR="0D0AF529" w:rsidTr="0D0AF529" w14:paraId="7EA37AAD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2687EB87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80F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819D27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C37085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B2B2E58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84.8</w:t>
            </w:r>
          </w:p>
        </w:tc>
      </w:tr>
      <w:tr w:rsidR="0D0AF529" w:rsidTr="0D0AF529" w14:paraId="546498D1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A879472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80G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86C50C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Boot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C4B98D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7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FB99C61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2.8</w:t>
            </w:r>
          </w:p>
        </w:tc>
      </w:tr>
      <w:tr w:rsidR="0D0AF529" w:rsidTr="0D0AF529" w14:paraId="4565F5A6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42A819F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38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1837886" w14:textId="7FB447D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Nim</w:t>
            </w:r>
            <w:r w:rsidRPr="0D0AF529" w:rsidR="7F567DCA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p</w:t>
            </w: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kish</w:t>
            </w: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AEF6491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6FC6140F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51.4</w:t>
            </w:r>
          </w:p>
        </w:tc>
      </w:tr>
      <w:tr w:rsidR="0D0AF529" w:rsidTr="0D0AF529" w14:paraId="56023CAE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6B31B1D6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0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1E33F0B" w14:textId="29B294B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Nim</w:t>
            </w:r>
            <w:r w:rsidRPr="0D0AF529" w:rsidR="324229B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p</w:t>
            </w: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kish</w:t>
            </w: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 xml:space="preserve">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B18F8D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143B1DC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3.5</w:t>
            </w:r>
          </w:p>
        </w:tc>
      </w:tr>
      <w:tr w:rsidR="0D0AF529" w:rsidTr="0D0AF529" w14:paraId="37418DF7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0B17221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7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E61251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Roselle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65BE34C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7F9464D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4.9</w:t>
            </w:r>
          </w:p>
        </w:tc>
      </w:tr>
      <w:tr w:rsidR="0D0AF529" w:rsidTr="0D0AF529" w14:paraId="48DAC7AB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756D4873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7B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1B09F3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Roselle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05D56F2F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743679C0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4</w:t>
            </w:r>
          </w:p>
        </w:tc>
      </w:tr>
      <w:tr w:rsidR="0D0AF529" w:rsidTr="0D0AF529" w14:paraId="6D3B48DF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0B0DE4C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7C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625802C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Roselle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6A6D867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E111AF4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16</w:t>
            </w:r>
          </w:p>
        </w:tc>
      </w:tr>
      <w:tr w:rsidR="0D0AF529" w:rsidTr="0D0AF529" w14:paraId="6ECCC63E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6D1BC965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7D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3AF8454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Roselle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559A11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F0BECA1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47</w:t>
            </w:r>
          </w:p>
        </w:tc>
      </w:tr>
      <w:tr w:rsidR="0D0AF529" w:rsidTr="0D0AF529" w14:paraId="3AF24FEB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21CFB769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8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26D82C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Roselle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BCB708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164FB85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07</w:t>
            </w:r>
          </w:p>
        </w:tc>
      </w:tr>
      <w:tr w:rsidR="0D0AF529" w:rsidTr="0D0AF529" w14:paraId="4443B5A2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01F0CE3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4B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6F27E3A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FF16AB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0061308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0</w:t>
            </w:r>
          </w:p>
        </w:tc>
      </w:tr>
      <w:tr w:rsidR="0D0AF529" w:rsidTr="0D0AF529" w14:paraId="711BA401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2189A00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1B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AF7D5F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3A72BB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6E8B834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0</w:t>
            </w:r>
          </w:p>
        </w:tc>
      </w:tr>
      <w:tr w:rsidR="0D0AF529" w:rsidTr="0D0AF529" w14:paraId="31F288A3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470E83FE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1C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82993C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5D77F26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2C906FE0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57</w:t>
            </w:r>
          </w:p>
        </w:tc>
      </w:tr>
      <w:tr w:rsidR="0D0AF529" w:rsidTr="0D0AF529" w14:paraId="0F8DFEAA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F20A5A6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1D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2CEA648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0A5A49B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1B2A7E3A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7</w:t>
            </w:r>
          </w:p>
        </w:tc>
      </w:tr>
      <w:tr w:rsidR="0D0AF529" w:rsidTr="0D0AF529" w14:paraId="275CDA35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0FBE4797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1G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483744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3366800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373D336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1</w:t>
            </w:r>
          </w:p>
        </w:tc>
      </w:tr>
      <w:tr w:rsidR="0D0AF529" w:rsidTr="0D0AF529" w14:paraId="69862042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603C6269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1K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802A20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DBF744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4D165E56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3</w:t>
            </w:r>
          </w:p>
        </w:tc>
      </w:tr>
      <w:tr w:rsidR="0D0AF529" w:rsidTr="0D0AF529" w14:paraId="706099D0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F86E956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1L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492E57C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17B133D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13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6B941791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8</w:t>
            </w:r>
          </w:p>
        </w:tc>
      </w:tr>
      <w:tr w:rsidR="0D0AF529" w:rsidTr="0D0AF529" w14:paraId="20B57ACC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4F1B93FB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2A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01387F7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6707BC57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7EA4213C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73</w:t>
            </w:r>
          </w:p>
        </w:tc>
      </w:tr>
      <w:tr w:rsidR="0D0AF529" w:rsidTr="0D0AF529" w14:paraId="775BE162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5BB84138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2B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719FFAA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16981CD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26A446CF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62</w:t>
            </w:r>
          </w:p>
        </w:tc>
      </w:tr>
      <w:tr w:rsidR="0D0AF529" w:rsidTr="0D0AF529" w14:paraId="7AD1B421">
        <w:trPr>
          <w:trHeight w:val="300"/>
        </w:trPr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72955A05">
            <w:pPr>
              <w:widowControl w:val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44B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576807E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Walby Lake</w:t>
            </w:r>
          </w:p>
        </w:tc>
        <w:tc>
          <w:tcPr>
            <w:tcW w:w="20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D0AF529" w:rsidP="0D0AF529" w:rsidRDefault="0D0AF529" w14:paraId="12D9A3C2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2016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D0AF529" w:rsidP="0D0AF529" w:rsidRDefault="0D0AF529" w14:paraId="384BB978">
            <w:pPr>
              <w:widowControl w:val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sz w:val="16"/>
                <w:szCs w:val="16"/>
              </w:rPr>
              <w:t>59</w:t>
            </w:r>
          </w:p>
        </w:tc>
      </w:tr>
    </w:tbl>
    <w:p w:rsidR="0D0AF529" w:rsidP="0D0AF529" w:rsidRDefault="0D0AF529" w14:paraId="5FBCAD30" w14:textId="7C609DE4"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</w:p>
    <w:p w:rsidR="0D0AF529" w:rsidP="0D0AF529" w:rsidRDefault="0D0AF529" w14:paraId="3095BD4D" w14:textId="664AA2C1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74A063FD" w:rsidP="0F614F2F" w:rsidRDefault="74A063FD" w14:paraId="7920D1F4" w14:textId="69D1B217">
      <w:pPr>
        <w:rPr>
          <w:rFonts w:ascii="Times New Roman" w:hAnsi="Times New Roman" w:eastAsia="Times New Roman" w:cs="Times New Roman"/>
          <w:sz w:val="20"/>
          <w:szCs w:val="20"/>
        </w:rPr>
      </w:pPr>
      <w:r w:rsidRPr="0D0AF529" w:rsidR="57204E01">
        <w:rPr>
          <w:rFonts w:ascii="Times New Roman" w:hAnsi="Times New Roman" w:eastAsia="Times New Roman" w:cs="Times New Roman"/>
          <w:sz w:val="20"/>
          <w:szCs w:val="20"/>
        </w:rPr>
        <w:t xml:space="preserve">Supplementary </w:t>
      </w:r>
      <w:r w:rsidRPr="0D0AF529" w:rsidR="302E3C71">
        <w:rPr>
          <w:rFonts w:ascii="Times New Roman" w:hAnsi="Times New Roman" w:eastAsia="Times New Roman" w:cs="Times New Roman"/>
          <w:sz w:val="20"/>
          <w:szCs w:val="20"/>
        </w:rPr>
        <w:t>T</w:t>
      </w:r>
      <w:r w:rsidRPr="0D0AF529" w:rsidR="57204E01">
        <w:rPr>
          <w:rFonts w:ascii="Times New Roman" w:hAnsi="Times New Roman" w:eastAsia="Times New Roman" w:cs="Times New Roman"/>
          <w:sz w:val="20"/>
          <w:szCs w:val="20"/>
        </w:rPr>
        <w:t xml:space="preserve">able </w:t>
      </w:r>
      <w:r w:rsidRPr="0D0AF529" w:rsidR="53193321">
        <w:rPr>
          <w:rFonts w:ascii="Times New Roman" w:hAnsi="Times New Roman" w:eastAsia="Times New Roman" w:cs="Times New Roman"/>
          <w:sz w:val="20"/>
          <w:szCs w:val="20"/>
        </w:rPr>
        <w:t>S</w:t>
      </w:r>
      <w:r w:rsidRPr="0D0AF529" w:rsidR="4ED5AC19">
        <w:rPr>
          <w:rFonts w:ascii="Times New Roman" w:hAnsi="Times New Roman" w:eastAsia="Times New Roman" w:cs="Times New Roman"/>
          <w:sz w:val="20"/>
          <w:szCs w:val="20"/>
        </w:rPr>
        <w:t>3</w:t>
      </w:r>
      <w:r w:rsidRPr="0D0AF529" w:rsidR="57204E01">
        <w:rPr>
          <w:rFonts w:ascii="Times New Roman" w:hAnsi="Times New Roman" w:eastAsia="Times New Roman" w:cs="Times New Roman"/>
          <w:sz w:val="20"/>
          <w:szCs w:val="20"/>
        </w:rPr>
        <w:t xml:space="preserve">: NMDs loadings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80"/>
        <w:gridCol w:w="893"/>
        <w:gridCol w:w="893"/>
        <w:gridCol w:w="893"/>
        <w:gridCol w:w="893"/>
      </w:tblGrid>
      <w:tr w:rsidR="0D0AF529" w:rsidTr="0D0AF529" w14:paraId="5522BF7B">
        <w:trPr>
          <w:trHeight w:val="302"/>
        </w:trPr>
        <w:tc>
          <w:tcPr>
            <w:tcW w:w="6480" w:type="dxa"/>
            <w:tcMar/>
          </w:tcPr>
          <w:p w:rsidR="7E0B6FCF" w:rsidP="0D0AF529" w:rsidRDefault="7E0B6FCF" w14:paraId="49845F0B" w14:textId="26B1708B">
            <w:pPr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D0AF529" w:rsidR="7E0B6FCF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Protein ID</w:t>
            </w:r>
          </w:p>
        </w:tc>
        <w:tc>
          <w:tcPr>
            <w:tcW w:w="893" w:type="dxa"/>
            <w:tcMar/>
          </w:tcPr>
          <w:p w:rsidR="0D0AF529" w:rsidP="0D0AF529" w:rsidRDefault="0D0AF529" w14:paraId="2EEEA20D" w14:textId="66B689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DS1</w:t>
            </w:r>
          </w:p>
        </w:tc>
        <w:tc>
          <w:tcPr>
            <w:tcW w:w="893" w:type="dxa"/>
            <w:tcMar/>
          </w:tcPr>
          <w:p w:rsidR="0D0AF529" w:rsidP="0D0AF529" w:rsidRDefault="0D0AF529" w14:paraId="7CDA4692" w14:textId="2EEF132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DS2</w:t>
            </w:r>
          </w:p>
        </w:tc>
        <w:tc>
          <w:tcPr>
            <w:tcW w:w="893" w:type="dxa"/>
            <w:tcMar/>
          </w:tcPr>
          <w:p w:rsidR="0D0AF529" w:rsidP="0D0AF529" w:rsidRDefault="0D0AF529" w14:paraId="45928388" w14:textId="1450CD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DS3</w:t>
            </w:r>
          </w:p>
        </w:tc>
        <w:tc>
          <w:tcPr>
            <w:tcW w:w="893" w:type="dxa"/>
            <w:tcMar/>
          </w:tcPr>
          <w:p w:rsidR="0D0AF529" w:rsidP="0D0AF529" w:rsidRDefault="0D0AF529" w14:paraId="6FF9E209" w14:textId="18E0E7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  <w:r w:rsidRPr="0D0AF529" w:rsidR="0D0AF529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DS4</w:t>
            </w:r>
          </w:p>
        </w:tc>
      </w:tr>
      <w:tr w:rsidR="0D0AF529" w:rsidTr="0D0AF529" w14:paraId="79FCDC5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CD952DA" w14:textId="671CA41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aramyos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313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9AAD19A" w14:textId="6CA9A9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69313</w:t>
            </w:r>
          </w:p>
        </w:tc>
        <w:tc>
          <w:tcPr>
            <w:tcW w:w="893" w:type="dxa"/>
            <w:tcMar/>
          </w:tcPr>
          <w:p w:rsidR="0D0AF529" w:rsidP="0D0AF529" w:rsidRDefault="0D0AF529" w14:paraId="29FA87CE" w14:textId="310CC5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711296</w:t>
            </w:r>
          </w:p>
        </w:tc>
        <w:tc>
          <w:tcPr>
            <w:tcW w:w="893" w:type="dxa"/>
            <w:tcMar/>
          </w:tcPr>
          <w:p w:rsidR="0D0AF529" w:rsidP="0D0AF529" w:rsidRDefault="0D0AF529" w14:paraId="7D73B246" w14:textId="6365FE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275159</w:t>
            </w:r>
          </w:p>
        </w:tc>
        <w:tc>
          <w:tcPr>
            <w:tcW w:w="893" w:type="dxa"/>
            <w:tcMar/>
          </w:tcPr>
          <w:p w:rsidR="0D0AF529" w:rsidP="0D0AF529" w:rsidRDefault="0D0AF529" w14:paraId="762B53A8" w14:textId="1E8C40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374592</w:t>
            </w:r>
          </w:p>
        </w:tc>
      </w:tr>
      <w:tr w:rsidR="0D0AF529" w:rsidTr="0D0AF529" w14:paraId="72AAF85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10CF6C9" w14:textId="2543B1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aramyos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377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03CDC7F8" w14:textId="31B867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68979</w:t>
            </w:r>
          </w:p>
        </w:tc>
        <w:tc>
          <w:tcPr>
            <w:tcW w:w="893" w:type="dxa"/>
            <w:tcMar/>
          </w:tcPr>
          <w:p w:rsidR="0D0AF529" w:rsidP="0D0AF529" w:rsidRDefault="0D0AF529" w14:paraId="0300D1B3" w14:textId="7BA504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30294</w:t>
            </w:r>
          </w:p>
        </w:tc>
        <w:tc>
          <w:tcPr>
            <w:tcW w:w="893" w:type="dxa"/>
            <w:tcMar/>
          </w:tcPr>
          <w:p w:rsidR="0D0AF529" w:rsidP="0D0AF529" w:rsidRDefault="0D0AF529" w14:paraId="23B6F5E1" w14:textId="5D8916F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296212</w:t>
            </w:r>
          </w:p>
        </w:tc>
        <w:tc>
          <w:tcPr>
            <w:tcW w:w="893" w:type="dxa"/>
            <w:tcMar/>
          </w:tcPr>
          <w:p w:rsidR="0D0AF529" w:rsidP="0D0AF529" w:rsidRDefault="0D0AF529" w14:paraId="428BC0C0" w14:textId="6D8F21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790479</w:t>
            </w:r>
          </w:p>
        </w:tc>
      </w:tr>
      <w:tr w:rsidR="0D0AF529" w:rsidTr="0D0AF529" w14:paraId="46FCEF8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A5AE8CB" w14:textId="303242D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aramyos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893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391411F2" w14:textId="2B5765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703271</w:t>
            </w:r>
          </w:p>
        </w:tc>
        <w:tc>
          <w:tcPr>
            <w:tcW w:w="893" w:type="dxa"/>
            <w:tcMar/>
          </w:tcPr>
          <w:p w:rsidR="0D0AF529" w:rsidP="0D0AF529" w:rsidRDefault="0D0AF529" w14:paraId="74EB9AC6" w14:textId="43EE19B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387548</w:t>
            </w:r>
          </w:p>
        </w:tc>
        <w:tc>
          <w:tcPr>
            <w:tcW w:w="893" w:type="dxa"/>
            <w:tcMar/>
          </w:tcPr>
          <w:p w:rsidR="0D0AF529" w:rsidP="0D0AF529" w:rsidRDefault="0D0AF529" w14:paraId="3E9B76EE" w14:textId="152A2F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082163</w:t>
            </w:r>
          </w:p>
        </w:tc>
        <w:tc>
          <w:tcPr>
            <w:tcW w:w="893" w:type="dxa"/>
            <w:tcMar/>
          </w:tcPr>
          <w:p w:rsidR="0D0AF529" w:rsidP="0D0AF529" w:rsidRDefault="0D0AF529" w14:paraId="65670DA4" w14:textId="34BDA8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908521</w:t>
            </w:r>
          </w:p>
        </w:tc>
      </w:tr>
      <w:tr w:rsidR="0D0AF529" w:rsidTr="0D0AF529" w14:paraId="311E0C4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7844290" w14:textId="2C69AD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98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EC113E0" w14:textId="327503F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977188</w:t>
            </w:r>
          </w:p>
        </w:tc>
        <w:tc>
          <w:tcPr>
            <w:tcW w:w="893" w:type="dxa"/>
            <w:tcMar/>
          </w:tcPr>
          <w:p w:rsidR="0D0AF529" w:rsidP="0D0AF529" w:rsidRDefault="0D0AF529" w14:paraId="52EC0B68" w14:textId="418390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9757811</w:t>
            </w:r>
          </w:p>
        </w:tc>
        <w:tc>
          <w:tcPr>
            <w:tcW w:w="893" w:type="dxa"/>
            <w:tcMar/>
          </w:tcPr>
          <w:p w:rsidR="0D0AF529" w:rsidP="0D0AF529" w:rsidRDefault="0D0AF529" w14:paraId="0ECFBA2B" w14:textId="398053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03711</w:t>
            </w:r>
          </w:p>
        </w:tc>
        <w:tc>
          <w:tcPr>
            <w:tcW w:w="893" w:type="dxa"/>
            <w:tcMar/>
          </w:tcPr>
          <w:p w:rsidR="0D0AF529" w:rsidP="0D0AF529" w:rsidRDefault="0D0AF529" w14:paraId="76FD61F4" w14:textId="53A60D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34592</w:t>
            </w:r>
          </w:p>
        </w:tc>
      </w:tr>
      <w:tr w:rsidR="0D0AF529" w:rsidTr="0D0AF529" w14:paraId="2AC041A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6EFBB22" w14:textId="7197B7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alpon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559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3332871E" w14:textId="74250B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482209</w:t>
            </w:r>
          </w:p>
        </w:tc>
        <w:tc>
          <w:tcPr>
            <w:tcW w:w="893" w:type="dxa"/>
            <w:tcMar/>
          </w:tcPr>
          <w:p w:rsidR="0D0AF529" w:rsidP="0D0AF529" w:rsidRDefault="0D0AF529" w14:paraId="422E07F6" w14:textId="04DFBD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9233252</w:t>
            </w:r>
          </w:p>
        </w:tc>
        <w:tc>
          <w:tcPr>
            <w:tcW w:w="893" w:type="dxa"/>
            <w:tcMar/>
          </w:tcPr>
          <w:p w:rsidR="0D0AF529" w:rsidP="0D0AF529" w:rsidRDefault="0D0AF529" w14:paraId="55C90D52" w14:textId="24428D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0552213</w:t>
            </w:r>
          </w:p>
        </w:tc>
        <w:tc>
          <w:tcPr>
            <w:tcW w:w="893" w:type="dxa"/>
            <w:tcMar/>
          </w:tcPr>
          <w:p w:rsidR="0D0AF529" w:rsidP="0D0AF529" w:rsidRDefault="0D0AF529" w14:paraId="6692B9FF" w14:textId="4E0EE3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26395</w:t>
            </w:r>
          </w:p>
        </w:tc>
      </w:tr>
      <w:tr w:rsidR="0D0AF529" w:rsidTr="0D0AF529" w14:paraId="0E5542D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45E0DE3" w14:textId="24BC5F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612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F3F4BF8" w14:textId="08806F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698807</w:t>
            </w:r>
          </w:p>
        </w:tc>
        <w:tc>
          <w:tcPr>
            <w:tcW w:w="893" w:type="dxa"/>
            <w:tcMar/>
          </w:tcPr>
          <w:p w:rsidR="0D0AF529" w:rsidP="0D0AF529" w:rsidRDefault="0D0AF529" w14:paraId="590947ED" w14:textId="358B3E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979385</w:t>
            </w:r>
          </w:p>
        </w:tc>
        <w:tc>
          <w:tcPr>
            <w:tcW w:w="893" w:type="dxa"/>
            <w:tcMar/>
          </w:tcPr>
          <w:p w:rsidR="0D0AF529" w:rsidP="0D0AF529" w:rsidRDefault="0D0AF529" w14:paraId="37D220B4" w14:textId="1C33D8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05978</w:t>
            </w:r>
          </w:p>
        </w:tc>
        <w:tc>
          <w:tcPr>
            <w:tcW w:w="893" w:type="dxa"/>
            <w:tcMar/>
          </w:tcPr>
          <w:p w:rsidR="0D0AF529" w:rsidP="0D0AF529" w:rsidRDefault="0D0AF529" w14:paraId="22434C45" w14:textId="0F9C9C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1927413</w:t>
            </w:r>
          </w:p>
        </w:tc>
      </w:tr>
      <w:tr w:rsidR="0D0AF529" w:rsidTr="0D0AF529" w14:paraId="1DFA1A0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3D41C04" w14:textId="65F9FF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ransgel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361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9DB10D7" w14:textId="42AF7D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00758</w:t>
            </w:r>
          </w:p>
        </w:tc>
        <w:tc>
          <w:tcPr>
            <w:tcW w:w="893" w:type="dxa"/>
            <w:tcMar/>
          </w:tcPr>
          <w:p w:rsidR="0D0AF529" w:rsidP="0D0AF529" w:rsidRDefault="0D0AF529" w14:paraId="59B6812A" w14:textId="7D5B29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200165</w:t>
            </w:r>
          </w:p>
        </w:tc>
        <w:tc>
          <w:tcPr>
            <w:tcW w:w="893" w:type="dxa"/>
            <w:tcMar/>
          </w:tcPr>
          <w:p w:rsidR="0D0AF529" w:rsidP="0D0AF529" w:rsidRDefault="0D0AF529" w14:paraId="40779936" w14:textId="102D10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3387313</w:t>
            </w:r>
          </w:p>
        </w:tc>
        <w:tc>
          <w:tcPr>
            <w:tcW w:w="893" w:type="dxa"/>
            <w:tcMar/>
          </w:tcPr>
          <w:p w:rsidR="0D0AF529" w:rsidP="0D0AF529" w:rsidRDefault="0D0AF529" w14:paraId="0EF29451" w14:textId="6B9268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125627</w:t>
            </w:r>
          </w:p>
        </w:tc>
      </w:tr>
      <w:tr w:rsidR="0D0AF529" w:rsidTr="0D0AF529" w14:paraId="1E43E47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73B580A" w14:textId="6ED010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ajor vault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700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02871BEB" w14:textId="14D2FE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430337</w:t>
            </w:r>
          </w:p>
        </w:tc>
        <w:tc>
          <w:tcPr>
            <w:tcW w:w="893" w:type="dxa"/>
            <w:tcMar/>
          </w:tcPr>
          <w:p w:rsidR="0D0AF529" w:rsidP="0D0AF529" w:rsidRDefault="0D0AF529" w14:paraId="7A0C219A" w14:textId="17B3EE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3731515</w:t>
            </w:r>
          </w:p>
        </w:tc>
        <w:tc>
          <w:tcPr>
            <w:tcW w:w="893" w:type="dxa"/>
            <w:tcMar/>
          </w:tcPr>
          <w:p w:rsidR="0D0AF529" w:rsidP="0D0AF529" w:rsidRDefault="0D0AF529" w14:paraId="1E2497CD" w14:textId="22AEA5E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121058</w:t>
            </w:r>
          </w:p>
        </w:tc>
        <w:tc>
          <w:tcPr>
            <w:tcW w:w="893" w:type="dxa"/>
            <w:tcMar/>
          </w:tcPr>
          <w:p w:rsidR="0D0AF529" w:rsidP="0D0AF529" w:rsidRDefault="0D0AF529" w14:paraId="3DBE49E6" w14:textId="14B4A7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708064</w:t>
            </w:r>
          </w:p>
        </w:tc>
      </w:tr>
      <w:tr w:rsidR="0D0AF529" w:rsidTr="0D0AF529" w14:paraId="408A73D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40E15DD" w14:textId="4C82CA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Fibrillar collagen NC1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59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C31C40B" w14:textId="51376B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831471</w:t>
            </w:r>
          </w:p>
        </w:tc>
        <w:tc>
          <w:tcPr>
            <w:tcW w:w="893" w:type="dxa"/>
            <w:tcMar/>
          </w:tcPr>
          <w:p w:rsidR="0D0AF529" w:rsidP="0D0AF529" w:rsidRDefault="0D0AF529" w14:paraId="3E2AB932" w14:textId="2D13B7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719734</w:t>
            </w:r>
          </w:p>
        </w:tc>
        <w:tc>
          <w:tcPr>
            <w:tcW w:w="893" w:type="dxa"/>
            <w:tcMar/>
          </w:tcPr>
          <w:p w:rsidR="0D0AF529" w:rsidP="0D0AF529" w:rsidRDefault="0D0AF529" w14:paraId="55CBEE97" w14:textId="63634B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382301</w:t>
            </w:r>
          </w:p>
        </w:tc>
        <w:tc>
          <w:tcPr>
            <w:tcW w:w="893" w:type="dxa"/>
            <w:tcMar/>
          </w:tcPr>
          <w:p w:rsidR="0D0AF529" w:rsidP="0D0AF529" w:rsidRDefault="0D0AF529" w14:paraId="7737B4EA" w14:textId="77249A9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29471</w:t>
            </w:r>
          </w:p>
        </w:tc>
      </w:tr>
      <w:tr w:rsidR="0D0AF529" w:rsidTr="0D0AF529" w14:paraId="2910B1D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D4CC6D5" w14:textId="13E8FB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ajor vault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02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5E9FB1F" w14:textId="269EF3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828439</w:t>
            </w:r>
          </w:p>
        </w:tc>
        <w:tc>
          <w:tcPr>
            <w:tcW w:w="893" w:type="dxa"/>
            <w:tcMar/>
          </w:tcPr>
          <w:p w:rsidR="0D0AF529" w:rsidP="0D0AF529" w:rsidRDefault="0D0AF529" w14:paraId="27B1750D" w14:textId="63CC0B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3903578</w:t>
            </w:r>
          </w:p>
        </w:tc>
        <w:tc>
          <w:tcPr>
            <w:tcW w:w="893" w:type="dxa"/>
            <w:tcMar/>
          </w:tcPr>
          <w:p w:rsidR="0D0AF529" w:rsidP="0D0AF529" w:rsidRDefault="0D0AF529" w14:paraId="028FA5E1" w14:textId="4842A6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860862</w:t>
            </w:r>
          </w:p>
        </w:tc>
        <w:tc>
          <w:tcPr>
            <w:tcW w:w="893" w:type="dxa"/>
            <w:tcMar/>
          </w:tcPr>
          <w:p w:rsidR="0D0AF529" w:rsidP="0D0AF529" w:rsidRDefault="0D0AF529" w14:paraId="7FEBA216" w14:textId="637665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809333</w:t>
            </w:r>
          </w:p>
        </w:tc>
      </w:tr>
      <w:tr w:rsidR="0D0AF529" w:rsidTr="0D0AF529" w14:paraId="34F736C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BE9F2E1" w14:textId="7BB581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894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3B15AB44" w14:textId="4C4796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735468</w:t>
            </w:r>
          </w:p>
        </w:tc>
        <w:tc>
          <w:tcPr>
            <w:tcW w:w="893" w:type="dxa"/>
            <w:tcMar/>
          </w:tcPr>
          <w:p w:rsidR="0D0AF529" w:rsidP="0D0AF529" w:rsidRDefault="0D0AF529" w14:paraId="7D5235CB" w14:textId="40C27D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3908595</w:t>
            </w:r>
          </w:p>
        </w:tc>
        <w:tc>
          <w:tcPr>
            <w:tcW w:w="893" w:type="dxa"/>
            <w:tcMar/>
          </w:tcPr>
          <w:p w:rsidR="0D0AF529" w:rsidP="0D0AF529" w:rsidRDefault="0D0AF529" w14:paraId="7DDBFC60" w14:textId="4AD2C3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001182</w:t>
            </w:r>
          </w:p>
        </w:tc>
        <w:tc>
          <w:tcPr>
            <w:tcW w:w="893" w:type="dxa"/>
            <w:tcMar/>
          </w:tcPr>
          <w:p w:rsidR="0D0AF529" w:rsidP="0D0AF529" w:rsidRDefault="0D0AF529" w14:paraId="6DC475AE" w14:textId="507032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109381</w:t>
            </w:r>
          </w:p>
        </w:tc>
      </w:tr>
      <w:tr w:rsidR="0D0AF529" w:rsidTr="0D0AF529" w14:paraId="4E20C8B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49F7171" w14:textId="0ED364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55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717B8250" w14:textId="1AB879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133376</w:t>
            </w:r>
          </w:p>
        </w:tc>
        <w:tc>
          <w:tcPr>
            <w:tcW w:w="893" w:type="dxa"/>
            <w:tcMar/>
          </w:tcPr>
          <w:p w:rsidR="0D0AF529" w:rsidP="0D0AF529" w:rsidRDefault="0D0AF529" w14:paraId="1AB69A48" w14:textId="5F3649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327432</w:t>
            </w:r>
          </w:p>
        </w:tc>
        <w:tc>
          <w:tcPr>
            <w:tcW w:w="893" w:type="dxa"/>
            <w:tcMar/>
          </w:tcPr>
          <w:p w:rsidR="0D0AF529" w:rsidP="0D0AF529" w:rsidRDefault="0D0AF529" w14:paraId="28E2A787" w14:textId="56E43E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54008</w:t>
            </w:r>
          </w:p>
        </w:tc>
        <w:tc>
          <w:tcPr>
            <w:tcW w:w="893" w:type="dxa"/>
            <w:tcMar/>
          </w:tcPr>
          <w:p w:rsidR="0D0AF529" w:rsidP="0D0AF529" w:rsidRDefault="0D0AF529" w14:paraId="5827E201" w14:textId="1DB242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194714</w:t>
            </w:r>
          </w:p>
        </w:tc>
      </w:tr>
      <w:tr w:rsidR="0D0AF529" w:rsidTr="0D0AF529" w14:paraId="46C2DCE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9B8EE2C" w14:textId="188E74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ransforming growth factor beta-1-induced transcript 1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TGFI1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34041F74" w14:textId="2E274F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969301</w:t>
            </w:r>
          </w:p>
        </w:tc>
        <w:tc>
          <w:tcPr>
            <w:tcW w:w="893" w:type="dxa"/>
            <w:tcMar/>
          </w:tcPr>
          <w:p w:rsidR="0D0AF529" w:rsidP="0D0AF529" w:rsidRDefault="0D0AF529" w14:paraId="30FC82AD" w14:textId="39CB201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693073</w:t>
            </w:r>
          </w:p>
        </w:tc>
        <w:tc>
          <w:tcPr>
            <w:tcW w:w="893" w:type="dxa"/>
            <w:tcMar/>
          </w:tcPr>
          <w:p w:rsidR="0D0AF529" w:rsidP="0D0AF529" w:rsidRDefault="0D0AF529" w14:paraId="0384CAEE" w14:textId="25A35D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0191396</w:t>
            </w:r>
          </w:p>
        </w:tc>
        <w:tc>
          <w:tcPr>
            <w:tcW w:w="893" w:type="dxa"/>
            <w:tcMar/>
          </w:tcPr>
          <w:p w:rsidR="0D0AF529" w:rsidP="0D0AF529" w:rsidRDefault="0D0AF529" w14:paraId="6C5AB5A5" w14:textId="2336A1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91943</w:t>
            </w:r>
          </w:p>
        </w:tc>
      </w:tr>
      <w:tr w:rsidR="0D0AF529" w:rsidTr="0D0AF529" w14:paraId="33589B9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FB3F2D8" w14:textId="43E3D6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CT-thet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678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35AE665" w14:textId="2FCA54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69972</w:t>
            </w:r>
          </w:p>
        </w:tc>
        <w:tc>
          <w:tcPr>
            <w:tcW w:w="893" w:type="dxa"/>
            <w:tcMar/>
          </w:tcPr>
          <w:p w:rsidR="0D0AF529" w:rsidP="0D0AF529" w:rsidRDefault="0D0AF529" w14:paraId="5F51497B" w14:textId="492855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5535321</w:t>
            </w:r>
          </w:p>
        </w:tc>
        <w:tc>
          <w:tcPr>
            <w:tcW w:w="893" w:type="dxa"/>
            <w:tcMar/>
          </w:tcPr>
          <w:p w:rsidR="0D0AF529" w:rsidP="0D0AF529" w:rsidRDefault="0D0AF529" w14:paraId="3E14F2E2" w14:textId="6EF18B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3910374</w:t>
            </w:r>
          </w:p>
        </w:tc>
        <w:tc>
          <w:tcPr>
            <w:tcW w:w="893" w:type="dxa"/>
            <w:tcMar/>
          </w:tcPr>
          <w:p w:rsidR="0D0AF529" w:rsidP="0D0AF529" w:rsidRDefault="0D0AF529" w14:paraId="10514F7E" w14:textId="244DB4D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125878</w:t>
            </w:r>
          </w:p>
        </w:tc>
      </w:tr>
      <w:tr w:rsidR="0D0AF529" w:rsidTr="0D0AF529" w14:paraId="35410F9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823EB92" w14:textId="4C8806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eptidyl-prolyl cis-trans isomer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PPIA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4081CD2D" w14:textId="1407E2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865466</w:t>
            </w:r>
          </w:p>
        </w:tc>
        <w:tc>
          <w:tcPr>
            <w:tcW w:w="893" w:type="dxa"/>
            <w:tcMar/>
          </w:tcPr>
          <w:p w:rsidR="0D0AF529" w:rsidP="0D0AF529" w:rsidRDefault="0D0AF529" w14:paraId="188310A2" w14:textId="3E6EFB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1466934</w:t>
            </w:r>
          </w:p>
        </w:tc>
        <w:tc>
          <w:tcPr>
            <w:tcW w:w="893" w:type="dxa"/>
            <w:tcMar/>
          </w:tcPr>
          <w:p w:rsidR="0D0AF529" w:rsidP="0D0AF529" w:rsidRDefault="0D0AF529" w14:paraId="7886E4F4" w14:textId="24E445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184299</w:t>
            </w:r>
          </w:p>
        </w:tc>
        <w:tc>
          <w:tcPr>
            <w:tcW w:w="893" w:type="dxa"/>
            <w:tcMar/>
          </w:tcPr>
          <w:p w:rsidR="0D0AF529" w:rsidP="0D0AF529" w:rsidRDefault="0D0AF529" w14:paraId="1B99751F" w14:textId="08B07D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17269</w:t>
            </w:r>
          </w:p>
        </w:tc>
      </w:tr>
      <w:tr w:rsidR="0D0AF529" w:rsidTr="0D0AF529" w14:paraId="5D6C41D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B9B40F0" w14:textId="725BC5F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Pyruvate dehydrogenase E1 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omponent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ubunit bet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53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7D807DD8" w14:textId="45F413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725</w:t>
            </w:r>
          </w:p>
        </w:tc>
        <w:tc>
          <w:tcPr>
            <w:tcW w:w="893" w:type="dxa"/>
            <w:tcMar/>
          </w:tcPr>
          <w:p w:rsidR="0D0AF529" w:rsidP="0D0AF529" w:rsidRDefault="0D0AF529" w14:paraId="5B02FB20" w14:textId="6581D6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1434179</w:t>
            </w:r>
          </w:p>
        </w:tc>
        <w:tc>
          <w:tcPr>
            <w:tcW w:w="893" w:type="dxa"/>
            <w:tcMar/>
          </w:tcPr>
          <w:p w:rsidR="0D0AF529" w:rsidP="0D0AF529" w:rsidRDefault="0D0AF529" w14:paraId="55890995" w14:textId="71409E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472567</w:t>
            </w:r>
          </w:p>
        </w:tc>
        <w:tc>
          <w:tcPr>
            <w:tcW w:w="893" w:type="dxa"/>
            <w:tcMar/>
          </w:tcPr>
          <w:p w:rsidR="0D0AF529" w:rsidP="0D0AF529" w:rsidRDefault="0D0AF529" w14:paraId="3339D88C" w14:textId="104232B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293453</w:t>
            </w:r>
          </w:p>
        </w:tc>
      </w:tr>
      <w:tr w:rsidR="0D0AF529" w:rsidTr="0D0AF529" w14:paraId="4F5D9B0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632625E" w14:textId="27632A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15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960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544BA37" w14:textId="635EB7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442291</w:t>
            </w:r>
          </w:p>
        </w:tc>
        <w:tc>
          <w:tcPr>
            <w:tcW w:w="893" w:type="dxa"/>
            <w:tcMar/>
          </w:tcPr>
          <w:p w:rsidR="0D0AF529" w:rsidP="0D0AF529" w:rsidRDefault="0D0AF529" w14:paraId="4650B56E" w14:textId="54944D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3264898</w:t>
            </w:r>
          </w:p>
        </w:tc>
        <w:tc>
          <w:tcPr>
            <w:tcW w:w="893" w:type="dxa"/>
            <w:tcMar/>
          </w:tcPr>
          <w:p w:rsidR="0D0AF529" w:rsidP="0D0AF529" w:rsidRDefault="0D0AF529" w14:paraId="2F0F63A2" w14:textId="2175F7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810765</w:t>
            </w:r>
          </w:p>
        </w:tc>
        <w:tc>
          <w:tcPr>
            <w:tcW w:w="893" w:type="dxa"/>
            <w:tcMar/>
          </w:tcPr>
          <w:p w:rsidR="0D0AF529" w:rsidP="0D0AF529" w:rsidRDefault="0D0AF529" w14:paraId="6CE73207" w14:textId="192F7A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331218</w:t>
            </w:r>
          </w:p>
        </w:tc>
      </w:tr>
      <w:tr w:rsidR="0D0AF529" w:rsidTr="0D0AF529" w14:paraId="42C4495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4A83701" w14:textId="38AB38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ation_ATPase_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076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1DF472AE" w14:textId="2BCDE2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008075</w:t>
            </w:r>
          </w:p>
        </w:tc>
        <w:tc>
          <w:tcPr>
            <w:tcW w:w="893" w:type="dxa"/>
            <w:tcMar/>
          </w:tcPr>
          <w:p w:rsidR="0D0AF529" w:rsidP="0D0AF529" w:rsidRDefault="0D0AF529" w14:paraId="3D1C46CD" w14:textId="3E9A3D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567275</w:t>
            </w:r>
          </w:p>
        </w:tc>
        <w:tc>
          <w:tcPr>
            <w:tcW w:w="893" w:type="dxa"/>
            <w:tcMar/>
          </w:tcPr>
          <w:p w:rsidR="0D0AF529" w:rsidP="0D0AF529" w:rsidRDefault="0D0AF529" w14:paraId="519709EC" w14:textId="27802D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066869</w:t>
            </w:r>
          </w:p>
        </w:tc>
        <w:tc>
          <w:tcPr>
            <w:tcW w:w="893" w:type="dxa"/>
            <w:tcMar/>
          </w:tcPr>
          <w:p w:rsidR="0D0AF529" w:rsidP="0D0AF529" w:rsidRDefault="0D0AF529" w14:paraId="3D8748BA" w14:textId="0E31EED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0691736</w:t>
            </w:r>
          </w:p>
        </w:tc>
      </w:tr>
      <w:tr w:rsidR="0D0AF529" w:rsidTr="0D0AF529" w14:paraId="1A6F308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7B1A1AD" w14:textId="0B24D8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091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6479E272" w14:textId="4D9738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006811</w:t>
            </w:r>
          </w:p>
        </w:tc>
        <w:tc>
          <w:tcPr>
            <w:tcW w:w="893" w:type="dxa"/>
            <w:tcMar/>
          </w:tcPr>
          <w:p w:rsidR="0D0AF529" w:rsidP="0D0AF529" w:rsidRDefault="0D0AF529" w14:paraId="59672F6E" w14:textId="64062EE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2352155</w:t>
            </w:r>
          </w:p>
        </w:tc>
        <w:tc>
          <w:tcPr>
            <w:tcW w:w="893" w:type="dxa"/>
            <w:tcMar/>
          </w:tcPr>
          <w:p w:rsidR="0D0AF529" w:rsidP="0D0AF529" w:rsidRDefault="0D0AF529" w14:paraId="5E1DC1DC" w14:textId="01D716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4300141</w:t>
            </w:r>
          </w:p>
        </w:tc>
        <w:tc>
          <w:tcPr>
            <w:tcW w:w="893" w:type="dxa"/>
            <w:tcMar/>
          </w:tcPr>
          <w:p w:rsidR="0D0AF529" w:rsidP="0D0AF529" w:rsidRDefault="0D0AF529" w14:paraId="43187C30" w14:textId="4B7963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798618</w:t>
            </w:r>
          </w:p>
        </w:tc>
      </w:tr>
      <w:tr w:rsidR="0D0AF529" w:rsidTr="0D0AF529" w14:paraId="7DF0037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B2B3210" w14:textId="7F87AF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hosphate carrier protein; mitochondrial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082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380AA943" w14:textId="312403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4698034</w:t>
            </w:r>
          </w:p>
        </w:tc>
        <w:tc>
          <w:tcPr>
            <w:tcW w:w="893" w:type="dxa"/>
            <w:tcMar/>
          </w:tcPr>
          <w:p w:rsidR="0D0AF529" w:rsidP="0D0AF529" w:rsidRDefault="0D0AF529" w14:paraId="4FD3E977" w14:textId="7C9899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44065</w:t>
            </w:r>
          </w:p>
        </w:tc>
        <w:tc>
          <w:tcPr>
            <w:tcW w:w="893" w:type="dxa"/>
            <w:tcMar/>
          </w:tcPr>
          <w:p w:rsidR="0D0AF529" w:rsidP="0D0AF529" w:rsidRDefault="0D0AF529" w14:paraId="4B370CB9" w14:textId="48AAEE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5518444</w:t>
            </w:r>
          </w:p>
        </w:tc>
        <w:tc>
          <w:tcPr>
            <w:tcW w:w="893" w:type="dxa"/>
            <w:tcMar/>
          </w:tcPr>
          <w:p w:rsidR="0D0AF529" w:rsidP="0D0AF529" w:rsidRDefault="0D0AF529" w14:paraId="2FCCCE04" w14:textId="25DD38E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507083</w:t>
            </w:r>
          </w:p>
        </w:tc>
      </w:tr>
      <w:tr w:rsidR="0D0AF529" w:rsidTr="0D0AF529" w14:paraId="29B0E11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176A5A8" w14:textId="3AB349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14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8DD9B11" w14:textId="35882A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830986</w:t>
            </w:r>
          </w:p>
        </w:tc>
        <w:tc>
          <w:tcPr>
            <w:tcW w:w="893" w:type="dxa"/>
            <w:tcMar/>
          </w:tcPr>
          <w:p w:rsidR="0D0AF529" w:rsidP="0D0AF529" w:rsidRDefault="0D0AF529" w14:paraId="5FF5B11A" w14:textId="3D4BAF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561769</w:t>
            </w:r>
          </w:p>
        </w:tc>
        <w:tc>
          <w:tcPr>
            <w:tcW w:w="893" w:type="dxa"/>
            <w:tcMar/>
          </w:tcPr>
          <w:p w:rsidR="0D0AF529" w:rsidP="0D0AF529" w:rsidRDefault="0D0AF529" w14:paraId="6072EC25" w14:textId="2FC150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1346458</w:t>
            </w:r>
          </w:p>
        </w:tc>
        <w:tc>
          <w:tcPr>
            <w:tcW w:w="893" w:type="dxa"/>
            <w:tcMar/>
          </w:tcPr>
          <w:p w:rsidR="0D0AF529" w:rsidP="0D0AF529" w:rsidRDefault="0D0AF529" w14:paraId="30C602EE" w14:textId="6670D3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3887692</w:t>
            </w:r>
          </w:p>
        </w:tc>
      </w:tr>
      <w:tr w:rsidR="0D0AF529" w:rsidTr="0D0AF529" w14:paraId="1D293F9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06DA0B0" w14:textId="3BBD9B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40S ribosomal protein S14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RS14A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59AC7EB" w14:textId="5DAF47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57091</w:t>
            </w:r>
          </w:p>
        </w:tc>
        <w:tc>
          <w:tcPr>
            <w:tcW w:w="893" w:type="dxa"/>
            <w:tcMar/>
          </w:tcPr>
          <w:p w:rsidR="0D0AF529" w:rsidP="0D0AF529" w:rsidRDefault="0D0AF529" w14:paraId="1AAE9CAD" w14:textId="418A72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5067921</w:t>
            </w:r>
          </w:p>
        </w:tc>
        <w:tc>
          <w:tcPr>
            <w:tcW w:w="893" w:type="dxa"/>
            <w:tcMar/>
          </w:tcPr>
          <w:p w:rsidR="0D0AF529" w:rsidP="0D0AF529" w:rsidRDefault="0D0AF529" w14:paraId="126D96BF" w14:textId="640B1A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4747368</w:t>
            </w:r>
          </w:p>
        </w:tc>
        <w:tc>
          <w:tcPr>
            <w:tcW w:w="893" w:type="dxa"/>
            <w:tcMar/>
          </w:tcPr>
          <w:p w:rsidR="0D0AF529" w:rsidP="0D0AF529" w:rsidRDefault="0D0AF529" w14:paraId="732D7710" w14:textId="4DED13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228591</w:t>
            </w:r>
          </w:p>
        </w:tc>
      </w:tr>
      <w:tr w:rsidR="0D0AF529" w:rsidTr="0D0AF529" w14:paraId="6856F02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6889159" w14:textId="22A855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753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3E9D2F69" w14:textId="35DB01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9244181</w:t>
            </w:r>
          </w:p>
        </w:tc>
        <w:tc>
          <w:tcPr>
            <w:tcW w:w="893" w:type="dxa"/>
            <w:tcMar/>
          </w:tcPr>
          <w:p w:rsidR="0D0AF529" w:rsidP="0D0AF529" w:rsidRDefault="0D0AF529" w14:paraId="30C22D14" w14:textId="5173F5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4657419</w:t>
            </w:r>
          </w:p>
        </w:tc>
        <w:tc>
          <w:tcPr>
            <w:tcW w:w="893" w:type="dxa"/>
            <w:tcMar/>
          </w:tcPr>
          <w:p w:rsidR="0D0AF529" w:rsidP="0D0AF529" w:rsidRDefault="0D0AF529" w14:paraId="2ABA523E" w14:textId="6F13863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91879</w:t>
            </w:r>
          </w:p>
        </w:tc>
        <w:tc>
          <w:tcPr>
            <w:tcW w:w="893" w:type="dxa"/>
            <w:tcMar/>
          </w:tcPr>
          <w:p w:rsidR="0D0AF529" w:rsidP="0D0AF529" w:rsidRDefault="0D0AF529" w14:paraId="135CACB3" w14:textId="54E9AF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85806</w:t>
            </w:r>
          </w:p>
        </w:tc>
      </w:tr>
      <w:tr w:rsidR="0D0AF529" w:rsidTr="0D0AF529" w14:paraId="1A3A6FD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B9C99D7" w14:textId="6B81C8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ERPI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184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66189BA3" w14:textId="4F94B9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1198517</w:t>
            </w:r>
          </w:p>
        </w:tc>
        <w:tc>
          <w:tcPr>
            <w:tcW w:w="893" w:type="dxa"/>
            <w:tcMar/>
          </w:tcPr>
          <w:p w:rsidR="0D0AF529" w:rsidP="0D0AF529" w:rsidRDefault="0D0AF529" w14:paraId="0BBBEFE5" w14:textId="1F4222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5735825</w:t>
            </w:r>
          </w:p>
        </w:tc>
        <w:tc>
          <w:tcPr>
            <w:tcW w:w="893" w:type="dxa"/>
            <w:tcMar/>
          </w:tcPr>
          <w:p w:rsidR="0D0AF529" w:rsidP="0D0AF529" w:rsidRDefault="0D0AF529" w14:paraId="7085FBDA" w14:textId="14B3112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39898</w:t>
            </w:r>
          </w:p>
        </w:tc>
        <w:tc>
          <w:tcPr>
            <w:tcW w:w="893" w:type="dxa"/>
            <w:tcMar/>
          </w:tcPr>
          <w:p w:rsidR="0D0AF529" w:rsidP="0D0AF529" w:rsidRDefault="0D0AF529" w14:paraId="03992F77" w14:textId="0CD68EC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578372</w:t>
            </w:r>
          </w:p>
        </w:tc>
      </w:tr>
      <w:tr w:rsidR="0D0AF529" w:rsidTr="0D0AF529" w14:paraId="5894712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9623863" w14:textId="5D7DCF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011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71ED946" w14:textId="2EC59F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4285089</w:t>
            </w:r>
          </w:p>
        </w:tc>
        <w:tc>
          <w:tcPr>
            <w:tcW w:w="893" w:type="dxa"/>
            <w:tcMar/>
          </w:tcPr>
          <w:p w:rsidR="0D0AF529" w:rsidP="0D0AF529" w:rsidRDefault="0D0AF529" w14:paraId="58AE7A9E" w14:textId="000EED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968491</w:t>
            </w:r>
          </w:p>
        </w:tc>
        <w:tc>
          <w:tcPr>
            <w:tcW w:w="893" w:type="dxa"/>
            <w:tcMar/>
          </w:tcPr>
          <w:p w:rsidR="0D0AF529" w:rsidP="0D0AF529" w:rsidRDefault="0D0AF529" w14:paraId="16F0A4FA" w14:textId="11EE9E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583586</w:t>
            </w:r>
          </w:p>
        </w:tc>
        <w:tc>
          <w:tcPr>
            <w:tcW w:w="893" w:type="dxa"/>
            <w:tcMar/>
          </w:tcPr>
          <w:p w:rsidR="0D0AF529" w:rsidP="0D0AF529" w:rsidRDefault="0D0AF529" w14:paraId="69789728" w14:textId="1B00E6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870222</w:t>
            </w:r>
          </w:p>
        </w:tc>
      </w:tr>
      <w:tr w:rsidR="0D0AF529" w:rsidTr="0D0AF529" w14:paraId="268BDEB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ABEBED5" w14:textId="235E50B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114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06835D16" w14:textId="4F002D5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5353</w:t>
            </w:r>
          </w:p>
        </w:tc>
        <w:tc>
          <w:tcPr>
            <w:tcW w:w="893" w:type="dxa"/>
            <w:tcMar/>
          </w:tcPr>
          <w:p w:rsidR="0D0AF529" w:rsidP="0D0AF529" w:rsidRDefault="0D0AF529" w14:paraId="51E87E15" w14:textId="2D101B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3728904</w:t>
            </w:r>
          </w:p>
        </w:tc>
        <w:tc>
          <w:tcPr>
            <w:tcW w:w="893" w:type="dxa"/>
            <w:tcMar/>
          </w:tcPr>
          <w:p w:rsidR="0D0AF529" w:rsidP="0D0AF529" w:rsidRDefault="0D0AF529" w14:paraId="70B01FEE" w14:textId="161DA7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993219</w:t>
            </w:r>
          </w:p>
        </w:tc>
        <w:tc>
          <w:tcPr>
            <w:tcW w:w="893" w:type="dxa"/>
            <w:tcMar/>
          </w:tcPr>
          <w:p w:rsidR="0D0AF529" w:rsidP="0D0AF529" w:rsidRDefault="0D0AF529" w14:paraId="4F7AE0CF" w14:textId="74E2F9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782257</w:t>
            </w:r>
          </w:p>
        </w:tc>
      </w:tr>
      <w:tr w:rsidR="0D0AF529" w:rsidTr="0D0AF529" w14:paraId="4C0FCF8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703A48B" w14:textId="4B6891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up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48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D05A39D" w14:textId="5F9040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214336</w:t>
            </w:r>
          </w:p>
        </w:tc>
        <w:tc>
          <w:tcPr>
            <w:tcW w:w="893" w:type="dxa"/>
            <w:tcMar/>
          </w:tcPr>
          <w:p w:rsidR="0D0AF529" w:rsidP="0D0AF529" w:rsidRDefault="0D0AF529" w14:paraId="615411EB" w14:textId="354B33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7401028</w:t>
            </w:r>
          </w:p>
        </w:tc>
        <w:tc>
          <w:tcPr>
            <w:tcW w:w="893" w:type="dxa"/>
            <w:tcMar/>
          </w:tcPr>
          <w:p w:rsidR="0D0AF529" w:rsidP="0D0AF529" w:rsidRDefault="0D0AF529" w14:paraId="53AE3BD1" w14:textId="6B0394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993893</w:t>
            </w:r>
          </w:p>
        </w:tc>
        <w:tc>
          <w:tcPr>
            <w:tcW w:w="893" w:type="dxa"/>
            <w:tcMar/>
          </w:tcPr>
          <w:p w:rsidR="0D0AF529" w:rsidP="0D0AF529" w:rsidRDefault="0D0AF529" w14:paraId="334B71B8" w14:textId="03DBE8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87298</w:t>
            </w:r>
          </w:p>
        </w:tc>
      </w:tr>
      <w:tr w:rsidR="0D0AF529" w:rsidTr="0D0AF529" w14:paraId="2141ABA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61BC940" w14:textId="65B6C5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307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64C5AABA" w14:textId="76A18D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869216</w:t>
            </w:r>
          </w:p>
        </w:tc>
        <w:tc>
          <w:tcPr>
            <w:tcW w:w="893" w:type="dxa"/>
            <w:tcMar/>
          </w:tcPr>
          <w:p w:rsidR="0D0AF529" w:rsidP="0D0AF529" w:rsidRDefault="0D0AF529" w14:paraId="2697D376" w14:textId="54A581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31663</w:t>
            </w:r>
          </w:p>
        </w:tc>
        <w:tc>
          <w:tcPr>
            <w:tcW w:w="893" w:type="dxa"/>
            <w:tcMar/>
          </w:tcPr>
          <w:p w:rsidR="0D0AF529" w:rsidP="0D0AF529" w:rsidRDefault="0D0AF529" w14:paraId="16BAA4E8" w14:textId="615E78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5920361</w:t>
            </w:r>
          </w:p>
        </w:tc>
        <w:tc>
          <w:tcPr>
            <w:tcW w:w="893" w:type="dxa"/>
            <w:tcMar/>
          </w:tcPr>
          <w:p w:rsidR="0D0AF529" w:rsidP="0D0AF529" w:rsidRDefault="0D0AF529" w14:paraId="19F0EAB7" w14:textId="0292CD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169663</w:t>
            </w:r>
          </w:p>
        </w:tc>
      </w:tr>
      <w:tr w:rsidR="0D0AF529" w:rsidTr="0D0AF529" w14:paraId="6350656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7DB5AED" w14:textId="6CC75F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40S ribosomal protein S16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RS16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DF9478B" w14:textId="1C48C4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1299838</w:t>
            </w:r>
          </w:p>
        </w:tc>
        <w:tc>
          <w:tcPr>
            <w:tcW w:w="893" w:type="dxa"/>
            <w:tcMar/>
          </w:tcPr>
          <w:p w:rsidR="0D0AF529" w:rsidP="0D0AF529" w:rsidRDefault="0D0AF529" w14:paraId="718B2B83" w14:textId="06D529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03206</w:t>
            </w:r>
          </w:p>
        </w:tc>
        <w:tc>
          <w:tcPr>
            <w:tcW w:w="893" w:type="dxa"/>
            <w:tcMar/>
          </w:tcPr>
          <w:p w:rsidR="0D0AF529" w:rsidP="0D0AF529" w:rsidRDefault="0D0AF529" w14:paraId="532F435E" w14:textId="57367C1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9393423</w:t>
            </w:r>
          </w:p>
        </w:tc>
        <w:tc>
          <w:tcPr>
            <w:tcW w:w="893" w:type="dxa"/>
            <w:tcMar/>
          </w:tcPr>
          <w:p w:rsidR="0D0AF529" w:rsidP="0D0AF529" w:rsidRDefault="0D0AF529" w14:paraId="392D6F20" w14:textId="2CF3CA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0077283</w:t>
            </w:r>
          </w:p>
        </w:tc>
      </w:tr>
      <w:tr w:rsidR="0D0AF529" w:rsidTr="0D0AF529" w14:paraId="66E4926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C19675D" w14:textId="448050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istone H2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647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0C9BA8E" w14:textId="175A87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536063</w:t>
            </w:r>
          </w:p>
        </w:tc>
        <w:tc>
          <w:tcPr>
            <w:tcW w:w="893" w:type="dxa"/>
            <w:tcMar/>
          </w:tcPr>
          <w:p w:rsidR="0D0AF529" w:rsidP="0D0AF529" w:rsidRDefault="0D0AF529" w14:paraId="531F5D69" w14:textId="3197D2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564676</w:t>
            </w:r>
          </w:p>
        </w:tc>
        <w:tc>
          <w:tcPr>
            <w:tcW w:w="893" w:type="dxa"/>
            <w:tcMar/>
          </w:tcPr>
          <w:p w:rsidR="0D0AF529" w:rsidP="0D0AF529" w:rsidRDefault="0D0AF529" w14:paraId="5675574F" w14:textId="217E8E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9160704</w:t>
            </w:r>
          </w:p>
        </w:tc>
        <w:tc>
          <w:tcPr>
            <w:tcW w:w="893" w:type="dxa"/>
            <w:tcMar/>
          </w:tcPr>
          <w:p w:rsidR="0D0AF529" w:rsidP="0D0AF529" w:rsidRDefault="0D0AF529" w14:paraId="2AEDC012" w14:textId="30BF77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484811</w:t>
            </w:r>
          </w:p>
        </w:tc>
      </w:tr>
      <w:tr w:rsidR="0D0AF529" w:rsidTr="0D0AF529" w14:paraId="00B0CBF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AAAE621" w14:textId="5B30A6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WD_REPEATS_REGIO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520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257CFA2E" w14:textId="658552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572858</w:t>
            </w:r>
          </w:p>
        </w:tc>
        <w:tc>
          <w:tcPr>
            <w:tcW w:w="893" w:type="dxa"/>
            <w:tcMar/>
          </w:tcPr>
          <w:p w:rsidR="0D0AF529" w:rsidP="0D0AF529" w:rsidRDefault="0D0AF529" w14:paraId="536157C7" w14:textId="1247D3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839666</w:t>
            </w:r>
          </w:p>
        </w:tc>
        <w:tc>
          <w:tcPr>
            <w:tcW w:w="893" w:type="dxa"/>
            <w:tcMar/>
          </w:tcPr>
          <w:p w:rsidR="0D0AF529" w:rsidP="0D0AF529" w:rsidRDefault="0D0AF529" w14:paraId="08663311" w14:textId="6E5FA5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4824033</w:t>
            </w:r>
          </w:p>
        </w:tc>
        <w:tc>
          <w:tcPr>
            <w:tcW w:w="893" w:type="dxa"/>
            <w:tcMar/>
          </w:tcPr>
          <w:p w:rsidR="0D0AF529" w:rsidP="0D0AF529" w:rsidRDefault="0D0AF529" w14:paraId="004129D7" w14:textId="25A1E2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5061948</w:t>
            </w:r>
          </w:p>
        </w:tc>
      </w:tr>
      <w:tr w:rsidR="0D0AF529" w:rsidTr="0D0AF529" w14:paraId="521F4D3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D8ADA33" w14:textId="49E22F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12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771663D" w14:textId="61E5B9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332444</w:t>
            </w:r>
          </w:p>
        </w:tc>
        <w:tc>
          <w:tcPr>
            <w:tcW w:w="893" w:type="dxa"/>
            <w:tcMar/>
          </w:tcPr>
          <w:p w:rsidR="0D0AF529" w:rsidP="0D0AF529" w:rsidRDefault="0D0AF529" w14:paraId="603CA3D0" w14:textId="5E94A5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6855056</w:t>
            </w:r>
          </w:p>
        </w:tc>
        <w:tc>
          <w:tcPr>
            <w:tcW w:w="893" w:type="dxa"/>
            <w:tcMar/>
          </w:tcPr>
          <w:p w:rsidR="0D0AF529" w:rsidP="0D0AF529" w:rsidRDefault="0D0AF529" w14:paraId="78424C80" w14:textId="7F3609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298743</w:t>
            </w:r>
          </w:p>
        </w:tc>
        <w:tc>
          <w:tcPr>
            <w:tcW w:w="893" w:type="dxa"/>
            <w:tcMar/>
          </w:tcPr>
          <w:p w:rsidR="0D0AF529" w:rsidP="0D0AF529" w:rsidRDefault="0D0AF529" w14:paraId="2F6BAB47" w14:textId="44894A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043687</w:t>
            </w:r>
          </w:p>
        </w:tc>
      </w:tr>
      <w:tr w:rsidR="0D0AF529" w:rsidTr="0D0AF529" w14:paraId="4686F99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D31B448" w14:textId="0569100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Fibrillar collagen NC1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411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182973EB" w14:textId="5118AB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491311</w:t>
            </w:r>
          </w:p>
        </w:tc>
        <w:tc>
          <w:tcPr>
            <w:tcW w:w="893" w:type="dxa"/>
            <w:tcMar/>
          </w:tcPr>
          <w:p w:rsidR="0D0AF529" w:rsidP="0D0AF529" w:rsidRDefault="0D0AF529" w14:paraId="446D12EA" w14:textId="124B7AD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751126</w:t>
            </w:r>
          </w:p>
        </w:tc>
        <w:tc>
          <w:tcPr>
            <w:tcW w:w="893" w:type="dxa"/>
            <w:tcMar/>
          </w:tcPr>
          <w:p w:rsidR="0D0AF529" w:rsidP="0D0AF529" w:rsidRDefault="0D0AF529" w14:paraId="51E96D85" w14:textId="0AE376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574753</w:t>
            </w:r>
          </w:p>
        </w:tc>
        <w:tc>
          <w:tcPr>
            <w:tcW w:w="893" w:type="dxa"/>
            <w:tcMar/>
          </w:tcPr>
          <w:p w:rsidR="0D0AF529" w:rsidP="0D0AF529" w:rsidRDefault="0D0AF529" w14:paraId="4A24214D" w14:textId="7D2A43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76373</w:t>
            </w:r>
          </w:p>
        </w:tc>
      </w:tr>
      <w:tr w:rsidR="0D0AF529" w:rsidTr="0D0AF529" w14:paraId="0468998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850B615" w14:textId="21A9146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817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E68BF39" w14:textId="5DE7BE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086184</w:t>
            </w:r>
          </w:p>
        </w:tc>
        <w:tc>
          <w:tcPr>
            <w:tcW w:w="893" w:type="dxa"/>
            <w:tcMar/>
          </w:tcPr>
          <w:p w:rsidR="0D0AF529" w:rsidP="0D0AF529" w:rsidRDefault="0D0AF529" w14:paraId="6A0211DA" w14:textId="7BBEF7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6738744</w:t>
            </w:r>
          </w:p>
        </w:tc>
        <w:tc>
          <w:tcPr>
            <w:tcW w:w="893" w:type="dxa"/>
            <w:tcMar/>
          </w:tcPr>
          <w:p w:rsidR="0D0AF529" w:rsidP="0D0AF529" w:rsidRDefault="0D0AF529" w14:paraId="66272613" w14:textId="6A6FBD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079516</w:t>
            </w:r>
          </w:p>
        </w:tc>
        <w:tc>
          <w:tcPr>
            <w:tcW w:w="893" w:type="dxa"/>
            <w:tcMar/>
          </w:tcPr>
          <w:p w:rsidR="0D0AF529" w:rsidP="0D0AF529" w:rsidRDefault="0D0AF529" w14:paraId="1DDCA978" w14:textId="79DBF7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53568</w:t>
            </w:r>
          </w:p>
        </w:tc>
      </w:tr>
      <w:tr w:rsidR="0D0AF529" w:rsidTr="0D0AF529" w14:paraId="5AA5B55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E594D3A" w14:textId="21E5A7C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40S ribosomal protein S18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468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4459644" w14:textId="56A02C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924845</w:t>
            </w:r>
          </w:p>
        </w:tc>
        <w:tc>
          <w:tcPr>
            <w:tcW w:w="893" w:type="dxa"/>
            <w:tcMar/>
          </w:tcPr>
          <w:p w:rsidR="0D0AF529" w:rsidP="0D0AF529" w:rsidRDefault="0D0AF529" w14:paraId="28C5A49E" w14:textId="2F1062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4700107</w:t>
            </w:r>
          </w:p>
        </w:tc>
        <w:tc>
          <w:tcPr>
            <w:tcW w:w="893" w:type="dxa"/>
            <w:tcMar/>
          </w:tcPr>
          <w:p w:rsidR="0D0AF529" w:rsidP="0D0AF529" w:rsidRDefault="0D0AF529" w14:paraId="28FFFD3E" w14:textId="06AD43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937603</w:t>
            </w:r>
          </w:p>
        </w:tc>
        <w:tc>
          <w:tcPr>
            <w:tcW w:w="893" w:type="dxa"/>
            <w:tcMar/>
          </w:tcPr>
          <w:p w:rsidR="0D0AF529" w:rsidP="0D0AF529" w:rsidRDefault="0D0AF529" w14:paraId="03862E02" w14:textId="3D50F4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035864</w:t>
            </w:r>
          </w:p>
        </w:tc>
      </w:tr>
      <w:tr w:rsidR="0D0AF529" w:rsidTr="0D0AF529" w14:paraId="0AC94E3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DC9C9C0" w14:textId="3FF4E1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40S ribosomal protein S7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505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0F02B99" w14:textId="2B5410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14922</w:t>
            </w:r>
          </w:p>
        </w:tc>
        <w:tc>
          <w:tcPr>
            <w:tcW w:w="893" w:type="dxa"/>
            <w:tcMar/>
          </w:tcPr>
          <w:p w:rsidR="0D0AF529" w:rsidP="0D0AF529" w:rsidRDefault="0D0AF529" w14:paraId="7C202962" w14:textId="2B793B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4714563</w:t>
            </w:r>
          </w:p>
        </w:tc>
        <w:tc>
          <w:tcPr>
            <w:tcW w:w="893" w:type="dxa"/>
            <w:tcMar/>
          </w:tcPr>
          <w:p w:rsidR="0D0AF529" w:rsidP="0D0AF529" w:rsidRDefault="0D0AF529" w14:paraId="26A28888" w14:textId="58EA63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3288253</w:t>
            </w:r>
          </w:p>
        </w:tc>
        <w:tc>
          <w:tcPr>
            <w:tcW w:w="893" w:type="dxa"/>
            <w:tcMar/>
          </w:tcPr>
          <w:p w:rsidR="0D0AF529" w:rsidP="0D0AF529" w:rsidRDefault="0D0AF529" w14:paraId="243B1DAB" w14:textId="3DE22D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307557</w:t>
            </w:r>
          </w:p>
        </w:tc>
      </w:tr>
      <w:tr w:rsidR="0D0AF529" w:rsidTr="0D0AF529" w14:paraId="754CEF5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9F7F282" w14:textId="430437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04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544F85C3" w14:textId="5257A7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22282</w:t>
            </w:r>
          </w:p>
        </w:tc>
        <w:tc>
          <w:tcPr>
            <w:tcW w:w="893" w:type="dxa"/>
            <w:tcMar/>
          </w:tcPr>
          <w:p w:rsidR="0D0AF529" w:rsidP="0D0AF529" w:rsidRDefault="0D0AF529" w14:paraId="16EBCBA3" w14:textId="4DB91AC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2553537</w:t>
            </w:r>
          </w:p>
        </w:tc>
        <w:tc>
          <w:tcPr>
            <w:tcW w:w="893" w:type="dxa"/>
            <w:tcMar/>
          </w:tcPr>
          <w:p w:rsidR="0D0AF529" w:rsidP="0D0AF529" w:rsidRDefault="0D0AF529" w14:paraId="49B57C02" w14:textId="37C2A5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121768</w:t>
            </w:r>
          </w:p>
        </w:tc>
        <w:tc>
          <w:tcPr>
            <w:tcW w:w="893" w:type="dxa"/>
            <w:tcMar/>
          </w:tcPr>
          <w:p w:rsidR="0D0AF529" w:rsidP="0D0AF529" w:rsidRDefault="0D0AF529" w14:paraId="1F92714D" w14:textId="5569A5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8943689</w:t>
            </w:r>
          </w:p>
        </w:tc>
      </w:tr>
      <w:tr w:rsidR="0D0AF529" w:rsidTr="0D0AF529" w14:paraId="33ABEAF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0E6B26" w14:textId="418F78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hloride intracellular channel exc-4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784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32428EF8" w14:textId="49D87F5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799894</w:t>
            </w:r>
          </w:p>
        </w:tc>
        <w:tc>
          <w:tcPr>
            <w:tcW w:w="893" w:type="dxa"/>
            <w:tcMar/>
          </w:tcPr>
          <w:p w:rsidR="0D0AF529" w:rsidP="0D0AF529" w:rsidRDefault="0D0AF529" w14:paraId="6C2C343D" w14:textId="2CF7B3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3994505</w:t>
            </w:r>
          </w:p>
        </w:tc>
        <w:tc>
          <w:tcPr>
            <w:tcW w:w="893" w:type="dxa"/>
            <w:tcMar/>
          </w:tcPr>
          <w:p w:rsidR="0D0AF529" w:rsidP="0D0AF529" w:rsidRDefault="0D0AF529" w14:paraId="0AA9C431" w14:textId="32C302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242074</w:t>
            </w:r>
          </w:p>
        </w:tc>
        <w:tc>
          <w:tcPr>
            <w:tcW w:w="893" w:type="dxa"/>
            <w:tcMar/>
          </w:tcPr>
          <w:p w:rsidR="0D0AF529" w:rsidP="0D0AF529" w:rsidRDefault="0D0AF529" w14:paraId="7CB77FA1" w14:textId="4836A7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99483</w:t>
            </w:r>
          </w:p>
        </w:tc>
      </w:tr>
      <w:tr w:rsidR="0D0AF529" w:rsidTr="0D0AF529" w14:paraId="6F8F301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C758558" w14:textId="0AECD0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163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3E0E0800" w14:textId="6215EB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394327</w:t>
            </w:r>
          </w:p>
        </w:tc>
        <w:tc>
          <w:tcPr>
            <w:tcW w:w="893" w:type="dxa"/>
            <w:tcMar/>
          </w:tcPr>
          <w:p w:rsidR="0D0AF529" w:rsidP="0D0AF529" w:rsidRDefault="0D0AF529" w14:paraId="211DC9CD" w14:textId="05E9B9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706026</w:t>
            </w:r>
          </w:p>
        </w:tc>
        <w:tc>
          <w:tcPr>
            <w:tcW w:w="893" w:type="dxa"/>
            <w:tcMar/>
          </w:tcPr>
          <w:p w:rsidR="0D0AF529" w:rsidP="0D0AF529" w:rsidRDefault="0D0AF529" w14:paraId="6134A777" w14:textId="0A9A48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115485</w:t>
            </w:r>
          </w:p>
        </w:tc>
        <w:tc>
          <w:tcPr>
            <w:tcW w:w="893" w:type="dxa"/>
            <w:tcMar/>
          </w:tcPr>
          <w:p w:rsidR="0D0AF529" w:rsidP="0D0AF529" w:rsidRDefault="0D0AF529" w14:paraId="643718A9" w14:textId="3E0811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638349</w:t>
            </w:r>
          </w:p>
        </w:tc>
      </w:tr>
      <w:tr w:rsidR="0D0AF529" w:rsidTr="0D0AF529" w14:paraId="22CF937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034833" w14:textId="0F77DF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rogrammed cell death protein 4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140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2B5B5FE0" w14:textId="6B323C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91489</w:t>
            </w:r>
          </w:p>
        </w:tc>
        <w:tc>
          <w:tcPr>
            <w:tcW w:w="893" w:type="dxa"/>
            <w:tcMar/>
          </w:tcPr>
          <w:p w:rsidR="0D0AF529" w:rsidP="0D0AF529" w:rsidRDefault="0D0AF529" w14:paraId="15B8C5BF" w14:textId="0946FA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970389</w:t>
            </w:r>
          </w:p>
        </w:tc>
        <w:tc>
          <w:tcPr>
            <w:tcW w:w="893" w:type="dxa"/>
            <w:tcMar/>
          </w:tcPr>
          <w:p w:rsidR="0D0AF529" w:rsidP="0D0AF529" w:rsidRDefault="0D0AF529" w14:paraId="6D6C6823" w14:textId="4918C0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5217465</w:t>
            </w:r>
          </w:p>
        </w:tc>
        <w:tc>
          <w:tcPr>
            <w:tcW w:w="893" w:type="dxa"/>
            <w:tcMar/>
          </w:tcPr>
          <w:p w:rsidR="0D0AF529" w:rsidP="0D0AF529" w:rsidRDefault="0D0AF529" w14:paraId="02280AC0" w14:textId="4F54EC8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5458042</w:t>
            </w:r>
          </w:p>
        </w:tc>
      </w:tr>
      <w:tr w:rsidR="0D0AF529" w:rsidTr="0D0AF529" w14:paraId="0822931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243DCCD" w14:textId="5534F6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longation factor Tu; mitochondrial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173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45DC81CC" w14:textId="613602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8741421</w:t>
            </w:r>
          </w:p>
        </w:tc>
        <w:tc>
          <w:tcPr>
            <w:tcW w:w="893" w:type="dxa"/>
            <w:tcMar/>
          </w:tcPr>
          <w:p w:rsidR="0D0AF529" w:rsidP="0D0AF529" w:rsidRDefault="0D0AF529" w14:paraId="10EB6846" w14:textId="01B726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03173</w:t>
            </w:r>
          </w:p>
        </w:tc>
        <w:tc>
          <w:tcPr>
            <w:tcW w:w="893" w:type="dxa"/>
            <w:tcMar/>
          </w:tcPr>
          <w:p w:rsidR="0D0AF529" w:rsidP="0D0AF529" w:rsidRDefault="0D0AF529" w14:paraId="0292A2AE" w14:textId="5C8DF3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9941339</w:t>
            </w:r>
          </w:p>
        </w:tc>
        <w:tc>
          <w:tcPr>
            <w:tcW w:w="893" w:type="dxa"/>
            <w:tcMar/>
          </w:tcPr>
          <w:p w:rsidR="0D0AF529" w:rsidP="0D0AF529" w:rsidRDefault="0D0AF529" w14:paraId="52E01ACC" w14:textId="54C96B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250783</w:t>
            </w:r>
          </w:p>
        </w:tc>
      </w:tr>
      <w:tr w:rsidR="0D0AF529" w:rsidTr="0D0AF529" w14:paraId="1F197AB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B0C793A" w14:textId="773010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Adenine 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hosphoribosyltransferas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665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770F59C" w14:textId="00A188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311445</w:t>
            </w:r>
          </w:p>
        </w:tc>
        <w:tc>
          <w:tcPr>
            <w:tcW w:w="893" w:type="dxa"/>
            <w:tcMar/>
          </w:tcPr>
          <w:p w:rsidR="0D0AF529" w:rsidP="0D0AF529" w:rsidRDefault="0D0AF529" w14:paraId="2795407E" w14:textId="2FED4F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949346</w:t>
            </w:r>
          </w:p>
        </w:tc>
        <w:tc>
          <w:tcPr>
            <w:tcW w:w="893" w:type="dxa"/>
            <w:tcMar/>
          </w:tcPr>
          <w:p w:rsidR="0D0AF529" w:rsidP="0D0AF529" w:rsidRDefault="0D0AF529" w14:paraId="4B7D7553" w14:textId="5F4807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011234</w:t>
            </w:r>
          </w:p>
        </w:tc>
        <w:tc>
          <w:tcPr>
            <w:tcW w:w="893" w:type="dxa"/>
            <w:tcMar/>
          </w:tcPr>
          <w:p w:rsidR="0D0AF529" w:rsidP="0D0AF529" w:rsidRDefault="0D0AF529" w14:paraId="31A795B1" w14:textId="1D2223B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074472</w:t>
            </w:r>
          </w:p>
        </w:tc>
      </w:tr>
      <w:tr w:rsidR="0D0AF529" w:rsidTr="0D0AF529" w14:paraId="63D8F9B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B7547BC" w14:textId="6F5FED2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40S ribosomal protein S12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540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ADAC3AA" w14:textId="3FB002E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146834</w:t>
            </w:r>
          </w:p>
        </w:tc>
        <w:tc>
          <w:tcPr>
            <w:tcW w:w="893" w:type="dxa"/>
            <w:tcMar/>
          </w:tcPr>
          <w:p w:rsidR="0D0AF529" w:rsidP="0D0AF529" w:rsidRDefault="0D0AF529" w14:paraId="4D2729FA" w14:textId="1F3D9BE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8276516</w:t>
            </w:r>
          </w:p>
        </w:tc>
        <w:tc>
          <w:tcPr>
            <w:tcW w:w="893" w:type="dxa"/>
            <w:tcMar/>
          </w:tcPr>
          <w:p w:rsidR="0D0AF529" w:rsidP="0D0AF529" w:rsidRDefault="0D0AF529" w14:paraId="465082FF" w14:textId="015992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450345</w:t>
            </w:r>
          </w:p>
        </w:tc>
        <w:tc>
          <w:tcPr>
            <w:tcW w:w="893" w:type="dxa"/>
            <w:tcMar/>
          </w:tcPr>
          <w:p w:rsidR="0D0AF529" w:rsidP="0D0AF529" w:rsidRDefault="0D0AF529" w14:paraId="6F485285" w14:textId="008FC4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339304</w:t>
            </w:r>
          </w:p>
        </w:tc>
      </w:tr>
      <w:tr w:rsidR="0D0AF529" w:rsidTr="0D0AF529" w14:paraId="6CAE384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5743BB1" w14:textId="19AED7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Ig-lik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57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505C850" w14:textId="5000E2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4422682</w:t>
            </w:r>
          </w:p>
        </w:tc>
        <w:tc>
          <w:tcPr>
            <w:tcW w:w="893" w:type="dxa"/>
            <w:tcMar/>
          </w:tcPr>
          <w:p w:rsidR="0D0AF529" w:rsidP="0D0AF529" w:rsidRDefault="0D0AF529" w14:paraId="01A04848" w14:textId="522814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392902</w:t>
            </w:r>
          </w:p>
        </w:tc>
        <w:tc>
          <w:tcPr>
            <w:tcW w:w="893" w:type="dxa"/>
            <w:tcMar/>
          </w:tcPr>
          <w:p w:rsidR="0D0AF529" w:rsidP="0D0AF529" w:rsidRDefault="0D0AF529" w14:paraId="3954B3AA" w14:textId="4647C5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8298027</w:t>
            </w:r>
          </w:p>
        </w:tc>
        <w:tc>
          <w:tcPr>
            <w:tcW w:w="893" w:type="dxa"/>
            <w:tcMar/>
          </w:tcPr>
          <w:p w:rsidR="0D0AF529" w:rsidP="0D0AF529" w:rsidRDefault="0D0AF529" w14:paraId="64DAD214" w14:textId="0156BA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595865</w:t>
            </w:r>
          </w:p>
        </w:tc>
      </w:tr>
      <w:tr w:rsidR="0D0AF529" w:rsidTr="0D0AF529" w14:paraId="5B019FF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E67E3B4" w14:textId="688945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933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C5C3F8F" w14:textId="27370D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676628</w:t>
            </w:r>
          </w:p>
        </w:tc>
        <w:tc>
          <w:tcPr>
            <w:tcW w:w="893" w:type="dxa"/>
            <w:tcMar/>
          </w:tcPr>
          <w:p w:rsidR="0D0AF529" w:rsidP="0D0AF529" w:rsidRDefault="0D0AF529" w14:paraId="24F1896B" w14:textId="4D687E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0336112</w:t>
            </w:r>
          </w:p>
        </w:tc>
        <w:tc>
          <w:tcPr>
            <w:tcW w:w="893" w:type="dxa"/>
            <w:tcMar/>
          </w:tcPr>
          <w:p w:rsidR="0D0AF529" w:rsidP="0D0AF529" w:rsidRDefault="0D0AF529" w14:paraId="23663583" w14:textId="21A7E3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0027974</w:t>
            </w:r>
          </w:p>
        </w:tc>
        <w:tc>
          <w:tcPr>
            <w:tcW w:w="893" w:type="dxa"/>
            <w:tcMar/>
          </w:tcPr>
          <w:p w:rsidR="0D0AF529" w:rsidP="0D0AF529" w:rsidRDefault="0D0AF529" w14:paraId="469C3C93" w14:textId="018425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734928</w:t>
            </w:r>
          </w:p>
        </w:tc>
      </w:tr>
      <w:tr w:rsidR="0D0AF529" w:rsidTr="0D0AF529" w14:paraId="4DEB9B6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FACE180" w14:textId="3B7FA9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rotein transport protein SEC23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867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0B0FFD4C" w14:textId="42F8E9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894988</w:t>
            </w:r>
          </w:p>
        </w:tc>
        <w:tc>
          <w:tcPr>
            <w:tcW w:w="893" w:type="dxa"/>
            <w:tcMar/>
          </w:tcPr>
          <w:p w:rsidR="0D0AF529" w:rsidP="0D0AF529" w:rsidRDefault="0D0AF529" w14:paraId="71F771FA" w14:textId="6B61BF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592983</w:t>
            </w:r>
          </w:p>
        </w:tc>
        <w:tc>
          <w:tcPr>
            <w:tcW w:w="893" w:type="dxa"/>
            <w:tcMar/>
          </w:tcPr>
          <w:p w:rsidR="0D0AF529" w:rsidP="0D0AF529" w:rsidRDefault="0D0AF529" w14:paraId="1479CD96" w14:textId="6BFC90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710937</w:t>
            </w:r>
          </w:p>
        </w:tc>
        <w:tc>
          <w:tcPr>
            <w:tcW w:w="893" w:type="dxa"/>
            <w:tcMar/>
          </w:tcPr>
          <w:p w:rsidR="0D0AF529" w:rsidP="0D0AF529" w:rsidRDefault="0D0AF529" w14:paraId="17F7E177" w14:textId="45F9BD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9335941</w:t>
            </w:r>
          </w:p>
        </w:tc>
      </w:tr>
      <w:tr w:rsidR="0D0AF529" w:rsidTr="0D0AF529" w14:paraId="7A8DC72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E46C06F" w14:textId="045E6A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00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7C9CEFC" w14:textId="160E0F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0585895</w:t>
            </w:r>
          </w:p>
        </w:tc>
        <w:tc>
          <w:tcPr>
            <w:tcW w:w="893" w:type="dxa"/>
            <w:tcMar/>
          </w:tcPr>
          <w:p w:rsidR="0D0AF529" w:rsidP="0D0AF529" w:rsidRDefault="0D0AF529" w14:paraId="2EE07780" w14:textId="7024EA2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710785</w:t>
            </w:r>
          </w:p>
        </w:tc>
        <w:tc>
          <w:tcPr>
            <w:tcW w:w="893" w:type="dxa"/>
            <w:tcMar/>
          </w:tcPr>
          <w:p w:rsidR="0D0AF529" w:rsidP="0D0AF529" w:rsidRDefault="0D0AF529" w14:paraId="6BDD8E0A" w14:textId="5233B2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8399832</w:t>
            </w:r>
          </w:p>
        </w:tc>
        <w:tc>
          <w:tcPr>
            <w:tcW w:w="893" w:type="dxa"/>
            <w:tcMar/>
          </w:tcPr>
          <w:p w:rsidR="0D0AF529" w:rsidP="0D0AF529" w:rsidRDefault="0D0AF529" w14:paraId="08EA57BA" w14:textId="1505F3C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65008</w:t>
            </w:r>
          </w:p>
        </w:tc>
      </w:tr>
      <w:tr w:rsidR="0D0AF529" w:rsidTr="0D0AF529" w14:paraId="0223F1C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F92A27C" w14:textId="7DED36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Glutamine synthet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464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A53724F" w14:textId="5723F7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5702007</w:t>
            </w:r>
          </w:p>
        </w:tc>
        <w:tc>
          <w:tcPr>
            <w:tcW w:w="893" w:type="dxa"/>
            <w:tcMar/>
          </w:tcPr>
          <w:p w:rsidR="0D0AF529" w:rsidP="0D0AF529" w:rsidRDefault="0D0AF529" w14:paraId="12C00160" w14:textId="3850CD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114233</w:t>
            </w:r>
          </w:p>
        </w:tc>
        <w:tc>
          <w:tcPr>
            <w:tcW w:w="893" w:type="dxa"/>
            <w:tcMar/>
          </w:tcPr>
          <w:p w:rsidR="0D0AF529" w:rsidP="0D0AF529" w:rsidRDefault="0D0AF529" w14:paraId="6ADAF1B0" w14:textId="3768E0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9025694</w:t>
            </w:r>
          </w:p>
        </w:tc>
        <w:tc>
          <w:tcPr>
            <w:tcW w:w="893" w:type="dxa"/>
            <w:tcMar/>
          </w:tcPr>
          <w:p w:rsidR="0D0AF529" w:rsidP="0D0AF529" w:rsidRDefault="0D0AF529" w14:paraId="45C91C9B" w14:textId="6B18AC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834351</w:t>
            </w:r>
          </w:p>
        </w:tc>
      </w:tr>
      <w:tr w:rsidR="0D0AF529" w:rsidTr="0D0AF529" w14:paraId="09FCE24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CF16FFF" w14:textId="438800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F-hand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894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90B9AD1" w14:textId="654FF8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109782</w:t>
            </w:r>
          </w:p>
        </w:tc>
        <w:tc>
          <w:tcPr>
            <w:tcW w:w="893" w:type="dxa"/>
            <w:tcMar/>
          </w:tcPr>
          <w:p w:rsidR="0D0AF529" w:rsidP="0D0AF529" w:rsidRDefault="0D0AF529" w14:paraId="30219CBF" w14:textId="642A6B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3338446</w:t>
            </w:r>
          </w:p>
        </w:tc>
        <w:tc>
          <w:tcPr>
            <w:tcW w:w="893" w:type="dxa"/>
            <w:tcMar/>
          </w:tcPr>
          <w:p w:rsidR="0D0AF529" w:rsidP="0D0AF529" w:rsidRDefault="0D0AF529" w14:paraId="47A27139" w14:textId="0A0D00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5715219</w:t>
            </w:r>
          </w:p>
        </w:tc>
        <w:tc>
          <w:tcPr>
            <w:tcW w:w="893" w:type="dxa"/>
            <w:tcMar/>
          </w:tcPr>
          <w:p w:rsidR="0D0AF529" w:rsidP="0D0AF529" w:rsidRDefault="0D0AF529" w14:paraId="2EAA3A82" w14:textId="718001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17914</w:t>
            </w:r>
          </w:p>
        </w:tc>
      </w:tr>
      <w:tr w:rsidR="0D0AF529" w:rsidTr="0D0AF529" w14:paraId="61CDB67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555B975" w14:textId="1F658A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istone H2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074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0F655988" w14:textId="6E16F0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810675</w:t>
            </w:r>
          </w:p>
        </w:tc>
        <w:tc>
          <w:tcPr>
            <w:tcW w:w="893" w:type="dxa"/>
            <w:tcMar/>
          </w:tcPr>
          <w:p w:rsidR="0D0AF529" w:rsidP="0D0AF529" w:rsidRDefault="0D0AF529" w14:paraId="12E5E7FD" w14:textId="441FD0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2293995</w:t>
            </w:r>
          </w:p>
        </w:tc>
        <w:tc>
          <w:tcPr>
            <w:tcW w:w="893" w:type="dxa"/>
            <w:tcMar/>
          </w:tcPr>
          <w:p w:rsidR="0D0AF529" w:rsidP="0D0AF529" w:rsidRDefault="0D0AF529" w14:paraId="649EEEE9" w14:textId="15B722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4123586</w:t>
            </w:r>
          </w:p>
        </w:tc>
        <w:tc>
          <w:tcPr>
            <w:tcW w:w="893" w:type="dxa"/>
            <w:tcMar/>
          </w:tcPr>
          <w:p w:rsidR="0D0AF529" w:rsidP="0D0AF529" w:rsidRDefault="0D0AF529" w14:paraId="61A6020C" w14:textId="1C061CC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581501</w:t>
            </w:r>
          </w:p>
        </w:tc>
      </w:tr>
      <w:tr w:rsidR="0D0AF529" w:rsidTr="0D0AF529" w14:paraId="3DF4EB0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0293039" w14:textId="61CB6C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Ribosomal protein L15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365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583A906" w14:textId="24C392F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305834</w:t>
            </w:r>
          </w:p>
        </w:tc>
        <w:tc>
          <w:tcPr>
            <w:tcW w:w="893" w:type="dxa"/>
            <w:tcMar/>
          </w:tcPr>
          <w:p w:rsidR="0D0AF529" w:rsidP="0D0AF529" w:rsidRDefault="0D0AF529" w14:paraId="7169F36D" w14:textId="205600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676877</w:t>
            </w:r>
          </w:p>
        </w:tc>
        <w:tc>
          <w:tcPr>
            <w:tcW w:w="893" w:type="dxa"/>
            <w:tcMar/>
          </w:tcPr>
          <w:p w:rsidR="0D0AF529" w:rsidP="0D0AF529" w:rsidRDefault="0D0AF529" w14:paraId="3C7580EC" w14:textId="35C4D7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3278481</w:t>
            </w:r>
          </w:p>
        </w:tc>
        <w:tc>
          <w:tcPr>
            <w:tcW w:w="893" w:type="dxa"/>
            <w:tcMar/>
          </w:tcPr>
          <w:p w:rsidR="0D0AF529" w:rsidP="0D0AF529" w:rsidRDefault="0D0AF529" w14:paraId="1BE1B39F" w14:textId="1D1F7DE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5061293</w:t>
            </w:r>
          </w:p>
        </w:tc>
      </w:tr>
      <w:tr w:rsidR="0D0AF529" w:rsidTr="0D0AF529" w14:paraId="1C82CC7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27DC2CA" w14:textId="57AC29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KH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010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934FD30" w14:textId="6A0926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4076064</w:t>
            </w:r>
          </w:p>
        </w:tc>
        <w:tc>
          <w:tcPr>
            <w:tcW w:w="893" w:type="dxa"/>
            <w:tcMar/>
          </w:tcPr>
          <w:p w:rsidR="0D0AF529" w:rsidP="0D0AF529" w:rsidRDefault="0D0AF529" w14:paraId="4FA34760" w14:textId="63D0D8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525272</w:t>
            </w:r>
          </w:p>
        </w:tc>
        <w:tc>
          <w:tcPr>
            <w:tcW w:w="893" w:type="dxa"/>
            <w:tcMar/>
          </w:tcPr>
          <w:p w:rsidR="0D0AF529" w:rsidP="0D0AF529" w:rsidRDefault="0D0AF529" w14:paraId="52992F3C" w14:textId="01014F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7950986</w:t>
            </w:r>
          </w:p>
        </w:tc>
        <w:tc>
          <w:tcPr>
            <w:tcW w:w="893" w:type="dxa"/>
            <w:tcMar/>
          </w:tcPr>
          <w:p w:rsidR="0D0AF529" w:rsidP="0D0AF529" w:rsidRDefault="0D0AF529" w14:paraId="3A3A35F4" w14:textId="08889C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0058387</w:t>
            </w:r>
          </w:p>
        </w:tc>
      </w:tr>
      <w:tr w:rsidR="0D0AF529" w:rsidTr="0D0AF529" w14:paraId="5DB23C8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DB0B2BB" w14:textId="5EC3B5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L-threonine 3-dehydrogen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096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7BF98FD" w14:textId="449174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5610324</w:t>
            </w:r>
          </w:p>
        </w:tc>
        <w:tc>
          <w:tcPr>
            <w:tcW w:w="893" w:type="dxa"/>
            <w:tcMar/>
          </w:tcPr>
          <w:p w:rsidR="0D0AF529" w:rsidP="0D0AF529" w:rsidRDefault="0D0AF529" w14:paraId="7FA929E1" w14:textId="0E28C6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074911</w:t>
            </w:r>
          </w:p>
        </w:tc>
        <w:tc>
          <w:tcPr>
            <w:tcW w:w="893" w:type="dxa"/>
            <w:tcMar/>
          </w:tcPr>
          <w:p w:rsidR="0D0AF529" w:rsidP="0D0AF529" w:rsidRDefault="0D0AF529" w14:paraId="6B670969" w14:textId="58DCF6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0750594</w:t>
            </w:r>
          </w:p>
        </w:tc>
        <w:tc>
          <w:tcPr>
            <w:tcW w:w="893" w:type="dxa"/>
            <w:tcMar/>
          </w:tcPr>
          <w:p w:rsidR="0D0AF529" w:rsidP="0D0AF529" w:rsidRDefault="0D0AF529" w14:paraId="29561E46" w14:textId="589085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9772786</w:t>
            </w:r>
          </w:p>
        </w:tc>
      </w:tr>
      <w:tr w:rsidR="0D0AF529" w:rsidTr="0D0AF529" w14:paraId="034CEC2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E4AF607" w14:textId="218612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urine nucleoside phosphoryl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361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60A5183A" w14:textId="7ECEA33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667552</w:t>
            </w:r>
          </w:p>
        </w:tc>
        <w:tc>
          <w:tcPr>
            <w:tcW w:w="893" w:type="dxa"/>
            <w:tcMar/>
          </w:tcPr>
          <w:p w:rsidR="0D0AF529" w:rsidP="0D0AF529" w:rsidRDefault="0D0AF529" w14:paraId="0DDB4E81" w14:textId="585DFC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311752</w:t>
            </w:r>
          </w:p>
        </w:tc>
        <w:tc>
          <w:tcPr>
            <w:tcW w:w="893" w:type="dxa"/>
            <w:tcMar/>
          </w:tcPr>
          <w:p w:rsidR="0D0AF529" w:rsidP="0D0AF529" w:rsidRDefault="0D0AF529" w14:paraId="421D3CF2" w14:textId="018BD5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164492</w:t>
            </w:r>
          </w:p>
        </w:tc>
        <w:tc>
          <w:tcPr>
            <w:tcW w:w="893" w:type="dxa"/>
            <w:tcMar/>
          </w:tcPr>
          <w:p w:rsidR="0D0AF529" w:rsidP="0D0AF529" w:rsidRDefault="0D0AF529" w14:paraId="75578162" w14:textId="37B415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5289858</w:t>
            </w:r>
          </w:p>
        </w:tc>
      </w:tr>
      <w:tr w:rsidR="0D0AF529" w:rsidTr="0D0AF529" w14:paraId="6DC70D0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36E0E1" w14:textId="6B7AA7D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istone H2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H2AX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526AF769" w14:textId="7F4644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489631</w:t>
            </w:r>
          </w:p>
        </w:tc>
        <w:tc>
          <w:tcPr>
            <w:tcW w:w="893" w:type="dxa"/>
            <w:tcMar/>
          </w:tcPr>
          <w:p w:rsidR="0D0AF529" w:rsidP="0D0AF529" w:rsidRDefault="0D0AF529" w14:paraId="73E59D3D" w14:textId="47C673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8125</w:t>
            </w:r>
          </w:p>
        </w:tc>
        <w:tc>
          <w:tcPr>
            <w:tcW w:w="893" w:type="dxa"/>
            <w:tcMar/>
          </w:tcPr>
          <w:p w:rsidR="0D0AF529" w:rsidP="0D0AF529" w:rsidRDefault="0D0AF529" w14:paraId="07D17D5E" w14:textId="1E13B9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2147666</w:t>
            </w:r>
          </w:p>
        </w:tc>
        <w:tc>
          <w:tcPr>
            <w:tcW w:w="893" w:type="dxa"/>
            <w:tcMar/>
          </w:tcPr>
          <w:p w:rsidR="0D0AF529" w:rsidP="0D0AF529" w:rsidRDefault="0D0AF529" w14:paraId="324F85BC" w14:textId="337FD3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610709</w:t>
            </w:r>
          </w:p>
        </w:tc>
      </w:tr>
      <w:tr w:rsidR="0D0AF529" w:rsidTr="0D0AF529" w14:paraId="5243533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4CEC67B" w14:textId="5304A2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256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5EA446B9" w14:textId="740D5D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3147194</w:t>
            </w:r>
          </w:p>
        </w:tc>
        <w:tc>
          <w:tcPr>
            <w:tcW w:w="893" w:type="dxa"/>
            <w:tcMar/>
          </w:tcPr>
          <w:p w:rsidR="0D0AF529" w:rsidP="0D0AF529" w:rsidRDefault="0D0AF529" w14:paraId="6FFD7DE3" w14:textId="109242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152327</w:t>
            </w:r>
          </w:p>
        </w:tc>
        <w:tc>
          <w:tcPr>
            <w:tcW w:w="893" w:type="dxa"/>
            <w:tcMar/>
          </w:tcPr>
          <w:p w:rsidR="0D0AF529" w:rsidP="0D0AF529" w:rsidRDefault="0D0AF529" w14:paraId="472C2ACC" w14:textId="664420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494389</w:t>
            </w:r>
          </w:p>
        </w:tc>
        <w:tc>
          <w:tcPr>
            <w:tcW w:w="893" w:type="dxa"/>
            <w:tcMar/>
          </w:tcPr>
          <w:p w:rsidR="0D0AF529" w:rsidP="0D0AF529" w:rsidRDefault="0D0AF529" w14:paraId="6BA5A7E9" w14:textId="51B222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558282</w:t>
            </w:r>
          </w:p>
        </w:tc>
      </w:tr>
      <w:tr w:rsidR="0D0AF529" w:rsidTr="0D0AF529" w14:paraId="1B41E93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43E0EFB" w14:textId="44DBE7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RRM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874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1D068DD" w14:textId="0CE5C5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395177</w:t>
            </w:r>
          </w:p>
        </w:tc>
        <w:tc>
          <w:tcPr>
            <w:tcW w:w="893" w:type="dxa"/>
            <w:tcMar/>
          </w:tcPr>
          <w:p w:rsidR="0D0AF529" w:rsidP="0D0AF529" w:rsidRDefault="0D0AF529" w14:paraId="534D054F" w14:textId="4CFDE1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8312002</w:t>
            </w:r>
          </w:p>
        </w:tc>
        <w:tc>
          <w:tcPr>
            <w:tcW w:w="893" w:type="dxa"/>
            <w:tcMar/>
          </w:tcPr>
          <w:p w:rsidR="0D0AF529" w:rsidP="0D0AF529" w:rsidRDefault="0D0AF529" w14:paraId="3CB6A38C" w14:textId="51B88D2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641638</w:t>
            </w:r>
          </w:p>
        </w:tc>
        <w:tc>
          <w:tcPr>
            <w:tcW w:w="893" w:type="dxa"/>
            <w:tcMar/>
          </w:tcPr>
          <w:p w:rsidR="0D0AF529" w:rsidP="0D0AF529" w:rsidRDefault="0D0AF529" w14:paraId="33BF8ED3" w14:textId="5F8762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473206</w:t>
            </w:r>
          </w:p>
        </w:tc>
      </w:tr>
      <w:tr w:rsidR="0D0AF529" w:rsidTr="0D0AF529" w14:paraId="6729F5F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4A6CB72" w14:textId="38277D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RMET_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913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7FE50E43" w14:textId="279F28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01187</w:t>
            </w:r>
          </w:p>
        </w:tc>
        <w:tc>
          <w:tcPr>
            <w:tcW w:w="893" w:type="dxa"/>
            <w:tcMar/>
          </w:tcPr>
          <w:p w:rsidR="0D0AF529" w:rsidP="0D0AF529" w:rsidRDefault="0D0AF529" w14:paraId="5238D70E" w14:textId="2ABEEA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1210608</w:t>
            </w:r>
          </w:p>
        </w:tc>
        <w:tc>
          <w:tcPr>
            <w:tcW w:w="893" w:type="dxa"/>
            <w:tcMar/>
          </w:tcPr>
          <w:p w:rsidR="0D0AF529" w:rsidP="0D0AF529" w:rsidRDefault="0D0AF529" w14:paraId="7BCAA834" w14:textId="524D97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0655064</w:t>
            </w:r>
          </w:p>
        </w:tc>
        <w:tc>
          <w:tcPr>
            <w:tcW w:w="893" w:type="dxa"/>
            <w:tcMar/>
          </w:tcPr>
          <w:p w:rsidR="0D0AF529" w:rsidP="0D0AF529" w:rsidRDefault="0D0AF529" w14:paraId="326986FC" w14:textId="1C659D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1970533</w:t>
            </w:r>
          </w:p>
        </w:tc>
      </w:tr>
      <w:tr w:rsidR="0D0AF529" w:rsidTr="0D0AF529" w14:paraId="2A6ADE2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1DABB37" w14:textId="5A4CC2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TP synthase subunit O; mitochondrial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656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73AD7EB" w14:textId="69844E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1516383</w:t>
            </w:r>
          </w:p>
        </w:tc>
        <w:tc>
          <w:tcPr>
            <w:tcW w:w="893" w:type="dxa"/>
            <w:tcMar/>
          </w:tcPr>
          <w:p w:rsidR="0D0AF529" w:rsidP="0D0AF529" w:rsidRDefault="0D0AF529" w14:paraId="78690432" w14:textId="3C1898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867357</w:t>
            </w:r>
          </w:p>
        </w:tc>
        <w:tc>
          <w:tcPr>
            <w:tcW w:w="893" w:type="dxa"/>
            <w:tcMar/>
          </w:tcPr>
          <w:p w:rsidR="0D0AF529" w:rsidP="0D0AF529" w:rsidRDefault="0D0AF529" w14:paraId="2CDB27A1" w14:textId="59091A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8447068</w:t>
            </w:r>
          </w:p>
        </w:tc>
        <w:tc>
          <w:tcPr>
            <w:tcW w:w="893" w:type="dxa"/>
            <w:tcMar/>
          </w:tcPr>
          <w:p w:rsidR="0D0AF529" w:rsidP="0D0AF529" w:rsidRDefault="0D0AF529" w14:paraId="0E0990CE" w14:textId="3AD82B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2277709</w:t>
            </w:r>
          </w:p>
        </w:tc>
      </w:tr>
      <w:tr w:rsidR="0D0AF529" w:rsidTr="0D0AF529" w14:paraId="494F647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0143A83" w14:textId="65CE91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ERPI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505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692D4FFD" w14:textId="6F36D6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618704</w:t>
            </w:r>
          </w:p>
        </w:tc>
        <w:tc>
          <w:tcPr>
            <w:tcW w:w="893" w:type="dxa"/>
            <w:tcMar/>
          </w:tcPr>
          <w:p w:rsidR="0D0AF529" w:rsidP="0D0AF529" w:rsidRDefault="0D0AF529" w14:paraId="1E09E7F7" w14:textId="47C6BE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324213</w:t>
            </w:r>
          </w:p>
        </w:tc>
        <w:tc>
          <w:tcPr>
            <w:tcW w:w="893" w:type="dxa"/>
            <w:tcMar/>
          </w:tcPr>
          <w:p w:rsidR="0D0AF529" w:rsidP="0D0AF529" w:rsidRDefault="0D0AF529" w14:paraId="2BAEC0F7" w14:textId="368229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6441879</w:t>
            </w:r>
          </w:p>
        </w:tc>
        <w:tc>
          <w:tcPr>
            <w:tcW w:w="893" w:type="dxa"/>
            <w:tcMar/>
          </w:tcPr>
          <w:p w:rsidR="0D0AF529" w:rsidP="0D0AF529" w:rsidRDefault="0D0AF529" w14:paraId="0EDCDF94" w14:textId="61254C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2797257</w:t>
            </w:r>
          </w:p>
        </w:tc>
      </w:tr>
      <w:tr w:rsidR="0D0AF529" w:rsidTr="0D0AF529" w14:paraId="0CB4A40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9E47DB9" w14:textId="5E90D2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321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7F6069DA" w14:textId="355B17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0518351</w:t>
            </w:r>
          </w:p>
        </w:tc>
        <w:tc>
          <w:tcPr>
            <w:tcW w:w="893" w:type="dxa"/>
            <w:tcMar/>
          </w:tcPr>
          <w:p w:rsidR="0D0AF529" w:rsidP="0D0AF529" w:rsidRDefault="0D0AF529" w14:paraId="3490DF09" w14:textId="11009B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6629681</w:t>
            </w:r>
          </w:p>
        </w:tc>
        <w:tc>
          <w:tcPr>
            <w:tcW w:w="893" w:type="dxa"/>
            <w:tcMar/>
          </w:tcPr>
          <w:p w:rsidR="0D0AF529" w:rsidP="0D0AF529" w:rsidRDefault="0D0AF529" w14:paraId="401AE794" w14:textId="3F43F7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5428611</w:t>
            </w:r>
          </w:p>
        </w:tc>
        <w:tc>
          <w:tcPr>
            <w:tcW w:w="893" w:type="dxa"/>
            <w:tcMar/>
          </w:tcPr>
          <w:p w:rsidR="0D0AF529" w:rsidP="0D0AF529" w:rsidRDefault="0D0AF529" w14:paraId="46EDB5F3" w14:textId="553F07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728594</w:t>
            </w:r>
          </w:p>
        </w:tc>
      </w:tr>
      <w:tr w:rsidR="0D0AF529" w:rsidTr="0D0AF529" w14:paraId="32D15CA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C4F17C4" w14:textId="7AAADA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60S ribosomal protein L36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RL36A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994D6ED" w14:textId="64AEDF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5838656</w:t>
            </w:r>
          </w:p>
        </w:tc>
        <w:tc>
          <w:tcPr>
            <w:tcW w:w="893" w:type="dxa"/>
            <w:tcMar/>
          </w:tcPr>
          <w:p w:rsidR="0D0AF529" w:rsidP="0D0AF529" w:rsidRDefault="0D0AF529" w14:paraId="55BBA134" w14:textId="586EE2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216297</w:t>
            </w:r>
          </w:p>
        </w:tc>
        <w:tc>
          <w:tcPr>
            <w:tcW w:w="893" w:type="dxa"/>
            <w:tcMar/>
          </w:tcPr>
          <w:p w:rsidR="0D0AF529" w:rsidP="0D0AF529" w:rsidRDefault="0D0AF529" w14:paraId="5EAE267B" w14:textId="5F3A4FB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8920736</w:t>
            </w:r>
          </w:p>
        </w:tc>
        <w:tc>
          <w:tcPr>
            <w:tcW w:w="893" w:type="dxa"/>
            <w:tcMar/>
          </w:tcPr>
          <w:p w:rsidR="0D0AF529" w:rsidP="0D0AF529" w:rsidRDefault="0D0AF529" w14:paraId="514A2DBD" w14:textId="7DF7B5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0910131</w:t>
            </w:r>
          </w:p>
        </w:tc>
      </w:tr>
      <w:tr w:rsidR="0D0AF529" w:rsidTr="0D0AF529" w14:paraId="1F92FD0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4D0115D" w14:textId="7CC8CD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466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0A8493F2" w14:textId="6AE1DC2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3959015</w:t>
            </w:r>
          </w:p>
        </w:tc>
        <w:tc>
          <w:tcPr>
            <w:tcW w:w="893" w:type="dxa"/>
            <w:tcMar/>
          </w:tcPr>
          <w:p w:rsidR="0D0AF529" w:rsidP="0D0AF529" w:rsidRDefault="0D0AF529" w14:paraId="337FD81D" w14:textId="661789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64047</w:t>
            </w:r>
          </w:p>
        </w:tc>
        <w:tc>
          <w:tcPr>
            <w:tcW w:w="893" w:type="dxa"/>
            <w:tcMar/>
          </w:tcPr>
          <w:p w:rsidR="0D0AF529" w:rsidP="0D0AF529" w:rsidRDefault="0D0AF529" w14:paraId="25AB9517" w14:textId="45CA17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867392</w:t>
            </w:r>
          </w:p>
        </w:tc>
        <w:tc>
          <w:tcPr>
            <w:tcW w:w="893" w:type="dxa"/>
            <w:tcMar/>
          </w:tcPr>
          <w:p w:rsidR="0D0AF529" w:rsidP="0D0AF529" w:rsidRDefault="0D0AF529" w14:paraId="50EEEEE8" w14:textId="1C7DFB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7944623</w:t>
            </w:r>
          </w:p>
        </w:tc>
      </w:tr>
      <w:tr w:rsidR="0D0AF529" w:rsidTr="0D0AF529" w14:paraId="400B897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51C5EDA" w14:textId="5CED23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93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3FF74ABC" w14:textId="799E49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275884</w:t>
            </w:r>
          </w:p>
        </w:tc>
        <w:tc>
          <w:tcPr>
            <w:tcW w:w="893" w:type="dxa"/>
            <w:tcMar/>
          </w:tcPr>
          <w:p w:rsidR="0D0AF529" w:rsidP="0D0AF529" w:rsidRDefault="0D0AF529" w14:paraId="3D8C8CA0" w14:textId="428041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621181</w:t>
            </w:r>
          </w:p>
        </w:tc>
        <w:tc>
          <w:tcPr>
            <w:tcW w:w="893" w:type="dxa"/>
            <w:tcMar/>
          </w:tcPr>
          <w:p w:rsidR="0D0AF529" w:rsidP="0D0AF529" w:rsidRDefault="0D0AF529" w14:paraId="1DAC22E5" w14:textId="64B190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9909381</w:t>
            </w:r>
          </w:p>
        </w:tc>
        <w:tc>
          <w:tcPr>
            <w:tcW w:w="893" w:type="dxa"/>
            <w:tcMar/>
          </w:tcPr>
          <w:p w:rsidR="0D0AF529" w:rsidP="0D0AF529" w:rsidRDefault="0D0AF529" w14:paraId="44FCD49D" w14:textId="6F365E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70519</w:t>
            </w:r>
          </w:p>
        </w:tc>
      </w:tr>
      <w:tr w:rsidR="0D0AF529" w:rsidTr="0D0AF529" w14:paraId="278BCE4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68B9D94" w14:textId="47A167E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plicing factor U2AF subunit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U2AF2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088FBE02" w14:textId="15B365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515272</w:t>
            </w:r>
          </w:p>
        </w:tc>
        <w:tc>
          <w:tcPr>
            <w:tcW w:w="893" w:type="dxa"/>
            <w:tcMar/>
          </w:tcPr>
          <w:p w:rsidR="0D0AF529" w:rsidP="0D0AF529" w:rsidRDefault="0D0AF529" w14:paraId="018B33BA" w14:textId="08741D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5591</w:t>
            </w:r>
          </w:p>
        </w:tc>
        <w:tc>
          <w:tcPr>
            <w:tcW w:w="893" w:type="dxa"/>
            <w:tcMar/>
          </w:tcPr>
          <w:p w:rsidR="0D0AF529" w:rsidP="0D0AF529" w:rsidRDefault="0D0AF529" w14:paraId="2664E38E" w14:textId="10FF3E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85398</w:t>
            </w:r>
          </w:p>
        </w:tc>
        <w:tc>
          <w:tcPr>
            <w:tcW w:w="893" w:type="dxa"/>
            <w:tcMar/>
          </w:tcPr>
          <w:p w:rsidR="0D0AF529" w:rsidP="0D0AF529" w:rsidRDefault="0D0AF529" w14:paraId="601E50D5" w14:textId="1255C4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5224256</w:t>
            </w:r>
          </w:p>
        </w:tc>
      </w:tr>
      <w:tr w:rsidR="0D0AF529" w:rsidTr="0D0AF529" w14:paraId="49570BC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AC49335" w14:textId="526170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lpha-carbonic anhydras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517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E3DE6D1" w14:textId="3F9ED24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85252</w:t>
            </w:r>
          </w:p>
        </w:tc>
        <w:tc>
          <w:tcPr>
            <w:tcW w:w="893" w:type="dxa"/>
            <w:tcMar/>
          </w:tcPr>
          <w:p w:rsidR="0D0AF529" w:rsidP="0D0AF529" w:rsidRDefault="0D0AF529" w14:paraId="24FB5D17" w14:textId="342134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174787</w:t>
            </w:r>
          </w:p>
        </w:tc>
        <w:tc>
          <w:tcPr>
            <w:tcW w:w="893" w:type="dxa"/>
            <w:tcMar/>
          </w:tcPr>
          <w:p w:rsidR="0D0AF529" w:rsidP="0D0AF529" w:rsidRDefault="0D0AF529" w14:paraId="6BC22F57" w14:textId="2A3DE5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432364</w:t>
            </w:r>
          </w:p>
        </w:tc>
        <w:tc>
          <w:tcPr>
            <w:tcW w:w="893" w:type="dxa"/>
            <w:tcMar/>
          </w:tcPr>
          <w:p w:rsidR="0D0AF529" w:rsidP="0D0AF529" w:rsidRDefault="0D0AF529" w14:paraId="61EB7F9D" w14:textId="58488B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1272247</w:t>
            </w:r>
          </w:p>
        </w:tc>
      </w:tr>
      <w:tr w:rsidR="0D0AF529" w:rsidTr="0D0AF529" w14:paraId="3E77D57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F0E317E" w14:textId="6BD963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itotic checkpoint protein BUB3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35508C78" w14:textId="718FDF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8381893</w:t>
            </w:r>
          </w:p>
        </w:tc>
        <w:tc>
          <w:tcPr>
            <w:tcW w:w="893" w:type="dxa"/>
            <w:tcMar/>
          </w:tcPr>
          <w:p w:rsidR="0D0AF529" w:rsidP="0D0AF529" w:rsidRDefault="0D0AF529" w14:paraId="3EBCB71F" w14:textId="563B9F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163951</w:t>
            </w:r>
          </w:p>
        </w:tc>
        <w:tc>
          <w:tcPr>
            <w:tcW w:w="893" w:type="dxa"/>
            <w:tcMar/>
          </w:tcPr>
          <w:p w:rsidR="0D0AF529" w:rsidP="0D0AF529" w:rsidRDefault="0D0AF529" w14:paraId="22FB1C68" w14:textId="5B6ECA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2636402</w:t>
            </w:r>
          </w:p>
        </w:tc>
        <w:tc>
          <w:tcPr>
            <w:tcW w:w="893" w:type="dxa"/>
            <w:tcMar/>
          </w:tcPr>
          <w:p w:rsidR="0D0AF529" w:rsidP="0D0AF529" w:rsidRDefault="0D0AF529" w14:paraId="09477772" w14:textId="0C8C6F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519812</w:t>
            </w:r>
          </w:p>
        </w:tc>
      </w:tr>
      <w:tr w:rsidR="0D0AF529" w:rsidTr="0D0AF529" w14:paraId="1D80152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4E9D6CF" w14:textId="4331AC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55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530A119F" w14:textId="3F88DE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394896</w:t>
            </w:r>
          </w:p>
        </w:tc>
        <w:tc>
          <w:tcPr>
            <w:tcW w:w="893" w:type="dxa"/>
            <w:tcMar/>
          </w:tcPr>
          <w:p w:rsidR="0D0AF529" w:rsidP="0D0AF529" w:rsidRDefault="0D0AF529" w14:paraId="6B290989" w14:textId="6B6A77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9516761</w:t>
            </w:r>
          </w:p>
        </w:tc>
        <w:tc>
          <w:tcPr>
            <w:tcW w:w="893" w:type="dxa"/>
            <w:tcMar/>
          </w:tcPr>
          <w:p w:rsidR="0D0AF529" w:rsidP="0D0AF529" w:rsidRDefault="0D0AF529" w14:paraId="348ECEC4" w14:textId="37D484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9774015</w:t>
            </w:r>
          </w:p>
        </w:tc>
        <w:tc>
          <w:tcPr>
            <w:tcW w:w="893" w:type="dxa"/>
            <w:tcMar/>
          </w:tcPr>
          <w:p w:rsidR="0D0AF529" w:rsidP="0D0AF529" w:rsidRDefault="0D0AF529" w14:paraId="68DF1B12" w14:textId="1E11FF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536477</w:t>
            </w:r>
          </w:p>
        </w:tc>
      </w:tr>
      <w:tr w:rsidR="0D0AF529" w:rsidTr="0D0AF529" w14:paraId="6A38920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0EE6589" w14:textId="700142C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ribosyltra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28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56A4AD94" w14:textId="1E3BF6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5509387</w:t>
            </w:r>
          </w:p>
        </w:tc>
        <w:tc>
          <w:tcPr>
            <w:tcW w:w="893" w:type="dxa"/>
            <w:tcMar/>
          </w:tcPr>
          <w:p w:rsidR="0D0AF529" w:rsidP="0D0AF529" w:rsidRDefault="0D0AF529" w14:paraId="59C3AE6C" w14:textId="5DAD64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898879</w:t>
            </w:r>
          </w:p>
        </w:tc>
        <w:tc>
          <w:tcPr>
            <w:tcW w:w="893" w:type="dxa"/>
            <w:tcMar/>
          </w:tcPr>
          <w:p w:rsidR="0D0AF529" w:rsidP="0D0AF529" w:rsidRDefault="0D0AF529" w14:paraId="7AC5E956" w14:textId="55C483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495318</w:t>
            </w:r>
          </w:p>
        </w:tc>
        <w:tc>
          <w:tcPr>
            <w:tcW w:w="893" w:type="dxa"/>
            <w:tcMar/>
          </w:tcPr>
          <w:p w:rsidR="0D0AF529" w:rsidP="0D0AF529" w:rsidRDefault="0D0AF529" w14:paraId="5B41D738" w14:textId="3CC401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793885</w:t>
            </w:r>
          </w:p>
        </w:tc>
      </w:tr>
      <w:tr w:rsidR="0D0AF529" w:rsidTr="0D0AF529" w14:paraId="744A828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B6860F2" w14:textId="295A7A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ransmembrane emp24 domain-containing protein 2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TMED2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A8071DE" w14:textId="53C0E96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621784</w:t>
            </w:r>
          </w:p>
        </w:tc>
        <w:tc>
          <w:tcPr>
            <w:tcW w:w="893" w:type="dxa"/>
            <w:tcMar/>
          </w:tcPr>
          <w:p w:rsidR="0D0AF529" w:rsidP="0D0AF529" w:rsidRDefault="0D0AF529" w14:paraId="00A23FA8" w14:textId="7681AE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1882781</w:t>
            </w:r>
          </w:p>
        </w:tc>
        <w:tc>
          <w:tcPr>
            <w:tcW w:w="893" w:type="dxa"/>
            <w:tcMar/>
          </w:tcPr>
          <w:p w:rsidR="0D0AF529" w:rsidP="0D0AF529" w:rsidRDefault="0D0AF529" w14:paraId="4072A10F" w14:textId="1F3465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1378428</w:t>
            </w:r>
          </w:p>
        </w:tc>
        <w:tc>
          <w:tcPr>
            <w:tcW w:w="893" w:type="dxa"/>
            <w:tcMar/>
          </w:tcPr>
          <w:p w:rsidR="0D0AF529" w:rsidP="0D0AF529" w:rsidRDefault="0D0AF529" w14:paraId="77ABD90C" w14:textId="76061B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2675004</w:t>
            </w:r>
          </w:p>
        </w:tc>
      </w:tr>
      <w:tr w:rsidR="0D0AF529" w:rsidTr="0D0AF529" w14:paraId="02CE523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19D5246" w14:textId="388C94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JAB_MP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330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5126214B" w14:textId="0A2E86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23577</w:t>
            </w:r>
          </w:p>
        </w:tc>
        <w:tc>
          <w:tcPr>
            <w:tcW w:w="893" w:type="dxa"/>
            <w:tcMar/>
          </w:tcPr>
          <w:p w:rsidR="0D0AF529" w:rsidP="0D0AF529" w:rsidRDefault="0D0AF529" w14:paraId="67ADE95A" w14:textId="37C6F3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77077</w:t>
            </w:r>
          </w:p>
        </w:tc>
        <w:tc>
          <w:tcPr>
            <w:tcW w:w="893" w:type="dxa"/>
            <w:tcMar/>
          </w:tcPr>
          <w:p w:rsidR="0D0AF529" w:rsidP="0D0AF529" w:rsidRDefault="0D0AF529" w14:paraId="2EF2EED5" w14:textId="051911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573765</w:t>
            </w:r>
          </w:p>
        </w:tc>
        <w:tc>
          <w:tcPr>
            <w:tcW w:w="893" w:type="dxa"/>
            <w:tcMar/>
          </w:tcPr>
          <w:p w:rsidR="0D0AF529" w:rsidP="0D0AF529" w:rsidRDefault="0D0AF529" w14:paraId="6751F563" w14:textId="2DE195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410665</w:t>
            </w:r>
          </w:p>
        </w:tc>
      </w:tr>
      <w:tr w:rsidR="0D0AF529" w:rsidTr="0D0AF529" w14:paraId="51A79B0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D3AD6E1" w14:textId="0D2A1F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939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4FB957A5" w14:textId="2FBF04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6886</w:t>
            </w:r>
          </w:p>
        </w:tc>
        <w:tc>
          <w:tcPr>
            <w:tcW w:w="893" w:type="dxa"/>
            <w:tcMar/>
          </w:tcPr>
          <w:p w:rsidR="0D0AF529" w:rsidP="0D0AF529" w:rsidRDefault="0D0AF529" w14:paraId="496F364F" w14:textId="588E9E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0064201</w:t>
            </w:r>
          </w:p>
        </w:tc>
        <w:tc>
          <w:tcPr>
            <w:tcW w:w="893" w:type="dxa"/>
            <w:tcMar/>
          </w:tcPr>
          <w:p w:rsidR="0D0AF529" w:rsidP="0D0AF529" w:rsidRDefault="0D0AF529" w14:paraId="46157FF6" w14:textId="3435B9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078952</w:t>
            </w:r>
          </w:p>
        </w:tc>
        <w:tc>
          <w:tcPr>
            <w:tcW w:w="893" w:type="dxa"/>
            <w:tcMar/>
          </w:tcPr>
          <w:p w:rsidR="0D0AF529" w:rsidP="0D0AF529" w:rsidRDefault="0D0AF529" w14:paraId="36681E05" w14:textId="31E7F6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217983</w:t>
            </w:r>
          </w:p>
        </w:tc>
      </w:tr>
      <w:tr w:rsidR="0D0AF529" w:rsidTr="0D0AF529" w14:paraId="6C5C1A0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24B29CB" w14:textId="170D15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ukaryotic translation initiation factor 3 subunit B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481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1A4D0950" w14:textId="65B381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5932311</w:t>
            </w:r>
          </w:p>
        </w:tc>
        <w:tc>
          <w:tcPr>
            <w:tcW w:w="893" w:type="dxa"/>
            <w:tcMar/>
          </w:tcPr>
          <w:p w:rsidR="0D0AF529" w:rsidP="0D0AF529" w:rsidRDefault="0D0AF529" w14:paraId="14E3E9DD" w14:textId="1542AE8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320106</w:t>
            </w:r>
          </w:p>
        </w:tc>
        <w:tc>
          <w:tcPr>
            <w:tcW w:w="893" w:type="dxa"/>
            <w:tcMar/>
          </w:tcPr>
          <w:p w:rsidR="0D0AF529" w:rsidP="0D0AF529" w:rsidRDefault="0D0AF529" w14:paraId="7C08A612" w14:textId="5F0FDF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3347884</w:t>
            </w:r>
          </w:p>
        </w:tc>
        <w:tc>
          <w:tcPr>
            <w:tcW w:w="893" w:type="dxa"/>
            <w:tcMar/>
          </w:tcPr>
          <w:p w:rsidR="0D0AF529" w:rsidP="0D0AF529" w:rsidRDefault="0D0AF529" w14:paraId="425DF247" w14:textId="1426C42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0594452</w:t>
            </w:r>
          </w:p>
        </w:tc>
      </w:tr>
      <w:tr w:rsidR="0D0AF529" w:rsidTr="0D0AF529" w14:paraId="0788B7B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3205F69" w14:textId="7B5883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48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74ABE84" w14:textId="3E7EC8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820568</w:t>
            </w:r>
          </w:p>
        </w:tc>
        <w:tc>
          <w:tcPr>
            <w:tcW w:w="893" w:type="dxa"/>
            <w:tcMar/>
          </w:tcPr>
          <w:p w:rsidR="0D0AF529" w:rsidP="0D0AF529" w:rsidRDefault="0D0AF529" w14:paraId="6133314B" w14:textId="1314AA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1460527</w:t>
            </w:r>
          </w:p>
        </w:tc>
        <w:tc>
          <w:tcPr>
            <w:tcW w:w="893" w:type="dxa"/>
            <w:tcMar/>
          </w:tcPr>
          <w:p w:rsidR="0D0AF529" w:rsidP="0D0AF529" w:rsidRDefault="0D0AF529" w14:paraId="6868A67F" w14:textId="35EC2E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4912585</w:t>
            </w:r>
          </w:p>
        </w:tc>
        <w:tc>
          <w:tcPr>
            <w:tcW w:w="893" w:type="dxa"/>
            <w:tcMar/>
          </w:tcPr>
          <w:p w:rsidR="0D0AF529" w:rsidP="0D0AF529" w:rsidRDefault="0D0AF529" w14:paraId="64F072AD" w14:textId="1D034F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4303715</w:t>
            </w:r>
          </w:p>
        </w:tc>
      </w:tr>
      <w:tr w:rsidR="0D0AF529" w:rsidTr="0D0AF529" w14:paraId="55C0381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949459D" w14:textId="1AE6DAB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932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0DB701D1" w14:textId="4A1070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174768</w:t>
            </w:r>
          </w:p>
        </w:tc>
        <w:tc>
          <w:tcPr>
            <w:tcW w:w="893" w:type="dxa"/>
            <w:tcMar/>
          </w:tcPr>
          <w:p w:rsidR="0D0AF529" w:rsidP="0D0AF529" w:rsidRDefault="0D0AF529" w14:paraId="64656F88" w14:textId="601DF8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971885</w:t>
            </w:r>
          </w:p>
        </w:tc>
        <w:tc>
          <w:tcPr>
            <w:tcW w:w="893" w:type="dxa"/>
            <w:tcMar/>
          </w:tcPr>
          <w:p w:rsidR="0D0AF529" w:rsidP="0D0AF529" w:rsidRDefault="0D0AF529" w14:paraId="7B9A8C2D" w14:textId="140687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048657</w:t>
            </w:r>
          </w:p>
        </w:tc>
        <w:tc>
          <w:tcPr>
            <w:tcW w:w="893" w:type="dxa"/>
            <w:tcMar/>
          </w:tcPr>
          <w:p w:rsidR="0D0AF529" w:rsidP="0D0AF529" w:rsidRDefault="0D0AF529" w14:paraId="55A2057F" w14:textId="5C64DB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7796808</w:t>
            </w:r>
          </w:p>
        </w:tc>
      </w:tr>
      <w:tr w:rsidR="0D0AF529" w:rsidTr="0D0AF529" w14:paraId="22AFF88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801F43B" w14:textId="50C98A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196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561DCD81" w14:textId="7B6B7FC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940744</w:t>
            </w:r>
          </w:p>
        </w:tc>
        <w:tc>
          <w:tcPr>
            <w:tcW w:w="893" w:type="dxa"/>
            <w:tcMar/>
          </w:tcPr>
          <w:p w:rsidR="0D0AF529" w:rsidP="0D0AF529" w:rsidRDefault="0D0AF529" w14:paraId="66EF74C7" w14:textId="3E7DD6F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6710304</w:t>
            </w:r>
          </w:p>
        </w:tc>
        <w:tc>
          <w:tcPr>
            <w:tcW w:w="893" w:type="dxa"/>
            <w:tcMar/>
          </w:tcPr>
          <w:p w:rsidR="0D0AF529" w:rsidP="0D0AF529" w:rsidRDefault="0D0AF529" w14:paraId="256D1030" w14:textId="314EBF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648729</w:t>
            </w:r>
          </w:p>
        </w:tc>
        <w:tc>
          <w:tcPr>
            <w:tcW w:w="893" w:type="dxa"/>
            <w:tcMar/>
          </w:tcPr>
          <w:p w:rsidR="0D0AF529" w:rsidP="0D0AF529" w:rsidRDefault="0D0AF529" w14:paraId="316FAD2C" w14:textId="56A84F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698339</w:t>
            </w:r>
          </w:p>
        </w:tc>
      </w:tr>
      <w:tr w:rsidR="0D0AF529" w:rsidTr="0D0AF529" w14:paraId="2D89D28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96C3E16" w14:textId="2AF250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62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12BF6EF0" w14:textId="711AF60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600406</w:t>
            </w:r>
          </w:p>
        </w:tc>
        <w:tc>
          <w:tcPr>
            <w:tcW w:w="893" w:type="dxa"/>
            <w:tcMar/>
          </w:tcPr>
          <w:p w:rsidR="0D0AF529" w:rsidP="0D0AF529" w:rsidRDefault="0D0AF529" w14:paraId="26404BCF" w14:textId="2F8280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5143898</w:t>
            </w:r>
          </w:p>
        </w:tc>
        <w:tc>
          <w:tcPr>
            <w:tcW w:w="893" w:type="dxa"/>
            <w:tcMar/>
          </w:tcPr>
          <w:p w:rsidR="0D0AF529" w:rsidP="0D0AF529" w:rsidRDefault="0D0AF529" w14:paraId="07E91AA0" w14:textId="45D738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85672</w:t>
            </w:r>
          </w:p>
        </w:tc>
        <w:tc>
          <w:tcPr>
            <w:tcW w:w="893" w:type="dxa"/>
            <w:tcMar/>
          </w:tcPr>
          <w:p w:rsidR="0D0AF529" w:rsidP="0D0AF529" w:rsidRDefault="0D0AF529" w14:paraId="3059755B" w14:textId="087C0B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626114</w:t>
            </w:r>
          </w:p>
        </w:tc>
      </w:tr>
      <w:tr w:rsidR="0D0AF529" w:rsidTr="0D0AF529" w14:paraId="09AAE61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B265ABF" w14:textId="43BA6F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m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97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091D1431" w14:textId="769829C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8022903</w:t>
            </w:r>
          </w:p>
        </w:tc>
        <w:tc>
          <w:tcPr>
            <w:tcW w:w="893" w:type="dxa"/>
            <w:tcMar/>
          </w:tcPr>
          <w:p w:rsidR="0D0AF529" w:rsidP="0D0AF529" w:rsidRDefault="0D0AF529" w14:paraId="4DC02EA8" w14:textId="3D2E7D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064347</w:t>
            </w:r>
          </w:p>
        </w:tc>
        <w:tc>
          <w:tcPr>
            <w:tcW w:w="893" w:type="dxa"/>
            <w:tcMar/>
          </w:tcPr>
          <w:p w:rsidR="0D0AF529" w:rsidP="0D0AF529" w:rsidRDefault="0D0AF529" w14:paraId="38B63908" w14:textId="01B311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521077</w:t>
            </w:r>
          </w:p>
        </w:tc>
        <w:tc>
          <w:tcPr>
            <w:tcW w:w="893" w:type="dxa"/>
            <w:tcMar/>
          </w:tcPr>
          <w:p w:rsidR="0D0AF529" w:rsidP="0D0AF529" w:rsidRDefault="0D0AF529" w14:paraId="39342CCD" w14:textId="4A1266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5391605</w:t>
            </w:r>
          </w:p>
        </w:tc>
      </w:tr>
      <w:tr w:rsidR="0D0AF529" w:rsidTr="0D0AF529" w14:paraId="13229EF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7142E98" w14:textId="068ABD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721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171122E8" w14:textId="7A3820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432696</w:t>
            </w:r>
          </w:p>
        </w:tc>
        <w:tc>
          <w:tcPr>
            <w:tcW w:w="893" w:type="dxa"/>
            <w:tcMar/>
          </w:tcPr>
          <w:p w:rsidR="0D0AF529" w:rsidP="0D0AF529" w:rsidRDefault="0D0AF529" w14:paraId="78BF7963" w14:textId="0459111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7799375</w:t>
            </w:r>
          </w:p>
        </w:tc>
        <w:tc>
          <w:tcPr>
            <w:tcW w:w="893" w:type="dxa"/>
            <w:tcMar/>
          </w:tcPr>
          <w:p w:rsidR="0D0AF529" w:rsidP="0D0AF529" w:rsidRDefault="0D0AF529" w14:paraId="776CE74D" w14:textId="43E341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5303137</w:t>
            </w:r>
          </w:p>
        </w:tc>
        <w:tc>
          <w:tcPr>
            <w:tcW w:w="893" w:type="dxa"/>
            <w:tcMar/>
          </w:tcPr>
          <w:p w:rsidR="0D0AF529" w:rsidP="0D0AF529" w:rsidRDefault="0D0AF529" w14:paraId="5E6D0A35" w14:textId="404014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136621</w:t>
            </w:r>
          </w:p>
        </w:tc>
      </w:tr>
      <w:tr w:rsidR="0D0AF529" w:rsidTr="0D0AF529" w14:paraId="1158804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F9BCBF9" w14:textId="46109F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366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7CD191FC" w14:textId="36B8CF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9213</w:t>
            </w:r>
          </w:p>
        </w:tc>
        <w:tc>
          <w:tcPr>
            <w:tcW w:w="893" w:type="dxa"/>
            <w:tcMar/>
          </w:tcPr>
          <w:p w:rsidR="0D0AF529" w:rsidP="0D0AF529" w:rsidRDefault="0D0AF529" w14:paraId="61668217" w14:textId="3549E4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7477907</w:t>
            </w:r>
          </w:p>
        </w:tc>
        <w:tc>
          <w:tcPr>
            <w:tcW w:w="893" w:type="dxa"/>
            <w:tcMar/>
          </w:tcPr>
          <w:p w:rsidR="0D0AF529" w:rsidP="0D0AF529" w:rsidRDefault="0D0AF529" w14:paraId="1176BBB0" w14:textId="26C1E3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0383582</w:t>
            </w:r>
          </w:p>
        </w:tc>
        <w:tc>
          <w:tcPr>
            <w:tcW w:w="893" w:type="dxa"/>
            <w:tcMar/>
          </w:tcPr>
          <w:p w:rsidR="0D0AF529" w:rsidP="0D0AF529" w:rsidRDefault="0D0AF529" w14:paraId="061C76C1" w14:textId="754FDF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441503</w:t>
            </w:r>
          </w:p>
        </w:tc>
      </w:tr>
      <w:tr w:rsidR="0D0AF529" w:rsidTr="0D0AF529" w14:paraId="141C11E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FA9CFC4" w14:textId="7881998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denylyl-sulfate kin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484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7FB079F3" w14:textId="0FD618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2182325</w:t>
            </w:r>
          </w:p>
        </w:tc>
        <w:tc>
          <w:tcPr>
            <w:tcW w:w="893" w:type="dxa"/>
            <w:tcMar/>
          </w:tcPr>
          <w:p w:rsidR="0D0AF529" w:rsidP="0D0AF529" w:rsidRDefault="0D0AF529" w14:paraId="23F8890F" w14:textId="7483F1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7076671</w:t>
            </w:r>
          </w:p>
        </w:tc>
        <w:tc>
          <w:tcPr>
            <w:tcW w:w="893" w:type="dxa"/>
            <w:tcMar/>
          </w:tcPr>
          <w:p w:rsidR="0D0AF529" w:rsidP="0D0AF529" w:rsidRDefault="0D0AF529" w14:paraId="77856E1F" w14:textId="2E0F95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02451</w:t>
            </w:r>
          </w:p>
        </w:tc>
        <w:tc>
          <w:tcPr>
            <w:tcW w:w="893" w:type="dxa"/>
            <w:tcMar/>
          </w:tcPr>
          <w:p w:rsidR="0D0AF529" w:rsidP="0D0AF529" w:rsidRDefault="0D0AF529" w14:paraId="38D090AD" w14:textId="1C14D8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2774137</w:t>
            </w:r>
          </w:p>
        </w:tc>
      </w:tr>
      <w:tr w:rsidR="0D0AF529" w:rsidTr="0D0AF529" w14:paraId="18E8AEB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38DCB9F" w14:textId="1E4D97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964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11617A0" w14:textId="171BA7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4309194</w:t>
            </w:r>
          </w:p>
        </w:tc>
        <w:tc>
          <w:tcPr>
            <w:tcW w:w="893" w:type="dxa"/>
            <w:tcMar/>
          </w:tcPr>
          <w:p w:rsidR="0D0AF529" w:rsidP="0D0AF529" w:rsidRDefault="0D0AF529" w14:paraId="45F8B126" w14:textId="703AD6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9174753</w:t>
            </w:r>
          </w:p>
        </w:tc>
        <w:tc>
          <w:tcPr>
            <w:tcW w:w="893" w:type="dxa"/>
            <w:tcMar/>
          </w:tcPr>
          <w:p w:rsidR="0D0AF529" w:rsidP="0D0AF529" w:rsidRDefault="0D0AF529" w14:paraId="1AD1CAC6" w14:textId="27F476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131891</w:t>
            </w:r>
          </w:p>
        </w:tc>
        <w:tc>
          <w:tcPr>
            <w:tcW w:w="893" w:type="dxa"/>
            <w:tcMar/>
          </w:tcPr>
          <w:p w:rsidR="0D0AF529" w:rsidP="0D0AF529" w:rsidRDefault="0D0AF529" w14:paraId="07FFB79B" w14:textId="2AD0F2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682246</w:t>
            </w:r>
          </w:p>
        </w:tc>
      </w:tr>
      <w:tr w:rsidR="0D0AF529" w:rsidTr="0D0AF529" w14:paraId="2FA3E4F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738027C" w14:textId="228228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572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0EACBC4A" w14:textId="76A0CC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712464</w:t>
            </w:r>
          </w:p>
        </w:tc>
        <w:tc>
          <w:tcPr>
            <w:tcW w:w="893" w:type="dxa"/>
            <w:tcMar/>
          </w:tcPr>
          <w:p w:rsidR="0D0AF529" w:rsidP="0D0AF529" w:rsidRDefault="0D0AF529" w14:paraId="1301F69A" w14:textId="414329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12553633</w:t>
            </w:r>
          </w:p>
        </w:tc>
        <w:tc>
          <w:tcPr>
            <w:tcW w:w="893" w:type="dxa"/>
            <w:tcMar/>
          </w:tcPr>
          <w:p w:rsidR="0D0AF529" w:rsidP="0D0AF529" w:rsidRDefault="0D0AF529" w14:paraId="0E082C86" w14:textId="70CA58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25896</w:t>
            </w:r>
          </w:p>
        </w:tc>
        <w:tc>
          <w:tcPr>
            <w:tcW w:w="893" w:type="dxa"/>
            <w:tcMar/>
          </w:tcPr>
          <w:p w:rsidR="0D0AF529" w:rsidP="0D0AF529" w:rsidRDefault="0D0AF529" w14:paraId="2A3E8C36" w14:textId="0B5E79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729366</w:t>
            </w:r>
          </w:p>
        </w:tc>
      </w:tr>
      <w:tr w:rsidR="0D0AF529" w:rsidTr="0D0AF529" w14:paraId="6AAAD3E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371A4CF" w14:textId="7CA4A2E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ABP4_PAI-RBP1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473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3DF64A8" w14:textId="5D27DD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4418171</w:t>
            </w:r>
          </w:p>
        </w:tc>
        <w:tc>
          <w:tcPr>
            <w:tcW w:w="893" w:type="dxa"/>
            <w:tcMar/>
          </w:tcPr>
          <w:p w:rsidR="0D0AF529" w:rsidP="0D0AF529" w:rsidRDefault="0D0AF529" w14:paraId="77181D93" w14:textId="0AFA78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2.133186</w:t>
            </w:r>
          </w:p>
        </w:tc>
        <w:tc>
          <w:tcPr>
            <w:tcW w:w="893" w:type="dxa"/>
            <w:tcMar/>
          </w:tcPr>
          <w:p w:rsidR="0D0AF529" w:rsidP="0D0AF529" w:rsidRDefault="0D0AF529" w14:paraId="39378ABE" w14:textId="2B213B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313972</w:t>
            </w:r>
          </w:p>
        </w:tc>
        <w:tc>
          <w:tcPr>
            <w:tcW w:w="893" w:type="dxa"/>
            <w:tcMar/>
          </w:tcPr>
          <w:p w:rsidR="0D0AF529" w:rsidP="0D0AF529" w:rsidRDefault="0D0AF529" w14:paraId="051AE1D2" w14:textId="684F82C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247426</w:t>
            </w:r>
          </w:p>
        </w:tc>
      </w:tr>
      <w:tr w:rsidR="0D0AF529" w:rsidTr="0D0AF529" w14:paraId="531587A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564FC04" w14:textId="28F21E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621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39E2B702" w14:textId="434DFF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3549231</w:t>
            </w:r>
          </w:p>
        </w:tc>
        <w:tc>
          <w:tcPr>
            <w:tcW w:w="893" w:type="dxa"/>
            <w:tcMar/>
          </w:tcPr>
          <w:p w:rsidR="0D0AF529" w:rsidP="0D0AF529" w:rsidRDefault="0D0AF529" w14:paraId="004D7478" w14:textId="19C958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051853</w:t>
            </w:r>
          </w:p>
        </w:tc>
        <w:tc>
          <w:tcPr>
            <w:tcW w:w="893" w:type="dxa"/>
            <w:tcMar/>
          </w:tcPr>
          <w:p w:rsidR="0D0AF529" w:rsidP="0D0AF529" w:rsidRDefault="0D0AF529" w14:paraId="425BAC6B" w14:textId="1D5331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9235785</w:t>
            </w:r>
          </w:p>
        </w:tc>
        <w:tc>
          <w:tcPr>
            <w:tcW w:w="893" w:type="dxa"/>
            <w:tcMar/>
          </w:tcPr>
          <w:p w:rsidR="0D0AF529" w:rsidP="0D0AF529" w:rsidRDefault="0D0AF529" w14:paraId="4A2C2515" w14:textId="491E82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5819343</w:t>
            </w:r>
          </w:p>
        </w:tc>
      </w:tr>
      <w:tr w:rsidR="0D0AF529" w:rsidTr="0D0AF529" w14:paraId="7928AED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3FEDD28" w14:textId="359F9C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ldedh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(Fragment)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12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2546353" w14:textId="128964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429213</w:t>
            </w:r>
          </w:p>
        </w:tc>
        <w:tc>
          <w:tcPr>
            <w:tcW w:w="893" w:type="dxa"/>
            <w:tcMar/>
          </w:tcPr>
          <w:p w:rsidR="0D0AF529" w:rsidP="0D0AF529" w:rsidRDefault="0D0AF529" w14:paraId="1C17DC7A" w14:textId="59A312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621035</w:t>
            </w:r>
          </w:p>
        </w:tc>
        <w:tc>
          <w:tcPr>
            <w:tcW w:w="893" w:type="dxa"/>
            <w:tcMar/>
          </w:tcPr>
          <w:p w:rsidR="0D0AF529" w:rsidP="0D0AF529" w:rsidRDefault="0D0AF529" w14:paraId="068F6282" w14:textId="477E84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5881063</w:t>
            </w:r>
          </w:p>
        </w:tc>
        <w:tc>
          <w:tcPr>
            <w:tcW w:w="893" w:type="dxa"/>
            <w:tcMar/>
          </w:tcPr>
          <w:p w:rsidR="0D0AF529" w:rsidP="0D0AF529" w:rsidRDefault="0D0AF529" w14:paraId="257D62D5" w14:textId="07AABE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859993</w:t>
            </w:r>
          </w:p>
        </w:tc>
      </w:tr>
      <w:tr w:rsidR="0D0AF529" w:rsidTr="0D0AF529" w14:paraId="471BF65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F54F515" w14:textId="1C287F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te24 endopeptid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092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3CABE7E" w14:textId="323013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486668</w:t>
            </w:r>
          </w:p>
        </w:tc>
        <w:tc>
          <w:tcPr>
            <w:tcW w:w="893" w:type="dxa"/>
            <w:tcMar/>
          </w:tcPr>
          <w:p w:rsidR="0D0AF529" w:rsidP="0D0AF529" w:rsidRDefault="0D0AF529" w14:paraId="23C84E7A" w14:textId="616BAC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2904183</w:t>
            </w:r>
          </w:p>
        </w:tc>
        <w:tc>
          <w:tcPr>
            <w:tcW w:w="893" w:type="dxa"/>
            <w:tcMar/>
          </w:tcPr>
          <w:p w:rsidR="0D0AF529" w:rsidP="0D0AF529" w:rsidRDefault="0D0AF529" w14:paraId="5C41AA57" w14:textId="71AC6E3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7681143</w:t>
            </w:r>
          </w:p>
        </w:tc>
        <w:tc>
          <w:tcPr>
            <w:tcW w:w="893" w:type="dxa"/>
            <w:tcMar/>
          </w:tcPr>
          <w:p w:rsidR="0D0AF529" w:rsidP="0D0AF529" w:rsidRDefault="0D0AF529" w14:paraId="38C8FCF7" w14:textId="66CEB3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907192</w:t>
            </w:r>
          </w:p>
        </w:tc>
      </w:tr>
      <w:tr w:rsidR="0D0AF529" w:rsidTr="0D0AF529" w14:paraId="1550F41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CCF2EF0" w14:textId="445B33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672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24CE9C1B" w14:textId="03E4F6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4304309</w:t>
            </w:r>
          </w:p>
        </w:tc>
        <w:tc>
          <w:tcPr>
            <w:tcW w:w="893" w:type="dxa"/>
            <w:tcMar/>
          </w:tcPr>
          <w:p w:rsidR="0D0AF529" w:rsidP="0D0AF529" w:rsidRDefault="0D0AF529" w14:paraId="654642C0" w14:textId="5038D4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146716</w:t>
            </w:r>
          </w:p>
        </w:tc>
        <w:tc>
          <w:tcPr>
            <w:tcW w:w="893" w:type="dxa"/>
            <w:tcMar/>
          </w:tcPr>
          <w:p w:rsidR="0D0AF529" w:rsidP="0D0AF529" w:rsidRDefault="0D0AF529" w14:paraId="4259D6DD" w14:textId="6634AC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091735</w:t>
            </w:r>
          </w:p>
        </w:tc>
        <w:tc>
          <w:tcPr>
            <w:tcW w:w="893" w:type="dxa"/>
            <w:tcMar/>
          </w:tcPr>
          <w:p w:rsidR="0D0AF529" w:rsidP="0D0AF529" w:rsidRDefault="0D0AF529" w14:paraId="79642C72" w14:textId="69BE0A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4351</w:t>
            </w:r>
          </w:p>
        </w:tc>
      </w:tr>
      <w:tr w:rsidR="0D0AF529" w:rsidTr="0D0AF529" w14:paraId="77B8E87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617CF63" w14:textId="257269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lsC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425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2DBE830E" w14:textId="4ECF93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9967919</w:t>
            </w:r>
          </w:p>
        </w:tc>
        <w:tc>
          <w:tcPr>
            <w:tcW w:w="893" w:type="dxa"/>
            <w:tcMar/>
          </w:tcPr>
          <w:p w:rsidR="0D0AF529" w:rsidP="0D0AF529" w:rsidRDefault="0D0AF529" w14:paraId="0B95EBC0" w14:textId="209891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00678</w:t>
            </w:r>
          </w:p>
        </w:tc>
        <w:tc>
          <w:tcPr>
            <w:tcW w:w="893" w:type="dxa"/>
            <w:tcMar/>
          </w:tcPr>
          <w:p w:rsidR="0D0AF529" w:rsidP="0D0AF529" w:rsidRDefault="0D0AF529" w14:paraId="64E9F8C2" w14:textId="7338D8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831889</w:t>
            </w:r>
          </w:p>
        </w:tc>
        <w:tc>
          <w:tcPr>
            <w:tcW w:w="893" w:type="dxa"/>
            <w:tcMar/>
          </w:tcPr>
          <w:p w:rsidR="0D0AF529" w:rsidP="0D0AF529" w:rsidRDefault="0D0AF529" w14:paraId="666819EC" w14:textId="40184B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4072469</w:t>
            </w:r>
          </w:p>
        </w:tc>
      </w:tr>
      <w:tr w:rsidR="0D0AF529" w:rsidTr="0D0AF529" w14:paraId="31066B1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187464D" w14:textId="1013F9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395 PE=3 SV=1</w:t>
            </w:r>
          </w:p>
        </w:tc>
        <w:tc>
          <w:tcPr>
            <w:tcW w:w="893" w:type="dxa"/>
            <w:tcMar/>
          </w:tcPr>
          <w:p w:rsidR="0D0AF529" w:rsidP="0D0AF529" w:rsidRDefault="0D0AF529" w14:paraId="3C379CD4" w14:textId="08FD04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3023928</w:t>
            </w:r>
          </w:p>
        </w:tc>
        <w:tc>
          <w:tcPr>
            <w:tcW w:w="893" w:type="dxa"/>
            <w:tcMar/>
          </w:tcPr>
          <w:p w:rsidR="0D0AF529" w:rsidP="0D0AF529" w:rsidRDefault="0D0AF529" w14:paraId="2061AA87" w14:textId="21630F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076217</w:t>
            </w:r>
          </w:p>
        </w:tc>
        <w:tc>
          <w:tcPr>
            <w:tcW w:w="893" w:type="dxa"/>
            <w:tcMar/>
          </w:tcPr>
          <w:p w:rsidR="0D0AF529" w:rsidP="0D0AF529" w:rsidRDefault="0D0AF529" w14:paraId="07C37604" w14:textId="0F0DA27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769562</w:t>
            </w:r>
          </w:p>
        </w:tc>
        <w:tc>
          <w:tcPr>
            <w:tcW w:w="893" w:type="dxa"/>
            <w:tcMar/>
          </w:tcPr>
          <w:p w:rsidR="0D0AF529" w:rsidP="0D0AF529" w:rsidRDefault="0D0AF529" w14:paraId="06813D72" w14:textId="11B2F4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6813342</w:t>
            </w:r>
          </w:p>
        </w:tc>
      </w:tr>
      <w:tr w:rsidR="0D0AF529" w:rsidTr="0D0AF529" w14:paraId="7B96B75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4985AF" w14:textId="5D4546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073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1B95F71E" w14:textId="4DB49A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37701213</w:t>
            </w:r>
          </w:p>
        </w:tc>
        <w:tc>
          <w:tcPr>
            <w:tcW w:w="893" w:type="dxa"/>
            <w:tcMar/>
          </w:tcPr>
          <w:p w:rsidR="0D0AF529" w:rsidP="0D0AF529" w:rsidRDefault="0D0AF529" w14:paraId="18E75BD0" w14:textId="44109C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554514</w:t>
            </w:r>
          </w:p>
        </w:tc>
        <w:tc>
          <w:tcPr>
            <w:tcW w:w="893" w:type="dxa"/>
            <w:tcMar/>
          </w:tcPr>
          <w:p w:rsidR="0D0AF529" w:rsidP="0D0AF529" w:rsidRDefault="0D0AF529" w14:paraId="455D1A08" w14:textId="729332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8166349</w:t>
            </w:r>
          </w:p>
        </w:tc>
        <w:tc>
          <w:tcPr>
            <w:tcW w:w="893" w:type="dxa"/>
            <w:tcMar/>
          </w:tcPr>
          <w:p w:rsidR="0D0AF529" w:rsidP="0D0AF529" w:rsidRDefault="0D0AF529" w14:paraId="084EC673" w14:textId="69CA74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47782</w:t>
            </w:r>
          </w:p>
        </w:tc>
      </w:tr>
      <w:tr w:rsidR="0D0AF529" w:rsidTr="0D0AF529" w14:paraId="380F34E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4098B8E" w14:textId="0F1753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TP citrate synth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33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6285C4FA" w14:textId="4AE7C3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2872017</w:t>
            </w:r>
          </w:p>
        </w:tc>
        <w:tc>
          <w:tcPr>
            <w:tcW w:w="893" w:type="dxa"/>
            <w:tcMar/>
          </w:tcPr>
          <w:p w:rsidR="0D0AF529" w:rsidP="0D0AF529" w:rsidRDefault="0D0AF529" w14:paraId="7D6D5C6E" w14:textId="60A8B2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532606</w:t>
            </w:r>
          </w:p>
        </w:tc>
        <w:tc>
          <w:tcPr>
            <w:tcW w:w="893" w:type="dxa"/>
            <w:tcMar/>
          </w:tcPr>
          <w:p w:rsidR="0D0AF529" w:rsidP="0D0AF529" w:rsidRDefault="0D0AF529" w14:paraId="3EEED215" w14:textId="6A51B4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106995</w:t>
            </w:r>
          </w:p>
        </w:tc>
        <w:tc>
          <w:tcPr>
            <w:tcW w:w="893" w:type="dxa"/>
            <w:tcMar/>
          </w:tcPr>
          <w:p w:rsidR="0D0AF529" w:rsidP="0D0AF529" w:rsidRDefault="0D0AF529" w14:paraId="02F037F4" w14:textId="237E88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4574231</w:t>
            </w:r>
          </w:p>
        </w:tc>
      </w:tr>
      <w:tr w:rsidR="0D0AF529" w:rsidTr="0D0AF529" w14:paraId="0DCF9B3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215B795" w14:textId="0643B0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165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45A77ECF" w14:textId="3F8C71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7391426</w:t>
            </w:r>
          </w:p>
        </w:tc>
        <w:tc>
          <w:tcPr>
            <w:tcW w:w="893" w:type="dxa"/>
            <w:tcMar/>
          </w:tcPr>
          <w:p w:rsidR="0D0AF529" w:rsidP="0D0AF529" w:rsidRDefault="0D0AF529" w14:paraId="132CE73C" w14:textId="75A1B4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0005929</w:t>
            </w:r>
          </w:p>
        </w:tc>
        <w:tc>
          <w:tcPr>
            <w:tcW w:w="893" w:type="dxa"/>
            <w:tcMar/>
          </w:tcPr>
          <w:p w:rsidR="0D0AF529" w:rsidP="0D0AF529" w:rsidRDefault="0D0AF529" w14:paraId="74E112E2" w14:textId="019624A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67423</w:t>
            </w:r>
          </w:p>
        </w:tc>
        <w:tc>
          <w:tcPr>
            <w:tcW w:w="893" w:type="dxa"/>
            <w:tcMar/>
          </w:tcPr>
          <w:p w:rsidR="0D0AF529" w:rsidP="0D0AF529" w:rsidRDefault="0D0AF529" w14:paraId="68C92AAB" w14:textId="546FF7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927778</w:t>
            </w:r>
          </w:p>
        </w:tc>
      </w:tr>
      <w:tr w:rsidR="0D0AF529" w:rsidTr="0D0AF529" w14:paraId="487AB81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CBD2306" w14:textId="294457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PRY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259 PE=4 SV=1</w:t>
            </w:r>
          </w:p>
        </w:tc>
        <w:tc>
          <w:tcPr>
            <w:tcW w:w="893" w:type="dxa"/>
            <w:tcMar/>
          </w:tcPr>
          <w:p w:rsidR="0D0AF529" w:rsidP="0D0AF529" w:rsidRDefault="0D0AF529" w14:paraId="2AD85292" w14:textId="7AD24A4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2541782</w:t>
            </w:r>
          </w:p>
        </w:tc>
        <w:tc>
          <w:tcPr>
            <w:tcW w:w="893" w:type="dxa"/>
            <w:tcMar/>
          </w:tcPr>
          <w:p w:rsidR="0D0AF529" w:rsidP="0D0AF529" w:rsidRDefault="0D0AF529" w14:paraId="36813278" w14:textId="33ADF5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190107</w:t>
            </w:r>
          </w:p>
        </w:tc>
        <w:tc>
          <w:tcPr>
            <w:tcW w:w="893" w:type="dxa"/>
            <w:tcMar/>
          </w:tcPr>
          <w:p w:rsidR="0D0AF529" w:rsidP="0D0AF529" w:rsidRDefault="0D0AF529" w14:paraId="48B045BB" w14:textId="111C9C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447346</w:t>
            </w:r>
          </w:p>
        </w:tc>
        <w:tc>
          <w:tcPr>
            <w:tcW w:w="893" w:type="dxa"/>
            <w:tcMar/>
          </w:tcPr>
          <w:p w:rsidR="0D0AF529" w:rsidP="0D0AF529" w:rsidRDefault="0D0AF529" w14:paraId="788F6789" w14:textId="22FCBA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05672</w:t>
            </w:r>
          </w:p>
        </w:tc>
      </w:tr>
    </w:tbl>
    <w:p w:rsidR="0D0AF529" w:rsidP="0D0AF529" w:rsidRDefault="0D0AF529" w14:paraId="4F2CF026" w14:textId="616718AC">
      <w:pPr>
        <w:pStyle w:val="Normal"/>
        <w:suppressLineNumbers w:val="0"/>
        <w:bidi w:val="0"/>
        <w:spacing w:before="0" w:beforeAutospacing="off" w:after="0" w:afterAutospacing="off" w:line="276" w:lineRule="auto"/>
        <w:ind w:left="0" w:right="0"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80"/>
        <w:gridCol w:w="922"/>
        <w:gridCol w:w="922"/>
        <w:gridCol w:w="922"/>
        <w:gridCol w:w="922"/>
      </w:tblGrid>
      <w:tr w:rsidR="0D0AF529" w:rsidTr="0D0AF529" w14:paraId="4F9D131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CE5AEB1" w14:textId="7A936D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Glyoxalase domain-containing protein 4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95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E57237E" w14:textId="269D01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9958675</w:t>
            </w:r>
          </w:p>
        </w:tc>
        <w:tc>
          <w:tcPr>
            <w:tcW w:w="922" w:type="dxa"/>
            <w:tcMar/>
          </w:tcPr>
          <w:p w:rsidR="0D0AF529" w:rsidP="0D0AF529" w:rsidRDefault="0D0AF529" w14:paraId="7DAB3269" w14:textId="3E0C6E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2885185</w:t>
            </w:r>
          </w:p>
        </w:tc>
        <w:tc>
          <w:tcPr>
            <w:tcW w:w="922" w:type="dxa"/>
            <w:tcMar/>
          </w:tcPr>
          <w:p w:rsidR="0D0AF529" w:rsidP="0D0AF529" w:rsidRDefault="0D0AF529" w14:paraId="2385704C" w14:textId="5A8D9C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46435</w:t>
            </w:r>
          </w:p>
        </w:tc>
        <w:tc>
          <w:tcPr>
            <w:tcW w:w="922" w:type="dxa"/>
            <w:tcMar/>
          </w:tcPr>
          <w:p w:rsidR="0D0AF529" w:rsidP="0D0AF529" w:rsidRDefault="0D0AF529" w14:paraId="2A77A9C7" w14:textId="75B762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4510756</w:t>
            </w:r>
          </w:p>
        </w:tc>
      </w:tr>
      <w:tr w:rsidR="0D0AF529" w:rsidTr="0D0AF529" w14:paraId="39DF5BE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27069FB" w14:textId="40A529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7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D8128AD" w14:textId="51DF85C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7787819</w:t>
            </w:r>
          </w:p>
        </w:tc>
        <w:tc>
          <w:tcPr>
            <w:tcW w:w="922" w:type="dxa"/>
            <w:tcMar/>
          </w:tcPr>
          <w:p w:rsidR="0D0AF529" w:rsidP="0D0AF529" w:rsidRDefault="0D0AF529" w14:paraId="06F08947" w14:textId="54255F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56177</w:t>
            </w:r>
          </w:p>
        </w:tc>
        <w:tc>
          <w:tcPr>
            <w:tcW w:w="922" w:type="dxa"/>
            <w:tcMar/>
          </w:tcPr>
          <w:p w:rsidR="0D0AF529" w:rsidP="0D0AF529" w:rsidRDefault="0D0AF529" w14:paraId="32DE1EBA" w14:textId="6C9C98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347452</w:t>
            </w:r>
          </w:p>
        </w:tc>
        <w:tc>
          <w:tcPr>
            <w:tcW w:w="922" w:type="dxa"/>
            <w:tcMar/>
          </w:tcPr>
          <w:p w:rsidR="0D0AF529" w:rsidP="0D0AF529" w:rsidRDefault="0D0AF529" w14:paraId="659F7972" w14:textId="005FF0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9510145</w:t>
            </w:r>
          </w:p>
        </w:tc>
      </w:tr>
      <w:tr w:rsidR="0D0AF529" w:rsidTr="0D0AF529" w14:paraId="3241076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3E1A784" w14:textId="1A5477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PR_REGIO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41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CA7454E" w14:textId="1A2032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9858104</w:t>
            </w:r>
          </w:p>
        </w:tc>
        <w:tc>
          <w:tcPr>
            <w:tcW w:w="922" w:type="dxa"/>
            <w:tcMar/>
          </w:tcPr>
          <w:p w:rsidR="0D0AF529" w:rsidP="0D0AF529" w:rsidRDefault="0D0AF529" w14:paraId="1A968262" w14:textId="58E4D9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21508</w:t>
            </w:r>
          </w:p>
        </w:tc>
        <w:tc>
          <w:tcPr>
            <w:tcW w:w="922" w:type="dxa"/>
            <w:tcMar/>
          </w:tcPr>
          <w:p w:rsidR="0D0AF529" w:rsidP="0D0AF529" w:rsidRDefault="0D0AF529" w14:paraId="7E5CEE41" w14:textId="4E448A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669346</w:t>
            </w:r>
          </w:p>
        </w:tc>
        <w:tc>
          <w:tcPr>
            <w:tcW w:w="922" w:type="dxa"/>
            <w:tcMar/>
          </w:tcPr>
          <w:p w:rsidR="0D0AF529" w:rsidP="0D0AF529" w:rsidRDefault="0D0AF529" w14:paraId="41A63CB3" w14:textId="365DA5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623402</w:t>
            </w:r>
          </w:p>
        </w:tc>
      </w:tr>
      <w:tr w:rsidR="0D0AF529" w:rsidTr="0D0AF529" w14:paraId="6AEF187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5CDC94D" w14:textId="234E11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YND-typ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39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FB5D2E6" w14:textId="504215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542923</w:t>
            </w:r>
          </w:p>
        </w:tc>
        <w:tc>
          <w:tcPr>
            <w:tcW w:w="922" w:type="dxa"/>
            <w:tcMar/>
          </w:tcPr>
          <w:p w:rsidR="0D0AF529" w:rsidP="0D0AF529" w:rsidRDefault="0D0AF529" w14:paraId="06EC98DE" w14:textId="23AF69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22671</w:t>
            </w:r>
          </w:p>
        </w:tc>
        <w:tc>
          <w:tcPr>
            <w:tcW w:w="922" w:type="dxa"/>
            <w:tcMar/>
          </w:tcPr>
          <w:p w:rsidR="0D0AF529" w:rsidP="0D0AF529" w:rsidRDefault="0D0AF529" w14:paraId="2C41865C" w14:textId="43E817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548445</w:t>
            </w:r>
          </w:p>
        </w:tc>
        <w:tc>
          <w:tcPr>
            <w:tcW w:w="922" w:type="dxa"/>
            <w:tcMar/>
          </w:tcPr>
          <w:p w:rsidR="0D0AF529" w:rsidP="0D0AF529" w:rsidRDefault="0D0AF529" w14:paraId="5712E8C5" w14:textId="3B4A6C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172422</w:t>
            </w:r>
          </w:p>
        </w:tc>
      </w:tr>
      <w:tr w:rsidR="0D0AF529" w:rsidTr="0D0AF529" w14:paraId="64B6457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D46CAFB" w14:textId="0CD800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ldedh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637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C1FA3EA" w14:textId="073ABA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3384372</w:t>
            </w:r>
          </w:p>
        </w:tc>
        <w:tc>
          <w:tcPr>
            <w:tcW w:w="922" w:type="dxa"/>
            <w:tcMar/>
          </w:tcPr>
          <w:p w:rsidR="0D0AF529" w:rsidP="0D0AF529" w:rsidRDefault="0D0AF529" w14:paraId="7A5AC226" w14:textId="497C23F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5787735</w:t>
            </w:r>
          </w:p>
        </w:tc>
        <w:tc>
          <w:tcPr>
            <w:tcW w:w="922" w:type="dxa"/>
            <w:tcMar/>
          </w:tcPr>
          <w:p w:rsidR="0D0AF529" w:rsidP="0D0AF529" w:rsidRDefault="0D0AF529" w14:paraId="28782C6F" w14:textId="5FA8A8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497584</w:t>
            </w:r>
          </w:p>
        </w:tc>
        <w:tc>
          <w:tcPr>
            <w:tcW w:w="922" w:type="dxa"/>
            <w:tcMar/>
          </w:tcPr>
          <w:p w:rsidR="0D0AF529" w:rsidP="0D0AF529" w:rsidRDefault="0D0AF529" w14:paraId="3FC3865D" w14:textId="35FEB3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238043</w:t>
            </w:r>
          </w:p>
        </w:tc>
      </w:tr>
      <w:tr w:rsidR="0D0AF529" w:rsidTr="0D0AF529" w14:paraId="41FA5C6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87CDF65" w14:textId="583439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303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74981B20" w14:textId="4FF651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1677825</w:t>
            </w:r>
          </w:p>
        </w:tc>
        <w:tc>
          <w:tcPr>
            <w:tcW w:w="922" w:type="dxa"/>
            <w:tcMar/>
          </w:tcPr>
          <w:p w:rsidR="0D0AF529" w:rsidP="0D0AF529" w:rsidRDefault="0D0AF529" w14:paraId="27F6575C" w14:textId="4A1718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929007</w:t>
            </w:r>
          </w:p>
        </w:tc>
        <w:tc>
          <w:tcPr>
            <w:tcW w:w="922" w:type="dxa"/>
            <w:tcMar/>
          </w:tcPr>
          <w:p w:rsidR="0D0AF529" w:rsidP="0D0AF529" w:rsidRDefault="0D0AF529" w14:paraId="410022F9" w14:textId="0D78897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571039</w:t>
            </w:r>
          </w:p>
        </w:tc>
        <w:tc>
          <w:tcPr>
            <w:tcW w:w="922" w:type="dxa"/>
            <w:tcMar/>
          </w:tcPr>
          <w:p w:rsidR="0D0AF529" w:rsidP="0D0AF529" w:rsidRDefault="0D0AF529" w14:paraId="336B2B88" w14:textId="3A3B7D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523461</w:t>
            </w:r>
          </w:p>
        </w:tc>
      </w:tr>
      <w:tr w:rsidR="0D0AF529" w:rsidTr="0D0AF529" w14:paraId="5F63597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96CB200" w14:textId="07533D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454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F2E0D71" w14:textId="487A3A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1206896</w:t>
            </w:r>
          </w:p>
        </w:tc>
        <w:tc>
          <w:tcPr>
            <w:tcW w:w="922" w:type="dxa"/>
            <w:tcMar/>
          </w:tcPr>
          <w:p w:rsidR="0D0AF529" w:rsidP="0D0AF529" w:rsidRDefault="0D0AF529" w14:paraId="54A24D4E" w14:textId="59633E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285631</w:t>
            </w:r>
          </w:p>
        </w:tc>
        <w:tc>
          <w:tcPr>
            <w:tcW w:w="922" w:type="dxa"/>
            <w:tcMar/>
          </w:tcPr>
          <w:p w:rsidR="0D0AF529" w:rsidP="0D0AF529" w:rsidRDefault="0D0AF529" w14:paraId="2533887C" w14:textId="2A3EB8A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231873</w:t>
            </w:r>
          </w:p>
        </w:tc>
        <w:tc>
          <w:tcPr>
            <w:tcW w:w="922" w:type="dxa"/>
            <w:tcMar/>
          </w:tcPr>
          <w:p w:rsidR="0D0AF529" w:rsidP="0D0AF529" w:rsidRDefault="0D0AF529" w14:paraId="7887D81B" w14:textId="5EF7BE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831138</w:t>
            </w:r>
          </w:p>
        </w:tc>
      </w:tr>
      <w:tr w:rsidR="0D0AF529" w:rsidTr="0D0AF529" w14:paraId="13004C8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604ED8A" w14:textId="3B3E9B5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RNA-synt_1c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070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54F71632" w14:textId="5E0E85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017031</w:t>
            </w:r>
          </w:p>
        </w:tc>
        <w:tc>
          <w:tcPr>
            <w:tcW w:w="922" w:type="dxa"/>
            <w:tcMar/>
          </w:tcPr>
          <w:p w:rsidR="0D0AF529" w:rsidP="0D0AF529" w:rsidRDefault="0D0AF529" w14:paraId="4F6C4E91" w14:textId="1588A5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8703</w:t>
            </w:r>
          </w:p>
        </w:tc>
        <w:tc>
          <w:tcPr>
            <w:tcW w:w="922" w:type="dxa"/>
            <w:tcMar/>
          </w:tcPr>
          <w:p w:rsidR="0D0AF529" w:rsidP="0D0AF529" w:rsidRDefault="0D0AF529" w14:paraId="6EC66401" w14:textId="02B925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380897</w:t>
            </w:r>
          </w:p>
        </w:tc>
        <w:tc>
          <w:tcPr>
            <w:tcW w:w="922" w:type="dxa"/>
            <w:tcMar/>
          </w:tcPr>
          <w:p w:rsidR="0D0AF529" w:rsidP="0D0AF529" w:rsidRDefault="0D0AF529" w14:paraId="10609D79" w14:textId="155E20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392449</w:t>
            </w:r>
          </w:p>
        </w:tc>
      </w:tr>
      <w:tr w:rsidR="0D0AF529" w:rsidTr="0D0AF529" w14:paraId="68BABAA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9FBC361" w14:textId="7789A3A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02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BE8A71E" w14:textId="7B7DE4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53064</w:t>
            </w:r>
          </w:p>
        </w:tc>
        <w:tc>
          <w:tcPr>
            <w:tcW w:w="922" w:type="dxa"/>
            <w:tcMar/>
          </w:tcPr>
          <w:p w:rsidR="0D0AF529" w:rsidP="0D0AF529" w:rsidRDefault="0D0AF529" w14:paraId="3E474B90" w14:textId="2AB3D0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8775212</w:t>
            </w:r>
          </w:p>
        </w:tc>
        <w:tc>
          <w:tcPr>
            <w:tcW w:w="922" w:type="dxa"/>
            <w:tcMar/>
          </w:tcPr>
          <w:p w:rsidR="0D0AF529" w:rsidP="0D0AF529" w:rsidRDefault="0D0AF529" w14:paraId="6F4D3269" w14:textId="3D25E4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552659</w:t>
            </w:r>
          </w:p>
        </w:tc>
        <w:tc>
          <w:tcPr>
            <w:tcW w:w="922" w:type="dxa"/>
            <w:tcMar/>
          </w:tcPr>
          <w:p w:rsidR="0D0AF529" w:rsidP="0D0AF529" w:rsidRDefault="0D0AF529" w14:paraId="00B073AE" w14:textId="624A87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376438</w:t>
            </w:r>
          </w:p>
        </w:tc>
      </w:tr>
      <w:tr w:rsidR="0D0AF529" w:rsidTr="0D0AF529" w14:paraId="5A84C01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EF25098" w14:textId="470E12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60S ribosomal protein L3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23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25F9BEB" w14:textId="0CC69F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237524</w:t>
            </w:r>
          </w:p>
        </w:tc>
        <w:tc>
          <w:tcPr>
            <w:tcW w:w="922" w:type="dxa"/>
            <w:tcMar/>
          </w:tcPr>
          <w:p w:rsidR="0D0AF529" w:rsidP="0D0AF529" w:rsidRDefault="0D0AF529" w14:paraId="49997F36" w14:textId="6DF1FC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65457</w:t>
            </w:r>
          </w:p>
        </w:tc>
        <w:tc>
          <w:tcPr>
            <w:tcW w:w="922" w:type="dxa"/>
            <w:tcMar/>
          </w:tcPr>
          <w:p w:rsidR="0D0AF529" w:rsidP="0D0AF529" w:rsidRDefault="0D0AF529" w14:paraId="083D402F" w14:textId="051E5B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89475</w:t>
            </w:r>
          </w:p>
        </w:tc>
        <w:tc>
          <w:tcPr>
            <w:tcW w:w="922" w:type="dxa"/>
            <w:tcMar/>
          </w:tcPr>
          <w:p w:rsidR="0D0AF529" w:rsidP="0D0AF529" w:rsidRDefault="0D0AF529" w14:paraId="5D417805" w14:textId="414CD4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833661</w:t>
            </w:r>
          </w:p>
        </w:tc>
      </w:tr>
      <w:tr w:rsidR="0D0AF529" w:rsidTr="0D0AF529" w14:paraId="019C5C6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EF55871" w14:textId="50D6E6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98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05E5240" w14:textId="70F71F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247248</w:t>
            </w:r>
          </w:p>
        </w:tc>
        <w:tc>
          <w:tcPr>
            <w:tcW w:w="922" w:type="dxa"/>
            <w:tcMar/>
          </w:tcPr>
          <w:p w:rsidR="0D0AF529" w:rsidP="0D0AF529" w:rsidRDefault="0D0AF529" w14:paraId="698B1137" w14:textId="421D28D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81465</w:t>
            </w:r>
          </w:p>
        </w:tc>
        <w:tc>
          <w:tcPr>
            <w:tcW w:w="922" w:type="dxa"/>
            <w:tcMar/>
          </w:tcPr>
          <w:p w:rsidR="0D0AF529" w:rsidP="0D0AF529" w:rsidRDefault="0D0AF529" w14:paraId="7B273240" w14:textId="205761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072579</w:t>
            </w:r>
          </w:p>
        </w:tc>
        <w:tc>
          <w:tcPr>
            <w:tcW w:w="922" w:type="dxa"/>
            <w:tcMar/>
          </w:tcPr>
          <w:p w:rsidR="0D0AF529" w:rsidP="0D0AF529" w:rsidRDefault="0D0AF529" w14:paraId="23AA3CBA" w14:textId="755A53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455659</w:t>
            </w:r>
          </w:p>
        </w:tc>
      </w:tr>
      <w:tr w:rsidR="0D0AF529" w:rsidTr="0D0AF529" w14:paraId="396CA84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799E234" w14:textId="455AD8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2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AA6F564" w14:textId="35D5D2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1068</w:t>
            </w:r>
          </w:p>
        </w:tc>
        <w:tc>
          <w:tcPr>
            <w:tcW w:w="922" w:type="dxa"/>
            <w:tcMar/>
          </w:tcPr>
          <w:p w:rsidR="0D0AF529" w:rsidP="0D0AF529" w:rsidRDefault="0D0AF529" w14:paraId="6BD7EE12" w14:textId="35740E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6906388</w:t>
            </w:r>
          </w:p>
        </w:tc>
        <w:tc>
          <w:tcPr>
            <w:tcW w:w="922" w:type="dxa"/>
            <w:tcMar/>
          </w:tcPr>
          <w:p w:rsidR="0D0AF529" w:rsidP="0D0AF529" w:rsidRDefault="0D0AF529" w14:paraId="72791166" w14:textId="1CD6BF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888053</w:t>
            </w:r>
          </w:p>
        </w:tc>
        <w:tc>
          <w:tcPr>
            <w:tcW w:w="922" w:type="dxa"/>
            <w:tcMar/>
          </w:tcPr>
          <w:p w:rsidR="0D0AF529" w:rsidP="0D0AF529" w:rsidRDefault="0D0AF529" w14:paraId="6336898D" w14:textId="387C9F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2556371</w:t>
            </w:r>
          </w:p>
        </w:tc>
      </w:tr>
      <w:tr w:rsidR="0D0AF529" w:rsidTr="0D0AF529" w14:paraId="02E49E7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F57B194" w14:textId="3138A2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49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380FE20" w14:textId="5E4FF4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12936</w:t>
            </w:r>
          </w:p>
        </w:tc>
        <w:tc>
          <w:tcPr>
            <w:tcW w:w="922" w:type="dxa"/>
            <w:tcMar/>
          </w:tcPr>
          <w:p w:rsidR="0D0AF529" w:rsidP="0D0AF529" w:rsidRDefault="0D0AF529" w14:paraId="5FA5523D" w14:textId="61299D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3417968</w:t>
            </w:r>
          </w:p>
        </w:tc>
        <w:tc>
          <w:tcPr>
            <w:tcW w:w="922" w:type="dxa"/>
            <w:tcMar/>
          </w:tcPr>
          <w:p w:rsidR="0D0AF529" w:rsidP="0D0AF529" w:rsidRDefault="0D0AF529" w14:paraId="5F71804B" w14:textId="545D5E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9238444</w:t>
            </w:r>
          </w:p>
        </w:tc>
        <w:tc>
          <w:tcPr>
            <w:tcW w:w="922" w:type="dxa"/>
            <w:tcMar/>
          </w:tcPr>
          <w:p w:rsidR="0D0AF529" w:rsidP="0D0AF529" w:rsidRDefault="0D0AF529" w14:paraId="42E39DE9" w14:textId="2A423E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165468</w:t>
            </w:r>
          </w:p>
        </w:tc>
      </w:tr>
      <w:tr w:rsidR="0D0AF529" w:rsidTr="0D0AF529" w14:paraId="6BCB218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90ED814" w14:textId="65D272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23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1DCD9FF" w14:textId="5D2852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957388</w:t>
            </w:r>
          </w:p>
        </w:tc>
        <w:tc>
          <w:tcPr>
            <w:tcW w:w="922" w:type="dxa"/>
            <w:tcMar/>
          </w:tcPr>
          <w:p w:rsidR="0D0AF529" w:rsidP="0D0AF529" w:rsidRDefault="0D0AF529" w14:paraId="3CFF85C4" w14:textId="5D477B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5602912</w:t>
            </w:r>
          </w:p>
        </w:tc>
        <w:tc>
          <w:tcPr>
            <w:tcW w:w="922" w:type="dxa"/>
            <w:tcMar/>
          </w:tcPr>
          <w:p w:rsidR="0D0AF529" w:rsidP="0D0AF529" w:rsidRDefault="0D0AF529" w14:paraId="00C75828" w14:textId="5CA671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6672541</w:t>
            </w:r>
          </w:p>
        </w:tc>
        <w:tc>
          <w:tcPr>
            <w:tcW w:w="922" w:type="dxa"/>
            <w:tcMar/>
          </w:tcPr>
          <w:p w:rsidR="0D0AF529" w:rsidP="0D0AF529" w:rsidRDefault="0D0AF529" w14:paraId="7713C295" w14:textId="0045D7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158905</w:t>
            </w:r>
          </w:p>
        </w:tc>
      </w:tr>
      <w:tr w:rsidR="0D0AF529" w:rsidTr="0D0AF529" w14:paraId="2DAA7AD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6FE1F13" w14:textId="17359A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F-actin-capping protein subunit alph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2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8C63944" w14:textId="223BF9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740982</w:t>
            </w:r>
          </w:p>
        </w:tc>
        <w:tc>
          <w:tcPr>
            <w:tcW w:w="922" w:type="dxa"/>
            <w:tcMar/>
          </w:tcPr>
          <w:p w:rsidR="0D0AF529" w:rsidP="0D0AF529" w:rsidRDefault="0D0AF529" w14:paraId="5ACD7389" w14:textId="71064E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2671234</w:t>
            </w:r>
          </w:p>
        </w:tc>
        <w:tc>
          <w:tcPr>
            <w:tcW w:w="922" w:type="dxa"/>
            <w:tcMar/>
          </w:tcPr>
          <w:p w:rsidR="0D0AF529" w:rsidP="0D0AF529" w:rsidRDefault="0D0AF529" w14:paraId="013BCEED" w14:textId="11CA30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646473</w:t>
            </w:r>
          </w:p>
        </w:tc>
        <w:tc>
          <w:tcPr>
            <w:tcW w:w="922" w:type="dxa"/>
            <w:tcMar/>
          </w:tcPr>
          <w:p w:rsidR="0D0AF529" w:rsidP="0D0AF529" w:rsidRDefault="0D0AF529" w14:paraId="3A9BD4A2" w14:textId="0DB2B71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420964</w:t>
            </w:r>
          </w:p>
        </w:tc>
      </w:tr>
      <w:tr w:rsidR="0D0AF529" w:rsidTr="0D0AF529" w14:paraId="5D9A706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F6604A3" w14:textId="5905E6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44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8ED9F31" w14:textId="23DC1B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755014</w:t>
            </w:r>
          </w:p>
        </w:tc>
        <w:tc>
          <w:tcPr>
            <w:tcW w:w="922" w:type="dxa"/>
            <w:tcMar/>
          </w:tcPr>
          <w:p w:rsidR="0D0AF529" w:rsidP="0D0AF529" w:rsidRDefault="0D0AF529" w14:paraId="128846F7" w14:textId="5E550D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19031</w:t>
            </w:r>
          </w:p>
        </w:tc>
        <w:tc>
          <w:tcPr>
            <w:tcW w:w="922" w:type="dxa"/>
            <w:tcMar/>
          </w:tcPr>
          <w:p w:rsidR="0D0AF529" w:rsidP="0D0AF529" w:rsidRDefault="0D0AF529" w14:paraId="45D676CE" w14:textId="432FB4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48893</w:t>
            </w:r>
          </w:p>
        </w:tc>
        <w:tc>
          <w:tcPr>
            <w:tcW w:w="922" w:type="dxa"/>
            <w:tcMar/>
          </w:tcPr>
          <w:p w:rsidR="0D0AF529" w:rsidP="0D0AF529" w:rsidRDefault="0D0AF529" w14:paraId="2A6339A8" w14:textId="2115E4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67642</w:t>
            </w:r>
          </w:p>
        </w:tc>
      </w:tr>
      <w:tr w:rsidR="0D0AF529" w:rsidTr="0D0AF529" w14:paraId="6D694A4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C9DDA01" w14:textId="138346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DZF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40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2FE9115" w14:textId="0ABE5A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9890164</w:t>
            </w:r>
          </w:p>
        </w:tc>
        <w:tc>
          <w:tcPr>
            <w:tcW w:w="922" w:type="dxa"/>
            <w:tcMar/>
          </w:tcPr>
          <w:p w:rsidR="0D0AF529" w:rsidP="0D0AF529" w:rsidRDefault="0D0AF529" w14:paraId="3DBC42CD" w14:textId="28CD1C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073923</w:t>
            </w:r>
          </w:p>
        </w:tc>
        <w:tc>
          <w:tcPr>
            <w:tcW w:w="922" w:type="dxa"/>
            <w:tcMar/>
          </w:tcPr>
          <w:p w:rsidR="0D0AF529" w:rsidP="0D0AF529" w:rsidRDefault="0D0AF529" w14:paraId="619F9B8C" w14:textId="3E9D7A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138347</w:t>
            </w:r>
          </w:p>
        </w:tc>
        <w:tc>
          <w:tcPr>
            <w:tcW w:w="922" w:type="dxa"/>
            <w:tcMar/>
          </w:tcPr>
          <w:p w:rsidR="0D0AF529" w:rsidP="0D0AF529" w:rsidRDefault="0D0AF529" w14:paraId="6E4F9113" w14:textId="16A72C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641679</w:t>
            </w:r>
          </w:p>
        </w:tc>
      </w:tr>
      <w:tr w:rsidR="0D0AF529" w:rsidTr="0D0AF529" w14:paraId="077CE15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EBB4BBB" w14:textId="770FAE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eptidase A1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3359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1C5E1C3" w14:textId="12D55E9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1F0F4705" w14:textId="160BB6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127E2338" w14:textId="6C2D7EA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44A25CF0" w14:textId="464314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2EF2A84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36B2742" w14:textId="61A777B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56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5A463495" w14:textId="7B6C2B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7785851</w:t>
            </w:r>
          </w:p>
        </w:tc>
        <w:tc>
          <w:tcPr>
            <w:tcW w:w="922" w:type="dxa"/>
            <w:tcMar/>
          </w:tcPr>
          <w:p w:rsidR="0D0AF529" w:rsidP="0D0AF529" w:rsidRDefault="0D0AF529" w14:paraId="267DB0ED" w14:textId="75FE29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84882</w:t>
            </w:r>
          </w:p>
        </w:tc>
        <w:tc>
          <w:tcPr>
            <w:tcW w:w="922" w:type="dxa"/>
            <w:tcMar/>
          </w:tcPr>
          <w:p w:rsidR="0D0AF529" w:rsidP="0D0AF529" w:rsidRDefault="0D0AF529" w14:paraId="4567E1D8" w14:textId="50863C7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92595</w:t>
            </w:r>
          </w:p>
        </w:tc>
        <w:tc>
          <w:tcPr>
            <w:tcW w:w="922" w:type="dxa"/>
            <w:tcMar/>
          </w:tcPr>
          <w:p w:rsidR="0D0AF529" w:rsidP="0D0AF529" w:rsidRDefault="0D0AF529" w14:paraId="53AE8C6D" w14:textId="3674F0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371991</w:t>
            </w:r>
          </w:p>
        </w:tc>
      </w:tr>
      <w:tr w:rsidR="0D0AF529" w:rsidTr="0D0AF529" w14:paraId="738D301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48CE470" w14:textId="77B320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Fibrillar collagen NC1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11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54DB40E" w14:textId="573AB8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214911</w:t>
            </w:r>
          </w:p>
        </w:tc>
        <w:tc>
          <w:tcPr>
            <w:tcW w:w="922" w:type="dxa"/>
            <w:tcMar/>
          </w:tcPr>
          <w:p w:rsidR="0D0AF529" w:rsidP="0D0AF529" w:rsidRDefault="0D0AF529" w14:paraId="080CB968" w14:textId="15992A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3250566</w:t>
            </w:r>
          </w:p>
        </w:tc>
        <w:tc>
          <w:tcPr>
            <w:tcW w:w="922" w:type="dxa"/>
            <w:tcMar/>
          </w:tcPr>
          <w:p w:rsidR="0D0AF529" w:rsidP="0D0AF529" w:rsidRDefault="0D0AF529" w14:paraId="3EA1E412" w14:textId="051E18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331852</w:t>
            </w:r>
          </w:p>
        </w:tc>
        <w:tc>
          <w:tcPr>
            <w:tcW w:w="922" w:type="dxa"/>
            <w:tcMar/>
          </w:tcPr>
          <w:p w:rsidR="0D0AF529" w:rsidP="0D0AF529" w:rsidRDefault="0D0AF529" w14:paraId="034F8B80" w14:textId="27AFEF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1401566</w:t>
            </w:r>
          </w:p>
        </w:tc>
      </w:tr>
      <w:tr w:rsidR="0D0AF529" w:rsidTr="0D0AF529" w14:paraId="0796DD6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DB10521" w14:textId="307B69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S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757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18CEE23" w14:textId="5266B4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151422</w:t>
            </w:r>
          </w:p>
        </w:tc>
        <w:tc>
          <w:tcPr>
            <w:tcW w:w="922" w:type="dxa"/>
            <w:tcMar/>
          </w:tcPr>
          <w:p w:rsidR="0D0AF529" w:rsidP="0D0AF529" w:rsidRDefault="0D0AF529" w14:paraId="55419034" w14:textId="3D93FC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72366</w:t>
            </w:r>
          </w:p>
        </w:tc>
        <w:tc>
          <w:tcPr>
            <w:tcW w:w="922" w:type="dxa"/>
            <w:tcMar/>
          </w:tcPr>
          <w:p w:rsidR="0D0AF529" w:rsidP="0D0AF529" w:rsidRDefault="0D0AF529" w14:paraId="63CBB976" w14:textId="431587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4312</w:t>
            </w:r>
          </w:p>
        </w:tc>
        <w:tc>
          <w:tcPr>
            <w:tcW w:w="922" w:type="dxa"/>
            <w:tcMar/>
          </w:tcPr>
          <w:p w:rsidR="0D0AF529" w:rsidP="0D0AF529" w:rsidRDefault="0D0AF529" w14:paraId="7702B351" w14:textId="13EFA6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0064232</w:t>
            </w:r>
          </w:p>
        </w:tc>
      </w:tr>
      <w:tr w:rsidR="0D0AF529" w:rsidTr="0D0AF529" w14:paraId="19B7EC4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E159D7B" w14:textId="7F5767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62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F8B4BDC" w14:textId="0D7598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854076</w:t>
            </w:r>
          </w:p>
        </w:tc>
        <w:tc>
          <w:tcPr>
            <w:tcW w:w="922" w:type="dxa"/>
            <w:tcMar/>
          </w:tcPr>
          <w:p w:rsidR="0D0AF529" w:rsidP="0D0AF529" w:rsidRDefault="0D0AF529" w14:paraId="738F48BA" w14:textId="415595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2551263</w:t>
            </w:r>
          </w:p>
        </w:tc>
        <w:tc>
          <w:tcPr>
            <w:tcW w:w="922" w:type="dxa"/>
            <w:tcMar/>
          </w:tcPr>
          <w:p w:rsidR="0D0AF529" w:rsidP="0D0AF529" w:rsidRDefault="0D0AF529" w14:paraId="65C770D3" w14:textId="330760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6093</w:t>
            </w:r>
          </w:p>
        </w:tc>
        <w:tc>
          <w:tcPr>
            <w:tcW w:w="922" w:type="dxa"/>
            <w:tcMar/>
          </w:tcPr>
          <w:p w:rsidR="0D0AF529" w:rsidP="0D0AF529" w:rsidRDefault="0D0AF529" w14:paraId="198D9370" w14:textId="4C62D0B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3970466</w:t>
            </w:r>
          </w:p>
        </w:tc>
      </w:tr>
      <w:tr w:rsidR="0D0AF529" w:rsidTr="0D0AF529" w14:paraId="6FB1EE5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5C37F69" w14:textId="10CA69C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ystati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36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5C291A0" w14:textId="24E489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849987</w:t>
            </w:r>
          </w:p>
        </w:tc>
        <w:tc>
          <w:tcPr>
            <w:tcW w:w="922" w:type="dxa"/>
            <w:tcMar/>
          </w:tcPr>
          <w:p w:rsidR="0D0AF529" w:rsidP="0D0AF529" w:rsidRDefault="0D0AF529" w14:paraId="5F0CB9BA" w14:textId="316B55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0352446</w:t>
            </w:r>
          </w:p>
        </w:tc>
        <w:tc>
          <w:tcPr>
            <w:tcW w:w="922" w:type="dxa"/>
            <w:tcMar/>
          </w:tcPr>
          <w:p w:rsidR="0D0AF529" w:rsidP="0D0AF529" w:rsidRDefault="0D0AF529" w14:paraId="4786FC9A" w14:textId="4A463C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0376102</w:t>
            </w:r>
          </w:p>
        </w:tc>
        <w:tc>
          <w:tcPr>
            <w:tcW w:w="922" w:type="dxa"/>
            <w:tcMar/>
          </w:tcPr>
          <w:p w:rsidR="0D0AF529" w:rsidP="0D0AF529" w:rsidRDefault="0D0AF529" w14:paraId="1702D9E2" w14:textId="11F4F7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274428</w:t>
            </w:r>
          </w:p>
        </w:tc>
      </w:tr>
      <w:tr w:rsidR="0D0AF529" w:rsidTr="0D0AF529" w14:paraId="74226F3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B645F7B" w14:textId="2D29E9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RRM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2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EFA5653" w14:textId="4BDB40F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840214</w:t>
            </w:r>
          </w:p>
        </w:tc>
        <w:tc>
          <w:tcPr>
            <w:tcW w:w="922" w:type="dxa"/>
            <w:tcMar/>
          </w:tcPr>
          <w:p w:rsidR="0D0AF529" w:rsidP="0D0AF529" w:rsidRDefault="0D0AF529" w14:paraId="543061B2" w14:textId="2240E66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631767</w:t>
            </w:r>
          </w:p>
        </w:tc>
        <w:tc>
          <w:tcPr>
            <w:tcW w:w="922" w:type="dxa"/>
            <w:tcMar/>
          </w:tcPr>
          <w:p w:rsidR="0D0AF529" w:rsidP="0D0AF529" w:rsidRDefault="0D0AF529" w14:paraId="2167698B" w14:textId="0B11CF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31298</w:t>
            </w:r>
          </w:p>
        </w:tc>
        <w:tc>
          <w:tcPr>
            <w:tcW w:w="922" w:type="dxa"/>
            <w:tcMar/>
          </w:tcPr>
          <w:p w:rsidR="0D0AF529" w:rsidP="0D0AF529" w:rsidRDefault="0D0AF529" w14:paraId="75836684" w14:textId="259A85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47895</w:t>
            </w:r>
          </w:p>
        </w:tc>
      </w:tr>
      <w:tr w:rsidR="0D0AF529" w:rsidTr="0D0AF529" w14:paraId="295E2A8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8541D2F" w14:textId="522F52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TP synthase-coupling factor 6; mitochondrial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1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CA2A8F9" w14:textId="6A5908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5718232</w:t>
            </w:r>
          </w:p>
        </w:tc>
        <w:tc>
          <w:tcPr>
            <w:tcW w:w="922" w:type="dxa"/>
            <w:tcMar/>
          </w:tcPr>
          <w:p w:rsidR="0D0AF529" w:rsidP="0D0AF529" w:rsidRDefault="0D0AF529" w14:paraId="732D4043" w14:textId="11632E5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154283</w:t>
            </w:r>
          </w:p>
        </w:tc>
        <w:tc>
          <w:tcPr>
            <w:tcW w:w="922" w:type="dxa"/>
            <w:tcMar/>
          </w:tcPr>
          <w:p w:rsidR="0D0AF529" w:rsidP="0D0AF529" w:rsidRDefault="0D0AF529" w14:paraId="33A403C6" w14:textId="7C7B5D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61525</w:t>
            </w:r>
          </w:p>
        </w:tc>
        <w:tc>
          <w:tcPr>
            <w:tcW w:w="922" w:type="dxa"/>
            <w:tcMar/>
          </w:tcPr>
          <w:p w:rsidR="0D0AF529" w:rsidP="0D0AF529" w:rsidRDefault="0D0AF529" w14:paraId="16F6EF56" w14:textId="6F2AD2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0633898</w:t>
            </w:r>
          </w:p>
        </w:tc>
      </w:tr>
      <w:tr w:rsidR="0D0AF529" w:rsidTr="0D0AF529" w14:paraId="605462A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68F8FFD" w14:textId="250157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12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F7247B0" w14:textId="05D977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9910022</w:t>
            </w:r>
          </w:p>
        </w:tc>
        <w:tc>
          <w:tcPr>
            <w:tcW w:w="922" w:type="dxa"/>
            <w:tcMar/>
          </w:tcPr>
          <w:p w:rsidR="0D0AF529" w:rsidP="0D0AF529" w:rsidRDefault="0D0AF529" w14:paraId="72371055" w14:textId="0E9AFA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20652</w:t>
            </w:r>
          </w:p>
        </w:tc>
        <w:tc>
          <w:tcPr>
            <w:tcW w:w="922" w:type="dxa"/>
            <w:tcMar/>
          </w:tcPr>
          <w:p w:rsidR="0D0AF529" w:rsidP="0D0AF529" w:rsidRDefault="0D0AF529" w14:paraId="75572AA3" w14:textId="7FACB6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37128</w:t>
            </w:r>
          </w:p>
        </w:tc>
        <w:tc>
          <w:tcPr>
            <w:tcW w:w="922" w:type="dxa"/>
            <w:tcMar/>
          </w:tcPr>
          <w:p w:rsidR="0D0AF529" w:rsidP="0D0AF529" w:rsidRDefault="0D0AF529" w14:paraId="491F6401" w14:textId="1D4BB7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02991</w:t>
            </w:r>
          </w:p>
        </w:tc>
      </w:tr>
      <w:tr w:rsidR="0D0AF529" w:rsidTr="0D0AF529" w14:paraId="78C174B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5460814" w14:textId="0CD87D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97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F1C1B7C" w14:textId="643CAE5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711661</w:t>
            </w:r>
          </w:p>
        </w:tc>
        <w:tc>
          <w:tcPr>
            <w:tcW w:w="922" w:type="dxa"/>
            <w:tcMar/>
          </w:tcPr>
          <w:p w:rsidR="0D0AF529" w:rsidP="0D0AF529" w:rsidRDefault="0D0AF529" w14:paraId="0DFF0675" w14:textId="24ECDF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13435</w:t>
            </w:r>
          </w:p>
        </w:tc>
        <w:tc>
          <w:tcPr>
            <w:tcW w:w="922" w:type="dxa"/>
            <w:tcMar/>
          </w:tcPr>
          <w:p w:rsidR="0D0AF529" w:rsidP="0D0AF529" w:rsidRDefault="0D0AF529" w14:paraId="4D5331F2" w14:textId="1B9EF9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5165</w:t>
            </w:r>
          </w:p>
        </w:tc>
        <w:tc>
          <w:tcPr>
            <w:tcW w:w="922" w:type="dxa"/>
            <w:tcMar/>
          </w:tcPr>
          <w:p w:rsidR="0D0AF529" w:rsidP="0D0AF529" w:rsidRDefault="0D0AF529" w14:paraId="4CC99C1D" w14:textId="2796EE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893835</w:t>
            </w:r>
          </w:p>
        </w:tc>
      </w:tr>
      <w:tr w:rsidR="0D0AF529" w:rsidTr="0D0AF529" w14:paraId="4CF0467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C39A222" w14:textId="697D3D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oatomer subunit epsilo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062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3DAD152" w14:textId="710B78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7734717</w:t>
            </w:r>
          </w:p>
        </w:tc>
        <w:tc>
          <w:tcPr>
            <w:tcW w:w="922" w:type="dxa"/>
            <w:tcMar/>
          </w:tcPr>
          <w:p w:rsidR="0D0AF529" w:rsidP="0D0AF529" w:rsidRDefault="0D0AF529" w14:paraId="6AB769C1" w14:textId="4E2541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2354</w:t>
            </w:r>
          </w:p>
        </w:tc>
        <w:tc>
          <w:tcPr>
            <w:tcW w:w="922" w:type="dxa"/>
            <w:tcMar/>
          </w:tcPr>
          <w:p w:rsidR="0D0AF529" w:rsidP="0D0AF529" w:rsidRDefault="0D0AF529" w14:paraId="06D1DE21" w14:textId="48E09B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45709</w:t>
            </w:r>
          </w:p>
        </w:tc>
        <w:tc>
          <w:tcPr>
            <w:tcW w:w="922" w:type="dxa"/>
            <w:tcMar/>
          </w:tcPr>
          <w:p w:rsidR="0D0AF529" w:rsidP="0D0AF529" w:rsidRDefault="0D0AF529" w14:paraId="2D1CF874" w14:textId="6BBD47F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0376687</w:t>
            </w:r>
          </w:p>
        </w:tc>
      </w:tr>
      <w:tr w:rsidR="0D0AF529" w:rsidTr="0D0AF529" w14:paraId="78E1949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568210F" w14:textId="41FCBA7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64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EF1E5AC" w14:textId="0D541E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2549702</w:t>
            </w:r>
          </w:p>
        </w:tc>
        <w:tc>
          <w:tcPr>
            <w:tcW w:w="922" w:type="dxa"/>
            <w:tcMar/>
          </w:tcPr>
          <w:p w:rsidR="0D0AF529" w:rsidP="0D0AF529" w:rsidRDefault="0D0AF529" w14:paraId="5B25B546" w14:textId="022AF9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86957</w:t>
            </w:r>
          </w:p>
        </w:tc>
        <w:tc>
          <w:tcPr>
            <w:tcW w:w="922" w:type="dxa"/>
            <w:tcMar/>
          </w:tcPr>
          <w:p w:rsidR="0D0AF529" w:rsidP="0D0AF529" w:rsidRDefault="0D0AF529" w14:paraId="47B56905" w14:textId="2B95F6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45388</w:t>
            </w:r>
          </w:p>
        </w:tc>
        <w:tc>
          <w:tcPr>
            <w:tcW w:w="922" w:type="dxa"/>
            <w:tcMar/>
          </w:tcPr>
          <w:p w:rsidR="0D0AF529" w:rsidP="0D0AF529" w:rsidRDefault="0D0AF529" w14:paraId="726B4DC0" w14:textId="155C72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347388</w:t>
            </w:r>
          </w:p>
        </w:tc>
      </w:tr>
      <w:tr w:rsidR="0D0AF529" w:rsidTr="0D0AF529" w14:paraId="1250234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477ACDF" w14:textId="41EBFD6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28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694AB1B" w14:textId="327FFF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733472</w:t>
            </w:r>
          </w:p>
        </w:tc>
        <w:tc>
          <w:tcPr>
            <w:tcW w:w="922" w:type="dxa"/>
            <w:tcMar/>
          </w:tcPr>
          <w:p w:rsidR="0D0AF529" w:rsidP="0D0AF529" w:rsidRDefault="0D0AF529" w14:paraId="7E6147D6" w14:textId="2757BE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8110769</w:t>
            </w:r>
          </w:p>
        </w:tc>
        <w:tc>
          <w:tcPr>
            <w:tcW w:w="922" w:type="dxa"/>
            <w:tcMar/>
          </w:tcPr>
          <w:p w:rsidR="0D0AF529" w:rsidP="0D0AF529" w:rsidRDefault="0D0AF529" w14:paraId="4298AF75" w14:textId="152AC1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927803</w:t>
            </w:r>
          </w:p>
        </w:tc>
        <w:tc>
          <w:tcPr>
            <w:tcW w:w="922" w:type="dxa"/>
            <w:tcMar/>
          </w:tcPr>
          <w:p w:rsidR="0D0AF529" w:rsidP="0D0AF529" w:rsidRDefault="0D0AF529" w14:paraId="109E55AB" w14:textId="60AE8A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795435</w:t>
            </w:r>
          </w:p>
        </w:tc>
      </w:tr>
      <w:tr w:rsidR="0D0AF529" w:rsidTr="0D0AF529" w14:paraId="07C1B0F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D368813" w14:textId="1C9084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r-type G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93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33A20F6" w14:textId="271089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000887</w:t>
            </w:r>
          </w:p>
        </w:tc>
        <w:tc>
          <w:tcPr>
            <w:tcW w:w="922" w:type="dxa"/>
            <w:tcMar/>
          </w:tcPr>
          <w:p w:rsidR="0D0AF529" w:rsidP="0D0AF529" w:rsidRDefault="0D0AF529" w14:paraId="247C2C59" w14:textId="6F39092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926233</w:t>
            </w:r>
          </w:p>
        </w:tc>
        <w:tc>
          <w:tcPr>
            <w:tcW w:w="922" w:type="dxa"/>
            <w:tcMar/>
          </w:tcPr>
          <w:p w:rsidR="0D0AF529" w:rsidP="0D0AF529" w:rsidRDefault="0D0AF529" w14:paraId="4ABFEC8D" w14:textId="57753B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3644</w:t>
            </w:r>
          </w:p>
        </w:tc>
        <w:tc>
          <w:tcPr>
            <w:tcW w:w="922" w:type="dxa"/>
            <w:tcMar/>
          </w:tcPr>
          <w:p w:rsidR="0D0AF529" w:rsidP="0D0AF529" w:rsidRDefault="0D0AF529" w14:paraId="58842182" w14:textId="0CC142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825015</w:t>
            </w:r>
          </w:p>
        </w:tc>
      </w:tr>
      <w:tr w:rsidR="0D0AF529" w:rsidTr="0D0AF529" w14:paraId="4FC73FD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7C39DA6" w14:textId="4F1563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itochondrial import receptor subunit TOM22 homolog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875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7AEA09B" w14:textId="0AEF63F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4762367</w:t>
            </w:r>
          </w:p>
        </w:tc>
        <w:tc>
          <w:tcPr>
            <w:tcW w:w="922" w:type="dxa"/>
            <w:tcMar/>
          </w:tcPr>
          <w:p w:rsidR="0D0AF529" w:rsidP="0D0AF529" w:rsidRDefault="0D0AF529" w14:paraId="3AAEEF73" w14:textId="648D39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420325</w:t>
            </w:r>
          </w:p>
        </w:tc>
        <w:tc>
          <w:tcPr>
            <w:tcW w:w="922" w:type="dxa"/>
            <w:tcMar/>
          </w:tcPr>
          <w:p w:rsidR="0D0AF529" w:rsidP="0D0AF529" w:rsidRDefault="0D0AF529" w14:paraId="7C8B42F6" w14:textId="1E46DC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521255</w:t>
            </w:r>
          </w:p>
        </w:tc>
        <w:tc>
          <w:tcPr>
            <w:tcW w:w="922" w:type="dxa"/>
            <w:tcMar/>
          </w:tcPr>
          <w:p w:rsidR="0D0AF529" w:rsidP="0D0AF529" w:rsidRDefault="0D0AF529" w14:paraId="6C032827" w14:textId="4FD3C9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4955855</w:t>
            </w:r>
          </w:p>
        </w:tc>
      </w:tr>
      <w:tr w:rsidR="0D0AF529" w:rsidTr="0D0AF529" w14:paraId="6FDC1C0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FDE0253" w14:textId="6EEFD9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hosduc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877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C76B8CC" w14:textId="2BEDF1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7220579</w:t>
            </w:r>
          </w:p>
        </w:tc>
        <w:tc>
          <w:tcPr>
            <w:tcW w:w="922" w:type="dxa"/>
            <w:tcMar/>
          </w:tcPr>
          <w:p w:rsidR="0D0AF529" w:rsidP="0D0AF529" w:rsidRDefault="0D0AF529" w14:paraId="54F74420" w14:textId="6F6BB3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8833939</w:t>
            </w:r>
          </w:p>
        </w:tc>
        <w:tc>
          <w:tcPr>
            <w:tcW w:w="922" w:type="dxa"/>
            <w:tcMar/>
          </w:tcPr>
          <w:p w:rsidR="0D0AF529" w:rsidP="0D0AF529" w:rsidRDefault="0D0AF529" w14:paraId="3AD595B7" w14:textId="0DFC7E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772387</w:t>
            </w:r>
          </w:p>
        </w:tc>
        <w:tc>
          <w:tcPr>
            <w:tcW w:w="922" w:type="dxa"/>
            <w:tcMar/>
          </w:tcPr>
          <w:p w:rsidR="0D0AF529" w:rsidP="0D0AF529" w:rsidRDefault="0D0AF529" w14:paraId="1CA6C49C" w14:textId="232BD1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4579336</w:t>
            </w:r>
          </w:p>
        </w:tc>
      </w:tr>
      <w:tr w:rsidR="0D0AF529" w:rsidTr="0D0AF529" w14:paraId="1674B02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0F080C5" w14:textId="20D051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84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1B5EE6D" w14:textId="4CFF91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9904169</w:t>
            </w:r>
          </w:p>
        </w:tc>
        <w:tc>
          <w:tcPr>
            <w:tcW w:w="922" w:type="dxa"/>
            <w:tcMar/>
          </w:tcPr>
          <w:p w:rsidR="0D0AF529" w:rsidP="0D0AF529" w:rsidRDefault="0D0AF529" w14:paraId="3FC58393" w14:textId="6CD51A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79537</w:t>
            </w:r>
          </w:p>
        </w:tc>
        <w:tc>
          <w:tcPr>
            <w:tcW w:w="922" w:type="dxa"/>
            <w:tcMar/>
          </w:tcPr>
          <w:p w:rsidR="0D0AF529" w:rsidP="0D0AF529" w:rsidRDefault="0D0AF529" w14:paraId="2A42D106" w14:textId="44E985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36994</w:t>
            </w:r>
          </w:p>
        </w:tc>
        <w:tc>
          <w:tcPr>
            <w:tcW w:w="922" w:type="dxa"/>
            <w:tcMar/>
          </w:tcPr>
          <w:p w:rsidR="0D0AF529" w:rsidP="0D0AF529" w:rsidRDefault="0D0AF529" w14:paraId="367C3D5A" w14:textId="0C21D15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95515</w:t>
            </w:r>
          </w:p>
        </w:tc>
      </w:tr>
      <w:tr w:rsidR="0D0AF529" w:rsidTr="0D0AF529" w14:paraId="2604A03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DDCBD82" w14:textId="7AF36C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53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FA2D526" w14:textId="152E2B1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798021</w:t>
            </w:r>
          </w:p>
        </w:tc>
        <w:tc>
          <w:tcPr>
            <w:tcW w:w="922" w:type="dxa"/>
            <w:tcMar/>
          </w:tcPr>
          <w:p w:rsidR="0D0AF529" w:rsidP="0D0AF529" w:rsidRDefault="0D0AF529" w14:paraId="63EEC53C" w14:textId="204DE8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629549</w:t>
            </w:r>
          </w:p>
        </w:tc>
        <w:tc>
          <w:tcPr>
            <w:tcW w:w="922" w:type="dxa"/>
            <w:tcMar/>
          </w:tcPr>
          <w:p w:rsidR="0D0AF529" w:rsidP="0D0AF529" w:rsidRDefault="0D0AF529" w14:paraId="318B8661" w14:textId="7E87B8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491895</w:t>
            </w:r>
          </w:p>
        </w:tc>
        <w:tc>
          <w:tcPr>
            <w:tcW w:w="922" w:type="dxa"/>
            <w:tcMar/>
          </w:tcPr>
          <w:p w:rsidR="0D0AF529" w:rsidP="0D0AF529" w:rsidRDefault="0D0AF529" w14:paraId="2E6E81AB" w14:textId="6E5EB8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350126</w:t>
            </w:r>
          </w:p>
        </w:tc>
      </w:tr>
      <w:tr w:rsidR="0D0AF529" w:rsidTr="0D0AF529" w14:paraId="4404214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5ACDB3B" w14:textId="55FFB5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Dolichol-phosphate 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annosyltransferas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ubunit 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3702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7D7DBB66" w14:textId="265C98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4542914</w:t>
            </w:r>
          </w:p>
        </w:tc>
        <w:tc>
          <w:tcPr>
            <w:tcW w:w="922" w:type="dxa"/>
            <w:tcMar/>
          </w:tcPr>
          <w:p w:rsidR="0D0AF529" w:rsidP="0D0AF529" w:rsidRDefault="0D0AF529" w14:paraId="294EB0C4" w14:textId="09C8ED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68656</w:t>
            </w:r>
          </w:p>
        </w:tc>
        <w:tc>
          <w:tcPr>
            <w:tcW w:w="922" w:type="dxa"/>
            <w:tcMar/>
          </w:tcPr>
          <w:p w:rsidR="0D0AF529" w:rsidP="0D0AF529" w:rsidRDefault="0D0AF529" w14:paraId="19C6D995" w14:textId="28BABF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1957749</w:t>
            </w:r>
          </w:p>
        </w:tc>
        <w:tc>
          <w:tcPr>
            <w:tcW w:w="922" w:type="dxa"/>
            <w:tcMar/>
          </w:tcPr>
          <w:p w:rsidR="0D0AF529" w:rsidP="0D0AF529" w:rsidRDefault="0D0AF529" w14:paraId="22F14D66" w14:textId="0400D3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3627093</w:t>
            </w:r>
          </w:p>
        </w:tc>
      </w:tr>
      <w:tr w:rsidR="0D0AF529" w:rsidTr="0D0AF529" w14:paraId="3AA4087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7AC753F" w14:textId="525EF2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08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72D5333" w14:textId="5BD64E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81188</w:t>
            </w:r>
          </w:p>
        </w:tc>
        <w:tc>
          <w:tcPr>
            <w:tcW w:w="922" w:type="dxa"/>
            <w:tcMar/>
          </w:tcPr>
          <w:p w:rsidR="0D0AF529" w:rsidP="0D0AF529" w:rsidRDefault="0D0AF529" w14:paraId="7B1D181D" w14:textId="206BD88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8046622</w:t>
            </w:r>
          </w:p>
        </w:tc>
        <w:tc>
          <w:tcPr>
            <w:tcW w:w="922" w:type="dxa"/>
            <w:tcMar/>
          </w:tcPr>
          <w:p w:rsidR="0D0AF529" w:rsidP="0D0AF529" w:rsidRDefault="0D0AF529" w14:paraId="1586DB9E" w14:textId="508EA1C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3841067</w:t>
            </w:r>
          </w:p>
        </w:tc>
        <w:tc>
          <w:tcPr>
            <w:tcW w:w="922" w:type="dxa"/>
            <w:tcMar/>
          </w:tcPr>
          <w:p w:rsidR="0D0AF529" w:rsidP="0D0AF529" w:rsidRDefault="0D0AF529" w14:paraId="0F99DB2E" w14:textId="4CBB44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921278</w:t>
            </w:r>
          </w:p>
        </w:tc>
      </w:tr>
      <w:tr w:rsidR="0D0AF529" w:rsidTr="0D0AF529" w14:paraId="4D9AD5F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6157821" w14:textId="798C3C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GRASP55_65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795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F991DF5" w14:textId="0C1FA8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518011</w:t>
            </w:r>
          </w:p>
        </w:tc>
        <w:tc>
          <w:tcPr>
            <w:tcW w:w="922" w:type="dxa"/>
            <w:tcMar/>
          </w:tcPr>
          <w:p w:rsidR="0D0AF529" w:rsidP="0D0AF529" w:rsidRDefault="0D0AF529" w14:paraId="01E2BA7B" w14:textId="5F550E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6019</w:t>
            </w:r>
          </w:p>
        </w:tc>
        <w:tc>
          <w:tcPr>
            <w:tcW w:w="922" w:type="dxa"/>
            <w:tcMar/>
          </w:tcPr>
          <w:p w:rsidR="0D0AF529" w:rsidP="0D0AF529" w:rsidRDefault="0D0AF529" w14:paraId="0A3C84E1" w14:textId="589B6AD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95399</w:t>
            </w:r>
          </w:p>
        </w:tc>
        <w:tc>
          <w:tcPr>
            <w:tcW w:w="922" w:type="dxa"/>
            <w:tcMar/>
          </w:tcPr>
          <w:p w:rsidR="0D0AF529" w:rsidP="0D0AF529" w:rsidRDefault="0D0AF529" w14:paraId="6AEAD031" w14:textId="290A658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421764</w:t>
            </w:r>
          </w:p>
        </w:tc>
      </w:tr>
      <w:tr w:rsidR="0D0AF529" w:rsidTr="0D0AF529" w14:paraId="5272F24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FE3093B" w14:textId="21DBA7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oatomer subunit delt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855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4F8E714" w14:textId="12A21E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215167</w:t>
            </w:r>
          </w:p>
        </w:tc>
        <w:tc>
          <w:tcPr>
            <w:tcW w:w="922" w:type="dxa"/>
            <w:tcMar/>
          </w:tcPr>
          <w:p w:rsidR="0D0AF529" w:rsidP="0D0AF529" w:rsidRDefault="0D0AF529" w14:paraId="65D3B050" w14:textId="2DF04FD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8263</w:t>
            </w:r>
          </w:p>
        </w:tc>
        <w:tc>
          <w:tcPr>
            <w:tcW w:w="922" w:type="dxa"/>
            <w:tcMar/>
          </w:tcPr>
          <w:p w:rsidR="0D0AF529" w:rsidP="0D0AF529" w:rsidRDefault="0D0AF529" w14:paraId="2AD127EE" w14:textId="56FD49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48499</w:t>
            </w:r>
          </w:p>
        </w:tc>
        <w:tc>
          <w:tcPr>
            <w:tcW w:w="922" w:type="dxa"/>
            <w:tcMar/>
          </w:tcPr>
          <w:p w:rsidR="0D0AF529" w:rsidP="0D0AF529" w:rsidRDefault="0D0AF529" w14:paraId="2FEB1F8A" w14:textId="2A9B5C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5371326</w:t>
            </w:r>
          </w:p>
        </w:tc>
      </w:tr>
      <w:tr w:rsidR="0D0AF529" w:rsidTr="0D0AF529" w14:paraId="3D2DF9A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22D8E96" w14:textId="14E4547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Nop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48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7FCEF16" w14:textId="252849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967503</w:t>
            </w:r>
          </w:p>
        </w:tc>
        <w:tc>
          <w:tcPr>
            <w:tcW w:w="922" w:type="dxa"/>
            <w:tcMar/>
          </w:tcPr>
          <w:p w:rsidR="0D0AF529" w:rsidP="0D0AF529" w:rsidRDefault="0D0AF529" w14:paraId="56B006F0" w14:textId="311621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06856</w:t>
            </w:r>
          </w:p>
        </w:tc>
        <w:tc>
          <w:tcPr>
            <w:tcW w:w="922" w:type="dxa"/>
            <w:tcMar/>
          </w:tcPr>
          <w:p w:rsidR="0D0AF529" w:rsidP="0D0AF529" w:rsidRDefault="0D0AF529" w14:paraId="7F74101C" w14:textId="5369ED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18166</w:t>
            </w:r>
          </w:p>
        </w:tc>
        <w:tc>
          <w:tcPr>
            <w:tcW w:w="922" w:type="dxa"/>
            <w:tcMar/>
          </w:tcPr>
          <w:p w:rsidR="0D0AF529" w:rsidP="0D0AF529" w:rsidRDefault="0D0AF529" w14:paraId="61DA65FA" w14:textId="66466E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4338877</w:t>
            </w:r>
          </w:p>
        </w:tc>
      </w:tr>
      <w:tr w:rsidR="0D0AF529" w:rsidTr="0D0AF529" w14:paraId="7687DF5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FC5AE4F" w14:textId="33FDEC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677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CEC232B" w14:textId="6D7935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518011</w:t>
            </w:r>
          </w:p>
        </w:tc>
        <w:tc>
          <w:tcPr>
            <w:tcW w:w="922" w:type="dxa"/>
            <w:tcMar/>
          </w:tcPr>
          <w:p w:rsidR="0D0AF529" w:rsidP="0D0AF529" w:rsidRDefault="0D0AF529" w14:paraId="327E7C27" w14:textId="097FCEF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6019</w:t>
            </w:r>
          </w:p>
        </w:tc>
        <w:tc>
          <w:tcPr>
            <w:tcW w:w="922" w:type="dxa"/>
            <w:tcMar/>
          </w:tcPr>
          <w:p w:rsidR="0D0AF529" w:rsidP="0D0AF529" w:rsidRDefault="0D0AF529" w14:paraId="50722352" w14:textId="072F27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95399</w:t>
            </w:r>
          </w:p>
        </w:tc>
        <w:tc>
          <w:tcPr>
            <w:tcW w:w="922" w:type="dxa"/>
            <w:tcMar/>
          </w:tcPr>
          <w:p w:rsidR="0D0AF529" w:rsidP="0D0AF529" w:rsidRDefault="0D0AF529" w14:paraId="2E9D9050" w14:textId="75DE01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421764</w:t>
            </w:r>
          </w:p>
        </w:tc>
      </w:tr>
      <w:tr w:rsidR="0D0AF529" w:rsidTr="0D0AF529" w14:paraId="5D7FADA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264A484" w14:textId="379CA5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00D70F4" w14:textId="6CC857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113067</w:t>
            </w:r>
          </w:p>
        </w:tc>
        <w:tc>
          <w:tcPr>
            <w:tcW w:w="922" w:type="dxa"/>
            <w:tcMar/>
          </w:tcPr>
          <w:p w:rsidR="0D0AF529" w:rsidP="0D0AF529" w:rsidRDefault="0D0AF529" w14:paraId="5F39EFF0" w14:textId="70EB20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0252531</w:t>
            </w:r>
          </w:p>
        </w:tc>
        <w:tc>
          <w:tcPr>
            <w:tcW w:w="922" w:type="dxa"/>
            <w:tcMar/>
          </w:tcPr>
          <w:p w:rsidR="0D0AF529" w:rsidP="0D0AF529" w:rsidRDefault="0D0AF529" w14:paraId="2F8EB65F" w14:textId="0E811C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099119</w:t>
            </w:r>
          </w:p>
        </w:tc>
        <w:tc>
          <w:tcPr>
            <w:tcW w:w="922" w:type="dxa"/>
            <w:tcMar/>
          </w:tcPr>
          <w:p w:rsidR="0D0AF529" w:rsidP="0D0AF529" w:rsidRDefault="0D0AF529" w14:paraId="154A822F" w14:textId="25995F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774354</w:t>
            </w:r>
          </w:p>
        </w:tc>
      </w:tr>
      <w:tr w:rsidR="0D0AF529" w:rsidTr="0D0AF529" w14:paraId="3AA828D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02B9A75" w14:textId="794130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34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CF91D6F" w14:textId="4C097B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218324</w:t>
            </w:r>
          </w:p>
        </w:tc>
        <w:tc>
          <w:tcPr>
            <w:tcW w:w="922" w:type="dxa"/>
            <w:tcMar/>
          </w:tcPr>
          <w:p w:rsidR="0D0AF529" w:rsidP="0D0AF529" w:rsidRDefault="0D0AF529" w14:paraId="394A0476" w14:textId="23A68B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45575</w:t>
            </w:r>
          </w:p>
        </w:tc>
        <w:tc>
          <w:tcPr>
            <w:tcW w:w="922" w:type="dxa"/>
            <w:tcMar/>
          </w:tcPr>
          <w:p w:rsidR="0D0AF529" w:rsidP="0D0AF529" w:rsidRDefault="0D0AF529" w14:paraId="284A8AB4" w14:textId="17ABD6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53462</w:t>
            </w:r>
          </w:p>
        </w:tc>
        <w:tc>
          <w:tcPr>
            <w:tcW w:w="922" w:type="dxa"/>
            <w:tcMar/>
          </w:tcPr>
          <w:p w:rsidR="0D0AF529" w:rsidP="0D0AF529" w:rsidRDefault="0D0AF529" w14:paraId="59932B1A" w14:textId="459BFF1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0867796</w:t>
            </w:r>
          </w:p>
        </w:tc>
      </w:tr>
      <w:tr w:rsidR="0D0AF529" w:rsidTr="0D0AF529" w14:paraId="40B6AE4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FDEF471" w14:textId="043B91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2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ED17421" w14:textId="4B1883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177485</w:t>
            </w:r>
          </w:p>
        </w:tc>
        <w:tc>
          <w:tcPr>
            <w:tcW w:w="922" w:type="dxa"/>
            <w:tcMar/>
          </w:tcPr>
          <w:p w:rsidR="0D0AF529" w:rsidP="0D0AF529" w:rsidRDefault="0D0AF529" w14:paraId="514E0DF4" w14:textId="402A4E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34406</w:t>
            </w:r>
          </w:p>
        </w:tc>
        <w:tc>
          <w:tcPr>
            <w:tcW w:w="922" w:type="dxa"/>
            <w:tcMar/>
          </w:tcPr>
          <w:p w:rsidR="0D0AF529" w:rsidP="0D0AF529" w:rsidRDefault="0D0AF529" w14:paraId="2D922411" w14:textId="6C4F75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30094</w:t>
            </w:r>
          </w:p>
        </w:tc>
        <w:tc>
          <w:tcPr>
            <w:tcW w:w="922" w:type="dxa"/>
            <w:tcMar/>
          </w:tcPr>
          <w:p w:rsidR="0D0AF529" w:rsidP="0D0AF529" w:rsidRDefault="0D0AF529" w14:paraId="3466A650" w14:textId="3D52CD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5618444</w:t>
            </w:r>
          </w:p>
        </w:tc>
      </w:tr>
      <w:tr w:rsidR="0D0AF529" w:rsidTr="0D0AF529" w14:paraId="3D5A5C3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6F0DA5E" w14:textId="6216C6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yosin motor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218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DACAA84" w14:textId="00D2B62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5393266</w:t>
            </w:r>
          </w:p>
        </w:tc>
        <w:tc>
          <w:tcPr>
            <w:tcW w:w="922" w:type="dxa"/>
            <w:tcMar/>
          </w:tcPr>
          <w:p w:rsidR="0D0AF529" w:rsidP="0D0AF529" w:rsidRDefault="0D0AF529" w14:paraId="3CD3AD97" w14:textId="77DB23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6141121</w:t>
            </w:r>
          </w:p>
        </w:tc>
        <w:tc>
          <w:tcPr>
            <w:tcW w:w="922" w:type="dxa"/>
            <w:tcMar/>
          </w:tcPr>
          <w:p w:rsidR="0D0AF529" w:rsidP="0D0AF529" w:rsidRDefault="0D0AF529" w14:paraId="186719A1" w14:textId="08CFF92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778222</w:t>
            </w:r>
          </w:p>
        </w:tc>
        <w:tc>
          <w:tcPr>
            <w:tcW w:w="922" w:type="dxa"/>
            <w:tcMar/>
          </w:tcPr>
          <w:p w:rsidR="0D0AF529" w:rsidP="0D0AF529" w:rsidRDefault="0D0AF529" w14:paraId="28837FDF" w14:textId="309101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5739772</w:t>
            </w:r>
          </w:p>
        </w:tc>
      </w:tr>
      <w:tr w:rsidR="0D0AF529" w:rsidTr="0D0AF529" w14:paraId="7DC9B3B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AA89E9C" w14:textId="403AC3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ELP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15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12571FB9" w14:textId="5182BA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6051364</w:t>
            </w:r>
          </w:p>
        </w:tc>
        <w:tc>
          <w:tcPr>
            <w:tcW w:w="922" w:type="dxa"/>
            <w:tcMar/>
          </w:tcPr>
          <w:p w:rsidR="0D0AF529" w:rsidP="0D0AF529" w:rsidRDefault="0D0AF529" w14:paraId="79A17105" w14:textId="20AA671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100941</w:t>
            </w:r>
          </w:p>
        </w:tc>
        <w:tc>
          <w:tcPr>
            <w:tcW w:w="922" w:type="dxa"/>
            <w:tcMar/>
          </w:tcPr>
          <w:p w:rsidR="0D0AF529" w:rsidP="0D0AF529" w:rsidRDefault="0D0AF529" w14:paraId="67F3FA06" w14:textId="625D14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328181</w:t>
            </w:r>
          </w:p>
        </w:tc>
        <w:tc>
          <w:tcPr>
            <w:tcW w:w="922" w:type="dxa"/>
            <w:tcMar/>
          </w:tcPr>
          <w:p w:rsidR="0D0AF529" w:rsidP="0D0AF529" w:rsidRDefault="0D0AF529" w14:paraId="616A998F" w14:textId="39F315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2767603</w:t>
            </w:r>
          </w:p>
        </w:tc>
      </w:tr>
      <w:tr w:rsidR="0D0AF529" w:rsidTr="0D0AF529" w14:paraId="6296806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E891957" w14:textId="16014A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plicing factor 3A subunit 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53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E2F56F9" w14:textId="61C596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39329979</w:t>
            </w:r>
          </w:p>
        </w:tc>
        <w:tc>
          <w:tcPr>
            <w:tcW w:w="922" w:type="dxa"/>
            <w:tcMar/>
          </w:tcPr>
          <w:p w:rsidR="0D0AF529" w:rsidP="0D0AF529" w:rsidRDefault="0D0AF529" w14:paraId="0D90C687" w14:textId="4E3277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78084</w:t>
            </w:r>
          </w:p>
        </w:tc>
        <w:tc>
          <w:tcPr>
            <w:tcW w:w="922" w:type="dxa"/>
            <w:tcMar/>
          </w:tcPr>
          <w:p w:rsidR="0D0AF529" w:rsidP="0D0AF529" w:rsidRDefault="0D0AF529" w14:paraId="0DF5BDF0" w14:textId="3AAAA7F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0386555</w:t>
            </w:r>
          </w:p>
        </w:tc>
        <w:tc>
          <w:tcPr>
            <w:tcW w:w="922" w:type="dxa"/>
            <w:tcMar/>
          </w:tcPr>
          <w:p w:rsidR="0D0AF529" w:rsidP="0D0AF529" w:rsidRDefault="0D0AF529" w14:paraId="6B65D828" w14:textId="2F21FD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2808032</w:t>
            </w:r>
          </w:p>
        </w:tc>
      </w:tr>
      <w:tr w:rsidR="0D0AF529" w:rsidTr="0D0AF529" w14:paraId="7782A25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1EC4252" w14:textId="23922B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hosphotransfer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040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F237567" w14:textId="7DF81A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1013014</w:t>
            </w:r>
          </w:p>
        </w:tc>
        <w:tc>
          <w:tcPr>
            <w:tcW w:w="922" w:type="dxa"/>
            <w:tcMar/>
          </w:tcPr>
          <w:p w:rsidR="0D0AF529" w:rsidP="0D0AF529" w:rsidRDefault="0D0AF529" w14:paraId="6A4AC3ED" w14:textId="4A0AE1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430105</w:t>
            </w:r>
          </w:p>
        </w:tc>
        <w:tc>
          <w:tcPr>
            <w:tcW w:w="922" w:type="dxa"/>
            <w:tcMar/>
          </w:tcPr>
          <w:p w:rsidR="0D0AF529" w:rsidP="0D0AF529" w:rsidRDefault="0D0AF529" w14:paraId="7B4AC0DB" w14:textId="6A8418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067705</w:t>
            </w:r>
          </w:p>
        </w:tc>
        <w:tc>
          <w:tcPr>
            <w:tcW w:w="922" w:type="dxa"/>
            <w:tcMar/>
          </w:tcPr>
          <w:p w:rsidR="0D0AF529" w:rsidP="0D0AF529" w:rsidRDefault="0D0AF529" w14:paraId="5555E4F8" w14:textId="2C3670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0400937</w:t>
            </w:r>
          </w:p>
        </w:tc>
      </w:tr>
      <w:tr w:rsidR="0D0AF529" w:rsidTr="0D0AF529" w14:paraId="6BB904E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2AF1912" w14:textId="20567A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71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4998DBE" w14:textId="49391B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885608</w:t>
            </w:r>
          </w:p>
        </w:tc>
        <w:tc>
          <w:tcPr>
            <w:tcW w:w="922" w:type="dxa"/>
            <w:tcMar/>
          </w:tcPr>
          <w:p w:rsidR="0D0AF529" w:rsidP="0D0AF529" w:rsidRDefault="0D0AF529" w14:paraId="3863A3AB" w14:textId="6DC6BD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769167</w:t>
            </w:r>
          </w:p>
        </w:tc>
        <w:tc>
          <w:tcPr>
            <w:tcW w:w="922" w:type="dxa"/>
            <w:tcMar/>
          </w:tcPr>
          <w:p w:rsidR="0D0AF529" w:rsidP="0D0AF529" w:rsidRDefault="0D0AF529" w14:paraId="5C14D475" w14:textId="623FACC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1512489</w:t>
            </w:r>
          </w:p>
        </w:tc>
        <w:tc>
          <w:tcPr>
            <w:tcW w:w="922" w:type="dxa"/>
            <w:tcMar/>
          </w:tcPr>
          <w:p w:rsidR="0D0AF529" w:rsidP="0D0AF529" w:rsidRDefault="0D0AF529" w14:paraId="0D1645B5" w14:textId="0BF799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275515</w:t>
            </w:r>
          </w:p>
        </w:tc>
      </w:tr>
      <w:tr w:rsidR="0D0AF529" w:rsidTr="0D0AF529" w14:paraId="30666C5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0F8C353" w14:textId="11F404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Queuosin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alvage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908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611DE57" w14:textId="5F04FC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3114177</w:t>
            </w:r>
          </w:p>
        </w:tc>
        <w:tc>
          <w:tcPr>
            <w:tcW w:w="922" w:type="dxa"/>
            <w:tcMar/>
          </w:tcPr>
          <w:p w:rsidR="0D0AF529" w:rsidP="0D0AF529" w:rsidRDefault="0D0AF529" w14:paraId="3918D7DD" w14:textId="53994E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306126</w:t>
            </w:r>
          </w:p>
        </w:tc>
        <w:tc>
          <w:tcPr>
            <w:tcW w:w="922" w:type="dxa"/>
            <w:tcMar/>
          </w:tcPr>
          <w:p w:rsidR="0D0AF529" w:rsidP="0D0AF529" w:rsidRDefault="0D0AF529" w14:paraId="4AD8FC42" w14:textId="6C4AFB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16986</w:t>
            </w:r>
          </w:p>
        </w:tc>
        <w:tc>
          <w:tcPr>
            <w:tcW w:w="922" w:type="dxa"/>
            <w:tcMar/>
          </w:tcPr>
          <w:p w:rsidR="0D0AF529" w:rsidP="0D0AF529" w:rsidRDefault="0D0AF529" w14:paraId="2019B4DF" w14:textId="4C8898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4969297</w:t>
            </w:r>
          </w:p>
        </w:tc>
      </w:tr>
      <w:tr w:rsidR="0D0AF529" w:rsidTr="0D0AF529" w14:paraId="28EB9AC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70D3FBE" w14:textId="34259F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73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7C4D698C" w14:textId="561DD04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537504</w:t>
            </w:r>
          </w:p>
        </w:tc>
        <w:tc>
          <w:tcPr>
            <w:tcW w:w="922" w:type="dxa"/>
            <w:tcMar/>
          </w:tcPr>
          <w:p w:rsidR="0D0AF529" w:rsidP="0D0AF529" w:rsidRDefault="0D0AF529" w14:paraId="773D8B10" w14:textId="45D788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29567</w:t>
            </w:r>
          </w:p>
        </w:tc>
        <w:tc>
          <w:tcPr>
            <w:tcW w:w="922" w:type="dxa"/>
            <w:tcMar/>
          </w:tcPr>
          <w:p w:rsidR="0D0AF529" w:rsidP="0D0AF529" w:rsidRDefault="0D0AF529" w14:paraId="40B1D9E6" w14:textId="14A4A8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75055</w:t>
            </w:r>
          </w:p>
        </w:tc>
        <w:tc>
          <w:tcPr>
            <w:tcW w:w="922" w:type="dxa"/>
            <w:tcMar/>
          </w:tcPr>
          <w:p w:rsidR="0D0AF529" w:rsidP="0D0AF529" w:rsidRDefault="0D0AF529" w14:paraId="6F108C0A" w14:textId="38C603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110337</w:t>
            </w:r>
          </w:p>
        </w:tc>
      </w:tr>
      <w:tr w:rsidR="0D0AF529" w:rsidTr="0D0AF529" w14:paraId="25E01F1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12DF5FC" w14:textId="2C7C03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207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ADA5876" w14:textId="73AE26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7332678</w:t>
            </w:r>
          </w:p>
        </w:tc>
        <w:tc>
          <w:tcPr>
            <w:tcW w:w="922" w:type="dxa"/>
            <w:tcMar/>
          </w:tcPr>
          <w:p w:rsidR="0D0AF529" w:rsidP="0D0AF529" w:rsidRDefault="0D0AF529" w14:paraId="780B1AB4" w14:textId="7C6A20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29737</w:t>
            </w:r>
          </w:p>
        </w:tc>
        <w:tc>
          <w:tcPr>
            <w:tcW w:w="922" w:type="dxa"/>
            <w:tcMar/>
          </w:tcPr>
          <w:p w:rsidR="0D0AF529" w:rsidP="0D0AF529" w:rsidRDefault="0D0AF529" w14:paraId="38E2432E" w14:textId="7F0142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077324</w:t>
            </w:r>
          </w:p>
        </w:tc>
        <w:tc>
          <w:tcPr>
            <w:tcW w:w="922" w:type="dxa"/>
            <w:tcMar/>
          </w:tcPr>
          <w:p w:rsidR="0D0AF529" w:rsidP="0D0AF529" w:rsidRDefault="0D0AF529" w14:paraId="205E06C6" w14:textId="1C6C070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7839395</w:t>
            </w:r>
          </w:p>
        </w:tc>
      </w:tr>
      <w:tr w:rsidR="0D0AF529" w:rsidTr="0D0AF529" w14:paraId="77ED91E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793BAE1" w14:textId="5130FC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79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6F65BC0" w14:textId="63D65AB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919396</w:t>
            </w:r>
          </w:p>
        </w:tc>
        <w:tc>
          <w:tcPr>
            <w:tcW w:w="922" w:type="dxa"/>
            <w:tcMar/>
          </w:tcPr>
          <w:p w:rsidR="0D0AF529" w:rsidP="0D0AF529" w:rsidRDefault="0D0AF529" w14:paraId="18B5D7D7" w14:textId="2383BC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351371</w:t>
            </w:r>
          </w:p>
        </w:tc>
        <w:tc>
          <w:tcPr>
            <w:tcW w:w="922" w:type="dxa"/>
            <w:tcMar/>
          </w:tcPr>
          <w:p w:rsidR="0D0AF529" w:rsidP="0D0AF529" w:rsidRDefault="0D0AF529" w14:paraId="550AED59" w14:textId="2A5E14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838967</w:t>
            </w:r>
          </w:p>
        </w:tc>
        <w:tc>
          <w:tcPr>
            <w:tcW w:w="922" w:type="dxa"/>
            <w:tcMar/>
          </w:tcPr>
          <w:p w:rsidR="0D0AF529" w:rsidP="0D0AF529" w:rsidRDefault="0D0AF529" w14:paraId="51EB61FC" w14:textId="3659CB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1867479</w:t>
            </w:r>
          </w:p>
        </w:tc>
      </w:tr>
      <w:tr w:rsidR="0D0AF529" w:rsidTr="0D0AF529" w14:paraId="1AD9507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7C07743" w14:textId="14A301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J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257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AF1FF67" w14:textId="148F68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3046395</w:t>
            </w:r>
          </w:p>
        </w:tc>
        <w:tc>
          <w:tcPr>
            <w:tcW w:w="922" w:type="dxa"/>
            <w:tcMar/>
          </w:tcPr>
          <w:p w:rsidR="0D0AF529" w:rsidP="0D0AF529" w:rsidRDefault="0D0AF529" w14:paraId="107857E2" w14:textId="65BEE4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540932</w:t>
            </w:r>
          </w:p>
        </w:tc>
        <w:tc>
          <w:tcPr>
            <w:tcW w:w="922" w:type="dxa"/>
            <w:tcMar/>
          </w:tcPr>
          <w:p w:rsidR="0D0AF529" w:rsidP="0D0AF529" w:rsidRDefault="0D0AF529" w14:paraId="2DDE9F5A" w14:textId="0BB1A2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463448</w:t>
            </w:r>
          </w:p>
        </w:tc>
        <w:tc>
          <w:tcPr>
            <w:tcW w:w="922" w:type="dxa"/>
            <w:tcMar/>
          </w:tcPr>
          <w:p w:rsidR="0D0AF529" w:rsidP="0D0AF529" w:rsidRDefault="0D0AF529" w14:paraId="738995F5" w14:textId="5F4332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0900051</w:t>
            </w:r>
          </w:p>
        </w:tc>
      </w:tr>
      <w:tr w:rsidR="0D0AF529" w:rsidTr="0D0AF529" w14:paraId="1611451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DD30ABD" w14:textId="3463FA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Importin subunit beta-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90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34CD767" w14:textId="5215B8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696324</w:t>
            </w:r>
          </w:p>
        </w:tc>
        <w:tc>
          <w:tcPr>
            <w:tcW w:w="922" w:type="dxa"/>
            <w:tcMar/>
          </w:tcPr>
          <w:p w:rsidR="0D0AF529" w:rsidP="0D0AF529" w:rsidRDefault="0D0AF529" w14:paraId="0AF4D9E5" w14:textId="0FF2B2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00543</w:t>
            </w:r>
          </w:p>
        </w:tc>
        <w:tc>
          <w:tcPr>
            <w:tcW w:w="922" w:type="dxa"/>
            <w:tcMar/>
          </w:tcPr>
          <w:p w:rsidR="0D0AF529" w:rsidP="0D0AF529" w:rsidRDefault="0D0AF529" w14:paraId="72F523C6" w14:textId="2D69571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5551</w:t>
            </w:r>
          </w:p>
        </w:tc>
        <w:tc>
          <w:tcPr>
            <w:tcW w:w="922" w:type="dxa"/>
            <w:tcMar/>
          </w:tcPr>
          <w:p w:rsidR="0D0AF529" w:rsidP="0D0AF529" w:rsidRDefault="0D0AF529" w14:paraId="76E49D9D" w14:textId="0B56922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341983</w:t>
            </w:r>
          </w:p>
        </w:tc>
      </w:tr>
      <w:tr w:rsidR="0D0AF529" w:rsidTr="0D0AF529" w14:paraId="50564D9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2A911DA" w14:textId="5BE3BB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RAL_TRIO_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35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A9A48FD" w14:textId="39F986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6572936</w:t>
            </w:r>
          </w:p>
        </w:tc>
        <w:tc>
          <w:tcPr>
            <w:tcW w:w="922" w:type="dxa"/>
            <w:tcMar/>
          </w:tcPr>
          <w:p w:rsidR="0D0AF529" w:rsidP="0D0AF529" w:rsidRDefault="0D0AF529" w14:paraId="399BCF15" w14:textId="362971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12817697</w:t>
            </w:r>
          </w:p>
        </w:tc>
        <w:tc>
          <w:tcPr>
            <w:tcW w:w="922" w:type="dxa"/>
            <w:tcMar/>
          </w:tcPr>
          <w:p w:rsidR="0D0AF529" w:rsidP="0D0AF529" w:rsidRDefault="0D0AF529" w14:paraId="1784B875" w14:textId="39BFE9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595386</w:t>
            </w:r>
          </w:p>
        </w:tc>
        <w:tc>
          <w:tcPr>
            <w:tcW w:w="922" w:type="dxa"/>
            <w:tcMar/>
          </w:tcPr>
          <w:p w:rsidR="0D0AF529" w:rsidP="0D0AF529" w:rsidRDefault="0D0AF529" w14:paraId="5415E7C5" w14:textId="0D28E9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8888852</w:t>
            </w:r>
          </w:p>
        </w:tc>
      </w:tr>
      <w:tr w:rsidR="0D0AF529" w:rsidTr="0D0AF529" w14:paraId="6254776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1BD7BDA" w14:textId="730163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P1-binding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19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C5C3259" w14:textId="5362A4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9698807</w:t>
            </w:r>
          </w:p>
        </w:tc>
        <w:tc>
          <w:tcPr>
            <w:tcW w:w="922" w:type="dxa"/>
            <w:tcMar/>
          </w:tcPr>
          <w:p w:rsidR="0D0AF529" w:rsidP="0D0AF529" w:rsidRDefault="0D0AF529" w14:paraId="113A0899" w14:textId="582B64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5004</w:t>
            </w:r>
          </w:p>
        </w:tc>
        <w:tc>
          <w:tcPr>
            <w:tcW w:w="922" w:type="dxa"/>
            <w:tcMar/>
          </w:tcPr>
          <w:p w:rsidR="0D0AF529" w:rsidP="0D0AF529" w:rsidRDefault="0D0AF529" w14:paraId="7708637C" w14:textId="193ECD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81632</w:t>
            </w:r>
          </w:p>
        </w:tc>
        <w:tc>
          <w:tcPr>
            <w:tcW w:w="922" w:type="dxa"/>
            <w:tcMar/>
          </w:tcPr>
          <w:p w:rsidR="0D0AF529" w:rsidP="0D0AF529" w:rsidRDefault="0D0AF529" w14:paraId="0BA849BB" w14:textId="0D5F39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8943936</w:t>
            </w:r>
          </w:p>
        </w:tc>
      </w:tr>
      <w:tr w:rsidR="0D0AF529" w:rsidTr="0D0AF529" w14:paraId="3E84FE8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ED90ACD" w14:textId="0AE0DD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ctonucleotide pyrophosphatase/phosphodiesterase family member 5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00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4EBCAE3" w14:textId="4AEF481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9581752</w:t>
            </w:r>
          </w:p>
        </w:tc>
        <w:tc>
          <w:tcPr>
            <w:tcW w:w="922" w:type="dxa"/>
            <w:tcMar/>
          </w:tcPr>
          <w:p w:rsidR="0D0AF529" w:rsidP="0D0AF529" w:rsidRDefault="0D0AF529" w14:paraId="53CEEA37" w14:textId="70B7B6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668727</w:t>
            </w:r>
          </w:p>
        </w:tc>
        <w:tc>
          <w:tcPr>
            <w:tcW w:w="922" w:type="dxa"/>
            <w:tcMar/>
          </w:tcPr>
          <w:p w:rsidR="0D0AF529" w:rsidP="0D0AF529" w:rsidRDefault="0D0AF529" w14:paraId="1033A56D" w14:textId="46E902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526615</w:t>
            </w:r>
          </w:p>
        </w:tc>
        <w:tc>
          <w:tcPr>
            <w:tcW w:w="922" w:type="dxa"/>
            <w:tcMar/>
          </w:tcPr>
          <w:p w:rsidR="0D0AF529" w:rsidP="0D0AF529" w:rsidRDefault="0D0AF529" w14:paraId="2908BBBE" w14:textId="42239E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795391</w:t>
            </w:r>
          </w:p>
        </w:tc>
      </w:tr>
      <w:tr w:rsidR="0D0AF529" w:rsidTr="0D0AF529" w14:paraId="3116715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28C037A" w14:textId="0ECC1B0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V-SNARE coiled-coil homology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267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8E34E6B" w14:textId="6E7400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001FEE61" w14:textId="72DDF5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5185B7F2" w14:textId="27C184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01E18FFD" w14:textId="374948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4A7C425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50D0D7D" w14:textId="3628AD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96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6894ED8" w14:textId="25438A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921872</w:t>
            </w:r>
          </w:p>
        </w:tc>
        <w:tc>
          <w:tcPr>
            <w:tcW w:w="922" w:type="dxa"/>
            <w:tcMar/>
          </w:tcPr>
          <w:p w:rsidR="0D0AF529" w:rsidP="0D0AF529" w:rsidRDefault="0D0AF529" w14:paraId="0347A969" w14:textId="533F77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2679</w:t>
            </w:r>
          </w:p>
        </w:tc>
        <w:tc>
          <w:tcPr>
            <w:tcW w:w="922" w:type="dxa"/>
            <w:tcMar/>
          </w:tcPr>
          <w:p w:rsidR="0D0AF529" w:rsidP="0D0AF529" w:rsidRDefault="0D0AF529" w14:paraId="3AF01904" w14:textId="0FE947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8173</w:t>
            </w:r>
          </w:p>
        </w:tc>
        <w:tc>
          <w:tcPr>
            <w:tcW w:w="922" w:type="dxa"/>
            <w:tcMar/>
          </w:tcPr>
          <w:p w:rsidR="0D0AF529" w:rsidP="0D0AF529" w:rsidRDefault="0D0AF529" w14:paraId="13B531C1" w14:textId="586FE2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480309</w:t>
            </w:r>
          </w:p>
        </w:tc>
      </w:tr>
      <w:tr w:rsidR="0D0AF529" w:rsidTr="0D0AF529" w14:paraId="2E2D861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0D24BE4" w14:textId="3985DA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GF-lik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55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BABE453" w14:textId="4A9FE8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921872</w:t>
            </w:r>
          </w:p>
        </w:tc>
        <w:tc>
          <w:tcPr>
            <w:tcW w:w="922" w:type="dxa"/>
            <w:tcMar/>
          </w:tcPr>
          <w:p w:rsidR="0D0AF529" w:rsidP="0D0AF529" w:rsidRDefault="0D0AF529" w14:paraId="5E695D91" w14:textId="793CD2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2679</w:t>
            </w:r>
          </w:p>
        </w:tc>
        <w:tc>
          <w:tcPr>
            <w:tcW w:w="922" w:type="dxa"/>
            <w:tcMar/>
          </w:tcPr>
          <w:p w:rsidR="0D0AF529" w:rsidP="0D0AF529" w:rsidRDefault="0D0AF529" w14:paraId="1B257061" w14:textId="032253C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8173</w:t>
            </w:r>
          </w:p>
        </w:tc>
        <w:tc>
          <w:tcPr>
            <w:tcW w:w="922" w:type="dxa"/>
            <w:tcMar/>
          </w:tcPr>
          <w:p w:rsidR="0D0AF529" w:rsidP="0D0AF529" w:rsidRDefault="0D0AF529" w14:paraId="2848C4EF" w14:textId="5C64B2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480309</w:t>
            </w:r>
          </w:p>
        </w:tc>
      </w:tr>
      <w:tr w:rsidR="0D0AF529" w:rsidTr="0D0AF529" w14:paraId="093B3C4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F6238D7" w14:textId="085DF2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Nucleolar protein 10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53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BE0DB4B" w14:textId="2CEF14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278987</w:t>
            </w:r>
          </w:p>
        </w:tc>
        <w:tc>
          <w:tcPr>
            <w:tcW w:w="922" w:type="dxa"/>
            <w:tcMar/>
          </w:tcPr>
          <w:p w:rsidR="0D0AF529" w:rsidP="0D0AF529" w:rsidRDefault="0D0AF529" w14:paraId="37BBB839" w14:textId="229C2F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81192</w:t>
            </w:r>
          </w:p>
        </w:tc>
        <w:tc>
          <w:tcPr>
            <w:tcW w:w="922" w:type="dxa"/>
            <w:tcMar/>
          </w:tcPr>
          <w:p w:rsidR="0D0AF529" w:rsidP="0D0AF529" w:rsidRDefault="0D0AF529" w14:paraId="0B1A4D7A" w14:textId="52913A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78329</w:t>
            </w:r>
          </w:p>
        </w:tc>
        <w:tc>
          <w:tcPr>
            <w:tcW w:w="922" w:type="dxa"/>
            <w:tcMar/>
          </w:tcPr>
          <w:p w:rsidR="0D0AF529" w:rsidP="0D0AF529" w:rsidRDefault="0D0AF529" w14:paraId="597AD22A" w14:textId="3ED2C5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338046</w:t>
            </w:r>
          </w:p>
        </w:tc>
      </w:tr>
      <w:tr w:rsidR="0D0AF529" w:rsidTr="0D0AF529" w14:paraId="74B7C9D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327170" w14:textId="621D18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N-acetyltransferas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67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A7B429F" w14:textId="449240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921872</w:t>
            </w:r>
          </w:p>
        </w:tc>
        <w:tc>
          <w:tcPr>
            <w:tcW w:w="922" w:type="dxa"/>
            <w:tcMar/>
          </w:tcPr>
          <w:p w:rsidR="0D0AF529" w:rsidP="0D0AF529" w:rsidRDefault="0D0AF529" w14:paraId="28757C26" w14:textId="5A21DAB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2679</w:t>
            </w:r>
          </w:p>
        </w:tc>
        <w:tc>
          <w:tcPr>
            <w:tcW w:w="922" w:type="dxa"/>
            <w:tcMar/>
          </w:tcPr>
          <w:p w:rsidR="0D0AF529" w:rsidP="0D0AF529" w:rsidRDefault="0D0AF529" w14:paraId="0D1E4699" w14:textId="5ADBE0D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8173</w:t>
            </w:r>
          </w:p>
        </w:tc>
        <w:tc>
          <w:tcPr>
            <w:tcW w:w="922" w:type="dxa"/>
            <w:tcMar/>
          </w:tcPr>
          <w:p w:rsidR="0D0AF529" w:rsidP="0D0AF529" w:rsidRDefault="0D0AF529" w14:paraId="692EEE14" w14:textId="50C372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480309</w:t>
            </w:r>
          </w:p>
        </w:tc>
      </w:tr>
      <w:tr w:rsidR="0D0AF529" w:rsidTr="0D0AF529" w14:paraId="1579F43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F3599AD" w14:textId="65C776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H/ACA ribonucleoprotein complex subunit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277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0330EBD" w14:textId="0AF9599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1142635</w:t>
            </w:r>
          </w:p>
        </w:tc>
        <w:tc>
          <w:tcPr>
            <w:tcW w:w="922" w:type="dxa"/>
            <w:tcMar/>
          </w:tcPr>
          <w:p w:rsidR="0D0AF529" w:rsidP="0D0AF529" w:rsidRDefault="0D0AF529" w14:paraId="443F3BC8" w14:textId="7A15D0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215967</w:t>
            </w:r>
          </w:p>
        </w:tc>
        <w:tc>
          <w:tcPr>
            <w:tcW w:w="922" w:type="dxa"/>
            <w:tcMar/>
          </w:tcPr>
          <w:p w:rsidR="0D0AF529" w:rsidP="0D0AF529" w:rsidRDefault="0D0AF529" w14:paraId="776C3879" w14:textId="4607E8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077486</w:t>
            </w:r>
          </w:p>
        </w:tc>
        <w:tc>
          <w:tcPr>
            <w:tcW w:w="922" w:type="dxa"/>
            <w:tcMar/>
          </w:tcPr>
          <w:p w:rsidR="0D0AF529" w:rsidP="0D0AF529" w:rsidRDefault="0D0AF529" w14:paraId="61CE8AA8" w14:textId="7A4B84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4029545</w:t>
            </w:r>
          </w:p>
        </w:tc>
      </w:tr>
      <w:tr w:rsidR="0D0AF529" w:rsidTr="0D0AF529" w14:paraId="6EFD28D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AA9270D" w14:textId="12402D3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yridoxal phosphate homeostasis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28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218A180" w14:textId="39CB12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448909</w:t>
            </w:r>
          </w:p>
        </w:tc>
        <w:tc>
          <w:tcPr>
            <w:tcW w:w="922" w:type="dxa"/>
            <w:tcMar/>
          </w:tcPr>
          <w:p w:rsidR="0D0AF529" w:rsidP="0D0AF529" w:rsidRDefault="0D0AF529" w14:paraId="676FC050" w14:textId="052690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3078119</w:t>
            </w:r>
          </w:p>
        </w:tc>
        <w:tc>
          <w:tcPr>
            <w:tcW w:w="922" w:type="dxa"/>
            <w:tcMar/>
          </w:tcPr>
          <w:p w:rsidR="0D0AF529" w:rsidP="0D0AF529" w:rsidRDefault="0D0AF529" w14:paraId="7F5D37C2" w14:textId="2B9888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427817</w:t>
            </w:r>
          </w:p>
        </w:tc>
        <w:tc>
          <w:tcPr>
            <w:tcW w:w="922" w:type="dxa"/>
            <w:tcMar/>
          </w:tcPr>
          <w:p w:rsidR="0D0AF529" w:rsidP="0D0AF529" w:rsidRDefault="0D0AF529" w14:paraId="02B2775D" w14:textId="79512E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5392569</w:t>
            </w:r>
          </w:p>
        </w:tc>
      </w:tr>
      <w:tr w:rsidR="0D0AF529" w:rsidTr="0D0AF529" w14:paraId="0D3C958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294C4E8" w14:textId="4C9DA8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Dolichyl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-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diphosphooligosaccharid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--protein glycotransfer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04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11C1BD5B" w14:textId="5FC845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731232</w:t>
            </w:r>
          </w:p>
        </w:tc>
        <w:tc>
          <w:tcPr>
            <w:tcW w:w="922" w:type="dxa"/>
            <w:tcMar/>
          </w:tcPr>
          <w:p w:rsidR="0D0AF529" w:rsidP="0D0AF529" w:rsidRDefault="0D0AF529" w14:paraId="7132FB9D" w14:textId="2C049F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33193</w:t>
            </w:r>
          </w:p>
        </w:tc>
        <w:tc>
          <w:tcPr>
            <w:tcW w:w="922" w:type="dxa"/>
            <w:tcMar/>
          </w:tcPr>
          <w:p w:rsidR="0D0AF529" w:rsidP="0D0AF529" w:rsidRDefault="0D0AF529" w14:paraId="20670BEA" w14:textId="24ED88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733513</w:t>
            </w:r>
          </w:p>
        </w:tc>
        <w:tc>
          <w:tcPr>
            <w:tcW w:w="922" w:type="dxa"/>
            <w:tcMar/>
          </w:tcPr>
          <w:p w:rsidR="0D0AF529" w:rsidP="0D0AF529" w:rsidRDefault="0D0AF529" w14:paraId="6127B351" w14:textId="3D036A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0700463</w:t>
            </w:r>
          </w:p>
        </w:tc>
      </w:tr>
      <w:tr w:rsidR="0D0AF529" w:rsidTr="0D0AF529" w14:paraId="452EEFC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202D52" w14:textId="45628A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16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3F3F4CD" w14:textId="26D51B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1746097</w:t>
            </w:r>
          </w:p>
        </w:tc>
        <w:tc>
          <w:tcPr>
            <w:tcW w:w="922" w:type="dxa"/>
            <w:tcMar/>
          </w:tcPr>
          <w:p w:rsidR="0D0AF529" w:rsidP="0D0AF529" w:rsidRDefault="0D0AF529" w14:paraId="2087B8B0" w14:textId="63AA9D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66381</w:t>
            </w:r>
          </w:p>
        </w:tc>
        <w:tc>
          <w:tcPr>
            <w:tcW w:w="922" w:type="dxa"/>
            <w:tcMar/>
          </w:tcPr>
          <w:p w:rsidR="0D0AF529" w:rsidP="0D0AF529" w:rsidRDefault="0D0AF529" w14:paraId="573FB847" w14:textId="00C72A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115796</w:t>
            </w:r>
          </w:p>
        </w:tc>
        <w:tc>
          <w:tcPr>
            <w:tcW w:w="922" w:type="dxa"/>
            <w:tcMar/>
          </w:tcPr>
          <w:p w:rsidR="0D0AF529" w:rsidP="0D0AF529" w:rsidRDefault="0D0AF529" w14:paraId="341AEF1B" w14:textId="7E8D28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4172483</w:t>
            </w:r>
          </w:p>
        </w:tc>
      </w:tr>
      <w:tr w:rsidR="0D0AF529" w:rsidTr="0D0AF529" w14:paraId="291E7A3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E8B7D5C" w14:textId="404052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TP:phosphoethanolamin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cytidylyltransfer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435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5D682FA8" w14:textId="7D295B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4187822</w:t>
            </w:r>
          </w:p>
        </w:tc>
        <w:tc>
          <w:tcPr>
            <w:tcW w:w="922" w:type="dxa"/>
            <w:tcMar/>
          </w:tcPr>
          <w:p w:rsidR="0D0AF529" w:rsidP="0D0AF529" w:rsidRDefault="0D0AF529" w14:paraId="5B3EF1F2" w14:textId="3A9B4D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7984478</w:t>
            </w:r>
          </w:p>
        </w:tc>
        <w:tc>
          <w:tcPr>
            <w:tcW w:w="922" w:type="dxa"/>
            <w:tcMar/>
          </w:tcPr>
          <w:p w:rsidR="0D0AF529" w:rsidP="0D0AF529" w:rsidRDefault="0D0AF529" w14:paraId="47F10390" w14:textId="170379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094707</w:t>
            </w:r>
          </w:p>
        </w:tc>
        <w:tc>
          <w:tcPr>
            <w:tcW w:w="922" w:type="dxa"/>
            <w:tcMar/>
          </w:tcPr>
          <w:p w:rsidR="0D0AF529" w:rsidP="0D0AF529" w:rsidRDefault="0D0AF529" w14:paraId="4D77B6AF" w14:textId="42E9CF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9154396</w:t>
            </w:r>
          </w:p>
        </w:tc>
      </w:tr>
      <w:tr w:rsidR="0D0AF529" w:rsidTr="0D0AF529" w14:paraId="4EAC29E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39D7ECE" w14:textId="3B9F07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FERM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22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2697CDC" w14:textId="1FE4D0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5776958</w:t>
            </w:r>
          </w:p>
        </w:tc>
        <w:tc>
          <w:tcPr>
            <w:tcW w:w="922" w:type="dxa"/>
            <w:tcMar/>
          </w:tcPr>
          <w:p w:rsidR="0D0AF529" w:rsidP="0D0AF529" w:rsidRDefault="0D0AF529" w14:paraId="28F98D0C" w14:textId="593CA5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901671</w:t>
            </w:r>
          </w:p>
        </w:tc>
        <w:tc>
          <w:tcPr>
            <w:tcW w:w="922" w:type="dxa"/>
            <w:tcMar/>
          </w:tcPr>
          <w:p w:rsidR="0D0AF529" w:rsidP="0D0AF529" w:rsidRDefault="0D0AF529" w14:paraId="7F62833C" w14:textId="2CCC24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227028</w:t>
            </w:r>
          </w:p>
        </w:tc>
        <w:tc>
          <w:tcPr>
            <w:tcW w:w="922" w:type="dxa"/>
            <w:tcMar/>
          </w:tcPr>
          <w:p w:rsidR="0D0AF529" w:rsidP="0D0AF529" w:rsidRDefault="0D0AF529" w14:paraId="6B17E2CA" w14:textId="1325CE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9755287</w:t>
            </w:r>
          </w:p>
        </w:tc>
      </w:tr>
      <w:tr w:rsidR="0D0AF529" w:rsidTr="0D0AF529" w14:paraId="5CD3289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6CE4759" w14:textId="2855FB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TP-grasp_2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755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6D75F8A" w14:textId="499B8C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36771172</w:t>
            </w:r>
          </w:p>
        </w:tc>
        <w:tc>
          <w:tcPr>
            <w:tcW w:w="922" w:type="dxa"/>
            <w:tcMar/>
          </w:tcPr>
          <w:p w:rsidR="0D0AF529" w:rsidP="0D0AF529" w:rsidRDefault="0D0AF529" w14:paraId="6F9FD4BB" w14:textId="6E74B2E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218579</w:t>
            </w:r>
          </w:p>
        </w:tc>
        <w:tc>
          <w:tcPr>
            <w:tcW w:w="922" w:type="dxa"/>
            <w:tcMar/>
          </w:tcPr>
          <w:p w:rsidR="0D0AF529" w:rsidP="0D0AF529" w:rsidRDefault="0D0AF529" w14:paraId="196904CC" w14:textId="6465A6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7227861</w:t>
            </w:r>
          </w:p>
        </w:tc>
        <w:tc>
          <w:tcPr>
            <w:tcW w:w="922" w:type="dxa"/>
            <w:tcMar/>
          </w:tcPr>
          <w:p w:rsidR="0D0AF529" w:rsidP="0D0AF529" w:rsidRDefault="0D0AF529" w14:paraId="25CEA2AC" w14:textId="10C38F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8228155</w:t>
            </w:r>
          </w:p>
        </w:tc>
      </w:tr>
      <w:tr w:rsidR="0D0AF529" w:rsidTr="0D0AF529" w14:paraId="4EBA3C7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C388FB3" w14:textId="6CE885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04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DB57C27" w14:textId="2BF1F4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9713249</w:t>
            </w:r>
          </w:p>
        </w:tc>
        <w:tc>
          <w:tcPr>
            <w:tcW w:w="922" w:type="dxa"/>
            <w:tcMar/>
          </w:tcPr>
          <w:p w:rsidR="0D0AF529" w:rsidP="0D0AF529" w:rsidRDefault="0D0AF529" w14:paraId="332A32B1" w14:textId="28023E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2657883</w:t>
            </w:r>
          </w:p>
        </w:tc>
        <w:tc>
          <w:tcPr>
            <w:tcW w:w="922" w:type="dxa"/>
            <w:tcMar/>
          </w:tcPr>
          <w:p w:rsidR="0D0AF529" w:rsidP="0D0AF529" w:rsidRDefault="0D0AF529" w14:paraId="392CB08C" w14:textId="5AAF78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346094</w:t>
            </w:r>
          </w:p>
        </w:tc>
        <w:tc>
          <w:tcPr>
            <w:tcW w:w="922" w:type="dxa"/>
            <w:tcMar/>
          </w:tcPr>
          <w:p w:rsidR="0D0AF529" w:rsidP="0D0AF529" w:rsidRDefault="0D0AF529" w14:paraId="62CA67A2" w14:textId="06A558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268225</w:t>
            </w:r>
          </w:p>
        </w:tc>
      </w:tr>
      <w:tr w:rsidR="0D0AF529" w:rsidTr="0D0AF529" w14:paraId="13F6E2D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DACDAED" w14:textId="15E4A3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7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5FB0929" w14:textId="2E7F0C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7145839</w:t>
            </w:r>
          </w:p>
        </w:tc>
        <w:tc>
          <w:tcPr>
            <w:tcW w:w="922" w:type="dxa"/>
            <w:tcMar/>
          </w:tcPr>
          <w:p w:rsidR="0D0AF529" w:rsidP="0D0AF529" w:rsidRDefault="0D0AF529" w14:paraId="760E6935" w14:textId="5EABB9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1829548</w:t>
            </w:r>
          </w:p>
        </w:tc>
        <w:tc>
          <w:tcPr>
            <w:tcW w:w="922" w:type="dxa"/>
            <w:tcMar/>
          </w:tcPr>
          <w:p w:rsidR="0D0AF529" w:rsidP="0D0AF529" w:rsidRDefault="0D0AF529" w14:paraId="16C3C324" w14:textId="0B3D02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594246</w:t>
            </w:r>
          </w:p>
        </w:tc>
        <w:tc>
          <w:tcPr>
            <w:tcW w:w="922" w:type="dxa"/>
            <w:tcMar/>
          </w:tcPr>
          <w:p w:rsidR="0D0AF529" w:rsidP="0D0AF529" w:rsidRDefault="0D0AF529" w14:paraId="5B4EBDAD" w14:textId="64A840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107834</w:t>
            </w:r>
          </w:p>
        </w:tc>
      </w:tr>
      <w:tr w:rsidR="0D0AF529" w:rsidTr="0D0AF529" w14:paraId="6656E5F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DEBA515" w14:textId="2ED724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eptidase_M28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32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F20B028" w14:textId="145483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4909749</w:t>
            </w:r>
          </w:p>
        </w:tc>
        <w:tc>
          <w:tcPr>
            <w:tcW w:w="922" w:type="dxa"/>
            <w:tcMar/>
          </w:tcPr>
          <w:p w:rsidR="0D0AF529" w:rsidP="0D0AF529" w:rsidRDefault="0D0AF529" w14:paraId="61705437" w14:textId="227614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538686</w:t>
            </w:r>
          </w:p>
        </w:tc>
        <w:tc>
          <w:tcPr>
            <w:tcW w:w="922" w:type="dxa"/>
            <w:tcMar/>
          </w:tcPr>
          <w:p w:rsidR="0D0AF529" w:rsidP="0D0AF529" w:rsidRDefault="0D0AF529" w14:paraId="18D4BAB4" w14:textId="505789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761222</w:t>
            </w:r>
          </w:p>
        </w:tc>
        <w:tc>
          <w:tcPr>
            <w:tcW w:w="922" w:type="dxa"/>
            <w:tcMar/>
          </w:tcPr>
          <w:p w:rsidR="0D0AF529" w:rsidP="0D0AF529" w:rsidRDefault="0D0AF529" w14:paraId="048CC125" w14:textId="307E27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6262359</w:t>
            </w:r>
          </w:p>
        </w:tc>
      </w:tr>
      <w:tr w:rsidR="0D0AF529" w:rsidTr="0D0AF529" w14:paraId="41C2ABA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FFF9691" w14:textId="4B3274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lu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67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6D8027D" w14:textId="1EC593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515093</w:t>
            </w:r>
          </w:p>
        </w:tc>
        <w:tc>
          <w:tcPr>
            <w:tcW w:w="922" w:type="dxa"/>
            <w:tcMar/>
          </w:tcPr>
          <w:p w:rsidR="0D0AF529" w:rsidP="0D0AF529" w:rsidRDefault="0D0AF529" w14:paraId="62AF05AF" w14:textId="784BBB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66315</w:t>
            </w:r>
          </w:p>
        </w:tc>
        <w:tc>
          <w:tcPr>
            <w:tcW w:w="922" w:type="dxa"/>
            <w:tcMar/>
          </w:tcPr>
          <w:p w:rsidR="0D0AF529" w:rsidP="0D0AF529" w:rsidRDefault="0D0AF529" w14:paraId="3D14D382" w14:textId="688CB6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247472</w:t>
            </w:r>
          </w:p>
        </w:tc>
        <w:tc>
          <w:tcPr>
            <w:tcW w:w="922" w:type="dxa"/>
            <w:tcMar/>
          </w:tcPr>
          <w:p w:rsidR="0D0AF529" w:rsidP="0D0AF529" w:rsidRDefault="0D0AF529" w14:paraId="59D473C6" w14:textId="016661F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267469</w:t>
            </w:r>
          </w:p>
        </w:tc>
      </w:tr>
      <w:tr w:rsidR="0D0AF529" w:rsidTr="0D0AF529" w14:paraId="7F5E2AD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F7A616E" w14:textId="32D8F53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26S proteasome non-ATPase regulatory subunit 5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23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225EB28" w14:textId="294F4A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9845886</w:t>
            </w:r>
          </w:p>
        </w:tc>
        <w:tc>
          <w:tcPr>
            <w:tcW w:w="922" w:type="dxa"/>
            <w:tcMar/>
          </w:tcPr>
          <w:p w:rsidR="0D0AF529" w:rsidP="0D0AF529" w:rsidRDefault="0D0AF529" w14:paraId="71EC11C9" w14:textId="6F69C2D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491165</w:t>
            </w:r>
          </w:p>
        </w:tc>
        <w:tc>
          <w:tcPr>
            <w:tcW w:w="922" w:type="dxa"/>
            <w:tcMar/>
          </w:tcPr>
          <w:p w:rsidR="0D0AF529" w:rsidP="0D0AF529" w:rsidRDefault="0D0AF529" w14:paraId="5EA80309" w14:textId="43319F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690737</w:t>
            </w:r>
          </w:p>
        </w:tc>
        <w:tc>
          <w:tcPr>
            <w:tcW w:w="922" w:type="dxa"/>
            <w:tcMar/>
          </w:tcPr>
          <w:p w:rsidR="0D0AF529" w:rsidP="0D0AF529" w:rsidRDefault="0D0AF529" w14:paraId="18EFD351" w14:textId="2C3C31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6468055</w:t>
            </w:r>
          </w:p>
        </w:tc>
      </w:tr>
      <w:tr w:rsidR="0D0AF529" w:rsidTr="0D0AF529" w14:paraId="1F7C82C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E92450E" w14:textId="73EC86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Signal recognition particle 54 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kDa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RP54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B976BF3" w14:textId="6E2685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472941</w:t>
            </w:r>
          </w:p>
        </w:tc>
        <w:tc>
          <w:tcPr>
            <w:tcW w:w="922" w:type="dxa"/>
            <w:tcMar/>
          </w:tcPr>
          <w:p w:rsidR="0D0AF529" w:rsidP="0D0AF529" w:rsidRDefault="0D0AF529" w14:paraId="4C3CBAE2" w14:textId="5C8B39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89967</w:t>
            </w:r>
          </w:p>
        </w:tc>
        <w:tc>
          <w:tcPr>
            <w:tcW w:w="922" w:type="dxa"/>
            <w:tcMar/>
          </w:tcPr>
          <w:p w:rsidR="0D0AF529" w:rsidP="0D0AF529" w:rsidRDefault="0D0AF529" w14:paraId="6162E522" w14:textId="63F53B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127643</w:t>
            </w:r>
          </w:p>
        </w:tc>
        <w:tc>
          <w:tcPr>
            <w:tcW w:w="922" w:type="dxa"/>
            <w:tcMar/>
          </w:tcPr>
          <w:p w:rsidR="0D0AF529" w:rsidP="0D0AF529" w:rsidRDefault="0D0AF529" w14:paraId="5C2330E9" w14:textId="453CB3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82637</w:t>
            </w:r>
          </w:p>
        </w:tc>
      </w:tr>
      <w:tr w:rsidR="0D0AF529" w:rsidTr="0D0AF529" w14:paraId="632859C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A27916A" w14:textId="2692C9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71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A9CECEE" w14:textId="0F747D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63434784</w:t>
            </w:r>
          </w:p>
        </w:tc>
        <w:tc>
          <w:tcPr>
            <w:tcW w:w="922" w:type="dxa"/>
            <w:tcMar/>
          </w:tcPr>
          <w:p w:rsidR="0D0AF529" w:rsidP="0D0AF529" w:rsidRDefault="0D0AF529" w14:paraId="4ACF7446" w14:textId="37E3A1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1667082</w:t>
            </w:r>
          </w:p>
        </w:tc>
        <w:tc>
          <w:tcPr>
            <w:tcW w:w="922" w:type="dxa"/>
            <w:tcMar/>
          </w:tcPr>
          <w:p w:rsidR="0D0AF529" w:rsidP="0D0AF529" w:rsidRDefault="0D0AF529" w14:paraId="641B182A" w14:textId="465CED8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605297</w:t>
            </w:r>
          </w:p>
        </w:tc>
        <w:tc>
          <w:tcPr>
            <w:tcW w:w="922" w:type="dxa"/>
            <w:tcMar/>
          </w:tcPr>
          <w:p w:rsidR="0D0AF529" w:rsidP="0D0AF529" w:rsidRDefault="0D0AF529" w14:paraId="59F7B6E5" w14:textId="1A4D13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8899055</w:t>
            </w:r>
          </w:p>
        </w:tc>
      </w:tr>
      <w:tr w:rsidR="0D0AF529" w:rsidTr="0D0AF529" w14:paraId="3829140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A6A275B" w14:textId="61C6F8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97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13F6C67" w14:textId="526F4B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00808</w:t>
            </w:r>
          </w:p>
        </w:tc>
        <w:tc>
          <w:tcPr>
            <w:tcW w:w="922" w:type="dxa"/>
            <w:tcMar/>
          </w:tcPr>
          <w:p w:rsidR="0D0AF529" w:rsidP="0D0AF529" w:rsidRDefault="0D0AF529" w14:paraId="4C448499" w14:textId="784CB8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18779958</w:t>
            </w:r>
          </w:p>
        </w:tc>
        <w:tc>
          <w:tcPr>
            <w:tcW w:w="922" w:type="dxa"/>
            <w:tcMar/>
          </w:tcPr>
          <w:p w:rsidR="0D0AF529" w:rsidP="0D0AF529" w:rsidRDefault="0D0AF529" w14:paraId="43F9B765" w14:textId="0D7A41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278353</w:t>
            </w:r>
          </w:p>
        </w:tc>
        <w:tc>
          <w:tcPr>
            <w:tcW w:w="922" w:type="dxa"/>
            <w:tcMar/>
          </w:tcPr>
          <w:p w:rsidR="0D0AF529" w:rsidP="0D0AF529" w:rsidRDefault="0D0AF529" w14:paraId="30918C20" w14:textId="68D841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3306735</w:t>
            </w:r>
          </w:p>
        </w:tc>
      </w:tr>
      <w:tr w:rsidR="0D0AF529" w:rsidTr="0D0AF529" w14:paraId="44FDAF6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4AEDE31" w14:textId="1EDFC8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2H2-typ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33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8E311F5" w14:textId="3AA59D5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969299</w:t>
            </w:r>
          </w:p>
        </w:tc>
        <w:tc>
          <w:tcPr>
            <w:tcW w:w="922" w:type="dxa"/>
            <w:tcMar/>
          </w:tcPr>
          <w:p w:rsidR="0D0AF529" w:rsidP="0D0AF529" w:rsidRDefault="0D0AF529" w14:paraId="3AB724FF" w14:textId="494AEE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099664</w:t>
            </w:r>
          </w:p>
        </w:tc>
        <w:tc>
          <w:tcPr>
            <w:tcW w:w="922" w:type="dxa"/>
            <w:tcMar/>
          </w:tcPr>
          <w:p w:rsidR="0D0AF529" w:rsidP="0D0AF529" w:rsidRDefault="0D0AF529" w14:paraId="5FFAECDE" w14:textId="6501B6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05869</w:t>
            </w:r>
          </w:p>
        </w:tc>
        <w:tc>
          <w:tcPr>
            <w:tcW w:w="922" w:type="dxa"/>
            <w:tcMar/>
          </w:tcPr>
          <w:p w:rsidR="0D0AF529" w:rsidP="0D0AF529" w:rsidRDefault="0D0AF529" w14:paraId="21F89B31" w14:textId="053876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533086</w:t>
            </w:r>
          </w:p>
        </w:tc>
      </w:tr>
      <w:tr w:rsidR="0D0AF529" w:rsidTr="0D0AF529" w14:paraId="5225137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D2A1E9B" w14:textId="0C4DCB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epti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-type G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28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8CF9DAA" w14:textId="19B5EA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101756</w:t>
            </w:r>
          </w:p>
        </w:tc>
        <w:tc>
          <w:tcPr>
            <w:tcW w:w="922" w:type="dxa"/>
            <w:tcMar/>
          </w:tcPr>
          <w:p w:rsidR="0D0AF529" w:rsidP="0D0AF529" w:rsidRDefault="0D0AF529" w14:paraId="6775673A" w14:textId="0FEAB29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51055</w:t>
            </w:r>
          </w:p>
        </w:tc>
        <w:tc>
          <w:tcPr>
            <w:tcW w:w="922" w:type="dxa"/>
            <w:tcMar/>
          </w:tcPr>
          <w:p w:rsidR="0D0AF529" w:rsidP="0D0AF529" w:rsidRDefault="0D0AF529" w14:paraId="1FFD975C" w14:textId="042016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10044</w:t>
            </w:r>
          </w:p>
        </w:tc>
        <w:tc>
          <w:tcPr>
            <w:tcW w:w="922" w:type="dxa"/>
            <w:tcMar/>
          </w:tcPr>
          <w:p w:rsidR="0D0AF529" w:rsidP="0D0AF529" w:rsidRDefault="0D0AF529" w14:paraId="4FA50842" w14:textId="4763FD8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497194</w:t>
            </w:r>
          </w:p>
        </w:tc>
      </w:tr>
      <w:tr w:rsidR="0D0AF529" w:rsidTr="0D0AF529" w14:paraId="66C7C93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E02E1EC" w14:textId="46FE3F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LSDAT_euk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36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2D877E8" w14:textId="5D6F3E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079216</w:t>
            </w:r>
          </w:p>
        </w:tc>
        <w:tc>
          <w:tcPr>
            <w:tcW w:w="922" w:type="dxa"/>
            <w:tcMar/>
          </w:tcPr>
          <w:p w:rsidR="0D0AF529" w:rsidP="0D0AF529" w:rsidRDefault="0D0AF529" w14:paraId="1C6A565A" w14:textId="5319D9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1732548</w:t>
            </w:r>
          </w:p>
        </w:tc>
        <w:tc>
          <w:tcPr>
            <w:tcW w:w="922" w:type="dxa"/>
            <w:tcMar/>
          </w:tcPr>
          <w:p w:rsidR="0D0AF529" w:rsidP="0D0AF529" w:rsidRDefault="0D0AF529" w14:paraId="4D479966" w14:textId="36D04D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810184</w:t>
            </w:r>
          </w:p>
        </w:tc>
        <w:tc>
          <w:tcPr>
            <w:tcW w:w="922" w:type="dxa"/>
            <w:tcMar/>
          </w:tcPr>
          <w:p w:rsidR="0D0AF529" w:rsidP="0D0AF529" w:rsidRDefault="0D0AF529" w14:paraId="4D12DC30" w14:textId="1AB184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461599</w:t>
            </w:r>
          </w:p>
        </w:tc>
      </w:tr>
      <w:tr w:rsidR="0D0AF529" w:rsidTr="0D0AF529" w14:paraId="42796A6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DA414C6" w14:textId="49C357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82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078B62F" w14:textId="6DCA877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048408</w:t>
            </w:r>
          </w:p>
        </w:tc>
        <w:tc>
          <w:tcPr>
            <w:tcW w:w="922" w:type="dxa"/>
            <w:tcMar/>
          </w:tcPr>
          <w:p w:rsidR="0D0AF529" w:rsidP="0D0AF529" w:rsidRDefault="0D0AF529" w14:paraId="010485A9" w14:textId="278D2F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6406524</w:t>
            </w:r>
          </w:p>
        </w:tc>
        <w:tc>
          <w:tcPr>
            <w:tcW w:w="922" w:type="dxa"/>
            <w:tcMar/>
          </w:tcPr>
          <w:p w:rsidR="0D0AF529" w:rsidP="0D0AF529" w:rsidRDefault="0D0AF529" w14:paraId="2A00B910" w14:textId="392B7F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845284</w:t>
            </w:r>
          </w:p>
        </w:tc>
        <w:tc>
          <w:tcPr>
            <w:tcW w:w="922" w:type="dxa"/>
            <w:tcMar/>
          </w:tcPr>
          <w:p w:rsidR="0D0AF529" w:rsidP="0D0AF529" w:rsidRDefault="0D0AF529" w14:paraId="1D62F077" w14:textId="1A0A00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274681</w:t>
            </w:r>
          </w:p>
        </w:tc>
      </w:tr>
      <w:tr w:rsidR="0D0AF529" w:rsidTr="0D0AF529" w14:paraId="11584B6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616F940" w14:textId="045515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7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189FA99" w14:textId="7CEAC3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393577</w:t>
            </w:r>
          </w:p>
        </w:tc>
        <w:tc>
          <w:tcPr>
            <w:tcW w:w="922" w:type="dxa"/>
            <w:tcMar/>
          </w:tcPr>
          <w:p w:rsidR="0D0AF529" w:rsidP="0D0AF529" w:rsidRDefault="0D0AF529" w14:paraId="0F1598C0" w14:textId="6B0F90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95166</w:t>
            </w:r>
          </w:p>
        </w:tc>
        <w:tc>
          <w:tcPr>
            <w:tcW w:w="922" w:type="dxa"/>
            <w:tcMar/>
          </w:tcPr>
          <w:p w:rsidR="0D0AF529" w:rsidP="0D0AF529" w:rsidRDefault="0D0AF529" w14:paraId="4B63B931" w14:textId="1B7492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152583</w:t>
            </w:r>
          </w:p>
        </w:tc>
        <w:tc>
          <w:tcPr>
            <w:tcW w:w="922" w:type="dxa"/>
            <w:tcMar/>
          </w:tcPr>
          <w:p w:rsidR="0D0AF529" w:rsidP="0D0AF529" w:rsidRDefault="0D0AF529" w14:paraId="3D5276C6" w14:textId="2FF01F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950738</w:t>
            </w:r>
          </w:p>
        </w:tc>
      </w:tr>
      <w:tr w:rsidR="0D0AF529" w:rsidTr="0D0AF529" w14:paraId="3BBAB3E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F9DF318" w14:textId="554D97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460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2C72528" w14:textId="1596291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3089171</w:t>
            </w:r>
          </w:p>
        </w:tc>
        <w:tc>
          <w:tcPr>
            <w:tcW w:w="922" w:type="dxa"/>
            <w:tcMar/>
          </w:tcPr>
          <w:p w:rsidR="0D0AF529" w:rsidP="0D0AF529" w:rsidRDefault="0D0AF529" w14:paraId="50018A7B" w14:textId="1B595EC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666971</w:t>
            </w:r>
          </w:p>
        </w:tc>
        <w:tc>
          <w:tcPr>
            <w:tcW w:w="922" w:type="dxa"/>
            <w:tcMar/>
          </w:tcPr>
          <w:p w:rsidR="0D0AF529" w:rsidP="0D0AF529" w:rsidRDefault="0D0AF529" w14:paraId="157B72C2" w14:textId="397E44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249833</w:t>
            </w:r>
          </w:p>
        </w:tc>
        <w:tc>
          <w:tcPr>
            <w:tcW w:w="922" w:type="dxa"/>
            <w:tcMar/>
          </w:tcPr>
          <w:p w:rsidR="0D0AF529" w:rsidP="0D0AF529" w:rsidRDefault="0D0AF529" w14:paraId="4A72FC4B" w14:textId="0032B3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277324</w:t>
            </w:r>
          </w:p>
        </w:tc>
      </w:tr>
      <w:tr w:rsidR="0D0AF529" w:rsidTr="0D0AF529" w14:paraId="57719CE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647D834" w14:textId="6C615C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DZF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16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6490FEF" w14:textId="09ABCE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310511</w:t>
            </w:r>
          </w:p>
        </w:tc>
        <w:tc>
          <w:tcPr>
            <w:tcW w:w="922" w:type="dxa"/>
            <w:tcMar/>
          </w:tcPr>
          <w:p w:rsidR="0D0AF529" w:rsidP="0D0AF529" w:rsidRDefault="0D0AF529" w14:paraId="4991F3C9" w14:textId="041A566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0064</w:t>
            </w:r>
          </w:p>
        </w:tc>
        <w:tc>
          <w:tcPr>
            <w:tcW w:w="922" w:type="dxa"/>
            <w:tcMar/>
          </w:tcPr>
          <w:p w:rsidR="0D0AF529" w:rsidP="0D0AF529" w:rsidRDefault="0D0AF529" w14:paraId="6799D597" w14:textId="5982D7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91043</w:t>
            </w:r>
          </w:p>
        </w:tc>
        <w:tc>
          <w:tcPr>
            <w:tcW w:w="922" w:type="dxa"/>
            <w:tcMar/>
          </w:tcPr>
          <w:p w:rsidR="0D0AF529" w:rsidP="0D0AF529" w:rsidRDefault="0D0AF529" w14:paraId="211A7310" w14:textId="3858C7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253471</w:t>
            </w:r>
          </w:p>
        </w:tc>
      </w:tr>
      <w:tr w:rsidR="0D0AF529" w:rsidTr="0D0AF529" w14:paraId="566D281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AA986BA" w14:textId="1EBA936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46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945EAB8" w14:textId="67F2C5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1761189</w:t>
            </w:r>
          </w:p>
        </w:tc>
        <w:tc>
          <w:tcPr>
            <w:tcW w:w="922" w:type="dxa"/>
            <w:tcMar/>
          </w:tcPr>
          <w:p w:rsidR="0D0AF529" w:rsidP="0D0AF529" w:rsidRDefault="0D0AF529" w14:paraId="6B1AE3CD" w14:textId="0A01F2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0731879</w:t>
            </w:r>
          </w:p>
        </w:tc>
        <w:tc>
          <w:tcPr>
            <w:tcW w:w="922" w:type="dxa"/>
            <w:tcMar/>
          </w:tcPr>
          <w:p w:rsidR="0D0AF529" w:rsidP="0D0AF529" w:rsidRDefault="0D0AF529" w14:paraId="60BEB9D0" w14:textId="563096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20939</w:t>
            </w:r>
          </w:p>
        </w:tc>
        <w:tc>
          <w:tcPr>
            <w:tcW w:w="922" w:type="dxa"/>
            <w:tcMar/>
          </w:tcPr>
          <w:p w:rsidR="0D0AF529" w:rsidP="0D0AF529" w:rsidRDefault="0D0AF529" w14:paraId="05FFDAAB" w14:textId="4182141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760404</w:t>
            </w:r>
          </w:p>
        </w:tc>
      </w:tr>
      <w:tr w:rsidR="0D0AF529" w:rsidTr="0D0AF529" w14:paraId="55819E3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32FB958" w14:textId="03E23E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Geranylgeranyl transferase type-2 subunit alph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418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24FE221" w14:textId="2EAB24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73118878</w:t>
            </w:r>
          </w:p>
        </w:tc>
        <w:tc>
          <w:tcPr>
            <w:tcW w:w="922" w:type="dxa"/>
            <w:tcMar/>
          </w:tcPr>
          <w:p w:rsidR="0D0AF529" w:rsidP="0D0AF529" w:rsidRDefault="0D0AF529" w14:paraId="4FF45DB9" w14:textId="203DE9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795124</w:t>
            </w:r>
          </w:p>
        </w:tc>
        <w:tc>
          <w:tcPr>
            <w:tcW w:w="922" w:type="dxa"/>
            <w:tcMar/>
          </w:tcPr>
          <w:p w:rsidR="0D0AF529" w:rsidP="0D0AF529" w:rsidRDefault="0D0AF529" w14:paraId="216EDD96" w14:textId="52EFF0D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053536</w:t>
            </w:r>
          </w:p>
        </w:tc>
        <w:tc>
          <w:tcPr>
            <w:tcW w:w="922" w:type="dxa"/>
            <w:tcMar/>
          </w:tcPr>
          <w:p w:rsidR="0D0AF529" w:rsidP="0D0AF529" w:rsidRDefault="0D0AF529" w14:paraId="01E672B5" w14:textId="6E3450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7185024</w:t>
            </w:r>
          </w:p>
        </w:tc>
      </w:tr>
      <w:tr w:rsidR="0D0AF529" w:rsidTr="0D0AF529" w14:paraId="2396FF1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1417456" w14:textId="2D7CD3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907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7123857" w14:textId="6BE6BB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310511</w:t>
            </w:r>
          </w:p>
        </w:tc>
        <w:tc>
          <w:tcPr>
            <w:tcW w:w="922" w:type="dxa"/>
            <w:tcMar/>
          </w:tcPr>
          <w:p w:rsidR="0D0AF529" w:rsidP="0D0AF529" w:rsidRDefault="0D0AF529" w14:paraId="39E2F093" w14:textId="3A6AAF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0064</w:t>
            </w:r>
          </w:p>
        </w:tc>
        <w:tc>
          <w:tcPr>
            <w:tcW w:w="922" w:type="dxa"/>
            <w:tcMar/>
          </w:tcPr>
          <w:p w:rsidR="0D0AF529" w:rsidP="0D0AF529" w:rsidRDefault="0D0AF529" w14:paraId="7A784189" w14:textId="613A73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91043</w:t>
            </w:r>
          </w:p>
        </w:tc>
        <w:tc>
          <w:tcPr>
            <w:tcW w:w="922" w:type="dxa"/>
            <w:tcMar/>
          </w:tcPr>
          <w:p w:rsidR="0D0AF529" w:rsidP="0D0AF529" w:rsidRDefault="0D0AF529" w14:paraId="61E2501B" w14:textId="32D448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253471</w:t>
            </w:r>
          </w:p>
        </w:tc>
      </w:tr>
      <w:tr w:rsidR="0D0AF529" w:rsidTr="0D0AF529" w14:paraId="0ED864D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EC3D25F" w14:textId="5F1AD8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TP citrate synth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51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2F3A868" w14:textId="6D2CF4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5286977</w:t>
            </w:r>
          </w:p>
        </w:tc>
        <w:tc>
          <w:tcPr>
            <w:tcW w:w="922" w:type="dxa"/>
            <w:tcMar/>
          </w:tcPr>
          <w:p w:rsidR="0D0AF529" w:rsidP="0D0AF529" w:rsidRDefault="0D0AF529" w14:paraId="390557F2" w14:textId="1380BE8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13347436</w:t>
            </w:r>
          </w:p>
        </w:tc>
        <w:tc>
          <w:tcPr>
            <w:tcW w:w="922" w:type="dxa"/>
            <w:tcMar/>
          </w:tcPr>
          <w:p w:rsidR="0D0AF529" w:rsidP="0D0AF529" w:rsidRDefault="0D0AF529" w14:paraId="7ECDFC43" w14:textId="519673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991632</w:t>
            </w:r>
          </w:p>
        </w:tc>
        <w:tc>
          <w:tcPr>
            <w:tcW w:w="922" w:type="dxa"/>
            <w:tcMar/>
          </w:tcPr>
          <w:p w:rsidR="0D0AF529" w:rsidP="0D0AF529" w:rsidRDefault="0D0AF529" w14:paraId="68AD5DA0" w14:textId="738EA9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335616</w:t>
            </w:r>
          </w:p>
        </w:tc>
      </w:tr>
      <w:tr w:rsidR="0D0AF529" w:rsidTr="0D0AF529" w14:paraId="324B91E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7D1CA6" w14:textId="7DF405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62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4554706" w14:textId="214850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6170041</w:t>
            </w:r>
          </w:p>
        </w:tc>
        <w:tc>
          <w:tcPr>
            <w:tcW w:w="922" w:type="dxa"/>
            <w:tcMar/>
          </w:tcPr>
          <w:p w:rsidR="0D0AF529" w:rsidP="0D0AF529" w:rsidRDefault="0D0AF529" w14:paraId="1408DEA6" w14:textId="5A8750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11826641</w:t>
            </w:r>
          </w:p>
        </w:tc>
        <w:tc>
          <w:tcPr>
            <w:tcW w:w="922" w:type="dxa"/>
            <w:tcMar/>
          </w:tcPr>
          <w:p w:rsidR="0D0AF529" w:rsidP="0D0AF529" w:rsidRDefault="0D0AF529" w14:paraId="640939D0" w14:textId="3EDBF7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745935</w:t>
            </w:r>
          </w:p>
        </w:tc>
        <w:tc>
          <w:tcPr>
            <w:tcW w:w="922" w:type="dxa"/>
            <w:tcMar/>
          </w:tcPr>
          <w:p w:rsidR="0D0AF529" w:rsidP="0D0AF529" w:rsidRDefault="0D0AF529" w14:paraId="62835B87" w14:textId="3175C9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4939659</w:t>
            </w:r>
          </w:p>
        </w:tc>
      </w:tr>
      <w:tr w:rsidR="0D0AF529" w:rsidTr="0D0AF529" w14:paraId="69DDD29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59D8241" w14:textId="502DB1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omplex1_LYR_dom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99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53888DD" w14:textId="0EF552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5471442</w:t>
            </w:r>
          </w:p>
        </w:tc>
        <w:tc>
          <w:tcPr>
            <w:tcW w:w="922" w:type="dxa"/>
            <w:tcMar/>
          </w:tcPr>
          <w:p w:rsidR="0D0AF529" w:rsidP="0D0AF529" w:rsidRDefault="0D0AF529" w14:paraId="0473E9D0" w14:textId="4FC7CA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211108</w:t>
            </w:r>
          </w:p>
        </w:tc>
        <w:tc>
          <w:tcPr>
            <w:tcW w:w="922" w:type="dxa"/>
            <w:tcMar/>
          </w:tcPr>
          <w:p w:rsidR="0D0AF529" w:rsidP="0D0AF529" w:rsidRDefault="0D0AF529" w14:paraId="7E3B2488" w14:textId="79598C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9398739</w:t>
            </w:r>
          </w:p>
        </w:tc>
        <w:tc>
          <w:tcPr>
            <w:tcW w:w="922" w:type="dxa"/>
            <w:tcMar/>
          </w:tcPr>
          <w:p w:rsidR="0D0AF529" w:rsidP="0D0AF529" w:rsidRDefault="0D0AF529" w14:paraId="18359E22" w14:textId="741D80C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67129709</w:t>
            </w:r>
          </w:p>
        </w:tc>
      </w:tr>
      <w:tr w:rsidR="0D0AF529" w:rsidTr="0D0AF529" w14:paraId="254D0BE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52592E6" w14:textId="73D1F6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PR_REGIO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1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7289F2B" w14:textId="1BBBF11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6744655</w:t>
            </w:r>
          </w:p>
        </w:tc>
        <w:tc>
          <w:tcPr>
            <w:tcW w:w="922" w:type="dxa"/>
            <w:tcMar/>
          </w:tcPr>
          <w:p w:rsidR="0D0AF529" w:rsidP="0D0AF529" w:rsidRDefault="0D0AF529" w14:paraId="473D9749" w14:textId="57F46DF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196281</w:t>
            </w:r>
          </w:p>
        </w:tc>
        <w:tc>
          <w:tcPr>
            <w:tcW w:w="922" w:type="dxa"/>
            <w:tcMar/>
          </w:tcPr>
          <w:p w:rsidR="0D0AF529" w:rsidP="0D0AF529" w:rsidRDefault="0D0AF529" w14:paraId="5B9470D9" w14:textId="020CD3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6753819</w:t>
            </w:r>
          </w:p>
        </w:tc>
        <w:tc>
          <w:tcPr>
            <w:tcW w:w="922" w:type="dxa"/>
            <w:tcMar/>
          </w:tcPr>
          <w:p w:rsidR="0D0AF529" w:rsidP="0D0AF529" w:rsidRDefault="0D0AF529" w14:paraId="3557BD73" w14:textId="2F729C9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2896119</w:t>
            </w:r>
          </w:p>
        </w:tc>
      </w:tr>
      <w:tr w:rsidR="0D0AF529" w:rsidTr="0D0AF529" w14:paraId="27A8D6E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01C40C9" w14:textId="4870A0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hioredoxi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584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0915FA4" w14:textId="6F1F59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393577</w:t>
            </w:r>
          </w:p>
        </w:tc>
        <w:tc>
          <w:tcPr>
            <w:tcW w:w="922" w:type="dxa"/>
            <w:tcMar/>
          </w:tcPr>
          <w:p w:rsidR="0D0AF529" w:rsidP="0D0AF529" w:rsidRDefault="0D0AF529" w14:paraId="377BD0B1" w14:textId="7E4BA9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95166</w:t>
            </w:r>
          </w:p>
        </w:tc>
        <w:tc>
          <w:tcPr>
            <w:tcW w:w="922" w:type="dxa"/>
            <w:tcMar/>
          </w:tcPr>
          <w:p w:rsidR="0D0AF529" w:rsidP="0D0AF529" w:rsidRDefault="0D0AF529" w14:paraId="6B5DCEB3" w14:textId="361A4CB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152583</w:t>
            </w:r>
          </w:p>
        </w:tc>
        <w:tc>
          <w:tcPr>
            <w:tcW w:w="922" w:type="dxa"/>
            <w:tcMar/>
          </w:tcPr>
          <w:p w:rsidR="0D0AF529" w:rsidP="0D0AF529" w:rsidRDefault="0D0AF529" w14:paraId="58BE6533" w14:textId="358CF0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950738</w:t>
            </w:r>
          </w:p>
        </w:tc>
      </w:tr>
      <w:tr w:rsidR="0D0AF529" w:rsidTr="0D0AF529" w14:paraId="2A68575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0165E37" w14:textId="60AD54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24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50F7C88" w14:textId="3790944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2154898</w:t>
            </w:r>
          </w:p>
        </w:tc>
        <w:tc>
          <w:tcPr>
            <w:tcW w:w="922" w:type="dxa"/>
            <w:tcMar/>
          </w:tcPr>
          <w:p w:rsidR="0D0AF529" w:rsidP="0D0AF529" w:rsidRDefault="0D0AF529" w14:paraId="6EE9BAC1" w14:textId="288A72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8144464</w:t>
            </w:r>
          </w:p>
        </w:tc>
        <w:tc>
          <w:tcPr>
            <w:tcW w:w="922" w:type="dxa"/>
            <w:tcMar/>
          </w:tcPr>
          <w:p w:rsidR="0D0AF529" w:rsidP="0D0AF529" w:rsidRDefault="0D0AF529" w14:paraId="673BDA16" w14:textId="5CDA93C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7790743</w:t>
            </w:r>
          </w:p>
        </w:tc>
        <w:tc>
          <w:tcPr>
            <w:tcW w:w="922" w:type="dxa"/>
            <w:tcMar/>
          </w:tcPr>
          <w:p w:rsidR="0D0AF529" w:rsidP="0D0AF529" w:rsidRDefault="0D0AF529" w14:paraId="2411628A" w14:textId="67F293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4592035</w:t>
            </w:r>
          </w:p>
        </w:tc>
      </w:tr>
      <w:tr w:rsidR="0D0AF529" w:rsidTr="0D0AF529" w14:paraId="192A927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4F66A49" w14:textId="18CB20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87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FA8EDFC" w14:textId="3E50E3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393577</w:t>
            </w:r>
          </w:p>
        </w:tc>
        <w:tc>
          <w:tcPr>
            <w:tcW w:w="922" w:type="dxa"/>
            <w:tcMar/>
          </w:tcPr>
          <w:p w:rsidR="0D0AF529" w:rsidP="0D0AF529" w:rsidRDefault="0D0AF529" w14:paraId="6ACADC0D" w14:textId="7DBEC7D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95166</w:t>
            </w:r>
          </w:p>
        </w:tc>
        <w:tc>
          <w:tcPr>
            <w:tcW w:w="922" w:type="dxa"/>
            <w:tcMar/>
          </w:tcPr>
          <w:p w:rsidR="0D0AF529" w:rsidP="0D0AF529" w:rsidRDefault="0D0AF529" w14:paraId="3D3758E7" w14:textId="51C573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152583</w:t>
            </w:r>
          </w:p>
        </w:tc>
        <w:tc>
          <w:tcPr>
            <w:tcW w:w="922" w:type="dxa"/>
            <w:tcMar/>
          </w:tcPr>
          <w:p w:rsidR="0D0AF529" w:rsidP="0D0AF529" w:rsidRDefault="0D0AF529" w14:paraId="4C78903C" w14:textId="783BF4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950738</w:t>
            </w:r>
          </w:p>
        </w:tc>
      </w:tr>
      <w:tr w:rsidR="0D0AF529" w:rsidTr="0D0AF529" w14:paraId="1395653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773FD8F" w14:textId="1A6872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I31_Prot_C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472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2C7A92C" w14:textId="27480A5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310511</w:t>
            </w:r>
          </w:p>
        </w:tc>
        <w:tc>
          <w:tcPr>
            <w:tcW w:w="922" w:type="dxa"/>
            <w:tcMar/>
          </w:tcPr>
          <w:p w:rsidR="0D0AF529" w:rsidP="0D0AF529" w:rsidRDefault="0D0AF529" w14:paraId="687F3293" w14:textId="7D2783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30064</w:t>
            </w:r>
          </w:p>
        </w:tc>
        <w:tc>
          <w:tcPr>
            <w:tcW w:w="922" w:type="dxa"/>
            <w:tcMar/>
          </w:tcPr>
          <w:p w:rsidR="0D0AF529" w:rsidP="0D0AF529" w:rsidRDefault="0D0AF529" w14:paraId="7CAF0986" w14:textId="0381A19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91043</w:t>
            </w:r>
          </w:p>
        </w:tc>
        <w:tc>
          <w:tcPr>
            <w:tcW w:w="922" w:type="dxa"/>
            <w:tcMar/>
          </w:tcPr>
          <w:p w:rsidR="0D0AF529" w:rsidP="0D0AF529" w:rsidRDefault="0D0AF529" w14:paraId="1120B7CD" w14:textId="660CD1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253471</w:t>
            </w:r>
          </w:p>
        </w:tc>
      </w:tr>
      <w:tr w:rsidR="0D0AF529" w:rsidTr="0D0AF529" w14:paraId="55529A9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A9E1758" w14:textId="3071BC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R membrane protein complex subunit 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557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23B87C6" w14:textId="1DBA5F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958568</w:t>
            </w:r>
          </w:p>
        </w:tc>
        <w:tc>
          <w:tcPr>
            <w:tcW w:w="922" w:type="dxa"/>
            <w:tcMar/>
          </w:tcPr>
          <w:p w:rsidR="0D0AF529" w:rsidP="0D0AF529" w:rsidRDefault="0D0AF529" w14:paraId="08FE1FCF" w14:textId="335265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08714</w:t>
            </w:r>
          </w:p>
        </w:tc>
        <w:tc>
          <w:tcPr>
            <w:tcW w:w="922" w:type="dxa"/>
            <w:tcMar/>
          </w:tcPr>
          <w:p w:rsidR="0D0AF529" w:rsidP="0D0AF529" w:rsidRDefault="0D0AF529" w14:paraId="509143DE" w14:textId="310394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093425</w:t>
            </w:r>
          </w:p>
        </w:tc>
        <w:tc>
          <w:tcPr>
            <w:tcW w:w="922" w:type="dxa"/>
            <w:tcMar/>
          </w:tcPr>
          <w:p w:rsidR="0D0AF529" w:rsidP="0D0AF529" w:rsidRDefault="0D0AF529" w14:paraId="51B442C5" w14:textId="614445C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013384</w:t>
            </w:r>
          </w:p>
        </w:tc>
      </w:tr>
      <w:tr w:rsidR="0D0AF529" w:rsidTr="0D0AF529" w14:paraId="1E9AE39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291C72D" w14:textId="67BC1D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</w:rPr>
              <w:t>protein-synthesizing GTPase OS=Caenorhabditis elegans OX=6239 GN=eif-2gamma PE=1 SV=1</w:t>
            </w:r>
          </w:p>
        </w:tc>
        <w:tc>
          <w:tcPr>
            <w:tcW w:w="922" w:type="dxa"/>
            <w:tcMar/>
          </w:tcPr>
          <w:p w:rsidR="0D0AF529" w:rsidP="0D0AF529" w:rsidRDefault="0D0AF529" w14:paraId="4AF54509" w14:textId="12057B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969395</w:t>
            </w:r>
          </w:p>
        </w:tc>
        <w:tc>
          <w:tcPr>
            <w:tcW w:w="922" w:type="dxa"/>
            <w:tcMar/>
          </w:tcPr>
          <w:p w:rsidR="0D0AF529" w:rsidP="0D0AF529" w:rsidRDefault="0D0AF529" w14:paraId="13E9868B" w14:textId="0FA247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7788194</w:t>
            </w:r>
          </w:p>
        </w:tc>
        <w:tc>
          <w:tcPr>
            <w:tcW w:w="922" w:type="dxa"/>
            <w:tcMar/>
          </w:tcPr>
          <w:p w:rsidR="0D0AF529" w:rsidP="0D0AF529" w:rsidRDefault="0D0AF529" w14:paraId="08AD99E8" w14:textId="71AFB8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7681374</w:t>
            </w:r>
          </w:p>
        </w:tc>
        <w:tc>
          <w:tcPr>
            <w:tcW w:w="922" w:type="dxa"/>
            <w:tcMar/>
          </w:tcPr>
          <w:p w:rsidR="0D0AF529" w:rsidP="0D0AF529" w:rsidRDefault="0D0AF529" w14:paraId="7065E05B" w14:textId="405C9D6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3202106</w:t>
            </w:r>
          </w:p>
        </w:tc>
      </w:tr>
      <w:tr w:rsidR="0D0AF529" w:rsidTr="0D0AF529" w14:paraId="4EF0B78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3E35E0B" w14:textId="7D2AB0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Importin N-terminal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08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A142618" w14:textId="3AEB6D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527997</w:t>
            </w:r>
          </w:p>
        </w:tc>
        <w:tc>
          <w:tcPr>
            <w:tcW w:w="922" w:type="dxa"/>
            <w:tcMar/>
          </w:tcPr>
          <w:p w:rsidR="0D0AF529" w:rsidP="0D0AF529" w:rsidRDefault="0D0AF529" w14:paraId="6D12EF47" w14:textId="31070F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692139</w:t>
            </w:r>
          </w:p>
        </w:tc>
        <w:tc>
          <w:tcPr>
            <w:tcW w:w="922" w:type="dxa"/>
            <w:tcMar/>
          </w:tcPr>
          <w:p w:rsidR="0D0AF529" w:rsidP="0D0AF529" w:rsidRDefault="0D0AF529" w14:paraId="7845331C" w14:textId="6BBEB1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616</w:t>
            </w:r>
          </w:p>
        </w:tc>
        <w:tc>
          <w:tcPr>
            <w:tcW w:w="922" w:type="dxa"/>
            <w:tcMar/>
          </w:tcPr>
          <w:p w:rsidR="0D0AF529" w:rsidP="0D0AF529" w:rsidRDefault="0D0AF529" w14:paraId="243BF91C" w14:textId="66FCA9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9437424</w:t>
            </w:r>
          </w:p>
        </w:tc>
      </w:tr>
      <w:tr w:rsidR="0D0AF529" w:rsidTr="0D0AF529" w14:paraId="43CD5D1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BCE00F6" w14:textId="0E85BB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3175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72D58015" w14:textId="544031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9504953</w:t>
            </w:r>
          </w:p>
        </w:tc>
        <w:tc>
          <w:tcPr>
            <w:tcW w:w="922" w:type="dxa"/>
            <w:tcMar/>
          </w:tcPr>
          <w:p w:rsidR="0D0AF529" w:rsidP="0D0AF529" w:rsidRDefault="0D0AF529" w14:paraId="090E43BC" w14:textId="25CB1A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2633964</w:t>
            </w:r>
          </w:p>
        </w:tc>
        <w:tc>
          <w:tcPr>
            <w:tcW w:w="922" w:type="dxa"/>
            <w:tcMar/>
          </w:tcPr>
          <w:p w:rsidR="0D0AF529" w:rsidP="0D0AF529" w:rsidRDefault="0D0AF529" w14:paraId="31B7CB24" w14:textId="758221D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141343</w:t>
            </w:r>
          </w:p>
        </w:tc>
        <w:tc>
          <w:tcPr>
            <w:tcW w:w="922" w:type="dxa"/>
            <w:tcMar/>
          </w:tcPr>
          <w:p w:rsidR="0D0AF529" w:rsidP="0D0AF529" w:rsidRDefault="0D0AF529" w14:paraId="34DB09E1" w14:textId="3B5ED4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098245</w:t>
            </w:r>
          </w:p>
        </w:tc>
      </w:tr>
      <w:tr w:rsidR="0D0AF529" w:rsidTr="0D0AF529" w14:paraId="66CBE9E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4CB5C7A" w14:textId="1ADFFD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H3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14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721D72A" w14:textId="73C158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7577772</w:t>
            </w:r>
          </w:p>
        </w:tc>
        <w:tc>
          <w:tcPr>
            <w:tcW w:w="922" w:type="dxa"/>
            <w:tcMar/>
          </w:tcPr>
          <w:p w:rsidR="0D0AF529" w:rsidP="0D0AF529" w:rsidRDefault="0D0AF529" w14:paraId="0DFA494F" w14:textId="02FA92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32415927</w:t>
            </w:r>
          </w:p>
        </w:tc>
        <w:tc>
          <w:tcPr>
            <w:tcW w:w="922" w:type="dxa"/>
            <w:tcMar/>
          </w:tcPr>
          <w:p w:rsidR="0D0AF529" w:rsidP="0D0AF529" w:rsidRDefault="0D0AF529" w14:paraId="717D6B35" w14:textId="6F3200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373685</w:t>
            </w:r>
          </w:p>
        </w:tc>
        <w:tc>
          <w:tcPr>
            <w:tcW w:w="922" w:type="dxa"/>
            <w:tcMar/>
          </w:tcPr>
          <w:p w:rsidR="0D0AF529" w:rsidP="0D0AF529" w:rsidRDefault="0D0AF529" w14:paraId="4F2F2EFA" w14:textId="33ABDC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555732</w:t>
            </w:r>
          </w:p>
        </w:tc>
      </w:tr>
      <w:tr w:rsidR="0D0AF529" w:rsidTr="0D0AF529" w14:paraId="388329E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38ED8AA" w14:textId="3D4F66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rrestin_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32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61BD576" w14:textId="7D86C33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997017</w:t>
            </w:r>
          </w:p>
        </w:tc>
        <w:tc>
          <w:tcPr>
            <w:tcW w:w="922" w:type="dxa"/>
            <w:tcMar/>
          </w:tcPr>
          <w:p w:rsidR="0D0AF529" w:rsidP="0D0AF529" w:rsidRDefault="0D0AF529" w14:paraId="58707CE7" w14:textId="30380A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92139241</w:t>
            </w:r>
          </w:p>
        </w:tc>
        <w:tc>
          <w:tcPr>
            <w:tcW w:w="922" w:type="dxa"/>
            <w:tcMar/>
          </w:tcPr>
          <w:p w:rsidR="0D0AF529" w:rsidP="0D0AF529" w:rsidRDefault="0D0AF529" w14:paraId="08F18975" w14:textId="00539D8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641315</w:t>
            </w:r>
          </w:p>
        </w:tc>
        <w:tc>
          <w:tcPr>
            <w:tcW w:w="922" w:type="dxa"/>
            <w:tcMar/>
          </w:tcPr>
          <w:p w:rsidR="0D0AF529" w:rsidP="0D0AF529" w:rsidRDefault="0D0AF529" w14:paraId="11977951" w14:textId="0140AEF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7236562</w:t>
            </w:r>
          </w:p>
        </w:tc>
      </w:tr>
      <w:tr w:rsidR="0D0AF529" w:rsidTr="0D0AF529" w14:paraId="5840E98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FAF2916" w14:textId="62F627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Beta-N-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cetylhexosaminidas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403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BF5E221" w14:textId="6E06757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2F2D9BB0" w14:textId="6B9E820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7CA2689C" w14:textId="63F50C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6FEA60CE" w14:textId="415ACC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1517796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5E1234D" w14:textId="6132237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72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78DB358" w14:textId="39A16E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C13FE8F" w14:textId="40D3089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1FA3D9A7" w14:textId="0B574D6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7CED4222" w14:textId="0A1D0C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7F70947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50331C2" w14:textId="5B64A0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H3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98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B58E289" w14:textId="6A4A93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1E64EBF3" w14:textId="67C9BD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38D483E7" w14:textId="097699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10C01312" w14:textId="0A4B480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5C8C38E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3C61491" w14:textId="231EAE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3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20E7DF1" w14:textId="5802FF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0569998</w:t>
            </w:r>
          </w:p>
        </w:tc>
        <w:tc>
          <w:tcPr>
            <w:tcW w:w="922" w:type="dxa"/>
            <w:tcMar/>
          </w:tcPr>
          <w:p w:rsidR="0D0AF529" w:rsidP="0D0AF529" w:rsidRDefault="0D0AF529" w14:paraId="2BDD6EDA" w14:textId="11EA09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31081061</w:t>
            </w:r>
          </w:p>
        </w:tc>
        <w:tc>
          <w:tcPr>
            <w:tcW w:w="922" w:type="dxa"/>
            <w:tcMar/>
          </w:tcPr>
          <w:p w:rsidR="0D0AF529" w:rsidP="0D0AF529" w:rsidRDefault="0D0AF529" w14:paraId="308311FC" w14:textId="3317DC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478441</w:t>
            </w:r>
          </w:p>
        </w:tc>
        <w:tc>
          <w:tcPr>
            <w:tcW w:w="922" w:type="dxa"/>
            <w:tcMar/>
          </w:tcPr>
          <w:p w:rsidR="0D0AF529" w:rsidP="0D0AF529" w:rsidRDefault="0D0AF529" w14:paraId="14695EE6" w14:textId="198B735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493302</w:t>
            </w:r>
          </w:p>
        </w:tc>
      </w:tr>
      <w:tr w:rsidR="0D0AF529" w:rsidTr="0D0AF529" w14:paraId="7EE3817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72F6DA5" w14:textId="1B6993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Density-regulat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35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BD3AC9F" w14:textId="04760A5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9719231</w:t>
            </w:r>
          </w:p>
        </w:tc>
        <w:tc>
          <w:tcPr>
            <w:tcW w:w="922" w:type="dxa"/>
            <w:tcMar/>
          </w:tcPr>
          <w:p w:rsidR="0D0AF529" w:rsidP="0D0AF529" w:rsidRDefault="0D0AF529" w14:paraId="29E0B01E" w14:textId="61A0DD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5155364</w:t>
            </w:r>
          </w:p>
        </w:tc>
        <w:tc>
          <w:tcPr>
            <w:tcW w:w="922" w:type="dxa"/>
            <w:tcMar/>
          </w:tcPr>
          <w:p w:rsidR="0D0AF529" w:rsidP="0D0AF529" w:rsidRDefault="0D0AF529" w14:paraId="167381EB" w14:textId="7CF95DF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147427</w:t>
            </w:r>
          </w:p>
        </w:tc>
        <w:tc>
          <w:tcPr>
            <w:tcW w:w="922" w:type="dxa"/>
            <w:tcMar/>
          </w:tcPr>
          <w:p w:rsidR="0D0AF529" w:rsidP="0D0AF529" w:rsidRDefault="0D0AF529" w14:paraId="364DC573" w14:textId="295B9B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39944175</w:t>
            </w:r>
          </w:p>
        </w:tc>
      </w:tr>
      <w:tr w:rsidR="0D0AF529" w:rsidTr="0D0AF529" w14:paraId="36A3350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2978753" w14:textId="3A3564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759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3854813" w14:textId="51DEB1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462346</w:t>
            </w:r>
          </w:p>
        </w:tc>
        <w:tc>
          <w:tcPr>
            <w:tcW w:w="922" w:type="dxa"/>
            <w:tcMar/>
          </w:tcPr>
          <w:p w:rsidR="0D0AF529" w:rsidP="0D0AF529" w:rsidRDefault="0D0AF529" w14:paraId="7FCD9E58" w14:textId="1F7C78B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18859</w:t>
            </w:r>
          </w:p>
        </w:tc>
        <w:tc>
          <w:tcPr>
            <w:tcW w:w="922" w:type="dxa"/>
            <w:tcMar/>
          </w:tcPr>
          <w:p w:rsidR="0D0AF529" w:rsidP="0D0AF529" w:rsidRDefault="0D0AF529" w14:paraId="625EC94C" w14:textId="4C87C0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493817</w:t>
            </w:r>
          </w:p>
        </w:tc>
        <w:tc>
          <w:tcPr>
            <w:tcW w:w="922" w:type="dxa"/>
            <w:tcMar/>
          </w:tcPr>
          <w:p w:rsidR="0D0AF529" w:rsidP="0D0AF529" w:rsidRDefault="0D0AF529" w14:paraId="67AE859A" w14:textId="67EDEE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180076</w:t>
            </w:r>
          </w:p>
        </w:tc>
      </w:tr>
      <w:tr w:rsidR="0D0AF529" w:rsidTr="0D0AF529" w14:paraId="61EB691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89626F1" w14:textId="0CBD88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H3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54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9D3FB17" w14:textId="113441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4389542</w:t>
            </w:r>
          </w:p>
        </w:tc>
        <w:tc>
          <w:tcPr>
            <w:tcW w:w="922" w:type="dxa"/>
            <w:tcMar/>
          </w:tcPr>
          <w:p w:rsidR="0D0AF529" w:rsidP="0D0AF529" w:rsidRDefault="0D0AF529" w14:paraId="2F3D01CC" w14:textId="7BBE3A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4916006</w:t>
            </w:r>
          </w:p>
        </w:tc>
        <w:tc>
          <w:tcPr>
            <w:tcW w:w="922" w:type="dxa"/>
            <w:tcMar/>
          </w:tcPr>
          <w:p w:rsidR="0D0AF529" w:rsidP="0D0AF529" w:rsidRDefault="0D0AF529" w14:paraId="5FB33181" w14:textId="33708B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962255</w:t>
            </w:r>
          </w:p>
        </w:tc>
        <w:tc>
          <w:tcPr>
            <w:tcW w:w="922" w:type="dxa"/>
            <w:tcMar/>
          </w:tcPr>
          <w:p w:rsidR="0D0AF529" w:rsidP="0D0AF529" w:rsidRDefault="0D0AF529" w14:paraId="05E49538" w14:textId="01CEAF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204972</w:t>
            </w:r>
          </w:p>
        </w:tc>
      </w:tr>
      <w:tr w:rsidR="0D0AF529" w:rsidTr="0D0AF529" w14:paraId="68446F87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897A044" w14:textId="574969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rotein kinas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638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012700F" w14:textId="1A544C2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4389542</w:t>
            </w:r>
          </w:p>
        </w:tc>
        <w:tc>
          <w:tcPr>
            <w:tcW w:w="922" w:type="dxa"/>
            <w:tcMar/>
          </w:tcPr>
          <w:p w:rsidR="0D0AF529" w:rsidP="0D0AF529" w:rsidRDefault="0D0AF529" w14:paraId="00E7A603" w14:textId="255096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24916006</w:t>
            </w:r>
          </w:p>
        </w:tc>
        <w:tc>
          <w:tcPr>
            <w:tcW w:w="922" w:type="dxa"/>
            <w:tcMar/>
          </w:tcPr>
          <w:p w:rsidR="0D0AF529" w:rsidP="0D0AF529" w:rsidRDefault="0D0AF529" w14:paraId="21C859DB" w14:textId="0F7739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962255</w:t>
            </w:r>
          </w:p>
        </w:tc>
        <w:tc>
          <w:tcPr>
            <w:tcW w:w="922" w:type="dxa"/>
            <w:tcMar/>
          </w:tcPr>
          <w:p w:rsidR="0D0AF529" w:rsidP="0D0AF529" w:rsidRDefault="0D0AF529" w14:paraId="714A36C6" w14:textId="402676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204972</w:t>
            </w:r>
          </w:p>
        </w:tc>
      </w:tr>
      <w:tr w:rsidR="0D0AF529" w:rsidTr="0D0AF529" w14:paraId="1D081AF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FE7CC34" w14:textId="062B00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Glutamate-5-semialdehyde dehydrogen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83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AA4B6B0" w14:textId="2C1C0D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4095271</w:t>
            </w:r>
          </w:p>
        </w:tc>
        <w:tc>
          <w:tcPr>
            <w:tcW w:w="922" w:type="dxa"/>
            <w:tcMar/>
          </w:tcPr>
          <w:p w:rsidR="0D0AF529" w:rsidP="0D0AF529" w:rsidRDefault="0D0AF529" w14:paraId="3A7AA854" w14:textId="4E0914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914708</w:t>
            </w:r>
          </w:p>
        </w:tc>
        <w:tc>
          <w:tcPr>
            <w:tcW w:w="922" w:type="dxa"/>
            <w:tcMar/>
          </w:tcPr>
          <w:p w:rsidR="0D0AF529" w:rsidP="0D0AF529" w:rsidRDefault="0D0AF529" w14:paraId="009E21C8" w14:textId="16DFEE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246327</w:t>
            </w:r>
          </w:p>
        </w:tc>
        <w:tc>
          <w:tcPr>
            <w:tcW w:w="922" w:type="dxa"/>
            <w:tcMar/>
          </w:tcPr>
          <w:p w:rsidR="0D0AF529" w:rsidP="0D0AF529" w:rsidRDefault="0D0AF529" w14:paraId="2DFBF54F" w14:textId="6EDFD7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176926</w:t>
            </w:r>
          </w:p>
        </w:tc>
      </w:tr>
      <w:tr w:rsidR="0D0AF529" w:rsidTr="0D0AF529" w14:paraId="435AA2B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7E6B171" w14:textId="6EB675C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4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F11DA5A" w14:textId="63B7745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4108417</w:t>
            </w:r>
          </w:p>
        </w:tc>
        <w:tc>
          <w:tcPr>
            <w:tcW w:w="922" w:type="dxa"/>
            <w:tcMar/>
          </w:tcPr>
          <w:p w:rsidR="0D0AF529" w:rsidP="0D0AF529" w:rsidRDefault="0D0AF529" w14:paraId="443A3A4C" w14:textId="73E245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9619054</w:t>
            </w:r>
          </w:p>
        </w:tc>
        <w:tc>
          <w:tcPr>
            <w:tcW w:w="922" w:type="dxa"/>
            <w:tcMar/>
          </w:tcPr>
          <w:p w:rsidR="0D0AF529" w:rsidP="0D0AF529" w:rsidRDefault="0D0AF529" w14:paraId="57E01EBA" w14:textId="4EFBA4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288545</w:t>
            </w:r>
          </w:p>
        </w:tc>
        <w:tc>
          <w:tcPr>
            <w:tcW w:w="922" w:type="dxa"/>
            <w:tcMar/>
          </w:tcPr>
          <w:p w:rsidR="0D0AF529" w:rsidP="0D0AF529" w:rsidRDefault="0D0AF529" w14:paraId="0431FF2E" w14:textId="1D9D02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196865</w:t>
            </w:r>
          </w:p>
        </w:tc>
      </w:tr>
      <w:tr w:rsidR="0D0AF529" w:rsidTr="0D0AF529" w14:paraId="1D826EC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0E9AC87" w14:textId="782CFC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rginyltransferas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715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5E99CF8" w14:textId="0BB8D4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9581911</w:t>
            </w:r>
          </w:p>
        </w:tc>
        <w:tc>
          <w:tcPr>
            <w:tcW w:w="922" w:type="dxa"/>
            <w:tcMar/>
          </w:tcPr>
          <w:p w:rsidR="0D0AF529" w:rsidP="0D0AF529" w:rsidRDefault="0D0AF529" w14:paraId="079951EE" w14:textId="7953AB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668691</w:t>
            </w:r>
          </w:p>
        </w:tc>
        <w:tc>
          <w:tcPr>
            <w:tcW w:w="922" w:type="dxa"/>
            <w:tcMar/>
          </w:tcPr>
          <w:p w:rsidR="0D0AF529" w:rsidP="0D0AF529" w:rsidRDefault="0D0AF529" w14:paraId="24AA6CB7" w14:textId="75450C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9526605</w:t>
            </w:r>
          </w:p>
        </w:tc>
        <w:tc>
          <w:tcPr>
            <w:tcW w:w="922" w:type="dxa"/>
            <w:tcMar/>
          </w:tcPr>
          <w:p w:rsidR="0D0AF529" w:rsidP="0D0AF529" w:rsidRDefault="0D0AF529" w14:paraId="2B81403C" w14:textId="3087FB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3795316</w:t>
            </w:r>
          </w:p>
        </w:tc>
      </w:tr>
      <w:tr w:rsidR="0D0AF529" w:rsidTr="0D0AF529" w14:paraId="76D4B6B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1DF64B1" w14:textId="6AAC1B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NEDD8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83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159A44D4" w14:textId="537781E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4108417</w:t>
            </w:r>
          </w:p>
        </w:tc>
        <w:tc>
          <w:tcPr>
            <w:tcW w:w="922" w:type="dxa"/>
            <w:tcMar/>
          </w:tcPr>
          <w:p w:rsidR="0D0AF529" w:rsidP="0D0AF529" w:rsidRDefault="0D0AF529" w14:paraId="74D5DD6E" w14:textId="5104AE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9619054</w:t>
            </w:r>
          </w:p>
        </w:tc>
        <w:tc>
          <w:tcPr>
            <w:tcW w:w="922" w:type="dxa"/>
            <w:tcMar/>
          </w:tcPr>
          <w:p w:rsidR="0D0AF529" w:rsidP="0D0AF529" w:rsidRDefault="0D0AF529" w14:paraId="1469BF68" w14:textId="32E9DE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288545</w:t>
            </w:r>
          </w:p>
        </w:tc>
        <w:tc>
          <w:tcPr>
            <w:tcW w:w="922" w:type="dxa"/>
            <w:tcMar/>
          </w:tcPr>
          <w:p w:rsidR="0D0AF529" w:rsidP="0D0AF529" w:rsidRDefault="0D0AF529" w14:paraId="3DA3F515" w14:textId="4942FF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196865</w:t>
            </w:r>
          </w:p>
        </w:tc>
      </w:tr>
      <w:tr w:rsidR="0D0AF529" w:rsidTr="0D0AF529" w14:paraId="6130F1C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F9C579E" w14:textId="63EDF1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Methionyl-tRNA synthet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743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510004CF" w14:textId="2BA196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504958</w:t>
            </w:r>
          </w:p>
        </w:tc>
        <w:tc>
          <w:tcPr>
            <w:tcW w:w="922" w:type="dxa"/>
            <w:tcMar/>
          </w:tcPr>
          <w:p w:rsidR="0D0AF529" w:rsidP="0D0AF529" w:rsidRDefault="0D0AF529" w14:paraId="48B7EE1A" w14:textId="42D3F9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349985</w:t>
            </w:r>
          </w:p>
        </w:tc>
        <w:tc>
          <w:tcPr>
            <w:tcW w:w="922" w:type="dxa"/>
            <w:tcMar/>
          </w:tcPr>
          <w:p w:rsidR="0D0AF529" w:rsidP="0D0AF529" w:rsidRDefault="0D0AF529" w14:paraId="1CD5B411" w14:textId="63F3E6E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237635</w:t>
            </w:r>
          </w:p>
        </w:tc>
        <w:tc>
          <w:tcPr>
            <w:tcW w:w="922" w:type="dxa"/>
            <w:tcMar/>
          </w:tcPr>
          <w:p w:rsidR="0D0AF529" w:rsidP="0D0AF529" w:rsidRDefault="0D0AF529" w14:paraId="2CE9F0E6" w14:textId="254689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04636492</w:t>
            </w:r>
          </w:p>
        </w:tc>
      </w:tr>
      <w:tr w:rsidR="0D0AF529" w:rsidTr="0D0AF529" w14:paraId="696DDF0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9EB5B1D" w14:textId="008881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ignal peptidase complex catalytic subunit SEC1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16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FEBD797" w14:textId="7DF5DA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7359597</w:t>
            </w:r>
          </w:p>
        </w:tc>
        <w:tc>
          <w:tcPr>
            <w:tcW w:w="922" w:type="dxa"/>
            <w:tcMar/>
          </w:tcPr>
          <w:p w:rsidR="0D0AF529" w:rsidP="0D0AF529" w:rsidRDefault="0D0AF529" w14:paraId="595E1EED" w14:textId="234A0AA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119758</w:t>
            </w:r>
          </w:p>
        </w:tc>
        <w:tc>
          <w:tcPr>
            <w:tcW w:w="922" w:type="dxa"/>
            <w:tcMar/>
          </w:tcPr>
          <w:p w:rsidR="0D0AF529" w:rsidP="0D0AF529" w:rsidRDefault="0D0AF529" w14:paraId="59F6BC5D" w14:textId="632F51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347623</w:t>
            </w:r>
          </w:p>
        </w:tc>
        <w:tc>
          <w:tcPr>
            <w:tcW w:w="922" w:type="dxa"/>
            <w:tcMar/>
          </w:tcPr>
          <w:p w:rsidR="0D0AF529" w:rsidP="0D0AF529" w:rsidRDefault="0D0AF529" w14:paraId="01A4F08C" w14:textId="1906ED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020925</w:t>
            </w:r>
          </w:p>
        </w:tc>
      </w:tr>
      <w:tr w:rsidR="0D0AF529" w:rsidTr="0D0AF529" w14:paraId="2708A0E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8FDE027" w14:textId="6F6311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353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CF225E0" w14:textId="529512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462346</w:t>
            </w:r>
          </w:p>
        </w:tc>
        <w:tc>
          <w:tcPr>
            <w:tcW w:w="922" w:type="dxa"/>
            <w:tcMar/>
          </w:tcPr>
          <w:p w:rsidR="0D0AF529" w:rsidP="0D0AF529" w:rsidRDefault="0D0AF529" w14:paraId="496F7075" w14:textId="4F63C1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18859</w:t>
            </w:r>
          </w:p>
        </w:tc>
        <w:tc>
          <w:tcPr>
            <w:tcW w:w="922" w:type="dxa"/>
            <w:tcMar/>
          </w:tcPr>
          <w:p w:rsidR="0D0AF529" w:rsidP="0D0AF529" w:rsidRDefault="0D0AF529" w14:paraId="74D1897F" w14:textId="282F8EA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493817</w:t>
            </w:r>
          </w:p>
        </w:tc>
        <w:tc>
          <w:tcPr>
            <w:tcW w:w="922" w:type="dxa"/>
            <w:tcMar/>
          </w:tcPr>
          <w:p w:rsidR="0D0AF529" w:rsidP="0D0AF529" w:rsidRDefault="0D0AF529" w14:paraId="7C674C21" w14:textId="0EC3E2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8180076</w:t>
            </w:r>
          </w:p>
        </w:tc>
      </w:tr>
      <w:tr w:rsidR="0D0AF529" w:rsidTr="0D0AF529" w14:paraId="1E77BC6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32C4F6A" w14:textId="6A5D97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Lactamase_B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38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CD83035" w14:textId="0182C3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54108417</w:t>
            </w:r>
          </w:p>
        </w:tc>
        <w:tc>
          <w:tcPr>
            <w:tcW w:w="922" w:type="dxa"/>
            <w:tcMar/>
          </w:tcPr>
          <w:p w:rsidR="0D0AF529" w:rsidP="0D0AF529" w:rsidRDefault="0D0AF529" w14:paraId="6DFD1089" w14:textId="63547B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9619054</w:t>
            </w:r>
          </w:p>
        </w:tc>
        <w:tc>
          <w:tcPr>
            <w:tcW w:w="922" w:type="dxa"/>
            <w:tcMar/>
          </w:tcPr>
          <w:p w:rsidR="0D0AF529" w:rsidP="0D0AF529" w:rsidRDefault="0D0AF529" w14:paraId="022E01CF" w14:textId="158ECA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8288545</w:t>
            </w:r>
          </w:p>
        </w:tc>
        <w:tc>
          <w:tcPr>
            <w:tcW w:w="922" w:type="dxa"/>
            <w:tcMar/>
          </w:tcPr>
          <w:p w:rsidR="0D0AF529" w:rsidP="0D0AF529" w:rsidRDefault="0D0AF529" w14:paraId="67FC985E" w14:textId="5A4EEB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4196865</w:t>
            </w:r>
          </w:p>
        </w:tc>
      </w:tr>
      <w:tr w:rsidR="0D0AF529" w:rsidTr="0D0AF529" w14:paraId="0D5DB6D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67FCFF7" w14:textId="3CF560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062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1FA8CC4D" w14:textId="4C0E8F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0947411</w:t>
            </w:r>
          </w:p>
        </w:tc>
        <w:tc>
          <w:tcPr>
            <w:tcW w:w="922" w:type="dxa"/>
            <w:tcMar/>
          </w:tcPr>
          <w:p w:rsidR="0D0AF529" w:rsidP="0D0AF529" w:rsidRDefault="0D0AF529" w14:paraId="70CE2B1C" w14:textId="5AB220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02813133</w:t>
            </w:r>
          </w:p>
        </w:tc>
        <w:tc>
          <w:tcPr>
            <w:tcW w:w="922" w:type="dxa"/>
            <w:tcMar/>
          </w:tcPr>
          <w:p w:rsidR="0D0AF529" w:rsidP="0D0AF529" w:rsidRDefault="0D0AF529" w14:paraId="107BFEF5" w14:textId="6CBF3D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43495</w:t>
            </w:r>
          </w:p>
        </w:tc>
        <w:tc>
          <w:tcPr>
            <w:tcW w:w="922" w:type="dxa"/>
            <w:tcMar/>
          </w:tcPr>
          <w:p w:rsidR="0D0AF529" w:rsidP="0D0AF529" w:rsidRDefault="0D0AF529" w14:paraId="72C47AD9" w14:textId="2B1230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89628</w:t>
            </w:r>
          </w:p>
        </w:tc>
      </w:tr>
      <w:tr w:rsidR="0D0AF529" w:rsidTr="0D0AF529" w14:paraId="5200377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ADDD2D5" w14:textId="7AEE0DF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Eukaryotic translation initiation factor 3 subunit K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65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464787A0" w14:textId="26D4CD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594064</w:t>
            </w:r>
          </w:p>
        </w:tc>
        <w:tc>
          <w:tcPr>
            <w:tcW w:w="922" w:type="dxa"/>
            <w:tcMar/>
          </w:tcPr>
          <w:p w:rsidR="0D0AF529" w:rsidP="0D0AF529" w:rsidRDefault="0D0AF529" w14:paraId="63AB2F5C" w14:textId="65D1D7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66525</w:t>
            </w:r>
          </w:p>
        </w:tc>
        <w:tc>
          <w:tcPr>
            <w:tcW w:w="922" w:type="dxa"/>
            <w:tcMar/>
          </w:tcPr>
          <w:p w:rsidR="0D0AF529" w:rsidP="0D0AF529" w:rsidRDefault="0D0AF529" w14:paraId="4FDBEA80" w14:textId="7403272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738958</w:t>
            </w:r>
          </w:p>
        </w:tc>
        <w:tc>
          <w:tcPr>
            <w:tcW w:w="922" w:type="dxa"/>
            <w:tcMar/>
          </w:tcPr>
          <w:p w:rsidR="0D0AF529" w:rsidP="0D0AF529" w:rsidRDefault="0D0AF529" w14:paraId="5BE4B119" w14:textId="038210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0702743</w:t>
            </w:r>
          </w:p>
        </w:tc>
      </w:tr>
      <w:tr w:rsidR="0D0AF529" w:rsidTr="0D0AF529" w14:paraId="6C7CC24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4B52FC2" w14:textId="0D82463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1 motif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22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5ADF09B" w14:textId="431B9D8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88909096</w:t>
            </w:r>
          </w:p>
        </w:tc>
        <w:tc>
          <w:tcPr>
            <w:tcW w:w="922" w:type="dxa"/>
            <w:tcMar/>
          </w:tcPr>
          <w:p w:rsidR="0D0AF529" w:rsidP="0D0AF529" w:rsidRDefault="0D0AF529" w14:paraId="7D6CF565" w14:textId="43BB90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224859</w:t>
            </w:r>
          </w:p>
        </w:tc>
        <w:tc>
          <w:tcPr>
            <w:tcW w:w="922" w:type="dxa"/>
            <w:tcMar/>
          </w:tcPr>
          <w:p w:rsidR="0D0AF529" w:rsidP="0D0AF529" w:rsidRDefault="0D0AF529" w14:paraId="2A47B452" w14:textId="0D32D3A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856738</w:t>
            </w:r>
          </w:p>
        </w:tc>
        <w:tc>
          <w:tcPr>
            <w:tcW w:w="922" w:type="dxa"/>
            <w:tcMar/>
          </w:tcPr>
          <w:p w:rsidR="0D0AF529" w:rsidP="0D0AF529" w:rsidRDefault="0D0AF529" w14:paraId="6256A3FA" w14:textId="331D88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3136524</w:t>
            </w:r>
          </w:p>
        </w:tc>
      </w:tr>
      <w:tr w:rsidR="0D0AF529" w:rsidTr="0D0AF529" w14:paraId="4A54096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5D5A69" w14:textId="2C0509B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urple acid phosphat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651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2E92201E" w14:textId="30106A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0637909</w:t>
            </w:r>
          </w:p>
        </w:tc>
        <w:tc>
          <w:tcPr>
            <w:tcW w:w="922" w:type="dxa"/>
            <w:tcMar/>
          </w:tcPr>
          <w:p w:rsidR="0D0AF529" w:rsidP="0D0AF529" w:rsidRDefault="0D0AF529" w14:paraId="7AA90AB6" w14:textId="40B3C8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772356</w:t>
            </w:r>
          </w:p>
        </w:tc>
        <w:tc>
          <w:tcPr>
            <w:tcW w:w="922" w:type="dxa"/>
            <w:tcMar/>
          </w:tcPr>
          <w:p w:rsidR="0D0AF529" w:rsidP="0D0AF529" w:rsidRDefault="0D0AF529" w14:paraId="6DC74A25" w14:textId="5DB94E8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6099465</w:t>
            </w:r>
          </w:p>
        </w:tc>
        <w:tc>
          <w:tcPr>
            <w:tcW w:w="922" w:type="dxa"/>
            <w:tcMar/>
          </w:tcPr>
          <w:p w:rsidR="0D0AF529" w:rsidP="0D0AF529" w:rsidRDefault="0D0AF529" w14:paraId="32250305" w14:textId="40DA1E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2343949</w:t>
            </w:r>
          </w:p>
        </w:tc>
      </w:tr>
      <w:tr w:rsidR="0D0AF529" w:rsidTr="0D0AF529" w14:paraId="2E91F23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E9D58F5" w14:textId="35590C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biquitin domain-containing protein UBFD1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UBFD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8264D68" w14:textId="180911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62E5FD08" w14:textId="73B68C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1620D6A3" w14:textId="7154F9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18059B6C" w14:textId="6CF753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0E78182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C4C567C" w14:textId="284B22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sparaginase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48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DDEFBBF" w14:textId="7469555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1952425</w:t>
            </w:r>
          </w:p>
        </w:tc>
        <w:tc>
          <w:tcPr>
            <w:tcW w:w="922" w:type="dxa"/>
            <w:tcMar/>
          </w:tcPr>
          <w:p w:rsidR="0D0AF529" w:rsidP="0D0AF529" w:rsidRDefault="0D0AF529" w14:paraId="673D1154" w14:textId="6FD891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39386571</w:t>
            </w:r>
          </w:p>
        </w:tc>
        <w:tc>
          <w:tcPr>
            <w:tcW w:w="922" w:type="dxa"/>
            <w:tcMar/>
          </w:tcPr>
          <w:p w:rsidR="0D0AF529" w:rsidP="0D0AF529" w:rsidRDefault="0D0AF529" w14:paraId="5F746866" w14:textId="102EC1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82665</w:t>
            </w:r>
          </w:p>
        </w:tc>
        <w:tc>
          <w:tcPr>
            <w:tcW w:w="922" w:type="dxa"/>
            <w:tcMar/>
          </w:tcPr>
          <w:p w:rsidR="0D0AF529" w:rsidP="0D0AF529" w:rsidRDefault="0D0AF529" w14:paraId="27DB56D8" w14:textId="2D0F227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51881737</w:t>
            </w:r>
          </w:p>
        </w:tc>
      </w:tr>
      <w:tr w:rsidR="0D0AF529" w:rsidTr="0D0AF529" w14:paraId="4ED8AB1F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C9BC701" w14:textId="75B461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DUF5733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33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8FD6818" w14:textId="52E7C1C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30BB409F" w14:textId="25DF60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500B5523" w14:textId="1C0AAA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4C3E0562" w14:textId="24562D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26B60CB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8C04C5A" w14:textId="0DECBE8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57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067EF81" w14:textId="3CC5090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2A0E7D4" w14:textId="789E1D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36B6C596" w14:textId="46AC24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46CB4ABB" w14:textId="404E4F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3181D77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5C8099E" w14:textId="36350D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76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D5FAE59" w14:textId="4F7666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1BB7C376" w14:textId="25994D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7629AA77" w14:textId="1DBC74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33237540" w14:textId="631B65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53E8C2D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EDDD99F" w14:textId="7BDA440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Casein kinase II subunit beta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489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121D26B6" w14:textId="64290B8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2E6BE78B" w14:textId="6F9E13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5A46553F" w14:textId="548161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21CF9272" w14:textId="4B7110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188E925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DE072F9" w14:textId="07CACD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P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93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BE0E3EA" w14:textId="0429A7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9090350" w14:textId="01BFC2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02F636D7" w14:textId="281A9A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1CEA9D27" w14:textId="11CCD0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2C20636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6C0DEE06" w14:textId="197D99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496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917E4E2" w14:textId="13725F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2BADCF88" w14:textId="1DFEB7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3C769B28" w14:textId="270C1F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1F025F62" w14:textId="51BE8B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73C15E5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F211EB0" w14:textId="42F086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CR_hing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134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2FBDF57" w14:textId="27558D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64280DD" w14:textId="50B25F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1A7CB36A" w14:textId="1205FA2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42BC9DA1" w14:textId="08F573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17E7767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CEB9E3E" w14:textId="31D08D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olypeptide N-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cetylgalactosaminyltransferas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GALT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598DEA89" w14:textId="7E166F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6AC2AA96" w14:textId="543CD3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5C3969B6" w14:textId="26D0F5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6576622F" w14:textId="726177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2FE550F9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8746456" w14:textId="04AC8E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TE_C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2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2167041" w14:textId="6A5EB7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329FD9C" w14:textId="112D90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446B92B7" w14:textId="34428C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44E97A71" w14:textId="0A254D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0AC1A87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B82AE01" w14:textId="3DDC01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lug_translocon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320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6C1B4950" w14:textId="45CD2C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6E2D7701" w14:textId="736987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5040A36C" w14:textId="33D1A6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7C5E73DA" w14:textId="79CBAA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61A678F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15A468F" w14:textId="400A7E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429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F8D67C3" w14:textId="66C129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2D26020C" w14:textId="6F23A8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1F895229" w14:textId="38BD6BB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7A9BF6E3" w14:textId="3149FF9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1BB7B9B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B7DE658" w14:textId="5ACED3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729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EDFDE32" w14:textId="5F7992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375053CC" w14:textId="362806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60AE4545" w14:textId="263596B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73802E6B" w14:textId="47BB63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48072A5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5329ADDF" w14:textId="23EFFC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ec16_C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65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5FAAF5D6" w14:textId="6441045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981946</w:t>
            </w:r>
          </w:p>
        </w:tc>
        <w:tc>
          <w:tcPr>
            <w:tcW w:w="922" w:type="dxa"/>
            <w:tcMar/>
          </w:tcPr>
          <w:p w:rsidR="0D0AF529" w:rsidP="0D0AF529" w:rsidRDefault="0D0AF529" w14:paraId="1F471776" w14:textId="35216F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35704</w:t>
            </w:r>
          </w:p>
        </w:tc>
        <w:tc>
          <w:tcPr>
            <w:tcW w:w="922" w:type="dxa"/>
            <w:tcMar/>
          </w:tcPr>
          <w:p w:rsidR="0D0AF529" w:rsidP="0D0AF529" w:rsidRDefault="0D0AF529" w14:paraId="00C2D901" w14:textId="5ECB5E8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974628</w:t>
            </w:r>
          </w:p>
        </w:tc>
        <w:tc>
          <w:tcPr>
            <w:tcW w:w="922" w:type="dxa"/>
            <w:tcMar/>
          </w:tcPr>
          <w:p w:rsidR="0D0AF529" w:rsidP="0D0AF529" w:rsidRDefault="0D0AF529" w14:paraId="7346CD97" w14:textId="4CE8E78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466688</w:t>
            </w:r>
          </w:p>
        </w:tc>
      </w:tr>
      <w:tr w:rsidR="0D0AF529" w:rsidTr="0D0AF529" w14:paraId="4C6E8C3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EF59BD8" w14:textId="5694D81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72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09EC3E6" w14:textId="142462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22743DD3" w14:textId="6FB355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089AEFD4" w14:textId="558869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6E5425DD" w14:textId="2D58AC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732C5C62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3E7302C" w14:textId="1D5569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ANK_REP_REGION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543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4EC934C" w14:textId="3BB70C0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2E97C957" w14:textId="007EF9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551C8680" w14:textId="18AAF3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4ECA21E8" w14:textId="1C76A13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5077DE7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73A3048" w14:textId="0E4108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Nuclear pore complex protein Nup98-Nup96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85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9F5A4FB" w14:textId="5E1365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1981946</w:t>
            </w:r>
          </w:p>
        </w:tc>
        <w:tc>
          <w:tcPr>
            <w:tcW w:w="922" w:type="dxa"/>
            <w:tcMar/>
          </w:tcPr>
          <w:p w:rsidR="0D0AF529" w:rsidP="0D0AF529" w:rsidRDefault="0D0AF529" w14:paraId="583F2E38" w14:textId="5C1368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335704</w:t>
            </w:r>
          </w:p>
        </w:tc>
        <w:tc>
          <w:tcPr>
            <w:tcW w:w="922" w:type="dxa"/>
            <w:tcMar/>
          </w:tcPr>
          <w:p w:rsidR="0D0AF529" w:rsidP="0D0AF529" w:rsidRDefault="0D0AF529" w14:paraId="737A182C" w14:textId="06522A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4974628</w:t>
            </w:r>
          </w:p>
        </w:tc>
        <w:tc>
          <w:tcPr>
            <w:tcW w:w="922" w:type="dxa"/>
            <w:tcMar/>
          </w:tcPr>
          <w:p w:rsidR="0D0AF529" w:rsidP="0D0AF529" w:rsidRDefault="0D0AF529" w14:paraId="331989BF" w14:textId="7CA055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7466688</w:t>
            </w:r>
          </w:p>
        </w:tc>
      </w:tr>
      <w:tr w:rsidR="0D0AF529" w:rsidTr="0D0AF529" w14:paraId="16B0790A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28186120" w14:textId="371BD3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860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7C56D9B0" w14:textId="0E1627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151089</w:t>
            </w:r>
          </w:p>
        </w:tc>
        <w:tc>
          <w:tcPr>
            <w:tcW w:w="922" w:type="dxa"/>
            <w:tcMar/>
          </w:tcPr>
          <w:p w:rsidR="0D0AF529" w:rsidP="0D0AF529" w:rsidRDefault="0D0AF529" w14:paraId="5C8E63B0" w14:textId="471273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45542</w:t>
            </w:r>
          </w:p>
        </w:tc>
        <w:tc>
          <w:tcPr>
            <w:tcW w:w="922" w:type="dxa"/>
            <w:tcMar/>
          </w:tcPr>
          <w:p w:rsidR="0D0AF529" w:rsidP="0D0AF529" w:rsidRDefault="0D0AF529" w14:paraId="3F5EAA5D" w14:textId="3D4FE0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14534</w:t>
            </w:r>
          </w:p>
        </w:tc>
        <w:tc>
          <w:tcPr>
            <w:tcW w:w="922" w:type="dxa"/>
            <w:tcMar/>
          </w:tcPr>
          <w:p w:rsidR="0D0AF529" w:rsidP="0D0AF529" w:rsidRDefault="0D0AF529" w14:paraId="30CE2553" w14:textId="2F8CAA9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218842</w:t>
            </w:r>
          </w:p>
        </w:tc>
      </w:tr>
      <w:tr w:rsidR="0D0AF529" w:rsidTr="0D0AF529" w14:paraId="1C9D0AB0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179D628" w14:textId="0BAA41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362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C39AF0A" w14:textId="794EFBE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54850090" w14:textId="61EBCD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72746664" w14:textId="6B792E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6F6075FF" w14:textId="2AE5B4D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0F5E7B15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49FAC09" w14:textId="46B2C17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076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2724C3A" w14:textId="29D1AE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1DA08E2C" w14:textId="69AA3C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1C31CFF4" w14:textId="2EEAC2E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2846FCE2" w14:textId="63A9AA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36BD0C78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9399E3C" w14:textId="677A28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09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1F3E7E9D" w14:textId="4BC715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63DB1038" w14:textId="00F15B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65878127" w14:textId="438728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0B5D102A" w14:textId="07BE0A3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4FCEA85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B2A30CA" w14:textId="4DAE46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3671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21379077" w14:textId="7B89C8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248B4C79" w14:textId="23D1C5E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7B5AB171" w14:textId="581FDE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0C972C8A" w14:textId="7C2F1E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205C0ACD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0BEEEDD2" w14:textId="3D6069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4793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25D62EC" w14:textId="0D0E97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5163EE5F" w14:textId="22CEC5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475233D9" w14:textId="594EA0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0E822D48" w14:textId="3A29C50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53DB3C0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FC23DF6" w14:textId="0A53E28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Tudor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527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75E6F6E2" w14:textId="7C104FE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578A4D97" w14:textId="1BAB7F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463EC41D" w14:textId="3C60FE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008EB11F" w14:textId="23113A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011D8614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045E7FC" w14:textId="3D1729C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LSM14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8830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A6C2388" w14:textId="4B8A142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0F111567" w14:textId="0463E4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6CDA2BA8" w14:textId="08C0D1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05340043" w14:textId="3FCE5FF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49564666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CAF5387" w14:textId="66AAA0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Nudix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hydrolase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8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5C306DFF" w14:textId="4B3B65F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9CB158B" w14:textId="778670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4FC820E6" w14:textId="745CC5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606F5A64" w14:textId="6856FDF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1A79BC6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330C6718" w14:textId="0450B7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5654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6B713677" w14:textId="1D2F03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3DEE4969" w14:textId="2AE2A7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173DABE3" w14:textId="155ACDE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3E593081" w14:textId="1459DB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30AB8741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CC33FDC" w14:textId="38727E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Palmitoyltransferase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951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3F353932" w14:textId="3F49CF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415A0A17" w14:textId="28A475F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36F0B71B" w14:textId="595DD1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3A448103" w14:textId="4582ED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1A186F4E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1C9EEBB" w14:textId="2E20DD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2875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339273D1" w14:textId="494F8E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36E96D78" w14:textId="51E95B7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744E0236" w14:textId="1358F9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67C3033C" w14:textId="3CC103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24B8F9DB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45D6676D" w14:textId="15EC00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951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0156334B" w14:textId="36C2B5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919047</w:t>
            </w:r>
          </w:p>
        </w:tc>
        <w:tc>
          <w:tcPr>
            <w:tcW w:w="922" w:type="dxa"/>
            <w:tcMar/>
          </w:tcPr>
          <w:p w:rsidR="0D0AF529" w:rsidP="0D0AF529" w:rsidRDefault="0D0AF529" w14:paraId="50C2882B" w14:textId="358202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53298</w:t>
            </w:r>
          </w:p>
        </w:tc>
        <w:tc>
          <w:tcPr>
            <w:tcW w:w="922" w:type="dxa"/>
            <w:tcMar/>
          </w:tcPr>
          <w:p w:rsidR="0D0AF529" w:rsidP="0D0AF529" w:rsidRDefault="0D0AF529" w14:paraId="2C74A457" w14:textId="15C1EF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7343788</w:t>
            </w:r>
          </w:p>
        </w:tc>
        <w:tc>
          <w:tcPr>
            <w:tcW w:w="922" w:type="dxa"/>
            <w:tcMar/>
          </w:tcPr>
          <w:p w:rsidR="0D0AF529" w:rsidP="0D0AF529" w:rsidRDefault="0D0AF529" w14:paraId="4563FE76" w14:textId="4E2EEF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26926865</w:t>
            </w:r>
          </w:p>
        </w:tc>
      </w:tr>
      <w:tr w:rsidR="0D0AF529" w:rsidTr="0D0AF529" w14:paraId="41F520EC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7C7D197F" w14:textId="563A3A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H3 domain-containing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288 PE=4 SV=1</w:t>
            </w:r>
          </w:p>
        </w:tc>
        <w:tc>
          <w:tcPr>
            <w:tcW w:w="922" w:type="dxa"/>
            <w:tcMar/>
          </w:tcPr>
          <w:p w:rsidR="0D0AF529" w:rsidP="0D0AF529" w:rsidRDefault="0D0AF529" w14:paraId="4D6AE17D" w14:textId="06763C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47819531</w:t>
            </w:r>
          </w:p>
        </w:tc>
        <w:tc>
          <w:tcPr>
            <w:tcW w:w="922" w:type="dxa"/>
            <w:tcMar/>
          </w:tcPr>
          <w:p w:rsidR="0D0AF529" w:rsidP="0D0AF529" w:rsidRDefault="0D0AF529" w14:paraId="2AAC4F44" w14:textId="7F50ED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83235832</w:t>
            </w:r>
          </w:p>
        </w:tc>
        <w:tc>
          <w:tcPr>
            <w:tcW w:w="922" w:type="dxa"/>
            <w:tcMar/>
          </w:tcPr>
          <w:p w:rsidR="0D0AF529" w:rsidP="0D0AF529" w:rsidRDefault="0D0AF529" w14:paraId="6F142988" w14:textId="1883C31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1.0233186</w:t>
            </w:r>
          </w:p>
        </w:tc>
        <w:tc>
          <w:tcPr>
            <w:tcW w:w="922" w:type="dxa"/>
            <w:tcMar/>
          </w:tcPr>
          <w:p w:rsidR="0D0AF529" w:rsidP="0D0AF529" w:rsidRDefault="0D0AF529" w14:paraId="0B32228B" w14:textId="13E8EF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49255657</w:t>
            </w:r>
          </w:p>
        </w:tc>
      </w:tr>
      <w:tr w:rsidR="0D0AF529" w:rsidTr="0D0AF529" w14:paraId="6285B7F3">
        <w:trPr>
          <w:trHeight w:val="302"/>
        </w:trPr>
        <w:tc>
          <w:tcPr>
            <w:tcW w:w="6480" w:type="dxa"/>
            <w:tcMar/>
          </w:tcPr>
          <w:p w:rsidR="0D0AF529" w:rsidP="0D0AF529" w:rsidRDefault="0D0AF529" w14:paraId="19E334E9" w14:textId="6532915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Uncharacterized protein OS=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>Schistocephalus</w:t>
            </w: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val="en-US"/>
              </w:rPr>
              <w:t xml:space="preserve"> solidus OX=70667 GN=SSLN_LOCUS16326 PE=3 SV=1</w:t>
            </w:r>
          </w:p>
        </w:tc>
        <w:tc>
          <w:tcPr>
            <w:tcW w:w="922" w:type="dxa"/>
            <w:tcMar/>
          </w:tcPr>
          <w:p w:rsidR="0D0AF529" w:rsidP="0D0AF529" w:rsidRDefault="0D0AF529" w14:paraId="0CC40597" w14:textId="44C35F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1.95151089</w:t>
            </w:r>
          </w:p>
        </w:tc>
        <w:tc>
          <w:tcPr>
            <w:tcW w:w="922" w:type="dxa"/>
            <w:tcMar/>
          </w:tcPr>
          <w:p w:rsidR="0D0AF529" w:rsidP="0D0AF529" w:rsidRDefault="0D0AF529" w14:paraId="7D7DD6B7" w14:textId="435BFFE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2845542</w:t>
            </w:r>
          </w:p>
        </w:tc>
        <w:tc>
          <w:tcPr>
            <w:tcW w:w="922" w:type="dxa"/>
            <w:tcMar/>
          </w:tcPr>
          <w:p w:rsidR="0D0AF529" w:rsidP="0D0AF529" w:rsidRDefault="0D0AF529" w14:paraId="4FF4C700" w14:textId="6A944E1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-0.5914534</w:t>
            </w:r>
          </w:p>
        </w:tc>
        <w:tc>
          <w:tcPr>
            <w:tcW w:w="922" w:type="dxa"/>
            <w:tcMar/>
          </w:tcPr>
          <w:p w:rsidR="0D0AF529" w:rsidP="0D0AF529" w:rsidRDefault="0D0AF529" w14:paraId="15E2C14E" w14:textId="2E11BB6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</w:pPr>
            <w:r w:rsidRPr="0D0AF529" w:rsidR="0D0AF529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4"/>
                <w:szCs w:val="14"/>
              </w:rPr>
              <w:t>0.12218842</w:t>
            </w:r>
          </w:p>
        </w:tc>
      </w:tr>
    </w:tbl>
    <w:p w:rsidR="0F614F2F" w:rsidP="0F614F2F" w:rsidRDefault="0F614F2F" w14:paraId="59A82E43" w14:textId="139F4149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0F614F2F" w:rsidP="0F614F2F" w:rsidRDefault="0F614F2F" w14:paraId="580645B8" w14:textId="7FD3E9CE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50107A4F" w:rsidP="0D0AF529" w:rsidRDefault="50107A4F" w14:paraId="7D3E6B75" w14:textId="41E19C27">
      <w:pPr>
        <w:rPr>
          <w:rFonts w:ascii="Times New Roman" w:hAnsi="Times New Roman" w:eastAsia="Times New Roman" w:cs="Times New Roman"/>
          <w:sz w:val="20"/>
          <w:szCs w:val="20"/>
        </w:rPr>
      </w:pPr>
      <w:r w:rsidRPr="0D0AF529" w:rsidR="50107A4F">
        <w:rPr>
          <w:rFonts w:ascii="Times New Roman" w:hAnsi="Times New Roman" w:eastAsia="Times New Roman" w:cs="Times New Roman"/>
          <w:sz w:val="20"/>
          <w:szCs w:val="20"/>
        </w:rPr>
        <w:t xml:space="preserve">Supplementary </w:t>
      </w:r>
      <w:r w:rsidRPr="0D0AF529" w:rsidR="5D90D67B">
        <w:rPr>
          <w:rFonts w:ascii="Times New Roman" w:hAnsi="Times New Roman" w:eastAsia="Times New Roman" w:cs="Times New Roman"/>
          <w:sz w:val="20"/>
          <w:szCs w:val="20"/>
        </w:rPr>
        <w:t>Table S</w:t>
      </w:r>
      <w:r w:rsidRPr="0D0AF529" w:rsidR="6677547C">
        <w:rPr>
          <w:rFonts w:ascii="Times New Roman" w:hAnsi="Times New Roman" w:eastAsia="Times New Roman" w:cs="Times New Roman"/>
          <w:sz w:val="20"/>
          <w:szCs w:val="20"/>
        </w:rPr>
        <w:t>4</w:t>
      </w:r>
      <w:r w:rsidRPr="0D0AF529" w:rsidR="50107A4F">
        <w:rPr>
          <w:rFonts w:ascii="Times New Roman" w:hAnsi="Times New Roman" w:eastAsia="Times New Roman" w:cs="Times New Roman"/>
          <w:sz w:val="20"/>
          <w:szCs w:val="20"/>
        </w:rPr>
        <w:t xml:space="preserve">: </w:t>
      </w:r>
      <w:r w:rsidRPr="0D0AF529" w:rsidR="439717B6">
        <w:rPr>
          <w:rFonts w:ascii="Times New Roman" w:hAnsi="Times New Roman" w:eastAsia="Times New Roman" w:cs="Times New Roman"/>
          <w:sz w:val="20"/>
          <w:szCs w:val="20"/>
        </w:rPr>
        <w:t>MANOVA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68"/>
        <w:gridCol w:w="576"/>
        <w:gridCol w:w="1008"/>
        <w:gridCol w:w="1152"/>
        <w:gridCol w:w="1008"/>
        <w:gridCol w:w="1008"/>
        <w:gridCol w:w="1152"/>
        <w:gridCol w:w="432"/>
      </w:tblGrid>
      <w:tr w:rsidR="0D0AF529" w:rsidTr="0D0AF529" w14:paraId="49C92529">
        <w:trPr>
          <w:trHeight w:val="300"/>
        </w:trPr>
        <w:tc>
          <w:tcPr>
            <w:tcW w:w="3168" w:type="dxa"/>
            <w:tcMar/>
          </w:tcPr>
          <w:p w:rsidR="007C0373" w:rsidP="0D0AF529" w:rsidRDefault="007C0373" w14:paraId="0CE15C38" w14:textId="7A4477CE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</w:pPr>
            <w:r w:rsidRPr="0D0AF529" w:rsidR="007C0373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</w:rPr>
              <w:t>Comparison Type</w:t>
            </w:r>
          </w:p>
        </w:tc>
        <w:tc>
          <w:tcPr>
            <w:tcW w:w="576" w:type="dxa"/>
            <w:tcMar/>
          </w:tcPr>
          <w:p w:rsidR="439717B6" w:rsidP="0D0AF529" w:rsidRDefault="439717B6" w14:paraId="194231C6" w14:textId="329B8143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</w:pPr>
            <w:r w:rsidRPr="0D0AF529" w:rsidR="439717B6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>Df</w:t>
            </w:r>
          </w:p>
        </w:tc>
        <w:tc>
          <w:tcPr>
            <w:tcW w:w="1008" w:type="dxa"/>
            <w:tcMar/>
          </w:tcPr>
          <w:p w:rsidR="439717B6" w:rsidP="0D0AF529" w:rsidRDefault="439717B6" w14:paraId="3A35B4F9" w14:textId="45E0FE4C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</w:pPr>
            <w:r w:rsidRPr="0D0AF529" w:rsidR="439717B6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  <w:t>Pillai</w:t>
            </w:r>
            <w:r w:rsidRPr="0D0AF529" w:rsidR="7B31E857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  <w:t>’s Trace</w:t>
            </w:r>
          </w:p>
        </w:tc>
        <w:tc>
          <w:tcPr>
            <w:tcW w:w="1152" w:type="dxa"/>
            <w:tcMar/>
          </w:tcPr>
          <w:p w:rsidR="2C1B9AB0" w:rsidP="0D0AF529" w:rsidRDefault="2C1B9AB0" w14:paraId="0EC0C040" w14:textId="767339A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</w:pPr>
            <w:r w:rsidRPr="0D0AF529" w:rsidR="2C1B9AB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  <w:t>Approx</w:t>
            </w:r>
            <w:r w:rsidRPr="0D0AF529" w:rsidR="685B3674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</w:rPr>
              <w:t>imate F-statistic</w:t>
            </w:r>
          </w:p>
        </w:tc>
        <w:tc>
          <w:tcPr>
            <w:tcW w:w="1008" w:type="dxa"/>
            <w:tcMar/>
          </w:tcPr>
          <w:p w:rsidR="2C1B9AB0" w:rsidP="0D0AF529" w:rsidRDefault="2C1B9AB0" w14:paraId="581C5543" w14:textId="2A1380D6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</w:pPr>
            <w:r w:rsidRPr="0D0AF529" w:rsidR="2C1B9AB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>Num</w:t>
            </w:r>
            <w:r w:rsidRPr="0D0AF529" w:rsidR="553C756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 xml:space="preserve"> Df</w:t>
            </w:r>
          </w:p>
        </w:tc>
        <w:tc>
          <w:tcPr>
            <w:tcW w:w="1008" w:type="dxa"/>
            <w:tcMar/>
          </w:tcPr>
          <w:p w:rsidR="2C1B9AB0" w:rsidP="0D0AF529" w:rsidRDefault="2C1B9AB0" w14:paraId="78D0F53E" w14:textId="32612964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</w:pPr>
            <w:r w:rsidRPr="0D0AF529" w:rsidR="2C1B9AB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 xml:space="preserve">Den </w:t>
            </w:r>
            <w:r w:rsidRPr="0D0AF529" w:rsidR="2C1B9AB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>Df</w:t>
            </w:r>
          </w:p>
        </w:tc>
        <w:tc>
          <w:tcPr>
            <w:tcW w:w="1152" w:type="dxa"/>
            <w:tcMar/>
          </w:tcPr>
          <w:p w:rsidR="2C1B9AB0" w:rsidP="0D0AF529" w:rsidRDefault="2C1B9AB0" w14:paraId="6F286580" w14:textId="56BCEF32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</w:pPr>
            <w:r w:rsidRPr="0D0AF529" w:rsidR="2C1B9AB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>Pr</w:t>
            </w:r>
            <w:r w:rsidRPr="0D0AF529" w:rsidR="2C1B9AB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>(&gt;F)</w:t>
            </w:r>
          </w:p>
        </w:tc>
        <w:tc>
          <w:tcPr>
            <w:tcW w:w="432" w:type="dxa"/>
            <w:tcMar/>
          </w:tcPr>
          <w:p w:rsidR="739884E0" w:rsidP="0D0AF529" w:rsidRDefault="739884E0" w14:paraId="3B5024AB" w14:textId="3D5F5171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</w:pPr>
            <w:r w:rsidRPr="0D0AF529" w:rsidR="739884E0">
              <w:rPr>
                <w:rFonts w:ascii="Times New Roman" w:hAnsi="Times New Roman" w:eastAsia="Times New Roman" w:cs="Times New Roman"/>
                <w:b w:val="1"/>
                <w:bCs w:val="1"/>
                <w:sz w:val="16"/>
                <w:szCs w:val="16"/>
                <w:lang w:val="en-US"/>
              </w:rPr>
              <w:t>K</w:t>
            </w:r>
          </w:p>
        </w:tc>
      </w:tr>
      <w:tr w:rsidR="0D0AF529" w:rsidTr="0D0AF529" w14:paraId="1E2B83D5">
        <w:trPr>
          <w:trHeight w:val="300"/>
        </w:trPr>
        <w:tc>
          <w:tcPr>
            <w:tcW w:w="3168" w:type="dxa"/>
            <w:tcMar/>
          </w:tcPr>
          <w:p w:rsidR="439717B6" w:rsidP="0D0AF529" w:rsidRDefault="439717B6" w14:paraId="3A777C90" w14:textId="16DDD85A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439717B6">
              <w:rPr>
                <w:rFonts w:ascii="Times New Roman" w:hAnsi="Times New Roman" w:eastAsia="Times New Roman" w:cs="Times New Roman"/>
                <w:sz w:val="16"/>
                <w:szCs w:val="16"/>
              </w:rPr>
              <w:t>ESP vs Tissue</w:t>
            </w:r>
            <w:r w:rsidRPr="0D0AF529" w:rsidR="1BE73F56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among </w:t>
            </w:r>
            <w:r w:rsidRPr="0D0AF529" w:rsidR="1B1BEBC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lake </w:t>
            </w:r>
            <w:r w:rsidRPr="0D0AF529" w:rsidR="1BE73F56">
              <w:rPr>
                <w:rFonts w:ascii="Times New Roman" w:hAnsi="Times New Roman" w:eastAsia="Times New Roman" w:cs="Times New Roman"/>
                <w:sz w:val="16"/>
                <w:szCs w:val="16"/>
              </w:rPr>
              <w:t>populations)</w:t>
            </w:r>
          </w:p>
        </w:tc>
        <w:tc>
          <w:tcPr>
            <w:tcW w:w="576" w:type="dxa"/>
            <w:tcMar/>
          </w:tcPr>
          <w:p w:rsidR="439717B6" w:rsidP="0D0AF529" w:rsidRDefault="439717B6" w14:paraId="5A22D913" w14:textId="1A048C08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439717B6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Mar/>
          </w:tcPr>
          <w:p w:rsidR="439717B6" w:rsidP="0D0AF529" w:rsidRDefault="439717B6" w14:paraId="06443CD1" w14:textId="41ED5F5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439717B6">
              <w:rPr>
                <w:rFonts w:ascii="Times New Roman" w:hAnsi="Times New Roman" w:eastAsia="Times New Roman" w:cs="Times New Roman"/>
                <w:sz w:val="20"/>
                <w:szCs w:val="20"/>
              </w:rPr>
              <w:t>0.87337</w:t>
            </w:r>
          </w:p>
        </w:tc>
        <w:tc>
          <w:tcPr>
            <w:tcW w:w="1152" w:type="dxa"/>
            <w:tcMar/>
          </w:tcPr>
          <w:p w:rsidR="724CC7FB" w:rsidP="0D0AF529" w:rsidRDefault="724CC7FB" w14:paraId="33B7858D" w14:textId="5B69C7B3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24CC7FB">
              <w:rPr>
                <w:rFonts w:ascii="Times New Roman" w:hAnsi="Times New Roman" w:eastAsia="Times New Roman" w:cs="Times New Roman"/>
                <w:sz w:val="20"/>
                <w:szCs w:val="20"/>
              </w:rPr>
              <w:t>172.42</w:t>
            </w:r>
          </w:p>
        </w:tc>
        <w:tc>
          <w:tcPr>
            <w:tcW w:w="1008" w:type="dxa"/>
            <w:tcMar/>
          </w:tcPr>
          <w:p w:rsidR="724CC7FB" w:rsidP="0D0AF529" w:rsidRDefault="724CC7FB" w14:paraId="3513B6FD" w14:textId="0882D97C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24CC7FB"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  <w:tcMar/>
          </w:tcPr>
          <w:p w:rsidR="724CC7FB" w:rsidP="0D0AF529" w:rsidRDefault="724CC7FB" w14:paraId="6641BBD4" w14:textId="6A522920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24CC7FB">
              <w:rPr>
                <w:rFonts w:ascii="Times New Roman" w:hAnsi="Times New Roman" w:eastAsia="Times New Roman" w:cs="Times New Roman"/>
                <w:sz w:val="20"/>
                <w:szCs w:val="20"/>
              </w:rPr>
              <w:t>50</w:t>
            </w:r>
          </w:p>
        </w:tc>
        <w:tc>
          <w:tcPr>
            <w:tcW w:w="1152" w:type="dxa"/>
            <w:tcMar/>
          </w:tcPr>
          <w:p w:rsidR="724CC7FB" w:rsidP="0D0AF529" w:rsidRDefault="724CC7FB" w14:paraId="2EF31805" w14:textId="099837B4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24CC7FB">
              <w:rPr>
                <w:rFonts w:ascii="Times New Roman" w:hAnsi="Times New Roman" w:eastAsia="Times New Roman" w:cs="Times New Roman"/>
                <w:sz w:val="20"/>
                <w:szCs w:val="20"/>
              </w:rPr>
              <w:t>&lt;2.2e-16</w:t>
            </w:r>
          </w:p>
        </w:tc>
        <w:tc>
          <w:tcPr>
            <w:tcW w:w="432" w:type="dxa"/>
            <w:tcMar/>
          </w:tcPr>
          <w:p w:rsidR="13A6F072" w:rsidP="0D0AF529" w:rsidRDefault="13A6F072" w14:paraId="3BA48712" w14:textId="461BA16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13A6F072">
              <w:rPr>
                <w:rFonts w:ascii="Times New Roman" w:hAnsi="Times New Roman" w:eastAsia="Times New Roman" w:cs="Times New Roman"/>
                <w:sz w:val="20"/>
                <w:szCs w:val="20"/>
              </w:rPr>
              <w:t>2</w:t>
            </w:r>
          </w:p>
        </w:tc>
      </w:tr>
      <w:tr w:rsidR="0D0AF529" w:rsidTr="0D0AF529" w14:paraId="4AF4105A">
        <w:trPr>
          <w:trHeight w:val="300"/>
        </w:trPr>
        <w:tc>
          <w:tcPr>
            <w:tcW w:w="3168" w:type="dxa"/>
            <w:tcMar/>
          </w:tcPr>
          <w:p w:rsidR="5505BE3A" w:rsidP="0D0AF529" w:rsidRDefault="5505BE3A" w14:paraId="777AE1DA" w14:textId="461230C3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5505BE3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ESP only </w:t>
            </w:r>
            <w:r w:rsidRPr="0D0AF529" w:rsidR="026CE2A9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(among </w:t>
            </w:r>
            <w:r w:rsidRPr="0D0AF529" w:rsidR="341AB62B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lake </w:t>
            </w:r>
            <w:r w:rsidRPr="0D0AF529" w:rsidR="026CE2A9">
              <w:rPr>
                <w:rFonts w:ascii="Times New Roman" w:hAnsi="Times New Roman" w:eastAsia="Times New Roman" w:cs="Times New Roman"/>
                <w:sz w:val="16"/>
                <w:szCs w:val="16"/>
              </w:rPr>
              <w:t>populations)</w:t>
            </w:r>
          </w:p>
        </w:tc>
        <w:tc>
          <w:tcPr>
            <w:tcW w:w="576" w:type="dxa"/>
            <w:tcMar/>
          </w:tcPr>
          <w:p w:rsidR="3EB3123A" w:rsidP="0D0AF529" w:rsidRDefault="3EB3123A" w14:paraId="4BB547D9" w14:textId="107F910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EB3123A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Mar/>
          </w:tcPr>
          <w:p w:rsidR="3EB3123A" w:rsidP="0D0AF529" w:rsidRDefault="3EB3123A" w14:paraId="48CC1E33" w14:textId="57EC91D8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EB3123A">
              <w:rPr>
                <w:rFonts w:ascii="Times New Roman" w:hAnsi="Times New Roman" w:eastAsia="Times New Roman" w:cs="Times New Roman"/>
                <w:sz w:val="20"/>
                <w:szCs w:val="20"/>
              </w:rPr>
              <w:t>1.1893</w:t>
            </w:r>
          </w:p>
        </w:tc>
        <w:tc>
          <w:tcPr>
            <w:tcW w:w="1152" w:type="dxa"/>
            <w:tcMar/>
          </w:tcPr>
          <w:p w:rsidR="3EB3123A" w:rsidP="0D0AF529" w:rsidRDefault="3EB3123A" w14:paraId="791695C7" w14:textId="388BD9AA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EB3123A">
              <w:rPr>
                <w:rFonts w:ascii="Times New Roman" w:hAnsi="Times New Roman" w:eastAsia="Times New Roman" w:cs="Times New Roman"/>
                <w:sz w:val="20"/>
                <w:szCs w:val="20"/>
              </w:rPr>
              <w:t>3.4482</w:t>
            </w:r>
          </w:p>
        </w:tc>
        <w:tc>
          <w:tcPr>
            <w:tcW w:w="1008" w:type="dxa"/>
            <w:tcMar/>
          </w:tcPr>
          <w:p w:rsidR="3EB3123A" w:rsidP="0D0AF529" w:rsidRDefault="3EB3123A" w14:paraId="5BABAC7A" w14:textId="533AE83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EB3123A"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8" w:type="dxa"/>
            <w:tcMar/>
          </w:tcPr>
          <w:p w:rsidR="3EB3123A" w:rsidP="0D0AF529" w:rsidRDefault="3EB3123A" w14:paraId="5C805A3F" w14:textId="38FF539A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EB3123A">
              <w:rPr>
                <w:rFonts w:ascii="Times New Roman" w:hAnsi="Times New Roman" w:eastAsia="Times New Roman" w:cs="Times New Roman"/>
                <w:sz w:val="20"/>
                <w:szCs w:val="20"/>
              </w:rPr>
              <w:t>63</w:t>
            </w:r>
          </w:p>
        </w:tc>
        <w:tc>
          <w:tcPr>
            <w:tcW w:w="1152" w:type="dxa"/>
            <w:tcMar/>
          </w:tcPr>
          <w:p w:rsidR="3EB3123A" w:rsidP="0D0AF529" w:rsidRDefault="3EB3123A" w14:paraId="3C7B53CC" w14:textId="2614649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EB3123A">
              <w:rPr>
                <w:rFonts w:ascii="Times New Roman" w:hAnsi="Times New Roman" w:eastAsia="Times New Roman" w:cs="Times New Roman"/>
                <w:sz w:val="20"/>
                <w:szCs w:val="20"/>
              </w:rPr>
              <w:t>.00063111</w:t>
            </w:r>
          </w:p>
        </w:tc>
        <w:tc>
          <w:tcPr>
            <w:tcW w:w="432" w:type="dxa"/>
            <w:tcMar/>
          </w:tcPr>
          <w:p w:rsidR="32E0F59E" w:rsidP="0D0AF529" w:rsidRDefault="32E0F59E" w14:paraId="396F7D7F" w14:textId="77318FE6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</w:tr>
      <w:tr w:rsidR="0D0AF529" w:rsidTr="0D0AF529" w14:paraId="368D1DCE">
        <w:trPr>
          <w:trHeight w:val="300"/>
        </w:trPr>
        <w:tc>
          <w:tcPr>
            <w:tcW w:w="3168" w:type="dxa"/>
            <w:tcMar/>
          </w:tcPr>
          <w:p w:rsidR="32E0F59E" w:rsidP="0D0AF529" w:rsidRDefault="32E0F59E" w14:paraId="5B784652" w14:textId="25160CF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16"/>
                <w:szCs w:val="16"/>
              </w:rPr>
              <w:t>Tissue only</w:t>
            </w:r>
            <w:r w:rsidRPr="0D0AF529" w:rsidR="1E3DD18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 (among </w:t>
            </w:r>
            <w:r w:rsidRPr="0D0AF529" w:rsidR="1C93987C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lake </w:t>
            </w:r>
            <w:r w:rsidRPr="0D0AF529" w:rsidR="1E3DD18A">
              <w:rPr>
                <w:rFonts w:ascii="Times New Roman" w:hAnsi="Times New Roman" w:eastAsia="Times New Roman" w:cs="Times New Roman"/>
                <w:sz w:val="16"/>
                <w:szCs w:val="16"/>
              </w:rPr>
              <w:t xml:space="preserve">populations) </w:t>
            </w:r>
          </w:p>
        </w:tc>
        <w:tc>
          <w:tcPr>
            <w:tcW w:w="576" w:type="dxa"/>
            <w:tcMar/>
          </w:tcPr>
          <w:p w:rsidR="32E0F59E" w:rsidP="0D0AF529" w:rsidRDefault="32E0F59E" w14:paraId="3833A246" w14:textId="068B2C11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Mar/>
          </w:tcPr>
          <w:p w:rsidR="32E0F59E" w:rsidP="0D0AF529" w:rsidRDefault="32E0F59E" w14:paraId="5F532B1D" w14:textId="5183A5DA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1.6342</w:t>
            </w:r>
          </w:p>
        </w:tc>
        <w:tc>
          <w:tcPr>
            <w:tcW w:w="1152" w:type="dxa"/>
            <w:tcMar/>
          </w:tcPr>
          <w:p w:rsidR="32E0F59E" w:rsidP="0D0AF529" w:rsidRDefault="32E0F59E" w14:paraId="46582139" w14:textId="70997AE4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6.5808</w:t>
            </w:r>
          </w:p>
        </w:tc>
        <w:tc>
          <w:tcPr>
            <w:tcW w:w="1008" w:type="dxa"/>
            <w:tcMar/>
          </w:tcPr>
          <w:p w:rsidR="32E0F59E" w:rsidP="0D0AF529" w:rsidRDefault="32E0F59E" w14:paraId="6C7C9B00" w14:textId="53B9AD7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8" w:type="dxa"/>
            <w:tcMar/>
          </w:tcPr>
          <w:p w:rsidR="32E0F59E" w:rsidP="0D0AF529" w:rsidRDefault="32E0F59E" w14:paraId="03823108" w14:textId="5C2C2608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1152" w:type="dxa"/>
            <w:tcMar/>
          </w:tcPr>
          <w:p w:rsidR="32E0F59E" w:rsidP="0D0AF529" w:rsidRDefault="32E0F59E" w14:paraId="173F4895" w14:textId="4C9FFA47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1.444e-07</w:t>
            </w:r>
          </w:p>
        </w:tc>
        <w:tc>
          <w:tcPr>
            <w:tcW w:w="432" w:type="dxa"/>
            <w:tcMar/>
          </w:tcPr>
          <w:p w:rsidR="32E0F59E" w:rsidP="0D0AF529" w:rsidRDefault="32E0F59E" w14:paraId="08D02B45" w14:textId="0869934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32E0F59E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</w:tr>
      <w:tr w:rsidR="0D0AF529" w:rsidTr="0D0AF529" w14:paraId="5901D530">
        <w:trPr>
          <w:trHeight w:val="300"/>
        </w:trPr>
        <w:tc>
          <w:tcPr>
            <w:tcW w:w="3168" w:type="dxa"/>
            <w:tcMar/>
          </w:tcPr>
          <w:p w:rsidR="72D79741" w:rsidP="0D0AF529" w:rsidRDefault="72D79741" w14:paraId="55314F0E" w14:textId="66805437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0D0AF529" w:rsidR="72D79741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Tissue</w:t>
            </w:r>
            <w:r w:rsidRPr="0D0AF529" w:rsidR="2344AFA0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+</w:t>
            </w:r>
            <w:r w:rsidRPr="0D0AF529" w:rsidR="72D79741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Lake population difference</w:t>
            </w:r>
          </w:p>
        </w:tc>
        <w:tc>
          <w:tcPr>
            <w:tcW w:w="576" w:type="dxa"/>
            <w:tcMar/>
          </w:tcPr>
          <w:p w:rsidR="79CCFF13" w:rsidP="0D0AF529" w:rsidRDefault="79CCFF13" w14:paraId="451078A9" w14:textId="02A7A80F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Mar/>
          </w:tcPr>
          <w:p w:rsidR="79CCFF13" w:rsidP="0D0AF529" w:rsidRDefault="79CCFF13" w14:paraId="787EB026" w14:textId="5D36302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.94215</w:t>
            </w:r>
          </w:p>
        </w:tc>
        <w:tc>
          <w:tcPr>
            <w:tcW w:w="1152" w:type="dxa"/>
            <w:tcMar/>
          </w:tcPr>
          <w:p w:rsidR="79CCFF13" w:rsidP="0D0AF529" w:rsidRDefault="79CCFF13" w14:paraId="4D7A3A94" w14:textId="55478F50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58.784</w:t>
            </w:r>
          </w:p>
        </w:tc>
        <w:tc>
          <w:tcPr>
            <w:tcW w:w="1008" w:type="dxa"/>
            <w:tcMar/>
          </w:tcPr>
          <w:p w:rsidR="79CCFF13" w:rsidP="0D0AF529" w:rsidRDefault="79CCFF13" w14:paraId="687A1FBC" w14:textId="729DD15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Mar/>
          </w:tcPr>
          <w:p w:rsidR="79CCFF13" w:rsidP="0D0AF529" w:rsidRDefault="79CCFF13" w14:paraId="0A09A2C3" w14:textId="35C6C894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152" w:type="dxa"/>
            <w:tcMar/>
          </w:tcPr>
          <w:p w:rsidR="79CCFF13" w:rsidP="0D0AF529" w:rsidRDefault="79CCFF13" w14:paraId="266AC8FF" w14:textId="440D8E3E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&lt;2.2e-16</w:t>
            </w:r>
          </w:p>
        </w:tc>
        <w:tc>
          <w:tcPr>
            <w:tcW w:w="432" w:type="dxa"/>
            <w:tcMar/>
          </w:tcPr>
          <w:p w:rsidR="79CCFF13" w:rsidP="0D0AF529" w:rsidRDefault="79CCFF13" w14:paraId="757F29AF" w14:textId="5CD871F4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</w:tr>
      <w:tr w:rsidR="0D0AF529" w:rsidTr="0D0AF529" w14:paraId="0171D85F">
        <w:trPr>
          <w:trHeight w:val="300"/>
        </w:trPr>
        <w:tc>
          <w:tcPr>
            <w:tcW w:w="3168" w:type="dxa"/>
            <w:tcMar/>
          </w:tcPr>
          <w:p w:rsidR="6D3462A9" w:rsidP="0D0AF529" w:rsidRDefault="6D3462A9" w14:paraId="1410FE7C" w14:textId="2FAD524C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6D3462A9">
              <w:rPr>
                <w:rFonts w:ascii="Times New Roman" w:hAnsi="Times New Roman" w:eastAsia="Times New Roman" w:cs="Times New Roman"/>
                <w:sz w:val="16"/>
                <w:szCs w:val="16"/>
              </w:rPr>
              <w:t>Lake population difference</w:t>
            </w:r>
          </w:p>
        </w:tc>
        <w:tc>
          <w:tcPr>
            <w:tcW w:w="576" w:type="dxa"/>
            <w:tcMar/>
          </w:tcPr>
          <w:p w:rsidR="79CCFF13" w:rsidP="0D0AF529" w:rsidRDefault="79CCFF13" w14:paraId="6576C93B" w14:textId="684B692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Mar/>
          </w:tcPr>
          <w:p w:rsidR="79CCFF13" w:rsidP="0D0AF529" w:rsidRDefault="79CCFF13" w14:paraId="2745D6F2" w14:textId="5FBFF2E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.90875</w:t>
            </w:r>
          </w:p>
        </w:tc>
        <w:tc>
          <w:tcPr>
            <w:tcW w:w="1152" w:type="dxa"/>
            <w:tcMar/>
          </w:tcPr>
          <w:p w:rsidR="79CCFF13" w:rsidP="0D0AF529" w:rsidRDefault="79CCFF13" w14:paraId="53632E9B" w14:textId="72B149D4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4.454</w:t>
            </w:r>
          </w:p>
        </w:tc>
        <w:tc>
          <w:tcPr>
            <w:tcW w:w="1008" w:type="dxa"/>
            <w:tcMar/>
          </w:tcPr>
          <w:p w:rsidR="79CCFF13" w:rsidP="0D0AF529" w:rsidRDefault="79CCFF13" w14:paraId="536202E0" w14:textId="320A989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8" w:type="dxa"/>
            <w:tcMar/>
          </w:tcPr>
          <w:p w:rsidR="79CCFF13" w:rsidP="0D0AF529" w:rsidRDefault="79CCFF13" w14:paraId="13EF8F38" w14:textId="6293C504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52" w:type="dxa"/>
            <w:tcMar/>
          </w:tcPr>
          <w:p w:rsidR="79CCFF13" w:rsidP="0D0AF529" w:rsidRDefault="79CCFF13" w14:paraId="6D09F828" w14:textId="150383B1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6.62e-06</w:t>
            </w:r>
          </w:p>
        </w:tc>
        <w:tc>
          <w:tcPr>
            <w:tcW w:w="432" w:type="dxa"/>
            <w:tcMar/>
          </w:tcPr>
          <w:p w:rsidR="79CCFF13" w:rsidP="0D0AF529" w:rsidRDefault="79CCFF13" w14:paraId="77954972" w14:textId="1E72E582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</w:tr>
      <w:tr w:rsidR="0D0AF529" w:rsidTr="0D0AF529" w14:paraId="4645A67B">
        <w:trPr>
          <w:trHeight w:val="300"/>
        </w:trPr>
        <w:tc>
          <w:tcPr>
            <w:tcW w:w="3168" w:type="dxa"/>
            <w:tcMar/>
          </w:tcPr>
          <w:p w:rsidR="7C51E265" w:rsidP="0D0AF529" w:rsidRDefault="7C51E265" w14:paraId="0F9427AE" w14:textId="10DDD9D4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 w:rsidRPr="0D0AF529" w:rsidR="7C51E265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(</w:t>
            </w:r>
            <w:r w:rsidRPr="0D0AF529" w:rsidR="5ED8815D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Tissue</w:t>
            </w:r>
            <w:r w:rsidRPr="0D0AF529" w:rsidR="1282BB43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*</w:t>
            </w:r>
            <w:r w:rsidRPr="0D0AF529" w:rsidR="1282BB43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Population</w:t>
            </w:r>
            <w:r w:rsidRPr="0D0AF529" w:rsidR="39B41524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)+</w:t>
            </w:r>
            <w:r w:rsidRPr="0D0AF529" w:rsidR="6CBB812D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Mass</w:t>
            </w:r>
          </w:p>
        </w:tc>
        <w:tc>
          <w:tcPr>
            <w:tcW w:w="576" w:type="dxa"/>
            <w:tcMar/>
          </w:tcPr>
          <w:p w:rsidR="79CCFF13" w:rsidP="0D0AF529" w:rsidRDefault="79CCFF13" w14:paraId="4B807132" w14:textId="71EF7CD6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  <w:tcMar/>
          </w:tcPr>
          <w:p w:rsidR="79CCFF13" w:rsidP="0D0AF529" w:rsidRDefault="79CCFF13" w14:paraId="783A34C1" w14:textId="60B9989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.18228</w:t>
            </w:r>
          </w:p>
        </w:tc>
        <w:tc>
          <w:tcPr>
            <w:tcW w:w="1152" w:type="dxa"/>
            <w:tcMar/>
          </w:tcPr>
          <w:p w:rsidR="79CCFF13" w:rsidP="0D0AF529" w:rsidRDefault="79CCFF13" w14:paraId="5141EF2D" w14:textId="6D8C13D7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1008" w:type="dxa"/>
            <w:tcMar/>
          </w:tcPr>
          <w:p w:rsidR="79CCFF13" w:rsidP="0D0AF529" w:rsidRDefault="79CCFF13" w14:paraId="1736A4C4" w14:textId="4EFF25E5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Mar/>
          </w:tcPr>
          <w:p w:rsidR="79CCFF13" w:rsidP="0D0AF529" w:rsidRDefault="79CCFF13" w14:paraId="2E5AE65F" w14:textId="23ACAFC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39</w:t>
            </w:r>
          </w:p>
        </w:tc>
        <w:tc>
          <w:tcPr>
            <w:tcW w:w="1152" w:type="dxa"/>
            <w:tcMar/>
          </w:tcPr>
          <w:p w:rsidR="79CCFF13" w:rsidP="0D0AF529" w:rsidRDefault="79CCFF13" w14:paraId="752015F0" w14:textId="3C87E2D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.090006</w:t>
            </w:r>
          </w:p>
        </w:tc>
        <w:tc>
          <w:tcPr>
            <w:tcW w:w="432" w:type="dxa"/>
            <w:tcMar/>
          </w:tcPr>
          <w:p w:rsidR="79CCFF13" w:rsidP="0D0AF529" w:rsidRDefault="79CCFF13" w14:paraId="0934F08C" w14:textId="70C3B290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</w:tr>
      <w:tr w:rsidR="0D0AF529" w:rsidTr="0D0AF529" w14:paraId="260D916C">
        <w:trPr>
          <w:trHeight w:val="300"/>
        </w:trPr>
        <w:tc>
          <w:tcPr>
            <w:tcW w:w="3168" w:type="dxa"/>
            <w:tcMar/>
          </w:tcPr>
          <w:p w:rsidR="2BE10AD7" w:rsidP="0D0AF529" w:rsidRDefault="2BE10AD7" w14:paraId="2151FBD6" w14:textId="365F6F0B"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D0AF529" w:rsidR="2BE10AD7"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  <w:t>Tissue:Genotype</w:t>
            </w:r>
          </w:p>
        </w:tc>
        <w:tc>
          <w:tcPr>
            <w:tcW w:w="576" w:type="dxa"/>
            <w:tcMar/>
          </w:tcPr>
          <w:p w:rsidR="79CCFF13" w:rsidP="0D0AF529" w:rsidRDefault="79CCFF13" w14:paraId="4DF483E0" w14:textId="045559BB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Mar/>
          </w:tcPr>
          <w:p w:rsidR="79CCFF13" w:rsidP="0D0AF529" w:rsidRDefault="79CCFF13" w14:paraId="0B2950D9" w14:textId="030D1DE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.67442</w:t>
            </w:r>
          </w:p>
        </w:tc>
        <w:tc>
          <w:tcPr>
            <w:tcW w:w="1152" w:type="dxa"/>
            <w:tcMar/>
          </w:tcPr>
          <w:p w:rsidR="79CCFF13" w:rsidP="0D0AF529" w:rsidRDefault="79CCFF13" w14:paraId="2EEB7DBA" w14:textId="081F4FF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2.973</w:t>
            </w:r>
          </w:p>
        </w:tc>
        <w:tc>
          <w:tcPr>
            <w:tcW w:w="1008" w:type="dxa"/>
            <w:tcMar/>
          </w:tcPr>
          <w:p w:rsidR="79CCFF13" w:rsidP="0D0AF529" w:rsidRDefault="79CCFF13" w14:paraId="467FC19F" w14:textId="643D672C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8" w:type="dxa"/>
            <w:tcMar/>
          </w:tcPr>
          <w:p w:rsidR="79CCFF13" w:rsidP="0D0AF529" w:rsidRDefault="79CCFF13" w14:paraId="1E7DF410" w14:textId="4459967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52" w:type="dxa"/>
            <w:tcMar/>
          </w:tcPr>
          <w:p w:rsidR="79CCFF13" w:rsidP="0D0AF529" w:rsidRDefault="79CCFF13" w14:paraId="336FB08B" w14:textId="25EC94DD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.001135</w:t>
            </w:r>
          </w:p>
        </w:tc>
        <w:tc>
          <w:tcPr>
            <w:tcW w:w="432" w:type="dxa"/>
            <w:tcMar/>
          </w:tcPr>
          <w:p w:rsidR="79CCFF13" w:rsidP="0D0AF529" w:rsidRDefault="79CCFF13" w14:paraId="183520FF" w14:textId="49B09309"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D0AF529" w:rsidR="79CCFF13">
              <w:rPr>
                <w:rFonts w:ascii="Times New Roman" w:hAnsi="Times New Roman" w:eastAsia="Times New Roman" w:cs="Times New Roman"/>
                <w:sz w:val="20"/>
                <w:szCs w:val="20"/>
              </w:rPr>
              <w:t>8</w:t>
            </w:r>
          </w:p>
        </w:tc>
      </w:tr>
    </w:tbl>
    <w:p w:rsidR="0D0AF529" w:rsidP="0D0AF529" w:rsidRDefault="0D0AF529" w14:paraId="16FA73C4" w14:textId="4BA109D8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1065FFEA" w:rsidP="0D0AF529" w:rsidRDefault="1065FFEA" w14:paraId="51FFB4BC" w14:textId="61D1810F">
      <w:pPr>
        <w:rPr>
          <w:rFonts w:ascii="Times New Roman" w:hAnsi="Times New Roman" w:eastAsia="Times New Roman" w:cs="Times New Roman"/>
          <w:sz w:val="20"/>
          <w:szCs w:val="20"/>
        </w:rPr>
      </w:pPr>
      <w:r w:rsidRPr="00B0E4C6" w:rsidR="1065FFEA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</w:p>
    <w:p xmlns:wp14="http://schemas.microsoft.com/office/word/2010/wordml" w:rsidR="00D55EFE" w:rsidRDefault="00D55EFE" w14:paraId="672A6659" wp14:textId="77777777"/>
    <w:p xmlns:wp14="http://schemas.microsoft.com/office/word/2010/wordml" w:rsidR="00D55EFE" w:rsidRDefault="00D55EFE" w14:paraId="0A37501D" wp14:textId="77777777"/>
    <w:sectPr w:rsidR="00D55EFE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EFE"/>
    <w:rsid w:val="007C0373"/>
    <w:rsid w:val="0088489E"/>
    <w:rsid w:val="00B0E4C6"/>
    <w:rsid w:val="00D55EFE"/>
    <w:rsid w:val="00FB766D"/>
    <w:rsid w:val="020ED07D"/>
    <w:rsid w:val="026CE2A9"/>
    <w:rsid w:val="02EEA8BE"/>
    <w:rsid w:val="03312C2B"/>
    <w:rsid w:val="067AB2B2"/>
    <w:rsid w:val="067AB2B2"/>
    <w:rsid w:val="069EE8D1"/>
    <w:rsid w:val="07DCDBEB"/>
    <w:rsid w:val="089528BF"/>
    <w:rsid w:val="08E316C7"/>
    <w:rsid w:val="0AEBCD94"/>
    <w:rsid w:val="0B487CA3"/>
    <w:rsid w:val="0B9B584F"/>
    <w:rsid w:val="0D0AF529"/>
    <w:rsid w:val="0D1316FD"/>
    <w:rsid w:val="0D1316FD"/>
    <w:rsid w:val="0E54E22D"/>
    <w:rsid w:val="0E54E22D"/>
    <w:rsid w:val="0F614F2F"/>
    <w:rsid w:val="1050023E"/>
    <w:rsid w:val="1065FFEA"/>
    <w:rsid w:val="1074B53C"/>
    <w:rsid w:val="1158BE59"/>
    <w:rsid w:val="11B0DBA3"/>
    <w:rsid w:val="1282BB43"/>
    <w:rsid w:val="13A6F072"/>
    <w:rsid w:val="16B3B927"/>
    <w:rsid w:val="1754ED96"/>
    <w:rsid w:val="1909B3B7"/>
    <w:rsid w:val="1909B3B7"/>
    <w:rsid w:val="1B1BEBCC"/>
    <w:rsid w:val="1BE73F56"/>
    <w:rsid w:val="1C93987C"/>
    <w:rsid w:val="1DD825C2"/>
    <w:rsid w:val="1E3DD18A"/>
    <w:rsid w:val="2344AFA0"/>
    <w:rsid w:val="24DBF7FC"/>
    <w:rsid w:val="25273076"/>
    <w:rsid w:val="26BE467E"/>
    <w:rsid w:val="26BE467E"/>
    <w:rsid w:val="27637DED"/>
    <w:rsid w:val="27637DED"/>
    <w:rsid w:val="2821CB32"/>
    <w:rsid w:val="282B822F"/>
    <w:rsid w:val="290A180C"/>
    <w:rsid w:val="2BE10AD7"/>
    <w:rsid w:val="2C1B9AB0"/>
    <w:rsid w:val="2C1E4205"/>
    <w:rsid w:val="2C382310"/>
    <w:rsid w:val="2E64DEFD"/>
    <w:rsid w:val="2E7BC8B1"/>
    <w:rsid w:val="2EECAF4E"/>
    <w:rsid w:val="302E3C71"/>
    <w:rsid w:val="324229B9"/>
    <w:rsid w:val="324499A0"/>
    <w:rsid w:val="32E0F59E"/>
    <w:rsid w:val="341AB62B"/>
    <w:rsid w:val="342FFD43"/>
    <w:rsid w:val="352DB518"/>
    <w:rsid w:val="37B06167"/>
    <w:rsid w:val="38104DD5"/>
    <w:rsid w:val="39B41524"/>
    <w:rsid w:val="3A75565C"/>
    <w:rsid w:val="3ACFC78B"/>
    <w:rsid w:val="3B29C141"/>
    <w:rsid w:val="3E7965E9"/>
    <w:rsid w:val="3E7965E9"/>
    <w:rsid w:val="3EA02680"/>
    <w:rsid w:val="3EA02680"/>
    <w:rsid w:val="3EB3123A"/>
    <w:rsid w:val="3FB13307"/>
    <w:rsid w:val="400F7BE9"/>
    <w:rsid w:val="4317DC6F"/>
    <w:rsid w:val="4317DC6F"/>
    <w:rsid w:val="439717B6"/>
    <w:rsid w:val="4466FF5C"/>
    <w:rsid w:val="448C78A9"/>
    <w:rsid w:val="4495157C"/>
    <w:rsid w:val="4915748F"/>
    <w:rsid w:val="4A4D994B"/>
    <w:rsid w:val="4A5E75F9"/>
    <w:rsid w:val="4B812D79"/>
    <w:rsid w:val="4B812D79"/>
    <w:rsid w:val="4BCDCA92"/>
    <w:rsid w:val="4D212F41"/>
    <w:rsid w:val="4E62EF45"/>
    <w:rsid w:val="4ED5AC19"/>
    <w:rsid w:val="50107A4F"/>
    <w:rsid w:val="5069F90A"/>
    <w:rsid w:val="53193321"/>
    <w:rsid w:val="5505BE3A"/>
    <w:rsid w:val="553C7560"/>
    <w:rsid w:val="557BB061"/>
    <w:rsid w:val="561B6FA2"/>
    <w:rsid w:val="56787438"/>
    <w:rsid w:val="57204E01"/>
    <w:rsid w:val="590E6CFD"/>
    <w:rsid w:val="596FFF18"/>
    <w:rsid w:val="5AF4C973"/>
    <w:rsid w:val="5AF4C973"/>
    <w:rsid w:val="5B021AF9"/>
    <w:rsid w:val="5C594252"/>
    <w:rsid w:val="5C594252"/>
    <w:rsid w:val="5D606974"/>
    <w:rsid w:val="5D692AD9"/>
    <w:rsid w:val="5D90D67B"/>
    <w:rsid w:val="5ED8815D"/>
    <w:rsid w:val="5FDE1B3C"/>
    <w:rsid w:val="60335EE6"/>
    <w:rsid w:val="607438F1"/>
    <w:rsid w:val="607438F1"/>
    <w:rsid w:val="60AD2A47"/>
    <w:rsid w:val="60AD2A47"/>
    <w:rsid w:val="614DAF7A"/>
    <w:rsid w:val="62FE0604"/>
    <w:rsid w:val="6429EDEB"/>
    <w:rsid w:val="6429EDEB"/>
    <w:rsid w:val="656C8BF4"/>
    <w:rsid w:val="656C8BF4"/>
    <w:rsid w:val="6677547C"/>
    <w:rsid w:val="67029D57"/>
    <w:rsid w:val="6837D2B5"/>
    <w:rsid w:val="685B3674"/>
    <w:rsid w:val="6AA889F5"/>
    <w:rsid w:val="6CBB812D"/>
    <w:rsid w:val="6D3462A9"/>
    <w:rsid w:val="7121C117"/>
    <w:rsid w:val="7135996E"/>
    <w:rsid w:val="7135996E"/>
    <w:rsid w:val="71A3D91A"/>
    <w:rsid w:val="724CC7FB"/>
    <w:rsid w:val="72D79741"/>
    <w:rsid w:val="739884E0"/>
    <w:rsid w:val="74A063FD"/>
    <w:rsid w:val="74D30401"/>
    <w:rsid w:val="75F93E5F"/>
    <w:rsid w:val="78D1F732"/>
    <w:rsid w:val="79CCFF13"/>
    <w:rsid w:val="7B31E857"/>
    <w:rsid w:val="7B48C4EB"/>
    <w:rsid w:val="7C3A0739"/>
    <w:rsid w:val="7C51E265"/>
    <w:rsid w:val="7DF95776"/>
    <w:rsid w:val="7E0B6FCF"/>
    <w:rsid w:val="7E17439E"/>
    <w:rsid w:val="7F567DCA"/>
    <w:rsid w:val="7FC6C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1A9FC"/>
  <w15:docId w15:val="{A3CCAA9D-9D66-4207-A637-19BFDDA6C79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="Arial" w:hAnsi="Arial" w:eastAsia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FA58AA24B7E949BAFACE5CD25E8E40" ma:contentTypeVersion="11" ma:contentTypeDescription="Create a new document." ma:contentTypeScope="" ma:versionID="ace73da5ed28ea359eed1b9e1f79b771">
  <xsd:schema xmlns:xsd="http://www.w3.org/2001/XMLSchema" xmlns:xs="http://www.w3.org/2001/XMLSchema" xmlns:p="http://schemas.microsoft.com/office/2006/metadata/properties" xmlns:ns2="c9903164-cf0c-476f-b61f-01290544960c" xmlns:ns3="1f9ee765-6e8c-4983-b868-536532f76b68" targetNamespace="http://schemas.microsoft.com/office/2006/metadata/properties" ma:root="true" ma:fieldsID="93ace6f6e57f7310bb8b2f5cacf75782" ns2:_="" ns3:_="">
    <xsd:import namespace="c9903164-cf0c-476f-b61f-01290544960c"/>
    <xsd:import namespace="1f9ee765-6e8c-4983-b868-536532f76b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903164-cf0c-476f-b61f-012905449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6962ab-0744-46a3-9e0f-3fe952fbdf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9ee765-6e8c-4983-b868-536532f76b6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8a6cbc9-5db2-4188-9f65-1a55182cce69}" ma:internalName="TaxCatchAll" ma:showField="CatchAllData" ma:web="1f9ee765-6e8c-4983-b868-536532f76b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9903164-cf0c-476f-b61f-01290544960c">
      <Terms xmlns="http://schemas.microsoft.com/office/infopath/2007/PartnerControls"/>
    </lcf76f155ced4ddcb4097134ff3c332f>
    <TaxCatchAll xmlns="1f9ee765-6e8c-4983-b868-536532f76b68" xsi:nil="true"/>
  </documentManagement>
</p:properties>
</file>

<file path=customXml/itemProps1.xml><?xml version="1.0" encoding="utf-8"?>
<ds:datastoreItem xmlns:ds="http://schemas.openxmlformats.org/officeDocument/2006/customXml" ds:itemID="{0D5C595B-5E90-4176-8426-0AE74261A5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B91AC3-5460-444E-885C-AA377A1A6EB5}"/>
</file>

<file path=customXml/itemProps3.xml><?xml version="1.0" encoding="utf-8"?>
<ds:datastoreItem xmlns:ds="http://schemas.openxmlformats.org/officeDocument/2006/customXml" ds:itemID="{13065838-6213-4A9C-8EEB-5B4F3B607F13}">
  <ds:schemaRefs>
    <ds:schemaRef ds:uri="http://schemas.microsoft.com/office/2006/metadata/properties"/>
    <ds:schemaRef ds:uri="http://schemas.microsoft.com/office/infopath/2007/PartnerControls"/>
    <ds:schemaRef ds:uri="c9903164-cf0c-476f-b61f-01290544960c"/>
    <ds:schemaRef ds:uri="1f9ee765-6e8c-4983-b868-536532f76b68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Wang, Anni</lastModifiedBy>
  <revision>5</revision>
  <dcterms:created xsi:type="dcterms:W3CDTF">2024-07-02T02:46:00.0000000Z</dcterms:created>
  <dcterms:modified xsi:type="dcterms:W3CDTF">2024-07-03T16:46:50.044607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FA58AA24B7E949BAFACE5CD25E8E40</vt:lpwstr>
  </property>
  <property fmtid="{D5CDD505-2E9C-101B-9397-08002B2CF9AE}" pid="3" name="MediaServiceImageTags">
    <vt:lpwstr/>
  </property>
</Properties>
</file>